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48B5E" w14:textId="5B5D4A76" w:rsidR="00AA0225" w:rsidRPr="00C47984" w:rsidRDefault="00C47984" w:rsidP="00BA5B0C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C47984">
        <w:rPr>
          <w:rFonts w:ascii="Times New Roman" w:hAnsi="Times New Roman" w:cs="Times New Roman"/>
          <w:b/>
          <w:bCs/>
          <w:sz w:val="36"/>
          <w:szCs w:val="36"/>
        </w:rPr>
        <w:t>Supplementary Information</w:t>
      </w:r>
    </w:p>
    <w:p w14:paraId="0809AF26" w14:textId="77777777" w:rsidR="00C47984" w:rsidRDefault="00C47984" w:rsidP="00954211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425F834" w14:textId="77777777" w:rsidR="00E9593C" w:rsidRPr="00C64F26" w:rsidRDefault="00E9593C" w:rsidP="00E9593C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D</w:t>
      </w:r>
      <w:r w:rsidRPr="00C64F2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isulfiram metabolite </w:t>
      </w:r>
      <w:proofErr w:type="gramStart"/>
      <w:r w:rsidRPr="00C64F2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Cu(</w:t>
      </w:r>
      <w:proofErr w:type="gramEnd"/>
      <w:r w:rsidRPr="00C64F2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DDC)</w:t>
      </w:r>
      <w:r w:rsidRPr="002B09FE">
        <w:rPr>
          <w:rFonts w:ascii="Times New Roman" w:hAnsi="Times New Roman" w:cs="Times New Roman"/>
          <w:b/>
          <w:color w:val="000000" w:themeColor="text1"/>
          <w:sz w:val="28"/>
          <w:szCs w:val="28"/>
          <w:vertAlign w:val="subscript"/>
        </w:rPr>
        <w:t>2</w:t>
      </w:r>
      <w:r w:rsidRPr="00C64F2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C64F2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enhances radionuclide uptake </w:t>
      </w:r>
      <w:r w:rsidRPr="00CA3853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in vivo</w:t>
      </w:r>
      <w:r w:rsidRPr="00C64F2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revealing</w:t>
      </w:r>
      <w:r w:rsidRPr="00C64F2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insights into tumo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u</w:t>
      </w:r>
      <w:r w:rsidRPr="00C64F2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ral ablation resistance</w:t>
      </w:r>
    </w:p>
    <w:p w14:paraId="2FAFAE45" w14:textId="77777777" w:rsidR="00E9593C" w:rsidRDefault="00E9593C" w:rsidP="00E9593C">
      <w:pPr>
        <w:rPr>
          <w:rFonts w:ascii="Times New Roman" w:hAnsi="Times New Roman" w:cs="Times New Roman"/>
          <w:b/>
          <w:sz w:val="28"/>
          <w:szCs w:val="28"/>
        </w:rPr>
      </w:pPr>
    </w:p>
    <w:p w14:paraId="01BD6812" w14:textId="77777777" w:rsidR="00E9593C" w:rsidRDefault="00E9593C" w:rsidP="00E9593C">
      <w:pPr>
        <w:rPr>
          <w:rFonts w:ascii="Times New Roman" w:hAnsi="Times New Roman" w:cs="Times New Roman"/>
        </w:rPr>
      </w:pPr>
    </w:p>
    <w:p w14:paraId="5A4E31F2" w14:textId="77777777" w:rsidR="00E9593C" w:rsidRPr="002914A7" w:rsidRDefault="00E9593C" w:rsidP="00E9593C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804FA9">
        <w:rPr>
          <w:rFonts w:ascii="Times New Roman" w:hAnsi="Times New Roman" w:cs="Times New Roman"/>
          <w:sz w:val="24"/>
          <w:szCs w:val="24"/>
        </w:rPr>
        <w:t xml:space="preserve">Katie </w:t>
      </w:r>
      <w:proofErr w:type="spellStart"/>
      <w:r w:rsidRPr="00804FA9">
        <w:rPr>
          <w:rFonts w:ascii="Times New Roman" w:hAnsi="Times New Roman" w:cs="Times New Roman"/>
          <w:sz w:val="24"/>
          <w:szCs w:val="24"/>
        </w:rPr>
        <w:t>Brooke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04F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Jessica S. </w:t>
      </w:r>
      <w:proofErr w:type="spellStart"/>
      <w:r>
        <w:rPr>
          <w:rFonts w:ascii="Times New Roman" w:hAnsi="Times New Roman" w:cs="Times New Roman"/>
          <w:sz w:val="24"/>
          <w:szCs w:val="24"/>
        </w:rPr>
        <w:t>Fear,</w:t>
      </w:r>
      <w:r w:rsidRPr="00D87B6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4FA9">
        <w:rPr>
          <w:rFonts w:ascii="Times New Roman" w:hAnsi="Times New Roman" w:cs="Times New Roman"/>
          <w:sz w:val="24"/>
          <w:szCs w:val="24"/>
        </w:rPr>
        <w:t xml:space="preserve">Caitlin E.M. </w:t>
      </w:r>
      <w:proofErr w:type="spellStart"/>
      <w:r w:rsidRPr="00804FA9">
        <w:rPr>
          <w:rFonts w:ascii="Times New Roman" w:hAnsi="Times New Roman" w:cs="Times New Roman"/>
          <w:sz w:val="24"/>
          <w:szCs w:val="24"/>
        </w:rPr>
        <w:t>Thornton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04FA9">
        <w:rPr>
          <w:rFonts w:ascii="Times New Roman" w:hAnsi="Times New Roman" w:cs="Times New Roman"/>
          <w:sz w:val="24"/>
          <w:szCs w:val="24"/>
        </w:rPr>
        <w:t xml:space="preserve"> </w:t>
      </w:r>
      <w:r w:rsidRPr="00804FA9">
        <w:rPr>
          <w:rFonts w:ascii="Times New Roman" w:eastAsia="Times New Roman" w:hAnsi="Times New Roman" w:cs="Times New Roman"/>
          <w:sz w:val="24"/>
          <w:szCs w:val="24"/>
        </w:rPr>
        <w:t xml:space="preserve">Ling </w:t>
      </w:r>
      <w:proofErr w:type="spellStart"/>
      <w:r w:rsidRPr="00804FA9">
        <w:rPr>
          <w:rFonts w:ascii="Times New Roman" w:eastAsia="Times New Roman" w:hAnsi="Times New Roman" w:cs="Times New Roman"/>
          <w:sz w:val="24"/>
          <w:szCs w:val="24"/>
        </w:rPr>
        <w:t>Zha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04FA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04FA9">
        <w:rPr>
          <w:rFonts w:ascii="Times New Roman" w:hAnsi="Times New Roman" w:cs="Times New Roman"/>
          <w:sz w:val="24"/>
          <w:szCs w:val="24"/>
        </w:rPr>
        <w:t xml:space="preserve">Jana </w:t>
      </w:r>
      <w:proofErr w:type="spellStart"/>
      <w:r w:rsidRPr="00804FA9">
        <w:rPr>
          <w:rFonts w:ascii="Times New Roman" w:hAnsi="Times New Roman" w:cs="Times New Roman"/>
          <w:sz w:val="24"/>
          <w:szCs w:val="24"/>
        </w:rPr>
        <w:t>Kim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804FA9">
        <w:rPr>
          <w:rFonts w:ascii="Times New Roman" w:hAnsi="Times New Roman" w:cs="Times New Roman"/>
          <w:sz w:val="24"/>
          <w:szCs w:val="24"/>
        </w:rPr>
        <w:t xml:space="preserve"> Benjamin </w:t>
      </w:r>
      <w:proofErr w:type="spellStart"/>
      <w:r w:rsidRPr="00804FA9">
        <w:rPr>
          <w:rFonts w:ascii="Times New Roman" w:hAnsi="Times New Roman" w:cs="Times New Roman"/>
          <w:sz w:val="24"/>
          <w:szCs w:val="24"/>
        </w:rPr>
        <w:t>Small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04FA9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804F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arinya </w:t>
      </w:r>
      <w:proofErr w:type="spellStart"/>
      <w:r>
        <w:rPr>
          <w:rFonts w:ascii="Times New Roman" w:hAnsi="Times New Roman" w:cs="Times New Roman"/>
          <w:sz w:val="24"/>
          <w:szCs w:val="24"/>
        </w:rPr>
        <w:t>Wongsanit,</w:t>
      </w:r>
      <w:r w:rsidRPr="005B126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4FA9">
        <w:rPr>
          <w:rFonts w:ascii="Times New Roman" w:eastAsia="Times New Roman" w:hAnsi="Times New Roman" w:cs="Times New Roman"/>
          <w:sz w:val="24"/>
          <w:szCs w:val="24"/>
        </w:rPr>
        <w:t xml:space="preserve">Hannah R. </w:t>
      </w:r>
      <w:proofErr w:type="spellStart"/>
      <w:r w:rsidRPr="00804FA9">
        <w:rPr>
          <w:rFonts w:ascii="Times New Roman" w:eastAsia="Times New Roman" w:hAnsi="Times New Roman" w:cs="Times New Roman"/>
          <w:sz w:val="24"/>
          <w:szCs w:val="24"/>
        </w:rPr>
        <w:t>Nieto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04FA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04FA9">
        <w:rPr>
          <w:rFonts w:ascii="Times New Roman" w:hAnsi="Times New Roman" w:cs="Times New Roman"/>
          <w:sz w:val="24"/>
          <w:szCs w:val="24"/>
        </w:rPr>
        <w:t xml:space="preserve">Holly </w:t>
      </w:r>
      <w:proofErr w:type="spellStart"/>
      <w:r w:rsidRPr="00804FA9">
        <w:rPr>
          <w:rFonts w:ascii="Times New Roman" w:hAnsi="Times New Roman" w:cs="Times New Roman"/>
          <w:sz w:val="24"/>
          <w:szCs w:val="24"/>
        </w:rPr>
        <w:t>Adcock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 w:rsidRPr="00804FA9">
        <w:rPr>
          <w:rFonts w:ascii="Times New Roman" w:hAnsi="Times New Roman" w:cs="Times New Roman"/>
          <w:sz w:val="24"/>
          <w:szCs w:val="24"/>
        </w:rPr>
        <w:t xml:space="preserve"> Adam </w:t>
      </w:r>
      <w:proofErr w:type="spellStart"/>
      <w:r w:rsidRPr="00804FA9">
        <w:rPr>
          <w:rFonts w:ascii="Times New Roman" w:hAnsi="Times New Roman" w:cs="Times New Roman"/>
          <w:sz w:val="24"/>
          <w:szCs w:val="24"/>
        </w:rPr>
        <w:t>Jone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804FA9">
        <w:rPr>
          <w:rFonts w:ascii="Times New Roman" w:hAnsi="Times New Roman" w:cs="Times New Roman"/>
          <w:sz w:val="24"/>
          <w:szCs w:val="24"/>
        </w:rPr>
        <w:t xml:space="preserve"> Truc T. </w:t>
      </w:r>
      <w:proofErr w:type="spellStart"/>
      <w:r w:rsidRPr="00804FA9">
        <w:rPr>
          <w:rFonts w:ascii="Times New Roman" w:hAnsi="Times New Roman" w:cs="Times New Roman"/>
          <w:sz w:val="24"/>
          <w:szCs w:val="24"/>
        </w:rPr>
        <w:t>Pham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804FA9">
        <w:rPr>
          <w:rFonts w:ascii="Times New Roman" w:hAnsi="Times New Roman" w:cs="Times New Roman"/>
          <w:sz w:val="24"/>
          <w:szCs w:val="24"/>
        </w:rPr>
        <w:t xml:space="preserve"> Giovanni </w:t>
      </w:r>
      <w:proofErr w:type="spellStart"/>
      <w:r w:rsidRPr="00804FA9">
        <w:rPr>
          <w:rFonts w:ascii="Times New Roman" w:hAnsi="Times New Roman" w:cs="Times New Roman"/>
          <w:sz w:val="24"/>
          <w:szCs w:val="24"/>
        </w:rPr>
        <w:t>Bottegoni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804FA9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proofErr w:type="spellEnd"/>
      <w:r w:rsidRPr="00804FA9">
        <w:rPr>
          <w:rFonts w:ascii="Times New Roman" w:hAnsi="Times New Roman" w:cs="Times New Roman"/>
          <w:sz w:val="24"/>
          <w:szCs w:val="24"/>
        </w:rPr>
        <w:t xml:space="preserve"> Liam R. </w:t>
      </w:r>
      <w:proofErr w:type="spellStart"/>
      <w:r w:rsidRPr="00804FA9">
        <w:rPr>
          <w:rFonts w:ascii="Times New Roman" w:hAnsi="Times New Roman" w:cs="Times New Roman"/>
          <w:sz w:val="24"/>
          <w:szCs w:val="24"/>
        </w:rPr>
        <w:t>Cox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 w:rsidRPr="00804FA9">
        <w:rPr>
          <w:rFonts w:ascii="Times New Roman" w:hAnsi="Times New Roman" w:cs="Times New Roman"/>
          <w:sz w:val="24"/>
          <w:szCs w:val="24"/>
        </w:rPr>
        <w:t xml:space="preserve"> Vinodh </w:t>
      </w:r>
      <w:proofErr w:type="spellStart"/>
      <w:r w:rsidRPr="00804FA9">
        <w:rPr>
          <w:rFonts w:ascii="Times New Roman" w:hAnsi="Times New Roman" w:cs="Times New Roman"/>
          <w:sz w:val="24"/>
          <w:szCs w:val="24"/>
        </w:rPr>
        <w:t>Kannappan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04FA9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804F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4FA9">
        <w:rPr>
          <w:rFonts w:ascii="Times New Roman" w:hAnsi="Times New Roman" w:cs="Times New Roman"/>
          <w:sz w:val="24"/>
          <w:szCs w:val="24"/>
        </w:rPr>
        <w:t>Weiguang</w:t>
      </w:r>
      <w:proofErr w:type="spellEnd"/>
      <w:r w:rsidRPr="00804F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4FA9">
        <w:rPr>
          <w:rFonts w:ascii="Times New Roman" w:hAnsi="Times New Roman" w:cs="Times New Roman"/>
          <w:sz w:val="24"/>
          <w:szCs w:val="24"/>
        </w:rPr>
        <w:t>Wang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04FA9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804FA9">
        <w:rPr>
          <w:rFonts w:ascii="Times New Roman" w:hAnsi="Times New Roman" w:cs="Times New Roman"/>
          <w:sz w:val="24"/>
          <w:szCs w:val="24"/>
        </w:rPr>
        <w:t xml:space="preserve"> Caroline M. </w:t>
      </w:r>
      <w:proofErr w:type="spellStart"/>
      <w:r w:rsidRPr="00804FA9">
        <w:rPr>
          <w:rFonts w:ascii="Times New Roman" w:hAnsi="Times New Roman" w:cs="Times New Roman"/>
          <w:sz w:val="24"/>
          <w:szCs w:val="24"/>
        </w:rPr>
        <w:t>Gorvin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04FA9">
        <w:rPr>
          <w:rFonts w:ascii="Times New Roman" w:hAnsi="Times New Roman" w:cs="Times New Roman"/>
          <w:sz w:val="24"/>
          <w:szCs w:val="24"/>
        </w:rPr>
        <w:t xml:space="preserve"> Daniel G. </w:t>
      </w:r>
      <w:proofErr w:type="spellStart"/>
      <w:r w:rsidRPr="00804FA9">
        <w:rPr>
          <w:rFonts w:ascii="Times New Roman" w:hAnsi="Times New Roman" w:cs="Times New Roman"/>
          <w:sz w:val="24"/>
          <w:szCs w:val="24"/>
        </w:rPr>
        <w:t>Stover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proofErr w:type="spellEnd"/>
      <w:r w:rsidRPr="00804FA9">
        <w:rPr>
          <w:rFonts w:ascii="Times New Roman" w:hAnsi="Times New Roman" w:cs="Times New Roman"/>
          <w:sz w:val="24"/>
          <w:szCs w:val="24"/>
        </w:rPr>
        <w:t xml:space="preserve"> Christine </w:t>
      </w:r>
      <w:proofErr w:type="spellStart"/>
      <w:r w:rsidRPr="00804FA9">
        <w:rPr>
          <w:rFonts w:ascii="Times New Roman" w:hAnsi="Times New Roman" w:cs="Times New Roman"/>
          <w:sz w:val="24"/>
          <w:szCs w:val="24"/>
        </w:rPr>
        <w:t>Spitzweg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Pr="00804FA9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j</w:t>
      </w:r>
      <w:proofErr w:type="spellEnd"/>
      <w:r w:rsidRPr="00804FA9">
        <w:rPr>
          <w:rFonts w:ascii="Times New Roman" w:hAnsi="Times New Roman" w:cs="Times New Roman"/>
          <w:sz w:val="24"/>
          <w:szCs w:val="24"/>
        </w:rPr>
        <w:t xml:space="preserve"> Sissy </w:t>
      </w:r>
      <w:proofErr w:type="spellStart"/>
      <w:r w:rsidRPr="00804FA9">
        <w:rPr>
          <w:rFonts w:ascii="Times New Roman" w:hAnsi="Times New Roman" w:cs="Times New Roman"/>
          <w:sz w:val="24"/>
          <w:szCs w:val="24"/>
        </w:rPr>
        <w:t>Jhiang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proofErr w:type="spellEnd"/>
      <w:r w:rsidRPr="00804FA9">
        <w:rPr>
          <w:rFonts w:ascii="Times New Roman" w:hAnsi="Times New Roman" w:cs="Times New Roman"/>
          <w:sz w:val="24"/>
          <w:szCs w:val="24"/>
        </w:rPr>
        <w:t xml:space="preserve"> Matthew D. </w:t>
      </w:r>
      <w:proofErr w:type="spellStart"/>
      <w:r w:rsidRPr="00804FA9">
        <w:rPr>
          <w:rFonts w:ascii="Times New Roman" w:hAnsi="Times New Roman" w:cs="Times New Roman"/>
          <w:sz w:val="24"/>
          <w:szCs w:val="24"/>
        </w:rPr>
        <w:t>Ringel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proofErr w:type="spellEnd"/>
      <w:r w:rsidRPr="00804FA9">
        <w:rPr>
          <w:rFonts w:ascii="Times New Roman" w:hAnsi="Times New Roman" w:cs="Times New Roman"/>
          <w:sz w:val="24"/>
          <w:szCs w:val="24"/>
        </w:rPr>
        <w:t xml:space="preserve"> Moray J. </w:t>
      </w:r>
      <w:proofErr w:type="spellStart"/>
      <w:r w:rsidRPr="00804FA9">
        <w:rPr>
          <w:rFonts w:ascii="Times New Roman" w:hAnsi="Times New Roman" w:cs="Times New Roman"/>
          <w:sz w:val="24"/>
          <w:szCs w:val="24"/>
        </w:rPr>
        <w:t>Campbell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k</w:t>
      </w:r>
      <w:proofErr w:type="spellEnd"/>
      <w:r w:rsidRPr="00804FA9">
        <w:rPr>
          <w:rFonts w:ascii="Times New Roman" w:hAnsi="Times New Roman" w:cs="Times New Roman"/>
          <w:sz w:val="24"/>
          <w:szCs w:val="24"/>
        </w:rPr>
        <w:t xml:space="preserve"> Kavitha </w:t>
      </w:r>
      <w:proofErr w:type="spellStart"/>
      <w:r w:rsidRPr="00804FA9">
        <w:rPr>
          <w:rFonts w:ascii="Times New Roman" w:hAnsi="Times New Roman" w:cs="Times New Roman"/>
          <w:sz w:val="24"/>
          <w:szCs w:val="24"/>
        </w:rPr>
        <w:t>Sunassee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804FA9">
        <w:rPr>
          <w:rFonts w:ascii="Times New Roman" w:hAnsi="Times New Roman" w:cs="Times New Roman"/>
          <w:sz w:val="24"/>
          <w:szCs w:val="24"/>
        </w:rPr>
        <w:t xml:space="preserve"> Philip J. </w:t>
      </w:r>
      <w:proofErr w:type="spellStart"/>
      <w:r w:rsidRPr="00804FA9">
        <w:rPr>
          <w:rFonts w:ascii="Times New Roman" w:hAnsi="Times New Roman" w:cs="Times New Roman"/>
          <w:sz w:val="24"/>
          <w:szCs w:val="24"/>
        </w:rPr>
        <w:t>Blower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804FA9">
        <w:rPr>
          <w:rFonts w:ascii="Times New Roman" w:hAnsi="Times New Roman" w:cs="Times New Roman"/>
          <w:sz w:val="24"/>
          <w:szCs w:val="24"/>
        </w:rPr>
        <w:t xml:space="preserve"> Kristien </w:t>
      </w:r>
      <w:proofErr w:type="spellStart"/>
      <w:r w:rsidRPr="00804FA9">
        <w:rPr>
          <w:rFonts w:ascii="Times New Roman" w:hAnsi="Times New Roman" w:cs="Times New Roman"/>
          <w:sz w:val="24"/>
          <w:szCs w:val="24"/>
        </w:rPr>
        <w:t>Boelaert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l</w:t>
      </w:r>
      <w:proofErr w:type="spellEnd"/>
      <w:r w:rsidRPr="00804FA9">
        <w:rPr>
          <w:rFonts w:ascii="Times New Roman" w:hAnsi="Times New Roman" w:cs="Times New Roman"/>
          <w:sz w:val="24"/>
          <w:szCs w:val="24"/>
        </w:rPr>
        <w:t xml:space="preserve"> Vicki E. Smit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04F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04FA9">
        <w:rPr>
          <w:rFonts w:ascii="Times New Roman" w:hAnsi="Times New Roman" w:cs="Times New Roman"/>
          <w:sz w:val="24"/>
          <w:szCs w:val="24"/>
        </w:rPr>
        <w:t xml:space="preserve"> Martin L. </w:t>
      </w:r>
      <w:proofErr w:type="spellStart"/>
      <w:r w:rsidRPr="00804FA9">
        <w:rPr>
          <w:rFonts w:ascii="Times New Roman" w:hAnsi="Times New Roman" w:cs="Times New Roman"/>
          <w:sz w:val="24"/>
          <w:szCs w:val="24"/>
        </w:rPr>
        <w:t>Read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04FA9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↑</w:t>
      </w:r>
      <w:r w:rsidRPr="00804F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804FA9">
        <w:rPr>
          <w:rFonts w:ascii="Times New Roman" w:hAnsi="Times New Roman" w:cs="Times New Roman"/>
          <w:sz w:val="24"/>
          <w:szCs w:val="24"/>
        </w:rPr>
        <w:t xml:space="preserve">Christopher J. </w:t>
      </w:r>
      <w:proofErr w:type="spellStart"/>
      <w:r w:rsidRPr="00804FA9">
        <w:rPr>
          <w:rFonts w:ascii="Times New Roman" w:hAnsi="Times New Roman" w:cs="Times New Roman"/>
          <w:sz w:val="24"/>
          <w:szCs w:val="24"/>
        </w:rPr>
        <w:t>McCabe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,↑</w:t>
      </w:r>
    </w:p>
    <w:p w14:paraId="04DF0A57" w14:textId="77777777" w:rsidR="00E9593C" w:rsidRPr="002914A7" w:rsidRDefault="00E9593C" w:rsidP="00E9593C">
      <w:pPr>
        <w:rPr>
          <w:rFonts w:ascii="Times New Roman" w:hAnsi="Times New Roman" w:cs="Times New Roman"/>
          <w:sz w:val="24"/>
          <w:szCs w:val="24"/>
        </w:rPr>
      </w:pPr>
    </w:p>
    <w:p w14:paraId="7B9C703D" w14:textId="77777777" w:rsidR="00E9593C" w:rsidRPr="00B114F8" w:rsidRDefault="00E9593C" w:rsidP="00E9593C">
      <w:pPr>
        <w:spacing w:after="120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6352C">
        <w:rPr>
          <w:rFonts w:ascii="Times New Roman" w:eastAsia="Calibri" w:hAnsi="Times New Roman" w:cs="Times New Roman"/>
          <w:sz w:val="24"/>
          <w:szCs w:val="24"/>
        </w:rPr>
        <w:t>Metabolism</w:t>
      </w:r>
      <w:proofErr w:type="spellEnd"/>
      <w:r w:rsidRPr="0046352C">
        <w:rPr>
          <w:rFonts w:ascii="Times New Roman" w:eastAsia="Calibri" w:hAnsi="Times New Roman" w:cs="Times New Roman"/>
          <w:sz w:val="24"/>
          <w:szCs w:val="24"/>
        </w:rPr>
        <w:t xml:space="preserve"> and Systems </w:t>
      </w:r>
      <w:r>
        <w:rPr>
          <w:rFonts w:ascii="Times New Roman" w:eastAsia="Calibri" w:hAnsi="Times New Roman" w:cs="Times New Roman"/>
          <w:sz w:val="24"/>
          <w:szCs w:val="24"/>
        </w:rPr>
        <w:t>Science</w:t>
      </w:r>
      <w:r w:rsidRPr="0046352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</w:rPr>
        <w:t xml:space="preserve">College of Medicine and Health, </w:t>
      </w:r>
      <w:r w:rsidRPr="0046352C">
        <w:rPr>
          <w:rFonts w:ascii="Times New Roman" w:eastAsia="Calibri" w:hAnsi="Times New Roman" w:cs="Times New Roman"/>
          <w:sz w:val="24"/>
          <w:szCs w:val="24"/>
        </w:rPr>
        <w:t>University of Birmingham, Birmingham, UK</w:t>
      </w:r>
    </w:p>
    <w:p w14:paraId="3B8ABCB0" w14:textId="77777777" w:rsidR="00E9593C" w:rsidRPr="002914A7" w:rsidRDefault="00E9593C" w:rsidP="00E9593C">
      <w:pPr>
        <w:spacing w:after="1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914A7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2914A7">
        <w:rPr>
          <w:rFonts w:ascii="Times New Roman" w:hAnsi="Times New Roman" w:cs="Times New Roman"/>
          <w:sz w:val="24"/>
          <w:szCs w:val="24"/>
        </w:rPr>
        <w:t xml:space="preserve"> of Biomedical Engineering &amp; Imaging Sciences, King’s College London, London, UK</w:t>
      </w:r>
    </w:p>
    <w:p w14:paraId="54756E66" w14:textId="77777777" w:rsidR="00E9593C" w:rsidRPr="002914A7" w:rsidRDefault="00E9593C" w:rsidP="00E9593C">
      <w:pPr>
        <w:spacing w:after="1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914A7"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 w:rsidRPr="002914A7">
        <w:rPr>
          <w:rFonts w:ascii="Times New Roman" w:hAnsi="Times New Roman" w:cs="Times New Roman"/>
          <w:sz w:val="24"/>
          <w:szCs w:val="24"/>
        </w:rPr>
        <w:t xml:space="preserve"> Institute in Healthcare Science, Faculty of Science and Engineering, University of Wolverhampton, Wolverhampton, UK</w:t>
      </w:r>
    </w:p>
    <w:p w14:paraId="38191D51" w14:textId="77777777" w:rsidR="00E9593C" w:rsidRDefault="00E9593C" w:rsidP="00E9593C">
      <w:pPr>
        <w:spacing w:after="1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2914A7">
        <w:rPr>
          <w:rFonts w:ascii="Times New Roman" w:hAnsi="Times New Roman" w:cs="Times New Roman"/>
          <w:sz w:val="24"/>
          <w:szCs w:val="24"/>
        </w:rPr>
        <w:t>Disulfican</w:t>
      </w:r>
      <w:proofErr w:type="spellEnd"/>
      <w:r w:rsidRPr="002914A7">
        <w:rPr>
          <w:rFonts w:ascii="Times New Roman" w:hAnsi="Times New Roman" w:cs="Times New Roman"/>
          <w:sz w:val="24"/>
          <w:szCs w:val="24"/>
        </w:rPr>
        <w:t xml:space="preserve"> Ltd, University of Wolverhampton Science Park, Wolverhampton, UK</w:t>
      </w:r>
    </w:p>
    <w:p w14:paraId="3686733C" w14:textId="77777777" w:rsidR="00E9593C" w:rsidRPr="002914A7" w:rsidRDefault="00E9593C" w:rsidP="00E9593C">
      <w:pPr>
        <w:spacing w:after="1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2914A7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2914A7">
        <w:rPr>
          <w:rFonts w:ascii="Times New Roman" w:hAnsi="Times New Roman" w:cs="Times New Roman"/>
          <w:sz w:val="24"/>
          <w:szCs w:val="24"/>
        </w:rPr>
        <w:t xml:space="preserve"> of Chemistry, University of Birmingham, Birmingham, UK</w:t>
      </w:r>
    </w:p>
    <w:p w14:paraId="5EFF9139" w14:textId="77777777" w:rsidR="00E9593C" w:rsidRPr="002914A7" w:rsidRDefault="00E9593C" w:rsidP="00E9593C">
      <w:pPr>
        <w:spacing w:after="1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2914A7">
        <w:rPr>
          <w:rFonts w:ascii="Times New Roman" w:hAnsi="Times New Roman" w:cs="Times New Roman"/>
          <w:sz w:val="24"/>
          <w:szCs w:val="24"/>
        </w:rPr>
        <w:t>Institute</w:t>
      </w:r>
      <w:proofErr w:type="spellEnd"/>
      <w:r w:rsidRPr="002914A7">
        <w:rPr>
          <w:rFonts w:ascii="Times New Roman" w:hAnsi="Times New Roman" w:cs="Times New Roman"/>
          <w:sz w:val="24"/>
          <w:szCs w:val="24"/>
        </w:rPr>
        <w:t xml:space="preserve"> of Clinical Sciences, University of Birmingham, Birmingham, UK</w:t>
      </w:r>
    </w:p>
    <w:p w14:paraId="0D731C0A" w14:textId="77777777" w:rsidR="00E9593C" w:rsidRPr="002914A7" w:rsidRDefault="00E9593C" w:rsidP="00E9593C">
      <w:pPr>
        <w:spacing w:after="1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2914A7">
        <w:rPr>
          <w:rFonts w:ascii="Times New Roman" w:hAnsi="Times New Roman" w:cs="Times New Roman"/>
          <w:sz w:val="24"/>
          <w:szCs w:val="24"/>
          <w:shd w:val="clear" w:color="auto" w:fill="FFFFFF"/>
        </w:rPr>
        <w:t>Università</w:t>
      </w:r>
      <w:proofErr w:type="spellEnd"/>
      <w:r w:rsidRPr="002914A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egli Studi di Urbino Carlo Bo, Urbino, Italy</w:t>
      </w:r>
    </w:p>
    <w:p w14:paraId="1407676E" w14:textId="77777777" w:rsidR="00E9593C" w:rsidRDefault="00E9593C" w:rsidP="00E9593C">
      <w:pPr>
        <w:spacing w:after="1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Pr="00A54F70">
        <w:rPr>
          <w:rFonts w:ascii="Times New Roman" w:hAnsi="Times New Roman" w:cs="Times New Roman"/>
          <w:sz w:val="24"/>
          <w:szCs w:val="24"/>
        </w:rPr>
        <w:t>Divis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54F70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A54F70">
        <w:rPr>
          <w:rFonts w:ascii="Times New Roman" w:hAnsi="Times New Roman" w:cs="Times New Roman"/>
          <w:sz w:val="24"/>
          <w:szCs w:val="24"/>
        </w:rPr>
        <w:t xml:space="preserve"> of Endocrinology, Diabetes, and Metabolism and Cancer Biology Program, The Ohio State University College of Medicine and Comprehensive Cancer </w:t>
      </w:r>
      <w:proofErr w:type="spellStart"/>
      <w:r w:rsidRPr="00A54F70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A54F70">
        <w:rPr>
          <w:rFonts w:ascii="Times New Roman" w:hAnsi="Times New Roman" w:cs="Times New Roman"/>
          <w:sz w:val="24"/>
          <w:szCs w:val="24"/>
        </w:rPr>
        <w:t>, Columbus, Ohio, USA</w:t>
      </w:r>
    </w:p>
    <w:p w14:paraId="7B17987C" w14:textId="77777777" w:rsidR="00E9593C" w:rsidRDefault="00E9593C" w:rsidP="00E9593C">
      <w:pPr>
        <w:spacing w:after="1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Pr="02DE6111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2DE6111">
        <w:rPr>
          <w:rFonts w:ascii="Times New Roman" w:hAnsi="Times New Roman" w:cs="Times New Roman"/>
          <w:sz w:val="24"/>
          <w:szCs w:val="24"/>
        </w:rPr>
        <w:t xml:space="preserve"> of Internal Medicine IV, University Hospital of Munich, LMU Munich, Munich, Germany</w:t>
      </w:r>
    </w:p>
    <w:p w14:paraId="5341CFB9" w14:textId="77777777" w:rsidR="00E9593C" w:rsidRDefault="00E9593C" w:rsidP="00E9593C">
      <w:pPr>
        <w:spacing w:after="1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j</w:t>
      </w:r>
      <w:r w:rsidRPr="02DE6111">
        <w:rPr>
          <w:rFonts w:ascii="Times New Roman" w:hAnsi="Times New Roman" w:cs="Times New Roman"/>
          <w:sz w:val="24"/>
          <w:szCs w:val="24"/>
        </w:rPr>
        <w:t>Division</w:t>
      </w:r>
      <w:proofErr w:type="spellEnd"/>
      <w:r w:rsidRPr="02DE6111">
        <w:rPr>
          <w:rFonts w:ascii="Times New Roman" w:hAnsi="Times New Roman" w:cs="Times New Roman"/>
          <w:sz w:val="24"/>
          <w:szCs w:val="24"/>
        </w:rPr>
        <w:t xml:space="preserve"> Endocrinology, Diabetes, Metabolism and Nutrition, Mayo Clinic, Rochester, MN, USA</w:t>
      </w:r>
    </w:p>
    <w:p w14:paraId="1ECABDA8" w14:textId="77777777" w:rsidR="00E9593C" w:rsidRDefault="00E9593C" w:rsidP="00E9593C">
      <w:pPr>
        <w:spacing w:after="1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k</w:t>
      </w:r>
      <w:r w:rsidRPr="002914A7">
        <w:rPr>
          <w:rFonts w:ascii="Times New Roman" w:hAnsi="Times New Roman" w:cs="Times New Roman"/>
          <w:sz w:val="24"/>
          <w:szCs w:val="24"/>
        </w:rPr>
        <w:t>Division</w:t>
      </w:r>
      <w:proofErr w:type="spellEnd"/>
      <w:r w:rsidRPr="002914A7">
        <w:rPr>
          <w:rFonts w:ascii="Times New Roman" w:hAnsi="Times New Roman" w:cs="Times New Roman"/>
          <w:sz w:val="24"/>
          <w:szCs w:val="24"/>
        </w:rPr>
        <w:t xml:space="preserve"> of Cancer Biology,</w:t>
      </w:r>
      <w:r w:rsidRPr="002914A7">
        <w:rPr>
          <w:rFonts w:ascii="Times New Roman" w:eastAsiaTheme="minorEastAsia" w:hAnsi="Times New Roman" w:cs="Times New Roman"/>
          <w:noProof/>
          <w:color w:val="333333"/>
          <w:sz w:val="24"/>
          <w:szCs w:val="24"/>
          <w:shd w:val="clear" w:color="auto" w:fill="FFFFFF"/>
        </w:rPr>
        <w:t xml:space="preserve"> </w:t>
      </w:r>
      <w:r w:rsidRPr="002914A7">
        <w:rPr>
          <w:rFonts w:ascii="Times New Roman" w:hAnsi="Times New Roman" w:cs="Times New Roman"/>
          <w:sz w:val="24"/>
          <w:szCs w:val="24"/>
        </w:rPr>
        <w:t xml:space="preserve">Cedars Sinai Cancer, </w:t>
      </w:r>
      <w:r w:rsidRPr="002914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os Angeles, </w:t>
      </w:r>
      <w:r w:rsidRPr="002914A7">
        <w:rPr>
          <w:rFonts w:ascii="Times New Roman" w:hAnsi="Times New Roman" w:cs="Times New Roman"/>
          <w:sz w:val="24"/>
          <w:szCs w:val="24"/>
        </w:rPr>
        <w:t>USA</w:t>
      </w:r>
    </w:p>
    <w:p w14:paraId="62DA9A84" w14:textId="77777777" w:rsidR="00E9593C" w:rsidRPr="0046352C" w:rsidRDefault="00E9593C" w:rsidP="00E9593C">
      <w:pPr>
        <w:spacing w:after="120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l</w:t>
      </w:r>
      <w:r w:rsidRPr="0046352C">
        <w:rPr>
          <w:rFonts w:ascii="Times New Roman" w:eastAsia="Calibri" w:hAnsi="Times New Roman" w:cs="Times New Roman"/>
          <w:sz w:val="24"/>
          <w:szCs w:val="24"/>
        </w:rPr>
        <w:t>Institute</w:t>
      </w:r>
      <w:proofErr w:type="spellEnd"/>
      <w:r w:rsidRPr="0046352C">
        <w:rPr>
          <w:rFonts w:ascii="Times New Roman" w:eastAsia="Calibri" w:hAnsi="Times New Roman" w:cs="Times New Roman"/>
          <w:sz w:val="24"/>
          <w:szCs w:val="24"/>
        </w:rPr>
        <w:t xml:space="preserve"> of Applied Health Research, University of Birmingham, Birmingham, UK</w:t>
      </w:r>
    </w:p>
    <w:p w14:paraId="7766948A" w14:textId="77777777" w:rsidR="00E9593C" w:rsidRDefault="00E9593C" w:rsidP="00E9593C">
      <w:pPr>
        <w:rPr>
          <w:rFonts w:ascii="Times New Roman" w:hAnsi="Times New Roman" w:cs="Times New Roman"/>
          <w:b/>
          <w:sz w:val="24"/>
          <w:szCs w:val="24"/>
        </w:rPr>
      </w:pPr>
    </w:p>
    <w:p w14:paraId="355D6320" w14:textId="77777777" w:rsidR="00E9593C" w:rsidRPr="00201593" w:rsidRDefault="00E9593C" w:rsidP="00E9593C">
      <w:pPr>
        <w:rPr>
          <w:rFonts w:ascii="Times New Roman" w:hAnsi="Times New Roman" w:cs="Times New Roman"/>
          <w:bCs/>
          <w:sz w:val="24"/>
          <w:szCs w:val="24"/>
        </w:rPr>
      </w:pPr>
      <w:r w:rsidRPr="00201593">
        <w:rPr>
          <w:rFonts w:ascii="Times New Roman" w:hAnsi="Times New Roman" w:cs="Times New Roman"/>
          <w:bCs/>
          <w:sz w:val="24"/>
          <w:szCs w:val="24"/>
          <w:vertAlign w:val="superscript"/>
        </w:rPr>
        <w:t>↑</w:t>
      </w:r>
      <w:r w:rsidRPr="00201593">
        <w:rPr>
          <w:rFonts w:ascii="Times New Roman" w:hAnsi="Times New Roman" w:cs="Times New Roman"/>
          <w:bCs/>
          <w:sz w:val="24"/>
          <w:szCs w:val="24"/>
        </w:rPr>
        <w:t xml:space="preserve">C </w:t>
      </w:r>
      <w:r>
        <w:rPr>
          <w:rFonts w:ascii="Times New Roman" w:hAnsi="Times New Roman" w:cs="Times New Roman"/>
          <w:bCs/>
          <w:sz w:val="24"/>
          <w:szCs w:val="24"/>
        </w:rPr>
        <w:t xml:space="preserve">J </w:t>
      </w:r>
      <w:r w:rsidRPr="00201593">
        <w:rPr>
          <w:rFonts w:ascii="Times New Roman" w:hAnsi="Times New Roman" w:cs="Times New Roman"/>
          <w:bCs/>
          <w:sz w:val="24"/>
          <w:szCs w:val="24"/>
        </w:rPr>
        <w:t>McCabe and M L Read contributed equally as senior authors.</w:t>
      </w:r>
    </w:p>
    <w:p w14:paraId="5AB0992A" w14:textId="77777777" w:rsidR="00E9593C" w:rsidRPr="005A7113" w:rsidRDefault="00E9593C" w:rsidP="00E9593C">
      <w:pPr>
        <w:rPr>
          <w:rFonts w:ascii="Times New Roman" w:hAnsi="Times New Roman" w:cs="Times New Roman"/>
          <w:b/>
          <w:sz w:val="24"/>
          <w:szCs w:val="24"/>
        </w:rPr>
      </w:pPr>
    </w:p>
    <w:p w14:paraId="43F0D898" w14:textId="77777777" w:rsidR="00E9593C" w:rsidRPr="005A7113" w:rsidRDefault="00E9593C" w:rsidP="00E9593C">
      <w:pPr>
        <w:spacing w:after="120"/>
        <w:rPr>
          <w:rFonts w:ascii="Times New Roman" w:hAnsi="Times New Roman" w:cs="Times New Roman"/>
          <w:bCs/>
          <w:sz w:val="24"/>
          <w:szCs w:val="24"/>
        </w:rPr>
      </w:pPr>
      <w:r w:rsidRPr="005A7113">
        <w:rPr>
          <w:rFonts w:ascii="Times New Roman" w:hAnsi="Times New Roman" w:cs="Times New Roman"/>
          <w:b/>
          <w:sz w:val="24"/>
          <w:szCs w:val="24"/>
        </w:rPr>
        <w:t>Corresponding author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A7113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C279F8">
        <w:rPr>
          <w:rFonts w:ascii="Times New Roman" w:hAnsi="Times New Roman" w:cs="Times New Roman"/>
          <w:bCs/>
          <w:sz w:val="24"/>
          <w:szCs w:val="24"/>
        </w:rPr>
        <w:t xml:space="preserve">Christopher J. McCabe, </w:t>
      </w:r>
      <w:r w:rsidRPr="005A7113">
        <w:rPr>
          <w:rFonts w:ascii="Times New Roman" w:hAnsi="Times New Roman" w:cs="Times New Roman"/>
          <w:bCs/>
          <w:sz w:val="24"/>
          <w:szCs w:val="24"/>
        </w:rPr>
        <w:t xml:space="preserve">Metabolism and Systems Science, </w:t>
      </w:r>
      <w:r>
        <w:rPr>
          <w:rFonts w:ascii="Times New Roman" w:hAnsi="Times New Roman" w:cs="Times New Roman"/>
          <w:bCs/>
          <w:sz w:val="24"/>
          <w:szCs w:val="24"/>
        </w:rPr>
        <w:t xml:space="preserve">College of Medicine and Health, </w:t>
      </w:r>
      <w:r w:rsidRPr="005A7113">
        <w:rPr>
          <w:rFonts w:ascii="Times New Roman" w:hAnsi="Times New Roman" w:cs="Times New Roman"/>
          <w:bCs/>
          <w:sz w:val="24"/>
          <w:szCs w:val="24"/>
        </w:rPr>
        <w:t xml:space="preserve">University of Birmingham, Birmingham, B15 2TH, UK. </w:t>
      </w:r>
      <w:r w:rsidRPr="00C279F8">
        <w:rPr>
          <w:rFonts w:ascii="Times New Roman" w:hAnsi="Times New Roman" w:cs="Times New Roman"/>
          <w:bCs/>
          <w:sz w:val="24"/>
          <w:szCs w:val="24"/>
        </w:rPr>
        <w:t>Email: mccabcjz@bham.ac.uk; Tel.: +44 (0) 121 415 8713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bookmarkStart w:id="0" w:name="_Hlk215134037"/>
      <w:r>
        <w:rPr>
          <w:rFonts w:ascii="Times New Roman" w:hAnsi="Times New Roman" w:cs="Times New Roman"/>
          <w:bCs/>
          <w:sz w:val="24"/>
          <w:szCs w:val="24"/>
        </w:rPr>
        <w:t xml:space="preserve">Martin L. Read, </w:t>
      </w:r>
      <w:r w:rsidRPr="005A7113">
        <w:rPr>
          <w:rFonts w:ascii="Times New Roman" w:hAnsi="Times New Roman" w:cs="Times New Roman"/>
          <w:bCs/>
          <w:sz w:val="24"/>
          <w:szCs w:val="24"/>
        </w:rPr>
        <w:t xml:space="preserve">Metabolism and Systems Science, </w:t>
      </w:r>
      <w:r>
        <w:rPr>
          <w:rFonts w:ascii="Times New Roman" w:hAnsi="Times New Roman" w:cs="Times New Roman"/>
          <w:bCs/>
          <w:sz w:val="24"/>
          <w:szCs w:val="24"/>
        </w:rPr>
        <w:t xml:space="preserve">College of Medicine and Health, </w:t>
      </w:r>
      <w:r w:rsidRPr="005A7113">
        <w:rPr>
          <w:rFonts w:ascii="Times New Roman" w:hAnsi="Times New Roman" w:cs="Times New Roman"/>
          <w:bCs/>
          <w:sz w:val="24"/>
          <w:szCs w:val="24"/>
        </w:rPr>
        <w:t xml:space="preserve">University of Birmingham, Birmingham, B15 2TH, UK. </w:t>
      </w:r>
      <w:bookmarkEnd w:id="0"/>
      <w:r>
        <w:rPr>
          <w:rFonts w:ascii="Times New Roman" w:hAnsi="Times New Roman" w:cs="Times New Roman"/>
          <w:bCs/>
          <w:sz w:val="24"/>
          <w:szCs w:val="24"/>
        </w:rPr>
        <w:t xml:space="preserve">Email: </w:t>
      </w:r>
      <w:r w:rsidRPr="00DC15CB">
        <w:rPr>
          <w:rFonts w:ascii="Times New Roman" w:hAnsi="Times New Roman" w:cs="Times New Roman"/>
          <w:bCs/>
          <w:sz w:val="24"/>
          <w:szCs w:val="24"/>
        </w:rPr>
        <w:t>m.l.read.20@bham.ac.uk</w:t>
      </w:r>
      <w:r>
        <w:rPr>
          <w:rFonts w:ascii="Times New Roman" w:hAnsi="Times New Roman" w:cs="Times New Roman"/>
          <w:bCs/>
          <w:sz w:val="24"/>
          <w:szCs w:val="24"/>
        </w:rPr>
        <w:t>. Tel.: +44 (0) 121 414 2764.</w:t>
      </w:r>
    </w:p>
    <w:p w14:paraId="0E399856" w14:textId="77777777" w:rsidR="00FE6907" w:rsidRDefault="00FE6907" w:rsidP="008F1CC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D24DD3" w14:textId="4A6AA606" w:rsidR="00E9593C" w:rsidRPr="00B353BB" w:rsidRDefault="00B353BB" w:rsidP="008F1CCD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353BB">
        <w:rPr>
          <w:rFonts w:ascii="Times New Roman" w:hAnsi="Times New Roman" w:cs="Times New Roman"/>
          <w:bCs/>
          <w:sz w:val="24"/>
          <w:szCs w:val="24"/>
          <w:lang w:val="en-US"/>
        </w:rPr>
        <w:t>This PDF contains: (</w:t>
      </w:r>
      <w:proofErr w:type="spellStart"/>
      <w:r w:rsidRPr="00B353BB">
        <w:rPr>
          <w:rFonts w:ascii="Times New Roman" w:hAnsi="Times New Roman" w:cs="Times New Roman"/>
          <w:bCs/>
          <w:sz w:val="24"/>
          <w:szCs w:val="24"/>
          <w:lang w:val="en-US"/>
        </w:rPr>
        <w:t>i</w:t>
      </w:r>
      <w:proofErr w:type="spellEnd"/>
      <w:r w:rsidRPr="00B353B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Key </w:t>
      </w:r>
      <w:r w:rsidR="003A025B">
        <w:rPr>
          <w:rFonts w:ascii="Times New Roman" w:hAnsi="Times New Roman" w:cs="Times New Roman"/>
          <w:bCs/>
          <w:sz w:val="24"/>
          <w:szCs w:val="24"/>
          <w:lang w:val="en-US"/>
        </w:rPr>
        <w:t>R</w:t>
      </w:r>
      <w:r w:rsidRPr="00B353B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sources, (ii) Supplementary </w:t>
      </w:r>
      <w:r w:rsidR="003A025B">
        <w:rPr>
          <w:rFonts w:ascii="Times New Roman" w:hAnsi="Times New Roman" w:cs="Times New Roman"/>
          <w:bCs/>
          <w:sz w:val="24"/>
          <w:szCs w:val="24"/>
          <w:lang w:val="en-US"/>
        </w:rPr>
        <w:t>M</w:t>
      </w:r>
      <w:r w:rsidRPr="00B353BB">
        <w:rPr>
          <w:rFonts w:ascii="Times New Roman" w:hAnsi="Times New Roman" w:cs="Times New Roman"/>
          <w:bCs/>
          <w:sz w:val="24"/>
          <w:szCs w:val="24"/>
          <w:lang w:val="en-US"/>
        </w:rPr>
        <w:t>ethods</w:t>
      </w:r>
      <w:r w:rsidR="00B05E9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(iii) Supplementary </w:t>
      </w:r>
      <w:r w:rsidR="003A025B">
        <w:rPr>
          <w:rFonts w:ascii="Times New Roman" w:hAnsi="Times New Roman" w:cs="Times New Roman"/>
          <w:bCs/>
          <w:sz w:val="24"/>
          <w:szCs w:val="24"/>
          <w:lang w:val="en-US"/>
        </w:rPr>
        <w:t>R</w:t>
      </w:r>
      <w:r w:rsidR="009B3DD7">
        <w:rPr>
          <w:rFonts w:ascii="Times New Roman" w:hAnsi="Times New Roman" w:cs="Times New Roman"/>
          <w:bCs/>
          <w:sz w:val="24"/>
          <w:szCs w:val="24"/>
          <w:lang w:val="en-US"/>
        </w:rPr>
        <w:t>eferences</w:t>
      </w:r>
    </w:p>
    <w:p w14:paraId="4620FBA0" w14:textId="77777777" w:rsidR="00FE6907" w:rsidRDefault="00FE6907" w:rsidP="008F1CC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462458" w14:textId="07FEC4DB" w:rsidR="008F1CCD" w:rsidRDefault="00431A21" w:rsidP="008F1CC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="00F7612B" w:rsidRPr="00F761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Key </w:t>
      </w:r>
      <w:r w:rsidR="003A025B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F7612B" w:rsidRPr="00F7612B">
        <w:rPr>
          <w:rFonts w:ascii="Times New Roman" w:hAnsi="Times New Roman" w:cs="Times New Roman"/>
          <w:b/>
          <w:sz w:val="24"/>
          <w:szCs w:val="24"/>
          <w:lang w:val="en-US"/>
        </w:rPr>
        <w:t>esources</w:t>
      </w:r>
    </w:p>
    <w:p w14:paraId="4CDFC8F9" w14:textId="77777777" w:rsidR="008F1CCD" w:rsidRPr="008F1CCD" w:rsidRDefault="008F1CCD" w:rsidP="00F7612B">
      <w:pPr>
        <w:spacing w:line="36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</w:p>
    <w:tbl>
      <w:tblPr>
        <w:tblStyle w:val="TableGrid"/>
        <w:tblW w:w="985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59"/>
        <w:gridCol w:w="2480"/>
        <w:gridCol w:w="2416"/>
      </w:tblGrid>
      <w:tr w:rsidR="00544943" w:rsidRPr="004A273E" w14:paraId="0E4A28FE" w14:textId="77777777" w:rsidTr="002B3E3B">
        <w:trPr>
          <w:cantSplit/>
          <w:trHeight w:val="158"/>
        </w:trPr>
        <w:tc>
          <w:tcPr>
            <w:tcW w:w="4959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  <w:shd w:val="clear" w:color="auto" w:fill="FFFFFF" w:themeFill="background1"/>
          </w:tcPr>
          <w:p w14:paraId="0DDE95F3" w14:textId="77777777" w:rsidR="00544943" w:rsidRPr="004A273E" w:rsidRDefault="00544943" w:rsidP="002B3E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92B">
              <w:rPr>
                <w:rFonts w:ascii="Arial" w:hAnsi="Arial" w:cs="Arial"/>
                <w:b/>
                <w:bCs/>
                <w:color w:val="C0504D" w:themeColor="accent2"/>
                <w:sz w:val="20"/>
                <w:szCs w:val="20"/>
              </w:rPr>
              <w:t>REAGENT or RESOURCE</w:t>
            </w:r>
          </w:p>
        </w:tc>
        <w:tc>
          <w:tcPr>
            <w:tcW w:w="2480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  <w:shd w:val="clear" w:color="auto" w:fill="FFFFFF" w:themeFill="background1"/>
          </w:tcPr>
          <w:p w14:paraId="2F2B4486" w14:textId="77777777" w:rsidR="00544943" w:rsidRPr="002C592B" w:rsidRDefault="00544943" w:rsidP="002B3E3B">
            <w:pPr>
              <w:rPr>
                <w:rFonts w:ascii="Arial" w:hAnsi="Arial" w:cs="Arial"/>
                <w:b/>
                <w:bCs/>
                <w:color w:val="C0504D" w:themeColor="accent2"/>
                <w:sz w:val="20"/>
                <w:szCs w:val="20"/>
              </w:rPr>
            </w:pPr>
            <w:r w:rsidRPr="002C592B">
              <w:rPr>
                <w:rFonts w:ascii="Arial" w:hAnsi="Arial" w:cs="Arial"/>
                <w:b/>
                <w:bCs/>
                <w:color w:val="C0504D" w:themeColor="accent2"/>
                <w:sz w:val="20"/>
                <w:szCs w:val="20"/>
              </w:rPr>
              <w:t>SOURCE</w:t>
            </w:r>
          </w:p>
        </w:tc>
        <w:tc>
          <w:tcPr>
            <w:tcW w:w="2416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  <w:shd w:val="clear" w:color="auto" w:fill="FFFFFF" w:themeFill="background1"/>
          </w:tcPr>
          <w:p w14:paraId="29F099D4" w14:textId="77777777" w:rsidR="00544943" w:rsidRPr="002C592B" w:rsidRDefault="00544943" w:rsidP="002B3E3B">
            <w:pPr>
              <w:rPr>
                <w:rFonts w:ascii="Arial" w:hAnsi="Arial" w:cs="Arial"/>
                <w:b/>
                <w:bCs/>
                <w:color w:val="C0504D" w:themeColor="accent2"/>
                <w:sz w:val="20"/>
                <w:szCs w:val="20"/>
              </w:rPr>
            </w:pPr>
            <w:r w:rsidRPr="002C592B">
              <w:rPr>
                <w:rFonts w:ascii="Arial" w:hAnsi="Arial" w:cs="Arial"/>
                <w:b/>
                <w:bCs/>
                <w:color w:val="C0504D" w:themeColor="accent2"/>
                <w:sz w:val="20"/>
                <w:szCs w:val="20"/>
              </w:rPr>
              <w:t>IDENTIFIER</w:t>
            </w:r>
          </w:p>
        </w:tc>
      </w:tr>
      <w:tr w:rsidR="00544943" w:rsidRPr="004A273E" w14:paraId="558BC4FC" w14:textId="77777777" w:rsidTr="002B3E3B">
        <w:trPr>
          <w:cantSplit/>
          <w:trHeight w:val="158"/>
        </w:trPr>
        <w:tc>
          <w:tcPr>
            <w:tcW w:w="4959" w:type="dxa"/>
            <w:tcBorders>
              <w:top w:val="single" w:sz="12" w:space="0" w:color="C0504D" w:themeColor="accent2"/>
              <w:left w:val="nil"/>
              <w:bottom w:val="single" w:sz="12" w:space="0" w:color="C0504D" w:themeColor="accent2"/>
              <w:right w:val="nil"/>
            </w:tcBorders>
            <w:shd w:val="clear" w:color="auto" w:fill="FFFFFF" w:themeFill="background1"/>
          </w:tcPr>
          <w:p w14:paraId="4E135CFB" w14:textId="77777777" w:rsidR="00544943" w:rsidRPr="007E759A" w:rsidRDefault="00544943" w:rsidP="002B3E3B">
            <w:pPr>
              <w:rPr>
                <w:rFonts w:ascii="Arial" w:hAnsi="Arial" w:cs="Arial"/>
                <w:b/>
                <w:bCs/>
                <w:color w:val="C0504D" w:themeColor="accent2"/>
                <w:sz w:val="20"/>
                <w:szCs w:val="20"/>
              </w:rPr>
            </w:pPr>
            <w:r w:rsidRPr="007E759A">
              <w:rPr>
                <w:rFonts w:ascii="Arial" w:hAnsi="Arial" w:cs="Arial"/>
                <w:b/>
                <w:bCs/>
                <w:color w:val="C0504D" w:themeColor="accent2"/>
                <w:sz w:val="20"/>
                <w:szCs w:val="20"/>
              </w:rPr>
              <w:t>Antibodies</w:t>
            </w:r>
          </w:p>
        </w:tc>
        <w:tc>
          <w:tcPr>
            <w:tcW w:w="2480" w:type="dxa"/>
            <w:tcBorders>
              <w:top w:val="single" w:sz="12" w:space="0" w:color="C0504D" w:themeColor="accent2"/>
              <w:left w:val="nil"/>
              <w:bottom w:val="single" w:sz="12" w:space="0" w:color="C0504D" w:themeColor="accent2"/>
              <w:right w:val="nil"/>
            </w:tcBorders>
            <w:shd w:val="clear" w:color="auto" w:fill="FFFFFF" w:themeFill="background1"/>
          </w:tcPr>
          <w:p w14:paraId="57E2F8AD" w14:textId="77777777" w:rsidR="00544943" w:rsidRPr="007E759A" w:rsidRDefault="00544943" w:rsidP="002B3E3B">
            <w:pPr>
              <w:rPr>
                <w:rFonts w:ascii="Arial" w:hAnsi="Arial" w:cs="Arial"/>
                <w:color w:val="C0504D" w:themeColor="accent2"/>
                <w:sz w:val="20"/>
                <w:szCs w:val="20"/>
                <w:highlight w:val="red"/>
              </w:rPr>
            </w:pPr>
          </w:p>
        </w:tc>
        <w:tc>
          <w:tcPr>
            <w:tcW w:w="2416" w:type="dxa"/>
            <w:tcBorders>
              <w:top w:val="single" w:sz="12" w:space="0" w:color="C0504D" w:themeColor="accent2"/>
              <w:left w:val="nil"/>
              <w:bottom w:val="single" w:sz="12" w:space="0" w:color="C0504D" w:themeColor="accent2"/>
              <w:right w:val="nil"/>
            </w:tcBorders>
            <w:shd w:val="clear" w:color="auto" w:fill="FFFFFF" w:themeFill="background1"/>
          </w:tcPr>
          <w:p w14:paraId="396AE97A" w14:textId="77777777" w:rsidR="00544943" w:rsidRPr="007E759A" w:rsidRDefault="00544943" w:rsidP="002B3E3B">
            <w:pPr>
              <w:rPr>
                <w:rFonts w:ascii="Arial" w:hAnsi="Arial" w:cs="Arial"/>
                <w:color w:val="C0504D" w:themeColor="accent2"/>
                <w:sz w:val="20"/>
                <w:szCs w:val="20"/>
              </w:rPr>
            </w:pPr>
          </w:p>
        </w:tc>
      </w:tr>
      <w:tr w:rsidR="00544943" w:rsidRPr="004A273E" w14:paraId="494DDDAD" w14:textId="77777777" w:rsidTr="002B3E3B">
        <w:trPr>
          <w:cantSplit/>
          <w:trHeight w:val="158"/>
        </w:trPr>
        <w:tc>
          <w:tcPr>
            <w:tcW w:w="4959" w:type="dxa"/>
            <w:tcBorders>
              <w:top w:val="single" w:sz="12" w:space="0" w:color="C0504D" w:themeColor="accent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10E550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abbit polyclonal anti-VCP</w:t>
            </w:r>
          </w:p>
        </w:tc>
        <w:tc>
          <w:tcPr>
            <w:tcW w:w="2480" w:type="dxa"/>
            <w:tcBorders>
              <w:top w:val="single" w:sz="12" w:space="0" w:color="C0504D" w:themeColor="accent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3A323D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416" w:type="dxa"/>
            <w:tcBorders>
              <w:top w:val="single" w:sz="12" w:space="0" w:color="C0504D" w:themeColor="accent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A61185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at#10736-1-</w:t>
            </w:r>
            <w:proofErr w:type="gramStart"/>
            <w:r w:rsidRPr="004A273E">
              <w:rPr>
                <w:rFonts w:ascii="Arial" w:hAnsi="Arial" w:cs="Arial"/>
                <w:sz w:val="20"/>
                <w:szCs w:val="20"/>
              </w:rPr>
              <w:t>AP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</w:p>
          <w:p w14:paraId="45FB0078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A273E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4A273E">
              <w:rPr>
                <w:rFonts w:ascii="Arial" w:hAnsi="Arial" w:cs="Arial"/>
                <w:sz w:val="20"/>
                <w:szCs w:val="20"/>
              </w:rPr>
              <w:t>_2214635</w:t>
            </w:r>
          </w:p>
        </w:tc>
      </w:tr>
      <w:tr w:rsidR="00544943" w:rsidRPr="004A273E" w14:paraId="3F8AD07A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3E06C5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abbit polyclonal anti-NPL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969400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B89513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at#</w:t>
            </w:r>
            <w:proofErr w:type="gramStart"/>
            <w:r w:rsidRPr="004A273E">
              <w:rPr>
                <w:rFonts w:ascii="Arial" w:hAnsi="Arial" w:cs="Arial"/>
                <w:sz w:val="20"/>
                <w:szCs w:val="20"/>
              </w:rPr>
              <w:t>13489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</w:p>
          <w:p w14:paraId="703BC1E8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RID: AB_2798232</w:t>
            </w:r>
          </w:p>
        </w:tc>
      </w:tr>
      <w:tr w:rsidR="00544943" w:rsidRPr="004A273E" w14:paraId="0E50502C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6CA113" w14:textId="77777777" w:rsidR="00544943" w:rsidRPr="004A273E" w:rsidRDefault="00544943" w:rsidP="002B3E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abbit polyclonal anti-N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6C3E0E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9564FE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at#24324-1-AP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A273E">
              <w:rPr>
                <w:rFonts w:ascii="Arial" w:hAnsi="Arial" w:cs="Arial"/>
                <w:sz w:val="20"/>
                <w:szCs w:val="20"/>
              </w:rPr>
              <w:t xml:space="preserve"> RRID: AB_2879495</w:t>
            </w:r>
          </w:p>
        </w:tc>
      </w:tr>
      <w:tr w:rsidR="00544943" w:rsidRPr="004A273E" w14:paraId="605F6F4D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20710A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Mouse monoclonal anti-H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9D6A4C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039B08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at#901502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A273E">
              <w:rPr>
                <w:rFonts w:ascii="Arial" w:hAnsi="Arial" w:cs="Arial"/>
                <w:sz w:val="20"/>
                <w:szCs w:val="20"/>
              </w:rPr>
              <w:t xml:space="preserve"> RRID: AB_2565006</w:t>
            </w:r>
          </w:p>
        </w:tc>
      </w:tr>
      <w:tr w:rsidR="00544943" w:rsidRPr="004A273E" w14:paraId="2D73A1F1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3DBE4E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Mouse monoclonal anti-</w:t>
            </w:r>
            <w:r w:rsidRPr="004A273E">
              <w:rPr>
                <w:rFonts w:ascii="Symbol" w:hAnsi="Symbol" w:cs="Arial"/>
                <w:sz w:val="20"/>
                <w:szCs w:val="20"/>
              </w:rPr>
              <w:t></w:t>
            </w:r>
            <w:r w:rsidRPr="004A273E">
              <w:rPr>
                <w:rFonts w:ascii="Arial" w:hAnsi="Arial" w:cs="Arial"/>
                <w:sz w:val="20"/>
                <w:szCs w:val="20"/>
              </w:rPr>
              <w:t>-acti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BA8E4E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F20341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at#A1978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A273E">
              <w:rPr>
                <w:rFonts w:ascii="Arial" w:hAnsi="Arial" w:cs="Arial"/>
                <w:sz w:val="20"/>
                <w:szCs w:val="20"/>
              </w:rPr>
              <w:t xml:space="preserve"> RRID: AB_476692</w:t>
            </w:r>
          </w:p>
        </w:tc>
      </w:tr>
      <w:tr w:rsidR="00544943" w:rsidRPr="004A273E" w14:paraId="5C89E8C7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185F69" w14:textId="77777777" w:rsidR="00544943" w:rsidRPr="004A273E" w:rsidRDefault="00544943" w:rsidP="002B3E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Goat polyclonal anti-rabbit immunoglobulins/ HRP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111635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Agilent Technologie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8DF201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at#P0448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A273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4A273E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4A273E">
              <w:rPr>
                <w:rFonts w:ascii="Arial" w:hAnsi="Arial" w:cs="Arial"/>
                <w:sz w:val="20"/>
                <w:szCs w:val="20"/>
              </w:rPr>
              <w:t>_2617138</w:t>
            </w:r>
          </w:p>
        </w:tc>
      </w:tr>
      <w:tr w:rsidR="00714507" w:rsidRPr="004A273E" w14:paraId="29B16543" w14:textId="77777777" w:rsidTr="00160200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BEC1A2" w14:textId="56329827" w:rsidR="00714507" w:rsidRPr="004A273E" w:rsidRDefault="00394817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bbit polyclonal </w:t>
            </w:r>
            <w:r w:rsidRPr="007F63A3"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proofErr w:type="gramStart"/>
            <w:r w:rsidRPr="007F63A3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a,K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7F63A3">
              <w:rPr>
                <w:rFonts w:ascii="Arial" w:hAnsi="Arial" w:cs="Arial"/>
                <w:sz w:val="20"/>
                <w:szCs w:val="20"/>
              </w:rPr>
              <w:t>ATP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17298A" w14:textId="3D3562BA" w:rsidR="00714507" w:rsidRPr="004A273E" w:rsidRDefault="008B153B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588AF8" w14:textId="77777777" w:rsidR="00714507" w:rsidRDefault="008B153B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3010</w:t>
            </w:r>
          </w:p>
          <w:p w14:paraId="34A143C3" w14:textId="4C9F57AE" w:rsidR="008B153B" w:rsidRPr="004A273E" w:rsidRDefault="008B153B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</w:t>
            </w:r>
            <w:r w:rsidR="001438AB">
              <w:t xml:space="preserve"> </w:t>
            </w:r>
            <w:r w:rsidR="001438AB" w:rsidRPr="001438AB">
              <w:rPr>
                <w:rFonts w:ascii="Arial" w:hAnsi="Arial" w:cs="Arial"/>
                <w:sz w:val="20"/>
                <w:szCs w:val="20"/>
              </w:rPr>
              <w:t>AB_2060983</w:t>
            </w:r>
          </w:p>
        </w:tc>
      </w:tr>
      <w:tr w:rsidR="00544943" w:rsidRPr="004A273E" w14:paraId="6CB77323" w14:textId="77777777" w:rsidTr="00160200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B40105" w14:textId="77777777" w:rsidR="00544943" w:rsidRPr="004A273E" w:rsidRDefault="00544943" w:rsidP="002B3E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abbit polyclonal anti-mouse immunoglobulins/ HRP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97F7C7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Agilent Technologie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097AC4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at#P0260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A273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4A273E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4A273E">
              <w:rPr>
                <w:rFonts w:ascii="Arial" w:hAnsi="Arial" w:cs="Arial"/>
                <w:sz w:val="20"/>
                <w:szCs w:val="20"/>
              </w:rPr>
              <w:t>_2636929</w:t>
            </w:r>
          </w:p>
        </w:tc>
      </w:tr>
      <w:tr w:rsidR="00544943" w:rsidRPr="004A273E" w14:paraId="55D84ADC" w14:textId="77777777" w:rsidTr="00160200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C8FFEC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Goat anti-Rabbit IgG secondary antibody, Alexa Fluor™ 55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0EE477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5F7A00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at#A-21428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A273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4A273E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4A273E">
              <w:rPr>
                <w:rFonts w:ascii="Arial" w:hAnsi="Arial" w:cs="Arial"/>
                <w:sz w:val="20"/>
                <w:szCs w:val="20"/>
              </w:rPr>
              <w:t>_2535849</w:t>
            </w:r>
          </w:p>
        </w:tc>
      </w:tr>
      <w:tr w:rsidR="00544943" w:rsidRPr="004A273E" w14:paraId="75EFE4FD" w14:textId="77777777" w:rsidTr="00160200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single" w:sz="18" w:space="0" w:color="C0504D" w:themeColor="accent2"/>
              <w:right w:val="nil"/>
            </w:tcBorders>
            <w:shd w:val="clear" w:color="auto" w:fill="FFFFFF" w:themeFill="background1"/>
          </w:tcPr>
          <w:p w14:paraId="65BCB33C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Goat anti-Mouse IgG secondary antibody, Alexa Fluor™ 48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8" w:space="0" w:color="C0504D" w:themeColor="accent2"/>
              <w:right w:val="nil"/>
            </w:tcBorders>
            <w:shd w:val="clear" w:color="auto" w:fill="FFFFFF" w:themeFill="background1"/>
          </w:tcPr>
          <w:p w14:paraId="1334F26C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18" w:space="0" w:color="C0504D" w:themeColor="accent2"/>
              <w:right w:val="nil"/>
            </w:tcBorders>
            <w:shd w:val="clear" w:color="auto" w:fill="FFFFFF" w:themeFill="background1"/>
          </w:tcPr>
          <w:p w14:paraId="7144C2BE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at#A28175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A273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4A273E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4A273E">
              <w:rPr>
                <w:rFonts w:ascii="Arial" w:hAnsi="Arial" w:cs="Arial"/>
                <w:sz w:val="20"/>
                <w:szCs w:val="20"/>
              </w:rPr>
              <w:t>_2536161</w:t>
            </w:r>
          </w:p>
        </w:tc>
      </w:tr>
      <w:tr w:rsidR="00544943" w:rsidRPr="004A273E" w14:paraId="6E891908" w14:textId="77777777" w:rsidTr="002B3E3B">
        <w:trPr>
          <w:cantSplit/>
          <w:trHeight w:val="158"/>
        </w:trPr>
        <w:tc>
          <w:tcPr>
            <w:tcW w:w="4959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  <w:shd w:val="clear" w:color="auto" w:fill="FFFFFF" w:themeFill="background1"/>
          </w:tcPr>
          <w:p w14:paraId="0F30A264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7E759A">
              <w:rPr>
                <w:rFonts w:ascii="Arial" w:hAnsi="Arial" w:cs="Arial"/>
                <w:b/>
                <w:bCs/>
                <w:color w:val="C0504D" w:themeColor="accent2"/>
                <w:sz w:val="20"/>
                <w:szCs w:val="20"/>
              </w:rPr>
              <w:t>Bacterial and Virus Strains</w:t>
            </w:r>
          </w:p>
        </w:tc>
        <w:tc>
          <w:tcPr>
            <w:tcW w:w="2480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  <w:shd w:val="clear" w:color="auto" w:fill="FFFFFF" w:themeFill="background1"/>
          </w:tcPr>
          <w:p w14:paraId="57D2A022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  <w:shd w:val="clear" w:color="auto" w:fill="FFFFFF" w:themeFill="background1"/>
          </w:tcPr>
          <w:p w14:paraId="46560EF8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943" w:rsidRPr="004A273E" w14:paraId="32145F2C" w14:textId="77777777" w:rsidTr="002B3E3B">
        <w:trPr>
          <w:cantSplit/>
          <w:trHeight w:val="158"/>
        </w:trPr>
        <w:tc>
          <w:tcPr>
            <w:tcW w:w="4959" w:type="dxa"/>
            <w:tcBorders>
              <w:top w:val="single" w:sz="12" w:space="0" w:color="C0504D" w:themeColor="accent2"/>
              <w:left w:val="nil"/>
              <w:bottom w:val="single" w:sz="18" w:space="0" w:color="C0504D" w:themeColor="accent2"/>
              <w:right w:val="nil"/>
            </w:tcBorders>
            <w:shd w:val="clear" w:color="auto" w:fill="F2F2F2" w:themeFill="background1" w:themeFillShade="F2"/>
          </w:tcPr>
          <w:p w14:paraId="1C92390D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 xml:space="preserve">Subcloning </w:t>
            </w: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efficiency</w:t>
            </w:r>
            <w:r w:rsidRPr="004A273E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DH5</w:t>
            </w:r>
            <w:r w:rsidRPr="004A273E">
              <w:rPr>
                <w:rFonts w:ascii="Symbol" w:hAnsi="Symbol" w:cs="Arial"/>
                <w:sz w:val="20"/>
                <w:szCs w:val="20"/>
              </w:rPr>
              <w:t></w:t>
            </w:r>
            <w:r w:rsidRPr="004A273E">
              <w:rPr>
                <w:rFonts w:ascii="Arial" w:hAnsi="Arial" w:cs="Arial"/>
                <w:sz w:val="20"/>
                <w:szCs w:val="20"/>
              </w:rPr>
              <w:t xml:space="preserve"> competent cells</w:t>
            </w:r>
          </w:p>
        </w:tc>
        <w:tc>
          <w:tcPr>
            <w:tcW w:w="2480" w:type="dxa"/>
            <w:tcBorders>
              <w:top w:val="single" w:sz="12" w:space="0" w:color="C0504D" w:themeColor="accent2"/>
              <w:left w:val="nil"/>
              <w:bottom w:val="single" w:sz="18" w:space="0" w:color="C0504D" w:themeColor="accent2"/>
              <w:right w:val="nil"/>
            </w:tcBorders>
            <w:shd w:val="clear" w:color="auto" w:fill="F2F2F2" w:themeFill="background1" w:themeFillShade="F2"/>
          </w:tcPr>
          <w:p w14:paraId="30A365FD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single" w:sz="12" w:space="0" w:color="C0504D" w:themeColor="accent2"/>
              <w:left w:val="nil"/>
              <w:bottom w:val="single" w:sz="18" w:space="0" w:color="C0504D" w:themeColor="accent2"/>
              <w:right w:val="nil"/>
            </w:tcBorders>
            <w:shd w:val="clear" w:color="auto" w:fill="F2F2F2" w:themeFill="background1" w:themeFillShade="F2"/>
          </w:tcPr>
          <w:p w14:paraId="078C7294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at#18265017</w:t>
            </w:r>
          </w:p>
        </w:tc>
      </w:tr>
      <w:tr w:rsidR="00544943" w:rsidRPr="004A273E" w14:paraId="670B7677" w14:textId="77777777" w:rsidTr="002B3E3B">
        <w:trPr>
          <w:cantSplit/>
          <w:trHeight w:val="158"/>
        </w:trPr>
        <w:tc>
          <w:tcPr>
            <w:tcW w:w="4959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  <w:shd w:val="clear" w:color="auto" w:fill="FFFFFF" w:themeFill="background1"/>
          </w:tcPr>
          <w:p w14:paraId="5293F8CB" w14:textId="77777777" w:rsidR="00544943" w:rsidRPr="004A273E" w:rsidRDefault="00544943" w:rsidP="002B3E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759A">
              <w:rPr>
                <w:rFonts w:ascii="Arial" w:hAnsi="Arial" w:cs="Arial"/>
                <w:b/>
                <w:bCs/>
                <w:color w:val="C0504D" w:themeColor="accent2"/>
                <w:sz w:val="20"/>
                <w:szCs w:val="20"/>
              </w:rPr>
              <w:t>Biological Samples</w:t>
            </w:r>
          </w:p>
        </w:tc>
        <w:tc>
          <w:tcPr>
            <w:tcW w:w="2480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  <w:shd w:val="clear" w:color="auto" w:fill="FFFFFF" w:themeFill="background1"/>
          </w:tcPr>
          <w:p w14:paraId="11BC6D79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  <w:shd w:val="clear" w:color="auto" w:fill="FFFFFF" w:themeFill="background1"/>
          </w:tcPr>
          <w:p w14:paraId="04C079C0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943" w:rsidRPr="004A273E" w14:paraId="075F2CCB" w14:textId="77777777" w:rsidTr="002B3E3B">
        <w:trPr>
          <w:cantSplit/>
          <w:trHeight w:val="158"/>
        </w:trPr>
        <w:tc>
          <w:tcPr>
            <w:tcW w:w="4959" w:type="dxa"/>
            <w:tcBorders>
              <w:top w:val="single" w:sz="12" w:space="0" w:color="C0504D" w:themeColor="accent2"/>
              <w:left w:val="nil"/>
              <w:bottom w:val="single" w:sz="18" w:space="0" w:color="C0504D" w:themeColor="accent2"/>
              <w:right w:val="nil"/>
            </w:tcBorders>
            <w:shd w:val="clear" w:color="auto" w:fill="F2F2F2" w:themeFill="background1" w:themeFillShade="F2"/>
          </w:tcPr>
          <w:p w14:paraId="3DCCAA84" w14:textId="77777777" w:rsidR="00544943" w:rsidRPr="007E759A" w:rsidRDefault="00544943" w:rsidP="002B3E3B">
            <w:pPr>
              <w:rPr>
                <w:rFonts w:ascii="Arial" w:hAnsi="Arial" w:cs="Arial"/>
                <w:color w:val="C0504D" w:themeColor="accent2"/>
                <w:sz w:val="20"/>
                <w:szCs w:val="20"/>
              </w:rPr>
            </w:pPr>
            <w:r w:rsidRPr="007E759A">
              <w:rPr>
                <w:rFonts w:ascii="Arial" w:hAnsi="Arial" w:cs="Arial"/>
                <w:sz w:val="20"/>
                <w:szCs w:val="20"/>
              </w:rPr>
              <w:t>Human thyroid tissue</w:t>
            </w:r>
          </w:p>
        </w:tc>
        <w:tc>
          <w:tcPr>
            <w:tcW w:w="2480" w:type="dxa"/>
            <w:tcBorders>
              <w:top w:val="single" w:sz="12" w:space="0" w:color="C0504D" w:themeColor="accent2"/>
              <w:left w:val="nil"/>
              <w:bottom w:val="single" w:sz="18" w:space="0" w:color="C0504D" w:themeColor="accent2"/>
              <w:right w:val="nil"/>
            </w:tcBorders>
            <w:shd w:val="clear" w:color="auto" w:fill="F2F2F2" w:themeFill="background1" w:themeFillShade="F2"/>
          </w:tcPr>
          <w:p w14:paraId="6FB66A62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Queen Elizabeth Hospital, Birmingham, UK</w:t>
            </w:r>
          </w:p>
        </w:tc>
        <w:tc>
          <w:tcPr>
            <w:tcW w:w="2416" w:type="dxa"/>
            <w:tcBorders>
              <w:top w:val="single" w:sz="12" w:space="0" w:color="C0504D" w:themeColor="accent2"/>
              <w:left w:val="nil"/>
              <w:bottom w:val="single" w:sz="18" w:space="0" w:color="C0504D" w:themeColor="accent2"/>
              <w:right w:val="nil"/>
            </w:tcBorders>
            <w:shd w:val="clear" w:color="auto" w:fill="F2F2F2" w:themeFill="background1" w:themeFillShade="F2"/>
          </w:tcPr>
          <w:p w14:paraId="441C290A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4943" w:rsidRPr="004A273E" w14:paraId="3E927367" w14:textId="77777777" w:rsidTr="002B3E3B">
        <w:trPr>
          <w:cantSplit/>
          <w:trHeight w:val="158"/>
        </w:trPr>
        <w:tc>
          <w:tcPr>
            <w:tcW w:w="4959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  <w:shd w:val="clear" w:color="auto" w:fill="FFFFFF" w:themeFill="background1"/>
          </w:tcPr>
          <w:p w14:paraId="69461826" w14:textId="77777777" w:rsidR="00544943" w:rsidRPr="007E759A" w:rsidRDefault="00544943" w:rsidP="002B3E3B">
            <w:pPr>
              <w:rPr>
                <w:rFonts w:ascii="Arial" w:hAnsi="Arial" w:cs="Arial"/>
                <w:b/>
                <w:bCs/>
                <w:color w:val="C0504D" w:themeColor="accent2"/>
                <w:sz w:val="20"/>
                <w:szCs w:val="20"/>
              </w:rPr>
            </w:pPr>
            <w:r w:rsidRPr="007E759A">
              <w:rPr>
                <w:rFonts w:ascii="Arial" w:hAnsi="Arial" w:cs="Arial"/>
                <w:b/>
                <w:bCs/>
                <w:color w:val="C0504D" w:themeColor="accent2"/>
                <w:sz w:val="20"/>
                <w:szCs w:val="20"/>
              </w:rPr>
              <w:t>Oligonucleotides</w:t>
            </w:r>
          </w:p>
        </w:tc>
        <w:tc>
          <w:tcPr>
            <w:tcW w:w="2480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  <w:shd w:val="clear" w:color="auto" w:fill="FFFFFF" w:themeFill="background1"/>
          </w:tcPr>
          <w:p w14:paraId="411950AE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  <w:shd w:val="clear" w:color="auto" w:fill="FFFFFF" w:themeFill="background1"/>
          </w:tcPr>
          <w:p w14:paraId="03390C1D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943" w:rsidRPr="004A273E" w14:paraId="15854AAC" w14:textId="77777777" w:rsidTr="002B3E3B">
        <w:trPr>
          <w:cantSplit/>
          <w:trHeight w:val="158"/>
        </w:trPr>
        <w:tc>
          <w:tcPr>
            <w:tcW w:w="4959" w:type="dxa"/>
            <w:tcBorders>
              <w:top w:val="single" w:sz="12" w:space="0" w:color="C0504D" w:themeColor="accent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61F91C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ATF3 TaqMan® Gene Expression Assay (human)</w:t>
            </w:r>
          </w:p>
        </w:tc>
        <w:tc>
          <w:tcPr>
            <w:tcW w:w="2480" w:type="dxa"/>
            <w:tcBorders>
              <w:top w:val="single" w:sz="12" w:space="0" w:color="C0504D" w:themeColor="accent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9E649D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single" w:sz="12" w:space="0" w:color="C0504D" w:themeColor="accent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86B2C7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Hs00231069_m1</w:t>
            </w:r>
          </w:p>
        </w:tc>
      </w:tr>
      <w:tr w:rsidR="00544943" w:rsidRPr="004A273E" w14:paraId="66F696FF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8E5BD0" w14:textId="77777777" w:rsidR="00544943" w:rsidRPr="004A273E" w:rsidRDefault="00544943" w:rsidP="002B3E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REM TaqMan® Gene Expression Assay (human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64FE4D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7C8B3F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Hs01582003_g1</w:t>
            </w:r>
          </w:p>
        </w:tc>
      </w:tr>
      <w:tr w:rsidR="00544943" w:rsidRPr="004A273E" w14:paraId="77DF48BC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0BADCC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FOS TaqMan® Gene Expression Assay (human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1739EF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1662F5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Hs04194186_s1</w:t>
            </w:r>
          </w:p>
        </w:tc>
      </w:tr>
      <w:tr w:rsidR="00544943" w:rsidRPr="004A273E" w14:paraId="11B9472A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F65E8A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JUN TaqMan® Gene Expression Assay (human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95B2EB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FDB299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Hs01103582_s1</w:t>
            </w:r>
          </w:p>
        </w:tc>
      </w:tr>
      <w:tr w:rsidR="00544943" w:rsidRPr="004A273E" w14:paraId="1E81DFC2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EBD6D9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PAX8 TaqMan® Gene Expression Assay (human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9E0C56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4C2059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Hs00247586_m1</w:t>
            </w:r>
          </w:p>
        </w:tc>
      </w:tr>
      <w:tr w:rsidR="00544943" w:rsidRPr="004A273E" w14:paraId="6142D33D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71DEC1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PPIA TaqMan® Gene Expression Assay (human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7B84AD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9DD6B6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Hs04194521_s1</w:t>
            </w:r>
          </w:p>
        </w:tc>
      </w:tr>
      <w:tr w:rsidR="00544943" w:rsidRPr="004A273E" w14:paraId="6C80C8F3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AEC42B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SLC5A5 TaqMan® Gene Expression Assay (human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A88CDF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312C65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Hs00950358_m1</w:t>
            </w:r>
          </w:p>
        </w:tc>
      </w:tr>
      <w:tr w:rsidR="00544943" w:rsidRPr="004A273E" w14:paraId="2BEE204F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A9FD34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SMAD3 TaqMan® Gene Expression Assay (human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636F29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AC455F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Hs00969210_m1</w:t>
            </w:r>
          </w:p>
        </w:tc>
      </w:tr>
      <w:tr w:rsidR="00544943" w:rsidRPr="004A273E" w14:paraId="68C8907D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5A4586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TG TaqMan® Gene Expression Assay (human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2A02D1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BADD4D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Hs00174974_m1</w:t>
            </w:r>
          </w:p>
        </w:tc>
      </w:tr>
      <w:tr w:rsidR="00544943" w:rsidRPr="004A273E" w14:paraId="2235F2FA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5BEA1E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TPO TaqMan® Gene Expression Assay (human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317183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DCAF17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Hs00892519_m1</w:t>
            </w:r>
          </w:p>
        </w:tc>
      </w:tr>
      <w:tr w:rsidR="00544943" w:rsidRPr="004A273E" w14:paraId="43870E23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B730C6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TSHR TaqMan® Gene Expression Assay (human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D6C823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C8C700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Hs01053846_m1</w:t>
            </w:r>
          </w:p>
        </w:tc>
      </w:tr>
      <w:tr w:rsidR="00544943" w:rsidRPr="004A273E" w14:paraId="777CFA6B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3624F7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ACTB TaqMan® Gene Expression Assay (mouse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34DFD0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7AFE5C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Mm01205647_g1</w:t>
            </w:r>
          </w:p>
        </w:tc>
      </w:tr>
      <w:tr w:rsidR="00544943" w:rsidRPr="004A273E" w14:paraId="5D2FC4C9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9FC366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ATF3 TaqMan® Gene Expression Assay (mouse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17E284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59C037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Mm00476033_m1</w:t>
            </w:r>
          </w:p>
        </w:tc>
      </w:tr>
      <w:tr w:rsidR="00544943" w:rsidRPr="004A273E" w14:paraId="73E34F6A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9D45D0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REB1 TaqMan® Gene Expression Assay (mouse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8BFA88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16EF32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Mm00501607_m1</w:t>
            </w:r>
          </w:p>
        </w:tc>
      </w:tr>
      <w:tr w:rsidR="00544943" w:rsidRPr="004A273E" w14:paraId="22A648E3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6A9841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REM TaqMan® Gene Expression Assay (mouse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5FF477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326700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Mm04336053_g1</w:t>
            </w:r>
          </w:p>
        </w:tc>
      </w:tr>
      <w:tr w:rsidR="00544943" w:rsidRPr="004A273E" w14:paraId="64127126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46F6CB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FOS TaqMan® Gene Expression Assay (mouse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76AAC8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8276BF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Mm00487425_m1</w:t>
            </w:r>
          </w:p>
        </w:tc>
      </w:tr>
      <w:tr w:rsidR="00544943" w:rsidRPr="004A273E" w14:paraId="215540ED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8BB112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JUN TaqMan® Gene Expression Assay (mouse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14D974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E70FC8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Mm07296811_s1</w:t>
            </w:r>
          </w:p>
        </w:tc>
      </w:tr>
      <w:tr w:rsidR="00544943" w:rsidRPr="004A273E" w14:paraId="68F4D2DF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A892B2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NKX2-1 TaqMan® Gene Expression Assay (mouse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10A543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A0B2B7" w14:textId="77777777" w:rsidR="00544943" w:rsidRPr="004A273E" w:rsidRDefault="00544943" w:rsidP="002B3E3B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Mm07296387_g1</w:t>
            </w:r>
          </w:p>
        </w:tc>
      </w:tr>
      <w:tr w:rsidR="00544943" w:rsidRPr="004A273E" w14:paraId="1352DFA2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4A9E4A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PAX8 TaqMan® Gene Expression Assay (mouse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A7383A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24DD84" w14:textId="77777777" w:rsidR="00544943" w:rsidRPr="004A273E" w:rsidRDefault="00544943" w:rsidP="002B3E3B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4A273E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Mm00440623_m1</w:t>
            </w:r>
          </w:p>
        </w:tc>
      </w:tr>
      <w:tr w:rsidR="00544943" w:rsidRPr="004A273E" w14:paraId="2EC05173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59F2AF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SLC5A5 TaqMan® Gene Expression Assay (mouse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C0238E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20BB5B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Mm01351811_m1</w:t>
            </w:r>
          </w:p>
        </w:tc>
      </w:tr>
      <w:tr w:rsidR="00544943" w:rsidRPr="004A273E" w14:paraId="12CCF638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0175E1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SMAD3 TaqMan® Gene Expression Assay (mouse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140F0F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926F84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Mm01170760_m1</w:t>
            </w:r>
          </w:p>
        </w:tc>
      </w:tr>
      <w:tr w:rsidR="00544943" w:rsidRPr="004A273E" w14:paraId="74F5D170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0E7EF6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TG TaqMan® Gene Expression Assay (mouse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297B2F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678F6B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Mm01200340_m1</w:t>
            </w:r>
          </w:p>
        </w:tc>
      </w:tr>
      <w:tr w:rsidR="00544943" w:rsidRPr="004A273E" w14:paraId="1C3A7825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70A02A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TPO TaqMan® Gene Expression Assay (mouse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BD2315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F79C78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Mm00456355_m1</w:t>
            </w:r>
          </w:p>
        </w:tc>
      </w:tr>
      <w:tr w:rsidR="00544943" w:rsidRPr="004A273E" w14:paraId="4DA35190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1FE109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ON-</w:t>
            </w: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ARGETplus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Non-targeting Pool siRN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08D597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Horizon Discovery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F6A1A0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at#D-001810-10-05</w:t>
            </w:r>
          </w:p>
        </w:tc>
      </w:tr>
      <w:tr w:rsidR="00544943" w:rsidRPr="004A273E" w14:paraId="2FA3844E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7CE45F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ON-</w:t>
            </w: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ARGETplus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PAX8 siRNA, </w:t>
            </w: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SMARTpool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51C8F0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Horizon Discovery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964A0C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at#L-003778-00-0005</w:t>
            </w:r>
          </w:p>
        </w:tc>
      </w:tr>
      <w:tr w:rsidR="00544943" w:rsidRPr="004A273E" w14:paraId="5FD74625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1764ED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lastRenderedPageBreak/>
              <w:t>CREM siRN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87A19B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Insight Biotechnology Limited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4F720E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4A273E">
              <w:rPr>
                <w:rFonts w:ascii="Arial" w:hAnsi="Arial" w:cs="Arial"/>
                <w:sz w:val="20"/>
                <w:szCs w:val="20"/>
              </w:rPr>
              <w:t>sc-37700</w:t>
            </w:r>
          </w:p>
        </w:tc>
      </w:tr>
      <w:tr w:rsidR="00544943" w:rsidRPr="004A273E" w14:paraId="5AC01048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AAE916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ON-</w:t>
            </w: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ARGETplus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VCP siRNA, </w:t>
            </w: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SMARTpool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BCC8A9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Horizon Discovery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6AC2CD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at#L-008727-00-0005</w:t>
            </w:r>
          </w:p>
        </w:tc>
      </w:tr>
      <w:tr w:rsidR="00544943" w:rsidRPr="004A273E" w14:paraId="0D5F22A5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single" w:sz="18" w:space="0" w:color="C0504D" w:themeColor="accent2"/>
              <w:right w:val="nil"/>
            </w:tcBorders>
            <w:shd w:val="clear" w:color="auto" w:fill="F2F2F2" w:themeFill="background1" w:themeFillShade="F2"/>
          </w:tcPr>
          <w:p w14:paraId="153D83E2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ON-</w:t>
            </w: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ARGETplus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NPL0C4 siRNA, </w:t>
            </w: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SMARTpool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single" w:sz="18" w:space="0" w:color="C0504D" w:themeColor="accent2"/>
              <w:right w:val="nil"/>
            </w:tcBorders>
            <w:shd w:val="clear" w:color="auto" w:fill="F2F2F2" w:themeFill="background1" w:themeFillShade="F2"/>
          </w:tcPr>
          <w:p w14:paraId="73F933E3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Horizon Discovery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18" w:space="0" w:color="C0504D" w:themeColor="accent2"/>
              <w:right w:val="nil"/>
            </w:tcBorders>
            <w:shd w:val="clear" w:color="auto" w:fill="F2F2F2" w:themeFill="background1" w:themeFillShade="F2"/>
          </w:tcPr>
          <w:p w14:paraId="3A4893E9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at#L-020796-01-0005</w:t>
            </w:r>
          </w:p>
        </w:tc>
      </w:tr>
      <w:tr w:rsidR="00544943" w:rsidRPr="004A273E" w14:paraId="14E26D65" w14:textId="77777777" w:rsidTr="002B3E3B">
        <w:trPr>
          <w:cantSplit/>
          <w:trHeight w:val="158"/>
        </w:trPr>
        <w:tc>
          <w:tcPr>
            <w:tcW w:w="4959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  <w:shd w:val="clear" w:color="auto" w:fill="FFFFFF" w:themeFill="background1"/>
          </w:tcPr>
          <w:p w14:paraId="15C0D4FB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7E759A">
              <w:rPr>
                <w:rFonts w:ascii="Arial" w:hAnsi="Arial" w:cs="Arial"/>
                <w:b/>
                <w:bCs/>
                <w:color w:val="C0504D" w:themeColor="accent2"/>
                <w:sz w:val="20"/>
                <w:szCs w:val="20"/>
              </w:rPr>
              <w:t>Recombinant DNA</w:t>
            </w:r>
          </w:p>
        </w:tc>
        <w:tc>
          <w:tcPr>
            <w:tcW w:w="2480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  <w:shd w:val="clear" w:color="auto" w:fill="FFFFFF" w:themeFill="background1"/>
          </w:tcPr>
          <w:p w14:paraId="21B76E23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  <w:shd w:val="clear" w:color="auto" w:fill="FFFFFF" w:themeFill="background1"/>
          </w:tcPr>
          <w:p w14:paraId="1508FD19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943" w:rsidRPr="004A273E" w14:paraId="0ADFD16B" w14:textId="77777777" w:rsidTr="002B3E3B">
        <w:trPr>
          <w:cantSplit/>
          <w:trHeight w:val="158"/>
        </w:trPr>
        <w:tc>
          <w:tcPr>
            <w:tcW w:w="4959" w:type="dxa"/>
            <w:tcBorders>
              <w:top w:val="single" w:sz="12" w:space="0" w:color="C0504D" w:themeColor="accent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8B6FD7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pcDNA3.1(+)</w:t>
            </w:r>
          </w:p>
        </w:tc>
        <w:tc>
          <w:tcPr>
            <w:tcW w:w="2480" w:type="dxa"/>
            <w:tcBorders>
              <w:top w:val="single" w:sz="12" w:space="0" w:color="C0504D" w:themeColor="accent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4E7520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single" w:sz="12" w:space="0" w:color="C0504D" w:themeColor="accent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F04DA7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at#V79020</w:t>
            </w:r>
          </w:p>
        </w:tc>
      </w:tr>
      <w:tr w:rsidR="00544943" w:rsidRPr="004A273E" w14:paraId="66FD53FA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71AFDE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pcDNA3.1-NIS-HA</w:t>
            </w:r>
            <w:r w:rsidRPr="004A273E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74A1C0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Smith VE et al., 200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6E353D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4943" w:rsidRPr="004A273E" w14:paraId="39594D04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8B9077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pcDNA3.1-NIS-SmBi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31D542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ead ML et al., 202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CF2F60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4943" w:rsidRPr="004A273E" w14:paraId="6D12BAD0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EC75CF" w14:textId="77777777" w:rsidR="00544943" w:rsidRPr="004A273E" w:rsidRDefault="00544943" w:rsidP="002B3E3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273E">
              <w:rPr>
                <w:rFonts w:ascii="Arial" w:hAnsi="Arial" w:cs="Arial"/>
                <w:color w:val="000000"/>
                <w:sz w:val="20"/>
                <w:szCs w:val="20"/>
              </w:rPr>
              <w:t>pcDNA3.1-LgBiT-VCP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705A7E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ead ML et al., 202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4C7AE1" w14:textId="77777777" w:rsidR="00544943" w:rsidRPr="004A273E" w:rsidRDefault="00544943" w:rsidP="002B3E3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544943" w:rsidRPr="004A273E" w14:paraId="2A4E409F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95BCCB" w14:textId="77777777" w:rsidR="00544943" w:rsidRPr="004A273E" w:rsidRDefault="00544943" w:rsidP="002B3E3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pcDNA3.1-RAB1-Ven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787BB5" w14:textId="77777777" w:rsidR="00544943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Kevin Pfleger’s lab</w:t>
            </w:r>
          </w:p>
          <w:p w14:paraId="3A2E9EEE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25130D">
              <w:rPr>
                <w:rFonts w:ascii="Arial" w:hAnsi="Arial" w:cs="Arial"/>
                <w:sz w:val="20"/>
                <w:szCs w:val="20"/>
              </w:rPr>
              <w:t>(University of Western Australia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93E894" w14:textId="77777777" w:rsidR="00544943" w:rsidRPr="004A273E" w:rsidRDefault="00544943" w:rsidP="002B3E3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544943" w:rsidRPr="004A273E" w14:paraId="70C73636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11D8D9" w14:textId="77777777" w:rsidR="00544943" w:rsidRPr="004A273E" w:rsidRDefault="00544943" w:rsidP="002B3E3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pcDNA3.1-RAB8-Ven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B8C271" w14:textId="77777777" w:rsidR="00544943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Kevin Pfleger’s lab</w:t>
            </w:r>
          </w:p>
          <w:p w14:paraId="25083913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25130D">
              <w:rPr>
                <w:rFonts w:ascii="Arial" w:hAnsi="Arial" w:cs="Arial"/>
                <w:sz w:val="20"/>
                <w:szCs w:val="20"/>
              </w:rPr>
              <w:t>(University of Western Australia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826771" w14:textId="77777777" w:rsidR="00544943" w:rsidRPr="004A273E" w:rsidRDefault="00544943" w:rsidP="002B3E3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544943" w:rsidRPr="004A273E" w14:paraId="0088D964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779F7E" w14:textId="7CF38030" w:rsidR="00544943" w:rsidRPr="004A273E" w:rsidRDefault="00544943" w:rsidP="002B3E3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pcDNA3.1-KRA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4A273E">
              <w:rPr>
                <w:rFonts w:ascii="Arial" w:hAnsi="Arial" w:cs="Arial"/>
                <w:sz w:val="20"/>
                <w:szCs w:val="20"/>
              </w:rPr>
              <w:t xml:space="preserve">-Venus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2E7192" w14:textId="77777777" w:rsidR="00544943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Nevin Lambert’s lab</w:t>
            </w:r>
          </w:p>
          <w:p w14:paraId="05C7F537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5D0D7E">
              <w:rPr>
                <w:rFonts w:ascii="Arial" w:hAnsi="Arial" w:cs="Arial"/>
                <w:sz w:val="20"/>
                <w:szCs w:val="20"/>
              </w:rPr>
              <w:t>(Georgia Regents University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16E62B" w14:textId="77777777" w:rsidR="00544943" w:rsidRPr="004A273E" w:rsidRDefault="00544943" w:rsidP="002B3E3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544943" w:rsidRPr="004A273E" w14:paraId="76C79A7D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0875AC" w14:textId="77777777" w:rsidR="00544943" w:rsidRPr="004A273E" w:rsidRDefault="00544943" w:rsidP="002B3E3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 xml:space="preserve">pcDNA3.1-RAB5-Venus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96FEA1" w14:textId="77777777" w:rsidR="00544943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Nevin Lambert’s lab</w:t>
            </w:r>
          </w:p>
          <w:p w14:paraId="03B36635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5D0D7E">
              <w:rPr>
                <w:rFonts w:ascii="Arial" w:hAnsi="Arial" w:cs="Arial"/>
                <w:sz w:val="20"/>
                <w:szCs w:val="20"/>
              </w:rPr>
              <w:t>(Georgia Regents University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64B6DB" w14:textId="77777777" w:rsidR="00544943" w:rsidRPr="004A273E" w:rsidRDefault="00544943" w:rsidP="002B3E3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544943" w:rsidRPr="004A273E" w14:paraId="4B7CB514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7EB0AF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 xml:space="preserve">pcDNA3.1-RAB11-Venus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4D0C68" w14:textId="77777777" w:rsidR="00544943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Nevin Lambert’s lab</w:t>
            </w:r>
          </w:p>
          <w:p w14:paraId="73E1BBA8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5D0D7E">
              <w:rPr>
                <w:rFonts w:ascii="Arial" w:hAnsi="Arial" w:cs="Arial"/>
                <w:sz w:val="20"/>
                <w:szCs w:val="20"/>
              </w:rPr>
              <w:t>(Georgia Regents University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E91FFB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4943" w:rsidRPr="004A273E" w14:paraId="0E49113F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single" w:sz="18" w:space="0" w:color="C0504D" w:themeColor="accent2"/>
              <w:right w:val="nil"/>
            </w:tcBorders>
            <w:shd w:val="clear" w:color="auto" w:fill="FFFFFF" w:themeFill="background1"/>
          </w:tcPr>
          <w:p w14:paraId="0A3B9264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pcDNA3.1-NIS-Nluc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8" w:space="0" w:color="C0504D" w:themeColor="accent2"/>
              <w:right w:val="nil"/>
            </w:tcBorders>
            <w:shd w:val="clear" w:color="auto" w:fill="FFFFFF" w:themeFill="background1"/>
          </w:tcPr>
          <w:p w14:paraId="2A6BBCCD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ead ML et al., 2024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18" w:space="0" w:color="C0504D" w:themeColor="accent2"/>
              <w:right w:val="nil"/>
            </w:tcBorders>
            <w:shd w:val="clear" w:color="auto" w:fill="FFFFFF" w:themeFill="background1"/>
          </w:tcPr>
          <w:p w14:paraId="0236E057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C7AF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4943" w:rsidRPr="004A273E" w14:paraId="01048FFB" w14:textId="77777777" w:rsidTr="002B3E3B">
        <w:trPr>
          <w:cantSplit/>
          <w:trHeight w:val="158"/>
        </w:trPr>
        <w:tc>
          <w:tcPr>
            <w:tcW w:w="4959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  <w:shd w:val="clear" w:color="auto" w:fill="FFFFFF" w:themeFill="background1"/>
          </w:tcPr>
          <w:p w14:paraId="242754BD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7E759A">
              <w:rPr>
                <w:rFonts w:ascii="Arial" w:hAnsi="Arial" w:cs="Arial"/>
                <w:b/>
                <w:bCs/>
                <w:color w:val="C0504D" w:themeColor="accent2"/>
                <w:sz w:val="20"/>
                <w:szCs w:val="20"/>
              </w:rPr>
              <w:t>Chemicals</w:t>
            </w:r>
          </w:p>
        </w:tc>
        <w:tc>
          <w:tcPr>
            <w:tcW w:w="2480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  <w:shd w:val="clear" w:color="auto" w:fill="FFFFFF" w:themeFill="background1"/>
          </w:tcPr>
          <w:p w14:paraId="13EA9FA5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  <w:shd w:val="clear" w:color="auto" w:fill="FFFFFF" w:themeFill="background1"/>
          </w:tcPr>
          <w:p w14:paraId="2AFB2D46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943" w:rsidRPr="004A273E" w14:paraId="54229E2E" w14:textId="77777777" w:rsidTr="002B3E3B">
        <w:trPr>
          <w:cantSplit/>
          <w:trHeight w:val="158"/>
        </w:trPr>
        <w:tc>
          <w:tcPr>
            <w:tcW w:w="4959" w:type="dxa"/>
            <w:tcBorders>
              <w:top w:val="single" w:sz="12" w:space="0" w:color="C0504D" w:themeColor="accent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14307B" w14:textId="116531DD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B</w:t>
            </w:r>
            <w:r w:rsidR="0094299E">
              <w:rPr>
                <w:rFonts w:ascii="Arial" w:hAnsi="Arial" w:cs="Arial"/>
                <w:sz w:val="20"/>
                <w:szCs w:val="20"/>
              </w:rPr>
              <w:t>-</w:t>
            </w:r>
            <w:r w:rsidRPr="004A273E">
              <w:rPr>
                <w:rFonts w:ascii="Arial" w:hAnsi="Arial" w:cs="Arial"/>
                <w:sz w:val="20"/>
                <w:szCs w:val="20"/>
              </w:rPr>
              <w:t>5083</w:t>
            </w:r>
          </w:p>
        </w:tc>
        <w:tc>
          <w:tcPr>
            <w:tcW w:w="2480" w:type="dxa"/>
            <w:tcBorders>
              <w:top w:val="single" w:sz="12" w:space="0" w:color="C0504D" w:themeColor="accent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949D2D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16" w:type="dxa"/>
            <w:tcBorders>
              <w:top w:val="single" w:sz="12" w:space="0" w:color="C0504D" w:themeColor="accent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5E990E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4943" w:rsidRPr="004A273E" w14:paraId="11EF7EC8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1B1A5C" w14:textId="7236B383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B</w:t>
            </w:r>
            <w:r w:rsidR="0094299E">
              <w:rPr>
                <w:rFonts w:ascii="Arial" w:hAnsi="Arial" w:cs="Arial"/>
                <w:sz w:val="20"/>
                <w:szCs w:val="20"/>
              </w:rPr>
              <w:t>-</w:t>
            </w:r>
            <w:r w:rsidRPr="004A273E">
              <w:rPr>
                <w:rFonts w:ascii="Arial" w:hAnsi="Arial" w:cs="Arial"/>
                <w:sz w:val="20"/>
                <w:szCs w:val="20"/>
              </w:rPr>
              <w:t>533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CF187B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EB1773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4943" w:rsidRPr="004A273E" w14:paraId="329DD26E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DF76A1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lotrimazo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D6CC44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671502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at#C6019</w:t>
            </w:r>
          </w:p>
        </w:tc>
      </w:tr>
      <w:tr w:rsidR="00544943" w:rsidRPr="004A273E" w14:paraId="022F4F54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9EA498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lotrimazole analogues</w:t>
            </w:r>
            <w:r w:rsidRPr="004A273E">
              <w:rPr>
                <w:rFonts w:ascii="Arial" w:hAnsi="Arial" w:cs="Arial"/>
                <w:sz w:val="20"/>
                <w:szCs w:val="20"/>
              </w:rPr>
              <w:t xml:space="preserve"> C1 to C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1D44DE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E7D6FC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4943" w:rsidRPr="004A273E" w14:paraId="34F0A548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02EB75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opper gluconat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0FCC36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1A02F7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at#527-09-3</w:t>
            </w:r>
          </w:p>
        </w:tc>
      </w:tr>
      <w:tr w:rsidR="00544943" w:rsidRPr="004A273E" w14:paraId="4DF5BF6B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01960C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A273E">
              <w:rPr>
                <w:rFonts w:ascii="Arial" w:hAnsi="Arial" w:cs="Arial"/>
                <w:sz w:val="20"/>
                <w:szCs w:val="20"/>
              </w:rPr>
              <w:t>Cu(</w:t>
            </w:r>
            <w:proofErr w:type="gramEnd"/>
            <w:r w:rsidRPr="004A273E">
              <w:rPr>
                <w:rFonts w:ascii="Arial" w:hAnsi="Arial" w:cs="Arial"/>
                <w:sz w:val="20"/>
                <w:szCs w:val="20"/>
              </w:rPr>
              <w:t>DDC)</w:t>
            </w:r>
            <w:r w:rsidRPr="004A273E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E60A7F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Tokyo Chemical Industry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2D968E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at#D0487</w:t>
            </w:r>
          </w:p>
        </w:tc>
      </w:tr>
      <w:tr w:rsidR="00544943" w:rsidRPr="004A273E" w14:paraId="0A002CA8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BD5332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A273E">
              <w:rPr>
                <w:rFonts w:ascii="Arial" w:hAnsi="Arial" w:cs="Arial"/>
                <w:sz w:val="20"/>
                <w:szCs w:val="20"/>
              </w:rPr>
              <w:t>Cu(</w:t>
            </w:r>
            <w:proofErr w:type="gramEnd"/>
            <w:r w:rsidRPr="004A273E">
              <w:rPr>
                <w:rFonts w:ascii="Arial" w:hAnsi="Arial" w:cs="Arial"/>
                <w:sz w:val="20"/>
                <w:szCs w:val="20"/>
              </w:rPr>
              <w:t>DDC)</w:t>
            </w:r>
            <w:r w:rsidRPr="004A273E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A273E">
              <w:rPr>
                <w:rFonts w:ascii="Arial" w:hAnsi="Arial" w:cs="Arial"/>
                <w:sz w:val="20"/>
                <w:szCs w:val="20"/>
              </w:rPr>
              <w:t>-albumi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2D9182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341B18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4943" w:rsidRPr="004A273E" w14:paraId="0CFFA57F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BDE0B4" w14:textId="77777777" w:rsidR="00544943" w:rsidRPr="004A273E" w:rsidRDefault="00544943" w:rsidP="002B3E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Disulfira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6231A7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17D2D2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at#86720</w:t>
            </w:r>
          </w:p>
        </w:tc>
      </w:tr>
      <w:tr w:rsidR="00544943" w:rsidRPr="004A273E" w14:paraId="7DFD35C3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single" w:sz="18" w:space="0" w:color="C0504D" w:themeColor="accent2"/>
              <w:right w:val="nil"/>
            </w:tcBorders>
            <w:shd w:val="clear" w:color="auto" w:fill="F2F2F2" w:themeFill="background1" w:themeFillShade="F2"/>
          </w:tcPr>
          <w:p w14:paraId="467CBF7F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Vorinostat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(SAHA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8" w:space="0" w:color="C0504D" w:themeColor="accent2"/>
              <w:right w:val="nil"/>
            </w:tcBorders>
            <w:shd w:val="clear" w:color="auto" w:fill="F2F2F2" w:themeFill="background1" w:themeFillShade="F2"/>
          </w:tcPr>
          <w:p w14:paraId="3ACB341E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Stratech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18" w:space="0" w:color="C0504D" w:themeColor="accent2"/>
              <w:right w:val="nil"/>
            </w:tcBorders>
            <w:shd w:val="clear" w:color="auto" w:fill="F2F2F2" w:themeFill="background1" w:themeFillShade="F2"/>
          </w:tcPr>
          <w:p w14:paraId="209B3998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at#S1047</w:t>
            </w:r>
          </w:p>
        </w:tc>
      </w:tr>
      <w:tr w:rsidR="00544943" w:rsidRPr="004A273E" w14:paraId="60A64BAB" w14:textId="77777777" w:rsidTr="002B3E3B">
        <w:trPr>
          <w:cantSplit/>
          <w:trHeight w:val="158"/>
        </w:trPr>
        <w:tc>
          <w:tcPr>
            <w:tcW w:w="4959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</w:tcPr>
          <w:p w14:paraId="760466DC" w14:textId="77777777" w:rsidR="00544943" w:rsidRPr="007E759A" w:rsidRDefault="00544943" w:rsidP="002B3E3B">
            <w:pPr>
              <w:rPr>
                <w:rFonts w:ascii="Arial" w:hAnsi="Arial" w:cs="Arial"/>
                <w:color w:val="C0504D" w:themeColor="accent2"/>
                <w:sz w:val="20"/>
                <w:szCs w:val="20"/>
              </w:rPr>
            </w:pPr>
            <w:r w:rsidRPr="007E759A">
              <w:rPr>
                <w:rFonts w:ascii="Arial" w:hAnsi="Arial" w:cs="Arial"/>
                <w:b/>
                <w:bCs/>
                <w:color w:val="C0504D" w:themeColor="accent2"/>
                <w:sz w:val="20"/>
                <w:szCs w:val="20"/>
              </w:rPr>
              <w:t>Experimental Models: Cell Lines</w:t>
            </w:r>
          </w:p>
        </w:tc>
        <w:tc>
          <w:tcPr>
            <w:tcW w:w="2480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</w:tcPr>
          <w:p w14:paraId="21EAEADA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</w:tcPr>
          <w:p w14:paraId="4C407A72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943" w:rsidRPr="004A273E" w14:paraId="19E66E2E" w14:textId="77777777" w:rsidTr="002B3E3B">
        <w:trPr>
          <w:cantSplit/>
          <w:trHeight w:val="158"/>
        </w:trPr>
        <w:tc>
          <w:tcPr>
            <w:tcW w:w="4959" w:type="dxa"/>
            <w:tcBorders>
              <w:top w:val="single" w:sz="12" w:space="0" w:color="C0504D" w:themeColor="accent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B1BA4F" w14:textId="5703129F" w:rsidR="00544943" w:rsidRPr="004A273E" w:rsidRDefault="001C7CB6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565</w:t>
            </w:r>
          </w:p>
        </w:tc>
        <w:tc>
          <w:tcPr>
            <w:tcW w:w="2480" w:type="dxa"/>
            <w:tcBorders>
              <w:top w:val="single" w:sz="12" w:space="0" w:color="C0504D" w:themeColor="accent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69D60E" w14:textId="74E3F4DA" w:rsidR="00544943" w:rsidRPr="004A273E" w:rsidRDefault="00C30D60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re Davies’ lab (University of Birmingham)</w:t>
            </w:r>
          </w:p>
        </w:tc>
        <w:tc>
          <w:tcPr>
            <w:tcW w:w="2416" w:type="dxa"/>
            <w:tcBorders>
              <w:top w:val="single" w:sz="12" w:space="0" w:color="C0504D" w:themeColor="accent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45AC0D" w14:textId="2E99C026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7DC6">
              <w:rPr>
                <w:rFonts w:ascii="Arial" w:hAnsi="Arial" w:cs="Arial"/>
                <w:sz w:val="20"/>
                <w:szCs w:val="20"/>
              </w:rPr>
              <w:t>RRID:CVCL</w:t>
            </w:r>
            <w:proofErr w:type="gramEnd"/>
            <w:r w:rsidRPr="00A27DC6">
              <w:rPr>
                <w:rFonts w:ascii="Arial" w:hAnsi="Arial" w:cs="Arial"/>
                <w:sz w:val="20"/>
                <w:szCs w:val="20"/>
              </w:rPr>
              <w:t>_</w:t>
            </w:r>
            <w:r w:rsidR="001C7CB6">
              <w:rPr>
                <w:rFonts w:ascii="Arial" w:hAnsi="Arial" w:cs="Arial"/>
                <w:sz w:val="20"/>
                <w:szCs w:val="20"/>
              </w:rPr>
              <w:t>1074</w:t>
            </w:r>
          </w:p>
        </w:tc>
      </w:tr>
      <w:tr w:rsidR="001C7CB6" w:rsidRPr="004A273E" w14:paraId="5720FE0D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B25865" w14:textId="7102F5F1" w:rsidR="001C7CB6" w:rsidRPr="00A27DC6" w:rsidRDefault="001C7CB6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PAP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C6F0E4" w14:textId="77777777" w:rsidR="001C7CB6" w:rsidRDefault="001C7CB6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becca Schweppe’s lab</w:t>
            </w:r>
          </w:p>
          <w:p w14:paraId="0EF5BA04" w14:textId="059FA016" w:rsidR="001C7CB6" w:rsidRPr="00A27DC6" w:rsidRDefault="001C7CB6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University of Colorado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EDDC17" w14:textId="3F61AA20" w:rsidR="001C7CB6" w:rsidRPr="00A27DC6" w:rsidRDefault="001C7CB6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RID:CVC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_0153</w:t>
            </w:r>
          </w:p>
        </w:tc>
      </w:tr>
      <w:tr w:rsidR="00544943" w:rsidRPr="004A273E" w14:paraId="45EDCF7F" w14:textId="77777777" w:rsidTr="00BB3A0D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1D8D10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A27DC6">
              <w:rPr>
                <w:rFonts w:ascii="Arial" w:hAnsi="Arial" w:cs="Arial"/>
                <w:sz w:val="20"/>
                <w:szCs w:val="20"/>
              </w:rPr>
              <w:t>HEK29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B97B0C" w14:textId="6B3B6B9B" w:rsidR="00544943" w:rsidRPr="004A273E" w:rsidRDefault="00B60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B60943">
              <w:rPr>
                <w:rFonts w:ascii="Arial" w:hAnsi="Arial" w:cs="Arial"/>
                <w:sz w:val="20"/>
                <w:szCs w:val="20"/>
              </w:rPr>
              <w:t xml:space="preserve">European Collection of Authenticated Cell Cultures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44943" w:rsidRPr="00A27DC6">
              <w:rPr>
                <w:rFonts w:ascii="Arial" w:hAnsi="Arial" w:cs="Arial"/>
                <w:sz w:val="20"/>
                <w:szCs w:val="20"/>
              </w:rPr>
              <w:t>ECACC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64D082" w14:textId="6ED41360" w:rsidR="000F4AA2" w:rsidRDefault="000F4AA2" w:rsidP="000F4AA2">
            <w:pPr>
              <w:rPr>
                <w:rFonts w:ascii="Arial" w:hAnsi="Arial" w:cs="Arial"/>
                <w:sz w:val="20"/>
                <w:szCs w:val="20"/>
              </w:rPr>
            </w:pPr>
            <w:r w:rsidRPr="000F4AA2">
              <w:rPr>
                <w:rFonts w:ascii="Arial" w:hAnsi="Arial" w:cs="Arial"/>
                <w:sz w:val="20"/>
                <w:szCs w:val="20"/>
              </w:rPr>
              <w:t>Cat#</w:t>
            </w:r>
            <w:proofErr w:type="gramStart"/>
            <w:r w:rsidRPr="000F4AA2">
              <w:rPr>
                <w:rFonts w:ascii="Arial" w:hAnsi="Arial" w:cs="Arial"/>
                <w:sz w:val="20"/>
                <w:szCs w:val="20"/>
              </w:rPr>
              <w:t>85120602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</w:p>
          <w:p w14:paraId="46B26C34" w14:textId="7100DE80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A27DC6">
              <w:rPr>
                <w:rFonts w:ascii="Arial" w:hAnsi="Arial" w:cs="Arial"/>
                <w:sz w:val="20"/>
                <w:szCs w:val="20"/>
              </w:rPr>
              <w:t>RRID: CVCL_0045</w:t>
            </w:r>
          </w:p>
        </w:tc>
      </w:tr>
      <w:tr w:rsidR="00544943" w:rsidRPr="004A273E" w14:paraId="7552857E" w14:textId="77777777" w:rsidTr="00BB3A0D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3E155A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HeL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C5EBD9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ECAC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ED0D92" w14:textId="385867A0" w:rsidR="003900CD" w:rsidRDefault="003900CD" w:rsidP="003900CD">
            <w:pPr>
              <w:rPr>
                <w:rFonts w:ascii="Arial" w:hAnsi="Arial" w:cs="Arial"/>
                <w:sz w:val="20"/>
                <w:szCs w:val="20"/>
              </w:rPr>
            </w:pPr>
            <w:r w:rsidRPr="003900CD">
              <w:rPr>
                <w:rFonts w:ascii="Arial" w:hAnsi="Arial" w:cs="Arial"/>
                <w:sz w:val="20"/>
                <w:szCs w:val="20"/>
              </w:rPr>
              <w:t>Cat#</w:t>
            </w:r>
            <w:proofErr w:type="gramStart"/>
            <w:r w:rsidRPr="003900CD">
              <w:rPr>
                <w:rFonts w:ascii="Arial" w:hAnsi="Arial" w:cs="Arial"/>
                <w:sz w:val="20"/>
                <w:szCs w:val="20"/>
              </w:rPr>
              <w:t>93021013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</w:p>
          <w:p w14:paraId="12F5A89F" w14:textId="2E6175B3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RID: CVCL_0030</w:t>
            </w:r>
          </w:p>
        </w:tc>
      </w:tr>
      <w:tr w:rsidR="00544943" w:rsidRPr="004A273E" w14:paraId="1ECCAC67" w14:textId="77777777" w:rsidTr="00BB3A0D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D839A4" w14:textId="77777777" w:rsidR="00544943" w:rsidRPr="004A273E" w:rsidRDefault="00544943" w:rsidP="002B3E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7DC6">
              <w:rPr>
                <w:rFonts w:ascii="Arial" w:hAnsi="Arial" w:cs="Arial"/>
                <w:sz w:val="20"/>
                <w:szCs w:val="20"/>
              </w:rPr>
              <w:t>L87-N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2846FB" w14:textId="77777777" w:rsidR="00544943" w:rsidRPr="00A27DC6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A27DC6">
              <w:rPr>
                <w:rFonts w:ascii="Arial" w:hAnsi="Arial" w:cs="Arial"/>
                <w:sz w:val="20"/>
                <w:szCs w:val="20"/>
              </w:rPr>
              <w:t>Christine Spitzweg’s lab</w:t>
            </w:r>
          </w:p>
          <w:p w14:paraId="5F37F581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A27DC6">
              <w:rPr>
                <w:rFonts w:ascii="Arial" w:hAnsi="Arial" w:cs="Arial"/>
                <w:sz w:val="20"/>
                <w:szCs w:val="20"/>
              </w:rPr>
              <w:t>(University Hospital of Munich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3E330F" w14:textId="77777777" w:rsidR="00544943" w:rsidRDefault="004F6664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</w:t>
            </w:r>
            <w:r w:rsidR="00247CE5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F6664">
              <w:rPr>
                <w:rFonts w:ascii="Arial" w:hAnsi="Arial" w:cs="Arial"/>
                <w:sz w:val="20"/>
                <w:szCs w:val="20"/>
              </w:rPr>
              <w:t>CVCL_6837</w:t>
            </w:r>
          </w:p>
          <w:p w14:paraId="00D24C7B" w14:textId="70AC2A86" w:rsidR="000D40AC" w:rsidRPr="004A273E" w:rsidRDefault="000D40AC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arental</w:t>
            </w:r>
            <w:r w:rsidR="00E6020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44943" w:rsidRPr="004A273E" w14:paraId="53EF28F9" w14:textId="77777777" w:rsidTr="00BB3A0D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FEBB38" w14:textId="77777777" w:rsidR="00544943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F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B31E19" w14:textId="77777777" w:rsidR="003024EF" w:rsidRPr="003024EF" w:rsidRDefault="003024EF" w:rsidP="003024EF">
            <w:pPr>
              <w:rPr>
                <w:rFonts w:ascii="Arial" w:hAnsi="Arial" w:cs="Arial"/>
                <w:sz w:val="20"/>
                <w:szCs w:val="20"/>
              </w:rPr>
            </w:pPr>
            <w:r w:rsidRPr="003024EF">
              <w:rPr>
                <w:rFonts w:ascii="Arial" w:hAnsi="Arial" w:cs="Arial"/>
                <w:sz w:val="20"/>
                <w:szCs w:val="20"/>
              </w:rPr>
              <w:t>Leibniz Institute</w:t>
            </w:r>
          </w:p>
          <w:p w14:paraId="44969E8A" w14:textId="77777777" w:rsidR="003024EF" w:rsidRPr="003024EF" w:rsidRDefault="003024EF" w:rsidP="003024EF">
            <w:pPr>
              <w:rPr>
                <w:rFonts w:ascii="Arial" w:hAnsi="Arial" w:cs="Arial"/>
                <w:sz w:val="20"/>
                <w:szCs w:val="20"/>
              </w:rPr>
            </w:pPr>
            <w:r w:rsidRPr="003024EF">
              <w:rPr>
                <w:rFonts w:ascii="Arial" w:hAnsi="Arial" w:cs="Arial"/>
                <w:sz w:val="20"/>
                <w:szCs w:val="20"/>
              </w:rPr>
              <w:t>DSMZ-German Collection of</w:t>
            </w:r>
          </w:p>
          <w:p w14:paraId="4361237B" w14:textId="1032374B" w:rsidR="00544943" w:rsidRPr="004A273E" w:rsidRDefault="003024EF" w:rsidP="003024EF">
            <w:pPr>
              <w:rPr>
                <w:rFonts w:ascii="Arial" w:hAnsi="Arial" w:cs="Arial"/>
                <w:sz w:val="20"/>
                <w:szCs w:val="20"/>
              </w:rPr>
            </w:pPr>
            <w:r w:rsidRPr="003024EF">
              <w:rPr>
                <w:rFonts w:ascii="Arial" w:hAnsi="Arial" w:cs="Arial"/>
                <w:sz w:val="20"/>
                <w:szCs w:val="20"/>
              </w:rPr>
              <w:t xml:space="preserve">Microorganisms and Cell Cultures GmbH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44943">
              <w:rPr>
                <w:rFonts w:ascii="Arial" w:hAnsi="Arial" w:cs="Arial"/>
                <w:sz w:val="20"/>
                <w:szCs w:val="20"/>
              </w:rPr>
              <w:t>DSMZ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9AF67F" w14:textId="1CE8444A" w:rsidR="00544943" w:rsidRPr="004A273E" w:rsidRDefault="00226C7E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ACC115; </w:t>
            </w:r>
            <w:proofErr w:type="gramStart"/>
            <w:r w:rsidR="00544943" w:rsidRPr="002B1AF3">
              <w:rPr>
                <w:rFonts w:ascii="Arial" w:hAnsi="Arial" w:cs="Arial"/>
                <w:sz w:val="20"/>
                <w:szCs w:val="20"/>
              </w:rPr>
              <w:t>RRID:CVCL</w:t>
            </w:r>
            <w:proofErr w:type="gramEnd"/>
            <w:r w:rsidR="00544943" w:rsidRPr="002B1AF3">
              <w:rPr>
                <w:rFonts w:ascii="Arial" w:hAnsi="Arial" w:cs="Arial"/>
                <w:sz w:val="20"/>
                <w:szCs w:val="20"/>
              </w:rPr>
              <w:t>_0031</w:t>
            </w:r>
          </w:p>
        </w:tc>
      </w:tr>
      <w:tr w:rsidR="00544943" w:rsidRPr="004A273E" w14:paraId="4AD822CA" w14:textId="77777777" w:rsidTr="00BB3A0D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03B333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DA-MB-23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2075CA" w14:textId="77777777" w:rsidR="005F3A1A" w:rsidRPr="005F3A1A" w:rsidRDefault="005F3A1A" w:rsidP="005F3A1A">
            <w:pPr>
              <w:rPr>
                <w:rFonts w:ascii="Arial" w:hAnsi="Arial" w:cs="Arial"/>
                <w:sz w:val="20"/>
                <w:szCs w:val="20"/>
              </w:rPr>
            </w:pPr>
            <w:r w:rsidRPr="005F3A1A">
              <w:rPr>
                <w:rFonts w:ascii="Arial" w:hAnsi="Arial" w:cs="Arial"/>
                <w:sz w:val="20"/>
                <w:szCs w:val="20"/>
              </w:rPr>
              <w:t>American Type</w:t>
            </w:r>
          </w:p>
          <w:p w14:paraId="3DFE6932" w14:textId="5E019AEC" w:rsidR="00544943" w:rsidRPr="004A273E" w:rsidRDefault="005F3A1A" w:rsidP="005F3A1A">
            <w:pPr>
              <w:rPr>
                <w:rFonts w:ascii="Arial" w:hAnsi="Arial" w:cs="Arial"/>
                <w:sz w:val="20"/>
                <w:szCs w:val="20"/>
              </w:rPr>
            </w:pPr>
            <w:r w:rsidRPr="005F3A1A">
              <w:rPr>
                <w:rFonts w:ascii="Arial" w:hAnsi="Arial" w:cs="Arial"/>
                <w:sz w:val="20"/>
                <w:szCs w:val="20"/>
              </w:rPr>
              <w:t xml:space="preserve">Culture Collection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297706">
              <w:rPr>
                <w:rFonts w:ascii="Arial" w:hAnsi="Arial" w:cs="Arial"/>
                <w:sz w:val="20"/>
                <w:szCs w:val="20"/>
              </w:rPr>
              <w:t>ATCC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057008" w14:textId="0AB2D787" w:rsidR="00A90C77" w:rsidRDefault="00A90C77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="005B2F69" w:rsidRPr="005B2F69">
              <w:rPr>
                <w:rFonts w:ascii="Arial" w:hAnsi="Arial" w:cs="Arial"/>
                <w:sz w:val="20"/>
                <w:szCs w:val="20"/>
              </w:rPr>
              <w:t>ATCC-HTB-</w:t>
            </w:r>
            <w:proofErr w:type="gramStart"/>
            <w:r w:rsidR="005B2F69" w:rsidRPr="005B2F69">
              <w:rPr>
                <w:rFonts w:ascii="Arial" w:hAnsi="Arial" w:cs="Arial"/>
                <w:sz w:val="20"/>
                <w:szCs w:val="20"/>
              </w:rPr>
              <w:t>26</w:t>
            </w:r>
            <w:r w:rsidR="005B2F6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</w:p>
          <w:p w14:paraId="64166972" w14:textId="5D6CCD1B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7146C">
              <w:rPr>
                <w:rFonts w:ascii="Arial" w:hAnsi="Arial" w:cs="Arial"/>
                <w:sz w:val="20"/>
                <w:szCs w:val="20"/>
              </w:rPr>
              <w:t>RRID:CVCL</w:t>
            </w:r>
            <w:proofErr w:type="gramEnd"/>
            <w:r w:rsidRPr="0057146C">
              <w:rPr>
                <w:rFonts w:ascii="Arial" w:hAnsi="Arial" w:cs="Arial"/>
                <w:sz w:val="20"/>
                <w:szCs w:val="20"/>
              </w:rPr>
              <w:t>_0062</w:t>
            </w:r>
          </w:p>
        </w:tc>
      </w:tr>
      <w:tr w:rsidR="00544943" w:rsidRPr="004A273E" w14:paraId="71663459" w14:textId="77777777" w:rsidTr="00BB3A0D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BB7A32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DA-MB-231-N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4BAFB3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etcher A et al. 202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A03035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112A" w:rsidRPr="004A273E" w14:paraId="1D0829B1" w14:textId="77777777" w:rsidTr="00BB3A0D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832389" w14:textId="4B03893A" w:rsidR="00F3112A" w:rsidRPr="00A27DC6" w:rsidRDefault="00F3112A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K</w:t>
            </w:r>
            <w:r w:rsidR="008E157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BR</w:t>
            </w:r>
            <w:r w:rsidR="008E157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F70114" w14:textId="1A87C2C5" w:rsidR="00F3112A" w:rsidRPr="00A27DC6" w:rsidRDefault="00C30D60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MZ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F152F4" w14:textId="2A064F2B" w:rsidR="00F3112A" w:rsidRPr="00A27DC6" w:rsidRDefault="00226C7E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="00455CF9">
              <w:rPr>
                <w:rFonts w:ascii="Arial" w:hAnsi="Arial" w:cs="Arial"/>
                <w:sz w:val="20"/>
                <w:szCs w:val="20"/>
              </w:rPr>
              <w:t xml:space="preserve">ACC736; </w:t>
            </w:r>
            <w:proofErr w:type="gramStart"/>
            <w:r w:rsidR="00F3112A">
              <w:rPr>
                <w:rFonts w:ascii="Arial" w:hAnsi="Arial" w:cs="Arial"/>
                <w:sz w:val="20"/>
                <w:szCs w:val="20"/>
              </w:rPr>
              <w:t>RRID:CVCL</w:t>
            </w:r>
            <w:proofErr w:type="gramEnd"/>
            <w:r w:rsidR="00F3112A">
              <w:rPr>
                <w:rFonts w:ascii="Arial" w:hAnsi="Arial" w:cs="Arial"/>
                <w:sz w:val="20"/>
                <w:szCs w:val="20"/>
              </w:rPr>
              <w:t>_0033</w:t>
            </w:r>
          </w:p>
        </w:tc>
      </w:tr>
      <w:tr w:rsidR="00B145C9" w:rsidRPr="004A273E" w14:paraId="5FD57BF5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4269AF" w14:textId="14FDD2D2" w:rsidR="00B145C9" w:rsidRPr="00A27DC6" w:rsidRDefault="00B145C9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5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DD163F" w14:textId="44774229" w:rsidR="00B145C9" w:rsidRPr="00A27DC6" w:rsidRDefault="00C30D60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n Heath’s lab (University of Birmingham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AB4727" w14:textId="5FC08B3D" w:rsidR="00B145C9" w:rsidRPr="00A27DC6" w:rsidRDefault="00B145C9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RID:CVC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_3425</w:t>
            </w:r>
          </w:p>
        </w:tc>
      </w:tr>
      <w:tr w:rsidR="00544943" w:rsidRPr="004A273E" w14:paraId="29092E89" w14:textId="77777777" w:rsidTr="00BB3A0D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F32507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A27DC6">
              <w:rPr>
                <w:rFonts w:ascii="Arial" w:hAnsi="Arial" w:cs="Arial"/>
                <w:sz w:val="20"/>
                <w:szCs w:val="20"/>
              </w:rPr>
              <w:t>SW173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E0708F" w14:textId="77777777" w:rsidR="00544943" w:rsidRPr="00A27DC6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A27DC6">
              <w:rPr>
                <w:rFonts w:ascii="Arial" w:hAnsi="Arial" w:cs="Arial"/>
                <w:sz w:val="20"/>
                <w:szCs w:val="20"/>
              </w:rPr>
              <w:t>Rebecca Schweppe’s lab</w:t>
            </w:r>
          </w:p>
          <w:p w14:paraId="174AF0E6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A27DC6">
              <w:rPr>
                <w:rFonts w:ascii="Arial" w:hAnsi="Arial" w:cs="Arial"/>
                <w:sz w:val="20"/>
                <w:szCs w:val="20"/>
              </w:rPr>
              <w:t>(University of Colorado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085DF4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7DC6">
              <w:rPr>
                <w:rFonts w:ascii="Arial" w:hAnsi="Arial" w:cs="Arial"/>
                <w:sz w:val="20"/>
                <w:szCs w:val="20"/>
              </w:rPr>
              <w:t>RRID:CVCL</w:t>
            </w:r>
            <w:proofErr w:type="gramEnd"/>
            <w:r w:rsidRPr="00A27DC6">
              <w:rPr>
                <w:rFonts w:ascii="Arial" w:hAnsi="Arial" w:cs="Arial"/>
                <w:sz w:val="20"/>
                <w:szCs w:val="20"/>
              </w:rPr>
              <w:t>_3883</w:t>
            </w:r>
          </w:p>
        </w:tc>
      </w:tr>
      <w:tr w:rsidR="00544943" w:rsidRPr="004A273E" w14:paraId="2AEBB20D" w14:textId="77777777" w:rsidTr="00BB3A0D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4B0FE4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TPC-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AD7AAA" w14:textId="77777777" w:rsidR="00544943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ebecca Schweppe’s lab</w:t>
            </w:r>
          </w:p>
          <w:p w14:paraId="2C47A79F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C746DD">
              <w:rPr>
                <w:rFonts w:ascii="Arial" w:hAnsi="Arial" w:cs="Arial"/>
                <w:sz w:val="20"/>
                <w:szCs w:val="20"/>
              </w:rPr>
              <w:t>(University of Colorado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F64CC3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A273E">
              <w:rPr>
                <w:rFonts w:ascii="Arial" w:hAnsi="Arial" w:cs="Arial"/>
                <w:sz w:val="20"/>
                <w:szCs w:val="20"/>
              </w:rPr>
              <w:t>RRID:CVCL</w:t>
            </w:r>
            <w:proofErr w:type="gramEnd"/>
            <w:r w:rsidRPr="004A273E">
              <w:rPr>
                <w:rFonts w:ascii="Arial" w:hAnsi="Arial" w:cs="Arial"/>
                <w:sz w:val="20"/>
                <w:szCs w:val="20"/>
              </w:rPr>
              <w:t>_6298</w:t>
            </w:r>
          </w:p>
        </w:tc>
      </w:tr>
      <w:tr w:rsidR="00544943" w:rsidRPr="004A273E" w14:paraId="250BC85C" w14:textId="77777777" w:rsidTr="00BB3A0D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1A7511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A27DC6">
              <w:rPr>
                <w:rFonts w:ascii="Arial" w:hAnsi="Arial" w:cs="Arial"/>
                <w:sz w:val="20"/>
                <w:szCs w:val="20"/>
              </w:rPr>
              <w:t>TPC-1-N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09C693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A27DC6">
              <w:rPr>
                <w:rFonts w:ascii="Arial" w:hAnsi="Arial" w:cs="Arial"/>
                <w:sz w:val="20"/>
                <w:szCs w:val="20"/>
              </w:rPr>
              <w:t>Read ML et al., 202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13AE21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A27DC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C7CB6" w:rsidRPr="004A273E" w14:paraId="6A3A6343" w14:textId="77777777" w:rsidTr="00BB3A0D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A2BFE3" w14:textId="3287ABBC" w:rsidR="001C7CB6" w:rsidRPr="004A273E" w:rsidRDefault="001C7CB6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R75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A84C2C" w14:textId="1845C734" w:rsidR="001C7CB6" w:rsidRPr="004A273E" w:rsidRDefault="00C30D60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re Davies’ lab (University of Birmingham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7EEC41" w14:textId="48F9508F" w:rsidR="001C7CB6" w:rsidRPr="004A273E" w:rsidRDefault="001C7CB6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RID:CVC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_0588</w:t>
            </w:r>
          </w:p>
        </w:tc>
      </w:tr>
      <w:tr w:rsidR="00544943" w:rsidRPr="004A273E" w14:paraId="1AE9D131" w14:textId="77777777" w:rsidTr="00BB3A0D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1236E2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8505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D05530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DSMZ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35D6F7" w14:textId="77777777" w:rsidR="0098753F" w:rsidRDefault="00FC7F71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proofErr w:type="gramStart"/>
            <w:r w:rsidR="0098753F">
              <w:rPr>
                <w:rFonts w:ascii="Arial" w:hAnsi="Arial" w:cs="Arial"/>
                <w:sz w:val="20"/>
                <w:szCs w:val="20"/>
              </w:rPr>
              <w:t>ACC219;</w:t>
            </w:r>
            <w:proofErr w:type="gramEnd"/>
            <w:r w:rsidR="0098753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4611185" w14:textId="10811CAD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RID: CVCL_1054</w:t>
            </w:r>
          </w:p>
        </w:tc>
      </w:tr>
      <w:tr w:rsidR="00544943" w:rsidRPr="004A273E" w14:paraId="4664BB3C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0B0F48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8505C-N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5605C4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ead ML et al., 202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27E40D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4943" w:rsidRPr="004A273E" w14:paraId="26C0D3A0" w14:textId="77777777" w:rsidTr="002B3E3B">
        <w:trPr>
          <w:cantSplit/>
          <w:trHeight w:val="158"/>
        </w:trPr>
        <w:tc>
          <w:tcPr>
            <w:tcW w:w="4959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  <w:shd w:val="clear" w:color="auto" w:fill="FFFFFF" w:themeFill="background1"/>
          </w:tcPr>
          <w:p w14:paraId="216FD7F2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7E759A">
              <w:rPr>
                <w:rFonts w:ascii="Arial" w:hAnsi="Arial" w:cs="Arial"/>
                <w:b/>
                <w:bCs/>
                <w:color w:val="C0504D" w:themeColor="accent2"/>
                <w:sz w:val="20"/>
                <w:szCs w:val="20"/>
              </w:rPr>
              <w:t>Experimental Models: Organisms/Strains</w:t>
            </w:r>
          </w:p>
        </w:tc>
        <w:tc>
          <w:tcPr>
            <w:tcW w:w="2480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  <w:shd w:val="clear" w:color="auto" w:fill="FFFFFF" w:themeFill="background1"/>
          </w:tcPr>
          <w:p w14:paraId="5ABC2F03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  <w:shd w:val="clear" w:color="auto" w:fill="FFFFFF" w:themeFill="background1"/>
          </w:tcPr>
          <w:p w14:paraId="0064669A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943" w:rsidRPr="004A273E" w14:paraId="72DC3A05" w14:textId="77777777" w:rsidTr="00EE1A50">
        <w:trPr>
          <w:cantSplit/>
          <w:trHeight w:val="158"/>
        </w:trPr>
        <w:tc>
          <w:tcPr>
            <w:tcW w:w="4959" w:type="dxa"/>
            <w:tcBorders>
              <w:top w:val="single" w:sz="12" w:space="0" w:color="C0504D" w:themeColor="accent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836503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BALB/</w:t>
            </w: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cAnNCrl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(BALB/c)</w:t>
            </w:r>
          </w:p>
        </w:tc>
        <w:tc>
          <w:tcPr>
            <w:tcW w:w="2480" w:type="dxa"/>
            <w:tcBorders>
              <w:top w:val="single" w:sz="12" w:space="0" w:color="C0504D" w:themeColor="accent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C6FBAF" w14:textId="77777777" w:rsidR="00544943" w:rsidRPr="00A975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A9753E">
              <w:rPr>
                <w:rFonts w:ascii="Arial" w:hAnsi="Arial" w:cs="Arial"/>
                <w:sz w:val="20"/>
                <w:szCs w:val="20"/>
              </w:rPr>
              <w:t>Charles River</w:t>
            </w:r>
          </w:p>
        </w:tc>
        <w:tc>
          <w:tcPr>
            <w:tcW w:w="2416" w:type="dxa"/>
            <w:tcBorders>
              <w:top w:val="single" w:sz="12" w:space="0" w:color="C0504D" w:themeColor="accent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B22903" w14:textId="77777777" w:rsidR="00544943" w:rsidRPr="00A975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9753E">
              <w:rPr>
                <w:rFonts w:ascii="Arial" w:hAnsi="Arial" w:cs="Arial"/>
                <w:sz w:val="20"/>
                <w:szCs w:val="20"/>
              </w:rPr>
              <w:t>RRID:IMSR</w:t>
            </w:r>
            <w:proofErr w:type="gramEnd"/>
            <w:r w:rsidRPr="00A9753E">
              <w:rPr>
                <w:rFonts w:ascii="Arial" w:hAnsi="Arial" w:cs="Arial"/>
                <w:sz w:val="20"/>
                <w:szCs w:val="20"/>
              </w:rPr>
              <w:t>_CRL:028</w:t>
            </w:r>
          </w:p>
        </w:tc>
      </w:tr>
      <w:tr w:rsidR="000D5E7D" w:rsidRPr="004A273E" w14:paraId="341661FE" w14:textId="77777777" w:rsidTr="00EE1A50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BC1646" w14:textId="28E69056" w:rsidR="000D5E7D" w:rsidRPr="00EE1A50" w:rsidRDefault="00E7469E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1A50">
              <w:rPr>
                <w:rFonts w:ascii="Arial" w:hAnsi="Arial" w:cs="Arial"/>
                <w:sz w:val="20"/>
                <w:szCs w:val="20"/>
              </w:rPr>
              <w:t>Tg-rtTA</w:t>
            </w:r>
            <w:proofErr w:type="spellEnd"/>
            <w:r w:rsidRPr="00EE1A50">
              <w:rPr>
                <w:rFonts w:ascii="Arial" w:hAnsi="Arial" w:cs="Arial"/>
                <w:sz w:val="20"/>
                <w:szCs w:val="20"/>
              </w:rPr>
              <w:t>/tetO-BRAF</w:t>
            </w:r>
            <w:r w:rsidRPr="00EE1A50">
              <w:rPr>
                <w:rFonts w:ascii="Arial" w:hAnsi="Arial" w:cs="Arial"/>
                <w:sz w:val="20"/>
                <w:szCs w:val="20"/>
                <w:vertAlign w:val="superscript"/>
              </w:rPr>
              <w:t>V600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AF4011" w14:textId="01441365" w:rsidR="000D5E7D" w:rsidRPr="00EE1A50" w:rsidRDefault="00A866E0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EE1A50">
              <w:rPr>
                <w:rFonts w:ascii="Arial" w:hAnsi="Arial" w:cs="Arial"/>
                <w:sz w:val="20"/>
                <w:szCs w:val="20"/>
              </w:rPr>
              <w:t>Matt</w:t>
            </w:r>
            <w:r w:rsidR="00952966" w:rsidRPr="00EE1A50">
              <w:rPr>
                <w:rFonts w:ascii="Arial" w:hAnsi="Arial" w:cs="Arial"/>
                <w:sz w:val="20"/>
                <w:szCs w:val="20"/>
              </w:rPr>
              <w:t>hew</w:t>
            </w:r>
            <w:r w:rsidRPr="00EE1A50">
              <w:rPr>
                <w:rFonts w:ascii="Arial" w:hAnsi="Arial" w:cs="Arial"/>
                <w:sz w:val="20"/>
                <w:szCs w:val="20"/>
              </w:rPr>
              <w:t xml:space="preserve"> Ringel’s lab (</w:t>
            </w:r>
            <w:r w:rsidR="00E7469E" w:rsidRPr="00EE1A50">
              <w:rPr>
                <w:rFonts w:ascii="Arial" w:hAnsi="Arial" w:cs="Arial"/>
                <w:sz w:val="20"/>
                <w:szCs w:val="20"/>
              </w:rPr>
              <w:t>Ohio State University</w:t>
            </w:r>
            <w:r w:rsidRPr="00EE1A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398E56" w14:textId="6401CE73" w:rsidR="000D5E7D" w:rsidRPr="00EE1A50" w:rsidRDefault="00A10FAD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10FAD">
              <w:rPr>
                <w:rFonts w:ascii="Arial" w:hAnsi="Arial" w:cs="Arial"/>
                <w:sz w:val="20"/>
                <w:szCs w:val="20"/>
              </w:rPr>
              <w:t>doi</w:t>
            </w:r>
            <w:proofErr w:type="spellEnd"/>
            <w:r w:rsidRPr="00A10FAD">
              <w:rPr>
                <w:rFonts w:ascii="Arial" w:hAnsi="Arial" w:cs="Arial"/>
                <w:sz w:val="20"/>
                <w:szCs w:val="20"/>
              </w:rPr>
              <w:t>: 10.1172/JCI46382</w:t>
            </w:r>
          </w:p>
        </w:tc>
      </w:tr>
      <w:tr w:rsidR="00544943" w:rsidRPr="004A273E" w14:paraId="2B5783A4" w14:textId="77777777" w:rsidTr="0083165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single" w:sz="18" w:space="0" w:color="C0504D" w:themeColor="accent2"/>
              <w:right w:val="nil"/>
            </w:tcBorders>
            <w:shd w:val="clear" w:color="auto" w:fill="F2F2F2" w:themeFill="background1" w:themeFillShade="F2"/>
          </w:tcPr>
          <w:p w14:paraId="05AABB2B" w14:textId="3A0EBBEE" w:rsidR="00544943" w:rsidRPr="00A90302" w:rsidRDefault="00544943" w:rsidP="002B3E3B">
            <w:pPr>
              <w:rPr>
                <w:rFonts w:ascii="Arial" w:hAnsi="Arial" w:cs="Arial"/>
                <w:color w:val="C0504D"/>
                <w:sz w:val="20"/>
                <w:szCs w:val="20"/>
              </w:rPr>
            </w:pPr>
            <w:proofErr w:type="spellStart"/>
            <w:r w:rsidRPr="00A9753E">
              <w:rPr>
                <w:rFonts w:ascii="Arial" w:hAnsi="Arial" w:cs="Arial"/>
                <w:sz w:val="20"/>
                <w:szCs w:val="20"/>
              </w:rPr>
              <w:t>NOD.Cg-Prkdc</w:t>
            </w:r>
            <w:r w:rsidRPr="00457EBF">
              <w:rPr>
                <w:rFonts w:ascii="Arial" w:hAnsi="Arial" w:cs="Arial"/>
                <w:sz w:val="20"/>
                <w:szCs w:val="20"/>
                <w:vertAlign w:val="superscript"/>
              </w:rPr>
              <w:t>scid</w:t>
            </w:r>
            <w:proofErr w:type="spellEnd"/>
            <w:r w:rsidRPr="00A9753E">
              <w:rPr>
                <w:rFonts w:ascii="Arial" w:hAnsi="Arial" w:cs="Arial"/>
                <w:sz w:val="20"/>
                <w:szCs w:val="20"/>
              </w:rPr>
              <w:t xml:space="preserve"> Il2rg</w:t>
            </w:r>
            <w:r w:rsidRPr="00457EBF">
              <w:rPr>
                <w:rFonts w:ascii="Arial" w:hAnsi="Arial" w:cs="Arial"/>
                <w:sz w:val="20"/>
                <w:szCs w:val="20"/>
                <w:vertAlign w:val="superscript"/>
              </w:rPr>
              <w:t>tm1WjI</w:t>
            </w:r>
            <w:r w:rsidRPr="00A9753E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A9753E">
              <w:rPr>
                <w:rFonts w:ascii="Arial" w:hAnsi="Arial" w:cs="Arial"/>
                <w:sz w:val="20"/>
                <w:szCs w:val="20"/>
              </w:rPr>
              <w:t>SzJ</w:t>
            </w:r>
            <w:proofErr w:type="spellEnd"/>
            <w:r w:rsidR="006F7F9B">
              <w:rPr>
                <w:rFonts w:ascii="Arial" w:hAnsi="Arial" w:cs="Arial"/>
                <w:sz w:val="20"/>
                <w:szCs w:val="20"/>
              </w:rPr>
              <w:t xml:space="preserve"> (NSG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8" w:space="0" w:color="C0504D" w:themeColor="accent2"/>
              <w:right w:val="nil"/>
            </w:tcBorders>
            <w:shd w:val="clear" w:color="auto" w:fill="F2F2F2" w:themeFill="background1" w:themeFillShade="F2"/>
          </w:tcPr>
          <w:p w14:paraId="01DB2316" w14:textId="77777777" w:rsidR="00544943" w:rsidRPr="00A975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A9753E">
              <w:rPr>
                <w:rFonts w:ascii="Arial" w:hAnsi="Arial" w:cs="Arial"/>
                <w:sz w:val="20"/>
                <w:szCs w:val="20"/>
              </w:rPr>
              <w:t>Charles River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18" w:space="0" w:color="C0504D" w:themeColor="accent2"/>
              <w:right w:val="nil"/>
            </w:tcBorders>
            <w:shd w:val="clear" w:color="auto" w:fill="F2F2F2" w:themeFill="background1" w:themeFillShade="F2"/>
          </w:tcPr>
          <w:p w14:paraId="4EDDBAE3" w14:textId="77777777" w:rsidR="00544943" w:rsidRPr="00A975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1676B">
              <w:rPr>
                <w:rFonts w:ascii="Arial" w:hAnsi="Arial" w:cs="Arial"/>
                <w:sz w:val="20"/>
                <w:szCs w:val="20"/>
              </w:rPr>
              <w:t>RRID:IMSR</w:t>
            </w:r>
            <w:proofErr w:type="gramEnd"/>
            <w:r w:rsidRPr="0071676B">
              <w:rPr>
                <w:rFonts w:ascii="Arial" w:hAnsi="Arial" w:cs="Arial"/>
                <w:sz w:val="20"/>
                <w:szCs w:val="20"/>
              </w:rPr>
              <w:t>_JAX:005557</w:t>
            </w:r>
          </w:p>
        </w:tc>
      </w:tr>
      <w:tr w:rsidR="00544943" w:rsidRPr="004A273E" w14:paraId="54439BD4" w14:textId="77777777" w:rsidTr="002B3E3B">
        <w:trPr>
          <w:cantSplit/>
          <w:trHeight w:val="158"/>
        </w:trPr>
        <w:tc>
          <w:tcPr>
            <w:tcW w:w="4959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</w:tcPr>
          <w:p w14:paraId="5761E7A5" w14:textId="77777777" w:rsidR="00544943" w:rsidRPr="00A90302" w:rsidRDefault="00544943" w:rsidP="002B3E3B">
            <w:pPr>
              <w:rPr>
                <w:rFonts w:ascii="Arial" w:hAnsi="Arial" w:cs="Arial"/>
                <w:color w:val="C0504D"/>
                <w:sz w:val="20"/>
                <w:szCs w:val="20"/>
              </w:rPr>
            </w:pPr>
            <w:r w:rsidRPr="00A90302">
              <w:rPr>
                <w:rFonts w:ascii="Arial" w:hAnsi="Arial" w:cs="Arial"/>
                <w:b/>
                <w:bCs/>
                <w:color w:val="C0504D"/>
                <w:sz w:val="20"/>
                <w:szCs w:val="20"/>
              </w:rPr>
              <w:t>Deposited data</w:t>
            </w:r>
          </w:p>
        </w:tc>
        <w:tc>
          <w:tcPr>
            <w:tcW w:w="2480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</w:tcPr>
          <w:p w14:paraId="62008034" w14:textId="77777777" w:rsidR="00544943" w:rsidRPr="00A90302" w:rsidRDefault="00544943" w:rsidP="002B3E3B">
            <w:pPr>
              <w:rPr>
                <w:rFonts w:ascii="Arial" w:hAnsi="Arial" w:cs="Arial"/>
                <w:color w:val="C0504D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</w:tcPr>
          <w:p w14:paraId="48432DDF" w14:textId="77777777" w:rsidR="00544943" w:rsidRPr="00A90302" w:rsidRDefault="00544943" w:rsidP="002B3E3B">
            <w:pPr>
              <w:rPr>
                <w:rFonts w:ascii="Arial" w:hAnsi="Arial" w:cs="Arial"/>
                <w:color w:val="C0504D"/>
                <w:sz w:val="20"/>
                <w:szCs w:val="20"/>
              </w:rPr>
            </w:pPr>
          </w:p>
        </w:tc>
      </w:tr>
      <w:tr w:rsidR="00544943" w:rsidRPr="004A273E" w14:paraId="0944215B" w14:textId="77777777" w:rsidTr="002B3E3B">
        <w:trPr>
          <w:cantSplit/>
          <w:trHeight w:val="158"/>
        </w:trPr>
        <w:tc>
          <w:tcPr>
            <w:tcW w:w="4959" w:type="dxa"/>
            <w:tcBorders>
              <w:top w:val="single" w:sz="12" w:space="0" w:color="C0504D" w:themeColor="accent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BDE95C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Thyroid carcinoma (TCGA, Firehose Legacy)</w:t>
            </w:r>
          </w:p>
        </w:tc>
        <w:tc>
          <w:tcPr>
            <w:tcW w:w="2480" w:type="dxa"/>
            <w:tcBorders>
              <w:top w:val="single" w:sz="12" w:space="0" w:color="C0504D" w:themeColor="accent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AE43FD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A273E">
              <w:rPr>
                <w:rFonts w:ascii="Arial" w:hAnsi="Arial" w:cs="Arial"/>
                <w:sz w:val="20"/>
                <w:szCs w:val="20"/>
              </w:rPr>
              <w:t>https:www.cbioportal.org/study/summary?id=thca_tcga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48732B62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single" w:sz="12" w:space="0" w:color="C0504D" w:themeColor="accent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542CB7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RID:SCR_014555</w:t>
            </w:r>
          </w:p>
        </w:tc>
      </w:tr>
      <w:tr w:rsidR="00544943" w:rsidRPr="004A273E" w14:paraId="083A9417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C04E5E" w14:textId="77777777" w:rsidR="00544943" w:rsidRPr="007E759A" w:rsidRDefault="00544943" w:rsidP="002B3E3B">
            <w:pPr>
              <w:rPr>
                <w:rFonts w:ascii="Arial" w:hAnsi="Arial" w:cs="Arial"/>
                <w:color w:val="C0504D" w:themeColor="accent2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TCGA GDAC Firehose standard data – Thyroid Carcinoma (THCA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8B295E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Broad Institute of MIT and Harvard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BEBDFC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 xml:space="preserve">https://doi.org/10.7908/C11G0KM9 </w:t>
            </w:r>
          </w:p>
          <w:p w14:paraId="668B4748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http://firebrowse.org</w:t>
            </w:r>
          </w:p>
        </w:tc>
      </w:tr>
      <w:tr w:rsidR="00544943" w:rsidRPr="004A273E" w14:paraId="130839B7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4FDE4B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TCGA TH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0FB5F7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https://portal.gdc.cancer.gov/projects/TCGA-THCA</w:t>
            </w:r>
          </w:p>
          <w:p w14:paraId="76C4B2F2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11F59B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RID:SCR_014514</w:t>
            </w:r>
          </w:p>
        </w:tc>
      </w:tr>
      <w:tr w:rsidR="00544943" w:rsidRPr="004A273E" w14:paraId="5816B911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</w:tcPr>
          <w:p w14:paraId="3D9AE571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GSE3363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7A60F039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https://www.ncbi.nlm.nih.gov/geo/geo2r/?acc=GSE3363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73ECA22E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4943" w:rsidRPr="004A273E" w14:paraId="4323004E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C6B2D7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4A273E">
              <w:rPr>
                <w:rFonts w:ascii="Arial" w:hAnsi="Arial" w:cs="Arial"/>
                <w:sz w:val="20"/>
                <w:szCs w:val="20"/>
              </w:rPr>
              <w:t>odium/iodide cotransporter</w:t>
            </w:r>
            <w:r>
              <w:rPr>
                <w:rFonts w:ascii="Arial" w:hAnsi="Arial" w:cs="Arial"/>
                <w:sz w:val="20"/>
                <w:szCs w:val="20"/>
              </w:rPr>
              <w:t xml:space="preserve"> structur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C7D100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AlphaFold Protein Structure Database</w:t>
            </w:r>
          </w:p>
          <w:p w14:paraId="13A9C040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410328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https://alphafold.ebi.ac.uk/entry/Q92911</w:t>
            </w:r>
          </w:p>
        </w:tc>
      </w:tr>
      <w:tr w:rsidR="00544943" w:rsidRPr="004A273E" w14:paraId="5ED365DA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single" w:sz="18" w:space="0" w:color="C0504D" w:themeColor="accent2"/>
              <w:right w:val="nil"/>
            </w:tcBorders>
          </w:tcPr>
          <w:p w14:paraId="30CF8408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VCP</w:t>
            </w:r>
            <w:r>
              <w:rPr>
                <w:rFonts w:ascii="Arial" w:hAnsi="Arial" w:cs="Arial"/>
                <w:sz w:val="20"/>
                <w:szCs w:val="20"/>
              </w:rPr>
              <w:t xml:space="preserve"> structur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8" w:space="0" w:color="C0504D" w:themeColor="accent2"/>
              <w:right w:val="nil"/>
            </w:tcBorders>
          </w:tcPr>
          <w:p w14:paraId="2408FCA0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https://www.rcsb.org/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18" w:space="0" w:color="C0504D" w:themeColor="accent2"/>
              <w:right w:val="nil"/>
            </w:tcBorders>
          </w:tcPr>
          <w:p w14:paraId="07D0582D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doi.org/10.2210/pdb7K59/</w:t>
            </w: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pdb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44943" w:rsidRPr="004A273E" w14:paraId="27150268" w14:textId="77777777" w:rsidTr="002B3E3B">
        <w:trPr>
          <w:cantSplit/>
          <w:trHeight w:val="158"/>
        </w:trPr>
        <w:tc>
          <w:tcPr>
            <w:tcW w:w="4959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</w:tcPr>
          <w:p w14:paraId="6EF73C2D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7E759A">
              <w:rPr>
                <w:rFonts w:ascii="Arial" w:hAnsi="Arial" w:cs="Arial"/>
                <w:b/>
                <w:bCs/>
                <w:color w:val="C0504D" w:themeColor="accent2"/>
                <w:sz w:val="20"/>
                <w:szCs w:val="20"/>
              </w:rPr>
              <w:t>Software</w:t>
            </w:r>
          </w:p>
        </w:tc>
        <w:tc>
          <w:tcPr>
            <w:tcW w:w="2480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</w:tcPr>
          <w:p w14:paraId="1DCC7E57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single" w:sz="18" w:space="0" w:color="C0504D" w:themeColor="accent2"/>
              <w:left w:val="nil"/>
              <w:bottom w:val="single" w:sz="12" w:space="0" w:color="C0504D" w:themeColor="accent2"/>
              <w:right w:val="nil"/>
            </w:tcBorders>
          </w:tcPr>
          <w:p w14:paraId="491789F9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943" w:rsidRPr="004A273E" w14:paraId="3E69C6D7" w14:textId="77777777" w:rsidTr="002B3E3B">
        <w:trPr>
          <w:cantSplit/>
          <w:trHeight w:val="158"/>
        </w:trPr>
        <w:tc>
          <w:tcPr>
            <w:tcW w:w="4959" w:type="dxa"/>
            <w:tcBorders>
              <w:top w:val="single" w:sz="12" w:space="0" w:color="C0504D" w:themeColor="accent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0A074D" w14:textId="55EA56A1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GraphPad Prism Version 10.</w:t>
            </w:r>
            <w:r w:rsidR="00A129F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80" w:type="dxa"/>
            <w:tcBorders>
              <w:top w:val="single" w:sz="12" w:space="0" w:color="C0504D" w:themeColor="accent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C705AA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Graph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4A273E">
              <w:rPr>
                <w:rFonts w:ascii="Arial" w:hAnsi="Arial" w:cs="Arial"/>
                <w:sz w:val="20"/>
                <w:szCs w:val="20"/>
              </w:rPr>
              <w:t>ad Software</w:t>
            </w:r>
          </w:p>
        </w:tc>
        <w:tc>
          <w:tcPr>
            <w:tcW w:w="2416" w:type="dxa"/>
            <w:tcBorders>
              <w:top w:val="single" w:sz="12" w:space="0" w:color="C0504D" w:themeColor="accent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312BCB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RID:SCR_002798</w:t>
            </w:r>
          </w:p>
        </w:tc>
      </w:tr>
      <w:tr w:rsidR="00544943" w:rsidRPr="004A273E" w14:paraId="561249BE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</w:tcPr>
          <w:p w14:paraId="7AFDF381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 xml:space="preserve">Excel 2016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7B738E0D" w14:textId="77777777" w:rsidR="00544943" w:rsidRPr="004A273E" w:rsidRDefault="00544943" w:rsidP="002B3E3B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Microsoft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1B1D8209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RID:SCR_016137</w:t>
            </w:r>
          </w:p>
        </w:tc>
      </w:tr>
      <w:tr w:rsidR="00544943" w:rsidRPr="004A273E" w14:paraId="68389064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A3D9E3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PowerPoint 201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EAA778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Microsoft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275D72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RID:SCR_023631</w:t>
            </w:r>
          </w:p>
        </w:tc>
      </w:tr>
      <w:tr w:rsidR="00544943" w:rsidRPr="004A273E" w14:paraId="03255276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</w:tcPr>
          <w:p w14:paraId="5D082C16" w14:textId="77777777" w:rsidR="00544943" w:rsidRPr="007E759A" w:rsidRDefault="00544943" w:rsidP="002B3E3B">
            <w:pPr>
              <w:rPr>
                <w:rFonts w:ascii="Arial" w:hAnsi="Arial" w:cs="Arial"/>
                <w:color w:val="C00000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EndNote 2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1D902714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larivat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3E37F100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RID:SCR_014001</w:t>
            </w:r>
          </w:p>
        </w:tc>
      </w:tr>
      <w:tr w:rsidR="00544943" w:rsidRPr="004A273E" w14:paraId="252B6928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D93AF4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SPSS Statistics Version 2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B7846D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IB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6015A6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RID:SCR_002865</w:t>
            </w:r>
          </w:p>
        </w:tc>
      </w:tr>
      <w:tr w:rsidR="00544943" w:rsidRPr="004A273E" w14:paraId="379B8D50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</w:tcPr>
          <w:p w14:paraId="0D6DF415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56354F">
              <w:rPr>
                <w:rFonts w:ascii="Arial" w:hAnsi="Arial" w:cs="Arial"/>
                <w:sz w:val="20"/>
                <w:szCs w:val="20"/>
              </w:rPr>
              <w:t>R Project for Statistical Comput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4E398738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56354F">
              <w:rPr>
                <w:rFonts w:ascii="Arial" w:hAnsi="Arial" w:cs="Arial"/>
                <w:sz w:val="20"/>
                <w:szCs w:val="20"/>
              </w:rPr>
              <w:t>http://www.r-project.org/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10055506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56354F">
              <w:rPr>
                <w:rFonts w:ascii="Arial" w:hAnsi="Arial" w:cs="Arial"/>
                <w:sz w:val="20"/>
                <w:szCs w:val="20"/>
              </w:rPr>
              <w:t>RRID:SCR_001905</w:t>
            </w:r>
          </w:p>
        </w:tc>
      </w:tr>
      <w:tr w:rsidR="00544943" w:rsidRPr="004A273E" w14:paraId="700E84BB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891080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dgeR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4AE18E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A53768">
              <w:rPr>
                <w:rFonts w:ascii="Arial" w:hAnsi="Arial" w:cs="Arial"/>
                <w:sz w:val="20"/>
                <w:szCs w:val="20"/>
              </w:rPr>
              <w:t>http://bioconductor.org/packages/edgeR/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BBE360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A53768">
              <w:rPr>
                <w:rFonts w:ascii="Arial" w:hAnsi="Arial" w:cs="Arial"/>
                <w:sz w:val="20"/>
                <w:szCs w:val="20"/>
              </w:rPr>
              <w:t>RRID:SCR_012802</w:t>
            </w:r>
          </w:p>
        </w:tc>
      </w:tr>
      <w:tr w:rsidR="00544943" w:rsidRPr="004A273E" w14:paraId="335D7581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</w:tcPr>
          <w:p w14:paraId="7806F63D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GEO2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3E216930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National Center for Biotechnology Information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22CD26FD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RID:SCR_016569</w:t>
            </w:r>
          </w:p>
        </w:tc>
      </w:tr>
      <w:tr w:rsidR="00544943" w:rsidRPr="004A273E" w14:paraId="0A7F6257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71952E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BioRender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74CBD8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http://biorender.co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BCF7E8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RID:SCR_018361</w:t>
            </w:r>
          </w:p>
        </w:tc>
      </w:tr>
      <w:tr w:rsidR="00544943" w:rsidRPr="004A273E" w14:paraId="39CF0465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</w:tcPr>
          <w:p w14:paraId="53EC5C07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ImageJ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2D9349C4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National Institutes of Health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0681BA26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RID:SCR_003070</w:t>
            </w:r>
          </w:p>
        </w:tc>
      </w:tr>
      <w:tr w:rsidR="00544943" w:rsidRPr="004A273E" w14:paraId="6CBD620D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E86032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Morphe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BF3F45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Broad Institut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EB237E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RID:SCR_017386</w:t>
            </w:r>
          </w:p>
        </w:tc>
      </w:tr>
      <w:tr w:rsidR="00544943" w:rsidRPr="004A273E" w14:paraId="2FA88938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677F4A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lastRenderedPageBreak/>
              <w:t>DAVID Bioinformatic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8B0961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National Institutes of Health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F3C3B9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RID:SCR_001881</w:t>
            </w:r>
          </w:p>
        </w:tc>
      </w:tr>
      <w:tr w:rsidR="00544943" w:rsidRPr="004A273E" w14:paraId="7BADBFF0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A4EA4E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ToppGene</w:t>
            </w:r>
            <w:proofErr w:type="spellEnd"/>
            <w:r w:rsidRPr="004A273E">
              <w:rPr>
                <w:rFonts w:ascii="Arial" w:hAnsi="Arial" w:cs="Arial"/>
                <w:sz w:val="20"/>
                <w:szCs w:val="20"/>
              </w:rPr>
              <w:t xml:space="preserve"> Suit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BD9EAF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incinnati Children's Hospital Medical Center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7D6C3B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RID:SCR_005726</w:t>
            </w:r>
          </w:p>
        </w:tc>
      </w:tr>
      <w:tr w:rsidR="00544943" w:rsidRPr="004A273E" w14:paraId="33B39E7F" w14:textId="77777777" w:rsidTr="002B3E3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</w:tcPr>
          <w:p w14:paraId="53A95658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XLSTA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22624710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Lumivero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2F4CE32A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RRID:SCR_016299</w:t>
            </w:r>
          </w:p>
        </w:tc>
      </w:tr>
      <w:tr w:rsidR="00544943" w:rsidRPr="004A273E" w14:paraId="557FB9EA" w14:textId="77777777" w:rsidTr="00C17AF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D4389E" w14:textId="64A94589" w:rsidR="00544943" w:rsidRPr="004A273E" w:rsidRDefault="005B73D1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ivoQua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eclinical Imaging Softwar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8CCE01" w14:textId="2C2487D8" w:rsidR="00544943" w:rsidRPr="004A273E" w:rsidRDefault="005B73D1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viCRO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C7D693" w14:textId="7487BC04" w:rsidR="00544943" w:rsidRPr="004A273E" w:rsidRDefault="005B73D1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8C0F5A">
              <w:rPr>
                <w:rFonts w:ascii="Arial" w:hAnsi="Arial" w:cs="Arial"/>
                <w:sz w:val="20"/>
                <w:szCs w:val="20"/>
              </w:rPr>
              <w:t>https://www.vivoquant.com/</w:t>
            </w:r>
          </w:p>
        </w:tc>
      </w:tr>
      <w:tr w:rsidR="00BD4ADF" w:rsidRPr="004A273E" w14:paraId="363B0B8F" w14:textId="77777777" w:rsidTr="00C17AF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1C7943" w14:textId="34FEA494" w:rsidR="00BD4ADF" w:rsidRPr="00C17AFB" w:rsidRDefault="00BD4ADF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7AFB">
              <w:rPr>
                <w:rFonts w:ascii="Arial" w:hAnsi="Arial" w:cs="Arial"/>
                <w:sz w:val="20"/>
                <w:szCs w:val="20"/>
              </w:rPr>
              <w:t>RandoMice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64C22E" w14:textId="3EB15B83" w:rsidR="00BD4ADF" w:rsidRPr="00C17AFB" w:rsidRDefault="00AC7C1E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AC7C1E">
              <w:rPr>
                <w:rFonts w:ascii="Arial" w:hAnsi="Arial" w:cs="Arial"/>
                <w:sz w:val="20"/>
                <w:szCs w:val="20"/>
              </w:rPr>
              <w:t>Leiden University Medical Center, Leiden, the Netherland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7A1317" w14:textId="48EA70C6" w:rsidR="00BD4ADF" w:rsidRPr="00C17AFB" w:rsidRDefault="007D2AA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C17AFB">
              <w:rPr>
                <w:rFonts w:ascii="Arial" w:hAnsi="Arial" w:cs="Arial"/>
                <w:sz w:val="20"/>
                <w:szCs w:val="20"/>
              </w:rPr>
              <w:t>https://github.com/RvE54/RandoMice?tab=readme-ov-file</w:t>
            </w:r>
          </w:p>
        </w:tc>
      </w:tr>
      <w:tr w:rsidR="00544943" w:rsidRPr="004A273E" w14:paraId="5502C1AD" w14:textId="77777777" w:rsidTr="00C17AFB">
        <w:trPr>
          <w:cantSplit/>
          <w:trHeight w:val="158"/>
        </w:trPr>
        <w:tc>
          <w:tcPr>
            <w:tcW w:w="4959" w:type="dxa"/>
            <w:tcBorders>
              <w:top w:val="nil"/>
              <w:left w:val="nil"/>
              <w:bottom w:val="single" w:sz="12" w:space="0" w:color="C00000"/>
              <w:right w:val="nil"/>
            </w:tcBorders>
            <w:shd w:val="clear" w:color="auto" w:fill="F2F2F2" w:themeFill="background1" w:themeFillShade="F2"/>
          </w:tcPr>
          <w:p w14:paraId="200C3128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73E">
              <w:rPr>
                <w:rFonts w:ascii="Arial" w:hAnsi="Arial" w:cs="Arial"/>
                <w:sz w:val="20"/>
                <w:szCs w:val="20"/>
              </w:rPr>
              <w:t>DynaVenn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C00000"/>
              <w:right w:val="nil"/>
            </w:tcBorders>
            <w:shd w:val="clear" w:color="auto" w:fill="F2F2F2" w:themeFill="background1" w:themeFillShade="F2"/>
          </w:tcPr>
          <w:p w14:paraId="0EC69BA2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Chair for Clinical Bioinformatics at Saarland University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12" w:space="0" w:color="C00000"/>
              <w:right w:val="nil"/>
            </w:tcBorders>
            <w:shd w:val="clear" w:color="auto" w:fill="F2F2F2" w:themeFill="background1" w:themeFillShade="F2"/>
          </w:tcPr>
          <w:p w14:paraId="744D4FFE" w14:textId="77777777" w:rsidR="00544943" w:rsidRPr="004A273E" w:rsidRDefault="00544943" w:rsidP="002B3E3B">
            <w:pPr>
              <w:rPr>
                <w:rFonts w:ascii="Arial" w:hAnsi="Arial" w:cs="Arial"/>
                <w:sz w:val="20"/>
                <w:szCs w:val="20"/>
              </w:rPr>
            </w:pPr>
            <w:r w:rsidRPr="004A273E">
              <w:rPr>
                <w:rFonts w:ascii="Arial" w:hAnsi="Arial" w:cs="Arial"/>
                <w:sz w:val="20"/>
                <w:szCs w:val="20"/>
              </w:rPr>
              <w:t>https://ccb-compute.cs.uni-saarland.de/dynavenn</w:t>
            </w:r>
          </w:p>
        </w:tc>
      </w:tr>
    </w:tbl>
    <w:p w14:paraId="21A4E5DD" w14:textId="77777777" w:rsidR="00E03600" w:rsidRDefault="00E03600" w:rsidP="00D36655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3413E91" w14:textId="41732929" w:rsidR="00E03600" w:rsidRDefault="00431A21" w:rsidP="00D3665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(ii) </w:t>
      </w:r>
      <w:r w:rsidR="00D74998" w:rsidRPr="003138C4">
        <w:rPr>
          <w:rFonts w:ascii="Times New Roman" w:hAnsi="Times New Roman" w:cs="Times New Roman"/>
          <w:b/>
          <w:bCs/>
          <w:sz w:val="24"/>
          <w:szCs w:val="24"/>
        </w:rPr>
        <w:t>Supplementary M</w:t>
      </w:r>
      <w:r w:rsidR="003138C4" w:rsidRPr="003138C4">
        <w:rPr>
          <w:rFonts w:ascii="Times New Roman" w:hAnsi="Times New Roman" w:cs="Times New Roman"/>
          <w:b/>
          <w:bCs/>
          <w:sz w:val="24"/>
          <w:szCs w:val="24"/>
        </w:rPr>
        <w:t>ethods</w:t>
      </w:r>
    </w:p>
    <w:p w14:paraId="0832F482" w14:textId="77777777" w:rsidR="003138C4" w:rsidRDefault="003138C4" w:rsidP="00D3665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CFF440" w14:textId="0F4F05A3" w:rsidR="003138C4" w:rsidRDefault="00C009CA" w:rsidP="00D3665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velop</w:t>
      </w:r>
      <w:r w:rsidR="00767A74">
        <w:rPr>
          <w:rFonts w:ascii="Times New Roman" w:hAnsi="Times New Roman" w:cs="Times New Roman"/>
          <w:b/>
          <w:bCs/>
          <w:sz w:val="24"/>
          <w:szCs w:val="24"/>
        </w:rPr>
        <w:t>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91E34">
        <w:rPr>
          <w:rFonts w:ascii="Times New Roman" w:hAnsi="Times New Roman" w:cs="Times New Roman"/>
          <w:b/>
          <w:bCs/>
          <w:sz w:val="24"/>
          <w:szCs w:val="24"/>
        </w:rPr>
        <w:t xml:space="preserve">and validation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8D6237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="00EF59F4">
        <w:rPr>
          <w:rFonts w:ascii="Times New Roman" w:hAnsi="Times New Roman" w:cs="Times New Roman"/>
          <w:b/>
          <w:bCs/>
          <w:sz w:val="24"/>
          <w:szCs w:val="24"/>
        </w:rPr>
        <w:t xml:space="preserve"> multigene </w:t>
      </w:r>
      <w:proofErr w:type="spellStart"/>
      <w:r w:rsidR="00EF59F4">
        <w:rPr>
          <w:rFonts w:ascii="Times New Roman" w:hAnsi="Times New Roman" w:cs="Times New Roman"/>
          <w:b/>
          <w:bCs/>
          <w:sz w:val="24"/>
          <w:szCs w:val="24"/>
        </w:rPr>
        <w:t>riskscore</w:t>
      </w:r>
      <w:proofErr w:type="spellEnd"/>
      <w:r w:rsidR="00090A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F59F4">
        <w:rPr>
          <w:rFonts w:ascii="Times New Roman" w:hAnsi="Times New Roman" w:cs="Times New Roman"/>
          <w:b/>
          <w:bCs/>
          <w:sz w:val="24"/>
          <w:szCs w:val="24"/>
        </w:rPr>
        <w:t xml:space="preserve">classifier to </w:t>
      </w:r>
      <w:r w:rsidR="00A85226">
        <w:rPr>
          <w:rFonts w:ascii="Times New Roman" w:hAnsi="Times New Roman" w:cs="Times New Roman"/>
          <w:b/>
          <w:bCs/>
          <w:sz w:val="24"/>
          <w:szCs w:val="24"/>
        </w:rPr>
        <w:t>predict recurrence in RAI-treated PTC</w:t>
      </w:r>
    </w:p>
    <w:p w14:paraId="610F7EEF" w14:textId="233E1218" w:rsidR="004F7FEF" w:rsidRDefault="00D05AD9" w:rsidP="00D366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5124">
        <w:rPr>
          <w:rFonts w:ascii="Times New Roman" w:hAnsi="Times New Roman" w:cs="Times New Roman"/>
          <w:sz w:val="24"/>
          <w:szCs w:val="24"/>
        </w:rPr>
        <w:t xml:space="preserve">Recurrence in </w:t>
      </w:r>
      <w:r w:rsidR="00EE3348" w:rsidRPr="00E65124">
        <w:rPr>
          <w:rFonts w:ascii="Times New Roman" w:hAnsi="Times New Roman" w:cs="Times New Roman"/>
          <w:sz w:val="24"/>
          <w:szCs w:val="24"/>
        </w:rPr>
        <w:t xml:space="preserve">PTC is associated with increased </w:t>
      </w:r>
      <w:r w:rsidR="00E65124" w:rsidRPr="00E65124">
        <w:rPr>
          <w:rFonts w:ascii="Times New Roman" w:hAnsi="Times New Roman" w:cs="Times New Roman"/>
          <w:sz w:val="24"/>
          <w:szCs w:val="24"/>
        </w:rPr>
        <w:t>mortality</w:t>
      </w:r>
      <w:r w:rsidR="00530006">
        <w:rPr>
          <w:rFonts w:ascii="Times New Roman" w:hAnsi="Times New Roman" w:cs="Times New Roman"/>
          <w:sz w:val="24"/>
          <w:szCs w:val="24"/>
        </w:rPr>
        <w:t>.</w:t>
      </w:r>
      <w:r w:rsidR="00354B8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aWV0bzwvQXV0aG9yPjxZZWFyPjIwMjI8L1llYXI+PFJl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</w:fldData>
        </w:fldChar>
      </w:r>
      <w:r w:rsidR="00354B8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54B8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aWV0bzwvQXV0aG9yPjxZZWFyPjIwMjI8L1llYXI+PFJl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</w:fldData>
        </w:fldChar>
      </w:r>
      <w:r w:rsidR="00354B8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54B81">
        <w:rPr>
          <w:rFonts w:ascii="Times New Roman" w:hAnsi="Times New Roman" w:cs="Times New Roman"/>
          <w:sz w:val="24"/>
          <w:szCs w:val="24"/>
        </w:rPr>
      </w:r>
      <w:r w:rsidR="00354B81">
        <w:rPr>
          <w:rFonts w:ascii="Times New Roman" w:hAnsi="Times New Roman" w:cs="Times New Roman"/>
          <w:sz w:val="24"/>
          <w:szCs w:val="24"/>
        </w:rPr>
        <w:fldChar w:fldCharType="end"/>
      </w:r>
      <w:r w:rsidR="00354B81">
        <w:rPr>
          <w:rFonts w:ascii="Times New Roman" w:hAnsi="Times New Roman" w:cs="Times New Roman"/>
          <w:sz w:val="24"/>
          <w:szCs w:val="24"/>
        </w:rPr>
      </w:r>
      <w:r w:rsidR="00354B81">
        <w:rPr>
          <w:rFonts w:ascii="Times New Roman" w:hAnsi="Times New Roman" w:cs="Times New Roman"/>
          <w:sz w:val="24"/>
          <w:szCs w:val="24"/>
        </w:rPr>
        <w:fldChar w:fldCharType="separate"/>
      </w:r>
      <w:r w:rsidR="00354B81" w:rsidRPr="00354B81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354B81">
        <w:rPr>
          <w:rFonts w:ascii="Times New Roman" w:hAnsi="Times New Roman" w:cs="Times New Roman"/>
          <w:sz w:val="24"/>
          <w:szCs w:val="24"/>
        </w:rPr>
        <w:fldChar w:fldCharType="end"/>
      </w:r>
      <w:r w:rsidR="00D87277" w:rsidRPr="00005409">
        <w:rPr>
          <w:rFonts w:ascii="Times New Roman" w:hAnsi="Times New Roman" w:cs="Times New Roman"/>
          <w:sz w:val="24"/>
          <w:szCs w:val="24"/>
        </w:rPr>
        <w:t xml:space="preserve"> </w:t>
      </w:r>
      <w:r w:rsidR="00005409" w:rsidRPr="00005409">
        <w:rPr>
          <w:rFonts w:ascii="Times New Roman" w:hAnsi="Times New Roman" w:cs="Times New Roman"/>
          <w:sz w:val="24"/>
          <w:szCs w:val="24"/>
        </w:rPr>
        <w:t>It is therefore anticipated t</w:t>
      </w:r>
      <w:r w:rsidR="00005409">
        <w:rPr>
          <w:rFonts w:ascii="Times New Roman" w:hAnsi="Times New Roman" w:cs="Times New Roman"/>
          <w:sz w:val="24"/>
          <w:szCs w:val="24"/>
        </w:rPr>
        <w:t>h</w:t>
      </w:r>
      <w:r w:rsidR="00005409" w:rsidRPr="00005409">
        <w:rPr>
          <w:rFonts w:ascii="Times New Roman" w:hAnsi="Times New Roman" w:cs="Times New Roman"/>
          <w:sz w:val="24"/>
          <w:szCs w:val="24"/>
        </w:rPr>
        <w:t>at</w:t>
      </w:r>
      <w:r w:rsidR="00005409">
        <w:t xml:space="preserve"> </w:t>
      </w:r>
      <w:r w:rsidR="00005409">
        <w:rPr>
          <w:rFonts w:ascii="Times New Roman" w:hAnsi="Times New Roman" w:cs="Times New Roman"/>
          <w:sz w:val="24"/>
          <w:szCs w:val="24"/>
        </w:rPr>
        <w:t>e</w:t>
      </w:r>
      <w:r w:rsidR="00D87277" w:rsidRPr="00D87277">
        <w:rPr>
          <w:rFonts w:ascii="Times New Roman" w:hAnsi="Times New Roman" w:cs="Times New Roman"/>
          <w:sz w:val="24"/>
          <w:szCs w:val="24"/>
        </w:rPr>
        <w:t xml:space="preserve">arlier prediction of </w:t>
      </w:r>
      <w:r w:rsidR="00DB1F76">
        <w:rPr>
          <w:rFonts w:ascii="Times New Roman" w:hAnsi="Times New Roman" w:cs="Times New Roman"/>
          <w:sz w:val="24"/>
          <w:szCs w:val="24"/>
        </w:rPr>
        <w:t xml:space="preserve">PTC </w:t>
      </w:r>
      <w:r w:rsidR="00D87277" w:rsidRPr="00D87277">
        <w:rPr>
          <w:rFonts w:ascii="Times New Roman" w:hAnsi="Times New Roman" w:cs="Times New Roman"/>
          <w:sz w:val="24"/>
          <w:szCs w:val="24"/>
        </w:rPr>
        <w:t>recurren</w:t>
      </w:r>
      <w:r w:rsidR="00DB1F76">
        <w:rPr>
          <w:rFonts w:ascii="Times New Roman" w:hAnsi="Times New Roman" w:cs="Times New Roman"/>
          <w:sz w:val="24"/>
          <w:szCs w:val="24"/>
        </w:rPr>
        <w:t>ce</w:t>
      </w:r>
      <w:r w:rsidR="00D87277" w:rsidRPr="00D87277">
        <w:rPr>
          <w:rFonts w:ascii="Times New Roman" w:hAnsi="Times New Roman" w:cs="Times New Roman"/>
          <w:sz w:val="24"/>
          <w:szCs w:val="24"/>
        </w:rPr>
        <w:t xml:space="preserve"> </w:t>
      </w:r>
      <w:r w:rsidR="00495133">
        <w:rPr>
          <w:rFonts w:ascii="Times New Roman" w:hAnsi="Times New Roman" w:cs="Times New Roman"/>
          <w:sz w:val="24"/>
          <w:szCs w:val="24"/>
        </w:rPr>
        <w:t>following</w:t>
      </w:r>
      <w:r w:rsidR="00D87277" w:rsidRPr="00D87277">
        <w:rPr>
          <w:rFonts w:ascii="Times New Roman" w:hAnsi="Times New Roman" w:cs="Times New Roman"/>
          <w:sz w:val="24"/>
          <w:szCs w:val="24"/>
        </w:rPr>
        <w:t xml:space="preserve"> </w:t>
      </w:r>
      <w:r w:rsidR="00D87277">
        <w:rPr>
          <w:rFonts w:ascii="Times New Roman" w:hAnsi="Times New Roman" w:cs="Times New Roman"/>
          <w:sz w:val="24"/>
          <w:szCs w:val="24"/>
        </w:rPr>
        <w:t>RAI</w:t>
      </w:r>
      <w:r w:rsidR="00ED7BD6">
        <w:rPr>
          <w:rFonts w:ascii="Times New Roman" w:hAnsi="Times New Roman" w:cs="Times New Roman"/>
          <w:sz w:val="24"/>
          <w:szCs w:val="24"/>
        </w:rPr>
        <w:t xml:space="preserve"> </w:t>
      </w:r>
      <w:r w:rsidR="00D87277" w:rsidRPr="00D87277">
        <w:rPr>
          <w:rFonts w:ascii="Times New Roman" w:hAnsi="Times New Roman" w:cs="Times New Roman"/>
          <w:sz w:val="24"/>
          <w:szCs w:val="24"/>
        </w:rPr>
        <w:t>treat</w:t>
      </w:r>
      <w:r w:rsidR="001318D1">
        <w:rPr>
          <w:rFonts w:ascii="Times New Roman" w:hAnsi="Times New Roman" w:cs="Times New Roman"/>
          <w:sz w:val="24"/>
          <w:szCs w:val="24"/>
        </w:rPr>
        <w:t xml:space="preserve">ment </w:t>
      </w:r>
      <w:r w:rsidR="00393ACD">
        <w:rPr>
          <w:rFonts w:ascii="Times New Roman" w:hAnsi="Times New Roman" w:cs="Times New Roman"/>
          <w:sz w:val="24"/>
          <w:szCs w:val="24"/>
        </w:rPr>
        <w:t>will</w:t>
      </w:r>
      <w:r w:rsidR="00D87277" w:rsidRPr="00D87277">
        <w:rPr>
          <w:rFonts w:ascii="Times New Roman" w:hAnsi="Times New Roman" w:cs="Times New Roman"/>
          <w:sz w:val="24"/>
          <w:szCs w:val="24"/>
        </w:rPr>
        <w:t xml:space="preserve"> impact favourably on patient outcome</w:t>
      </w:r>
      <w:r w:rsidR="0060196A">
        <w:rPr>
          <w:rFonts w:ascii="Times New Roman" w:hAnsi="Times New Roman" w:cs="Times New Roman"/>
          <w:sz w:val="24"/>
          <w:szCs w:val="24"/>
        </w:rPr>
        <w:t xml:space="preserve">. </w:t>
      </w:r>
      <w:r w:rsidR="00E57B92">
        <w:rPr>
          <w:rFonts w:ascii="Times New Roman" w:hAnsi="Times New Roman" w:cs="Times New Roman"/>
          <w:sz w:val="24"/>
          <w:szCs w:val="24"/>
        </w:rPr>
        <w:t>Despite</w:t>
      </w:r>
      <w:r w:rsidR="00082753">
        <w:rPr>
          <w:rFonts w:ascii="Times New Roman" w:hAnsi="Times New Roman" w:cs="Times New Roman"/>
          <w:sz w:val="24"/>
          <w:szCs w:val="24"/>
        </w:rPr>
        <w:t xml:space="preserve"> a </w:t>
      </w:r>
      <w:r w:rsidR="00032C06">
        <w:rPr>
          <w:rFonts w:ascii="Times New Roman" w:hAnsi="Times New Roman" w:cs="Times New Roman"/>
          <w:sz w:val="24"/>
          <w:szCs w:val="24"/>
        </w:rPr>
        <w:t>diverse range</w:t>
      </w:r>
      <w:r w:rsidR="00082753">
        <w:rPr>
          <w:rFonts w:ascii="Times New Roman" w:hAnsi="Times New Roman" w:cs="Times New Roman"/>
          <w:sz w:val="24"/>
          <w:szCs w:val="24"/>
        </w:rPr>
        <w:t xml:space="preserve"> of gene classifiers </w:t>
      </w:r>
      <w:r w:rsidR="00973631">
        <w:rPr>
          <w:rFonts w:ascii="Times New Roman" w:hAnsi="Times New Roman" w:cs="Times New Roman"/>
          <w:sz w:val="24"/>
          <w:szCs w:val="24"/>
        </w:rPr>
        <w:t>being</w:t>
      </w:r>
      <w:r w:rsidR="00082753">
        <w:rPr>
          <w:rFonts w:ascii="Times New Roman" w:hAnsi="Times New Roman" w:cs="Times New Roman"/>
          <w:sz w:val="24"/>
          <w:szCs w:val="24"/>
        </w:rPr>
        <w:t xml:space="preserve"> reported </w:t>
      </w:r>
      <w:r w:rsidR="00973631">
        <w:rPr>
          <w:rFonts w:ascii="Times New Roman" w:hAnsi="Times New Roman" w:cs="Times New Roman"/>
          <w:sz w:val="24"/>
          <w:szCs w:val="24"/>
        </w:rPr>
        <w:t>for thyroid cancer</w:t>
      </w:r>
      <w:r w:rsidR="00E8765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48L0F1dGhvcj48WWVhcj4yMDE5PC9ZZWFyPjxSZWNO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</w:fldData>
        </w:fldChar>
      </w:r>
      <w:r w:rsidR="00E8765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8765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48L0F1dGhvcj48WWVhcj4yMDE5PC9ZZWFyPjxSZWNO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</w:fldData>
        </w:fldChar>
      </w:r>
      <w:r w:rsidR="00E8765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8765F">
        <w:rPr>
          <w:rFonts w:ascii="Times New Roman" w:hAnsi="Times New Roman" w:cs="Times New Roman"/>
          <w:sz w:val="24"/>
          <w:szCs w:val="24"/>
        </w:rPr>
      </w:r>
      <w:r w:rsidR="00E8765F">
        <w:rPr>
          <w:rFonts w:ascii="Times New Roman" w:hAnsi="Times New Roman" w:cs="Times New Roman"/>
          <w:sz w:val="24"/>
          <w:szCs w:val="24"/>
        </w:rPr>
        <w:fldChar w:fldCharType="end"/>
      </w:r>
      <w:r w:rsidR="00E8765F">
        <w:rPr>
          <w:rFonts w:ascii="Times New Roman" w:hAnsi="Times New Roman" w:cs="Times New Roman"/>
          <w:sz w:val="24"/>
          <w:szCs w:val="24"/>
        </w:rPr>
      </w:r>
      <w:r w:rsidR="00E8765F">
        <w:rPr>
          <w:rFonts w:ascii="Times New Roman" w:hAnsi="Times New Roman" w:cs="Times New Roman"/>
          <w:sz w:val="24"/>
          <w:szCs w:val="24"/>
        </w:rPr>
        <w:fldChar w:fldCharType="separate"/>
      </w:r>
      <w:r w:rsidR="00E8765F" w:rsidRPr="00E8765F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E8765F">
        <w:rPr>
          <w:rFonts w:ascii="Times New Roman" w:hAnsi="Times New Roman" w:cs="Times New Roman"/>
          <w:sz w:val="24"/>
          <w:szCs w:val="24"/>
        </w:rPr>
        <w:fldChar w:fldCharType="end"/>
      </w:r>
      <w:r w:rsidR="00082753" w:rsidRPr="000657BE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0657BE">
        <w:rPr>
          <w:rFonts w:ascii="Times New Roman" w:hAnsi="Times New Roman" w:cs="Times New Roman"/>
          <w:sz w:val="24"/>
          <w:szCs w:val="24"/>
        </w:rPr>
        <w:fldChar w:fldCharType="begin"/>
      </w:r>
      <w:r w:rsidR="000657B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en&lt;/Author&gt;&lt;Year&gt;2021&lt;/Year&gt;&lt;RecNum&gt;1361&lt;/RecNum&gt;&lt;DisplayText&gt;&lt;style face="superscript"&gt;3&lt;/style&gt;&lt;/DisplayText&gt;&lt;record&gt;&lt;rec-number&gt;1361&lt;/rec-number&gt;&lt;foreign-keys&gt;&lt;key app="EN" db-id="ze9z9stxls5z2tew00s5tfeqsp52xfzpfsfp" timestamp="1768588774"&gt;1361&lt;/key&gt;&lt;/foreign-keys&gt;&lt;ref-type name="Journal Article"&gt;17&lt;/ref-type&gt;&lt;contributors&gt;&lt;authors&gt;&lt;author&gt;Ren, H.&lt;/author&gt;&lt;author&gt;Liu, X.&lt;/author&gt;&lt;author&gt;Li, F.&lt;/author&gt;&lt;author&gt;He, X.&lt;/author&gt;&lt;author&gt;Zhao, N.&lt;/author&gt;&lt;/authors&gt;&lt;/contributors&gt;&lt;auth-address&gt;Department of General Surgery, Tianjin Medical University General Hospital, Tianjin Medical University, Tianjin, China.&lt;/auth-address&gt;&lt;titles&gt;&lt;title&gt;Identification of a Six Gene Prognosis Signature for Papillary Thyroid Cancer Using Multi-Omics Methods and Bioinformatics Analysis&lt;/title&gt;&lt;secondary-title&gt;Front Oncol&lt;/secondary-title&gt;&lt;/titles&gt;&lt;periodical&gt;&lt;full-title&gt;Front Oncol&lt;/full-title&gt;&lt;/periodical&gt;&lt;pages&gt;624421&lt;/pages&gt;&lt;volume&gt;11&lt;/volume&gt;&lt;edition&gt;20210318&lt;/edition&gt;&lt;keywords&gt;&lt;keyword&gt;bioinformatics&lt;/keyword&gt;&lt;keyword&gt;hub genes&lt;/keyword&gt;&lt;keyword&gt;papillary thyroid cancer&lt;/keyword&gt;&lt;keyword&gt;signaling pathways&lt;/keyword&gt;&lt;keyword&gt;tumor infiltrating&lt;/keyword&gt;&lt;/keywords&gt;&lt;dates&gt;&lt;year&gt;2021&lt;/year&gt;&lt;/dates&gt;&lt;isbn&gt;2234-943X (Print)&amp;#xD;2234-943X (Electronic)&amp;#xD;2234-943X (Linking)&lt;/isbn&gt;&lt;accession-num&gt;33816258&lt;/accession-num&gt;&lt;urls&gt;&lt;related-urls&gt;&lt;url&gt;https://www.ncbi.nlm.nih.gov/pubmed/33816258&lt;/url&gt;&lt;/related-urls&gt;&lt;/urls&gt;&lt;custom1&gt;The authors declare that the research was conducted in the absence of any commercial or financial relationships that could be construed as a potential conflict of interest.&lt;/custom1&gt;&lt;custom2&gt;PMC8012734&lt;/custom2&gt;&lt;electronic-resource-num&gt;10.3389/fonc.2021.624421&lt;/electronic-resource-num&gt;&lt;remote-database-name&gt;PubMed-not-MEDLINE&lt;/remote-database-name&gt;&lt;remote-database-provider&gt;NLM&lt;/remote-database-provider&gt;&lt;/record&gt;&lt;/Cite&gt;&lt;/EndNote&gt;</w:instrText>
      </w:r>
      <w:r w:rsidR="000657BE">
        <w:rPr>
          <w:rFonts w:ascii="Times New Roman" w:hAnsi="Times New Roman" w:cs="Times New Roman"/>
          <w:sz w:val="24"/>
          <w:szCs w:val="24"/>
        </w:rPr>
        <w:fldChar w:fldCharType="separate"/>
      </w:r>
      <w:r w:rsidR="000657BE" w:rsidRPr="000657BE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="000657BE">
        <w:rPr>
          <w:rFonts w:ascii="Times New Roman" w:hAnsi="Times New Roman" w:cs="Times New Roman"/>
          <w:sz w:val="24"/>
          <w:szCs w:val="24"/>
        </w:rPr>
        <w:fldChar w:fldCharType="end"/>
      </w:r>
      <w:r w:rsidR="00AA232B" w:rsidRPr="00AA232B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AA23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yMjwvWWVhcj48UmVj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</w:fldData>
        </w:fldChar>
      </w:r>
      <w:r w:rsidR="00AA232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A23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yMjwvWWVhcj48UmVj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</w:fldData>
        </w:fldChar>
      </w:r>
      <w:r w:rsidR="00AA232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A232B">
        <w:rPr>
          <w:rFonts w:ascii="Times New Roman" w:hAnsi="Times New Roman" w:cs="Times New Roman"/>
          <w:sz w:val="24"/>
          <w:szCs w:val="24"/>
        </w:rPr>
      </w:r>
      <w:r w:rsidR="00AA232B">
        <w:rPr>
          <w:rFonts w:ascii="Times New Roman" w:hAnsi="Times New Roman" w:cs="Times New Roman"/>
          <w:sz w:val="24"/>
          <w:szCs w:val="24"/>
        </w:rPr>
        <w:fldChar w:fldCharType="end"/>
      </w:r>
      <w:r w:rsidR="00AA232B">
        <w:rPr>
          <w:rFonts w:ascii="Times New Roman" w:hAnsi="Times New Roman" w:cs="Times New Roman"/>
          <w:sz w:val="24"/>
          <w:szCs w:val="24"/>
        </w:rPr>
      </w:r>
      <w:r w:rsidR="00AA232B">
        <w:rPr>
          <w:rFonts w:ascii="Times New Roman" w:hAnsi="Times New Roman" w:cs="Times New Roman"/>
          <w:sz w:val="24"/>
          <w:szCs w:val="24"/>
        </w:rPr>
        <w:fldChar w:fldCharType="separate"/>
      </w:r>
      <w:r w:rsidR="00AA232B" w:rsidRPr="00AA232B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="00AA232B">
        <w:rPr>
          <w:rFonts w:ascii="Times New Roman" w:hAnsi="Times New Roman" w:cs="Times New Roman"/>
          <w:sz w:val="24"/>
          <w:szCs w:val="24"/>
        </w:rPr>
        <w:fldChar w:fldCharType="end"/>
      </w:r>
      <w:r w:rsidR="00213F9E">
        <w:rPr>
          <w:rFonts w:ascii="Times New Roman" w:hAnsi="Times New Roman" w:cs="Times New Roman"/>
          <w:sz w:val="24"/>
          <w:szCs w:val="24"/>
        </w:rPr>
        <w:t xml:space="preserve">, </w:t>
      </w:r>
      <w:r w:rsidR="00EF1F4A">
        <w:rPr>
          <w:rFonts w:ascii="Times New Roman" w:hAnsi="Times New Roman" w:cs="Times New Roman"/>
          <w:sz w:val="24"/>
          <w:szCs w:val="24"/>
        </w:rPr>
        <w:t xml:space="preserve">the lack of training such signatures to </w:t>
      </w:r>
      <w:r w:rsidR="005A0151">
        <w:rPr>
          <w:rFonts w:ascii="Times New Roman" w:hAnsi="Times New Roman" w:cs="Times New Roman"/>
          <w:sz w:val="24"/>
          <w:szCs w:val="24"/>
        </w:rPr>
        <w:t xml:space="preserve">account for </w:t>
      </w:r>
      <w:r w:rsidR="000A72C7">
        <w:rPr>
          <w:rFonts w:ascii="Times New Roman" w:hAnsi="Times New Roman" w:cs="Times New Roman"/>
          <w:sz w:val="24"/>
          <w:szCs w:val="24"/>
        </w:rPr>
        <w:t xml:space="preserve">the impact of </w:t>
      </w:r>
      <w:r w:rsidR="005A0151">
        <w:rPr>
          <w:rFonts w:ascii="Times New Roman" w:hAnsi="Times New Roman" w:cs="Times New Roman"/>
          <w:sz w:val="24"/>
          <w:szCs w:val="24"/>
        </w:rPr>
        <w:t xml:space="preserve">treatment strategies </w:t>
      </w:r>
      <w:r w:rsidR="00496BB0">
        <w:rPr>
          <w:rFonts w:ascii="Times New Roman" w:hAnsi="Times New Roman" w:cs="Times New Roman"/>
          <w:sz w:val="24"/>
          <w:szCs w:val="24"/>
        </w:rPr>
        <w:t xml:space="preserve">will likely weaken or distort </w:t>
      </w:r>
      <w:r w:rsidR="00CD278B">
        <w:rPr>
          <w:rFonts w:ascii="Times New Roman" w:hAnsi="Times New Roman" w:cs="Times New Roman"/>
          <w:sz w:val="24"/>
          <w:szCs w:val="24"/>
        </w:rPr>
        <w:t>the</w:t>
      </w:r>
      <w:r w:rsidR="00AC187B">
        <w:rPr>
          <w:rFonts w:ascii="Times New Roman" w:hAnsi="Times New Roman" w:cs="Times New Roman"/>
          <w:sz w:val="24"/>
          <w:szCs w:val="24"/>
        </w:rPr>
        <w:t>ir</w:t>
      </w:r>
      <w:r w:rsidR="00CD278B">
        <w:rPr>
          <w:rFonts w:ascii="Times New Roman" w:hAnsi="Times New Roman" w:cs="Times New Roman"/>
          <w:sz w:val="24"/>
          <w:szCs w:val="24"/>
        </w:rPr>
        <w:t xml:space="preserve"> usefulness </w:t>
      </w:r>
      <w:r w:rsidR="00AC187B">
        <w:rPr>
          <w:rFonts w:ascii="Times New Roman" w:hAnsi="Times New Roman" w:cs="Times New Roman"/>
          <w:sz w:val="24"/>
          <w:szCs w:val="24"/>
        </w:rPr>
        <w:t>in the clinical setting</w:t>
      </w:r>
      <w:r w:rsidR="00496BB0">
        <w:rPr>
          <w:rFonts w:ascii="Times New Roman" w:hAnsi="Times New Roman" w:cs="Times New Roman"/>
          <w:sz w:val="24"/>
          <w:szCs w:val="24"/>
        </w:rPr>
        <w:t xml:space="preserve">. </w:t>
      </w:r>
      <w:r w:rsidR="00D0384D">
        <w:rPr>
          <w:rFonts w:ascii="Times New Roman" w:hAnsi="Times New Roman" w:cs="Times New Roman"/>
          <w:sz w:val="24"/>
          <w:szCs w:val="24"/>
        </w:rPr>
        <w:t>Therefore, o</w:t>
      </w:r>
      <w:r w:rsidR="009C17EB">
        <w:rPr>
          <w:rFonts w:ascii="Times New Roman" w:hAnsi="Times New Roman" w:cs="Times New Roman"/>
          <w:sz w:val="24"/>
          <w:szCs w:val="24"/>
        </w:rPr>
        <w:t xml:space="preserve">ur rationale was to </w:t>
      </w:r>
      <w:r w:rsidR="00CD3A90">
        <w:rPr>
          <w:rFonts w:ascii="Times New Roman" w:hAnsi="Times New Roman" w:cs="Times New Roman"/>
          <w:sz w:val="24"/>
          <w:szCs w:val="24"/>
        </w:rPr>
        <w:t>extrapolate</w:t>
      </w:r>
      <w:r w:rsidR="00B00366">
        <w:rPr>
          <w:rFonts w:ascii="Times New Roman" w:hAnsi="Times New Roman" w:cs="Times New Roman"/>
          <w:sz w:val="24"/>
          <w:szCs w:val="24"/>
        </w:rPr>
        <w:t xml:space="preserve"> mechanistic insights </w:t>
      </w:r>
      <w:r w:rsidR="00DD05B2">
        <w:rPr>
          <w:rFonts w:ascii="Times New Roman" w:hAnsi="Times New Roman" w:cs="Times New Roman"/>
          <w:sz w:val="24"/>
          <w:szCs w:val="24"/>
        </w:rPr>
        <w:t xml:space="preserve">based on </w:t>
      </w:r>
      <w:r w:rsidR="006A33B1">
        <w:rPr>
          <w:rFonts w:ascii="Times New Roman" w:hAnsi="Times New Roman" w:cs="Times New Roman"/>
          <w:sz w:val="24"/>
          <w:szCs w:val="24"/>
        </w:rPr>
        <w:t xml:space="preserve">clinically relevant </w:t>
      </w:r>
      <w:r w:rsidR="004A7BD8">
        <w:rPr>
          <w:rFonts w:ascii="Times New Roman" w:hAnsi="Times New Roman" w:cs="Times New Roman"/>
          <w:sz w:val="24"/>
          <w:szCs w:val="24"/>
        </w:rPr>
        <w:t>transcription</w:t>
      </w:r>
      <w:r w:rsidR="003A054E">
        <w:rPr>
          <w:rFonts w:ascii="Times New Roman" w:hAnsi="Times New Roman" w:cs="Times New Roman"/>
          <w:sz w:val="24"/>
          <w:szCs w:val="24"/>
        </w:rPr>
        <w:t>al</w:t>
      </w:r>
      <w:r w:rsidR="004A7BD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D05B2">
        <w:rPr>
          <w:rFonts w:ascii="Times New Roman" w:hAnsi="Times New Roman" w:cs="Times New Roman"/>
          <w:sz w:val="24"/>
          <w:szCs w:val="24"/>
        </w:rPr>
        <w:t>proteo</w:t>
      </w:r>
      <w:r w:rsidR="008966C0">
        <w:rPr>
          <w:rFonts w:ascii="Times New Roman" w:hAnsi="Times New Roman" w:cs="Times New Roman"/>
          <w:sz w:val="24"/>
          <w:szCs w:val="24"/>
        </w:rPr>
        <w:t>sta</w:t>
      </w:r>
      <w:r w:rsidR="004A7BD8">
        <w:rPr>
          <w:rFonts w:ascii="Times New Roman" w:hAnsi="Times New Roman" w:cs="Times New Roman"/>
          <w:sz w:val="24"/>
          <w:szCs w:val="24"/>
        </w:rPr>
        <w:t>tic</w:t>
      </w:r>
      <w:proofErr w:type="spellEnd"/>
      <w:r w:rsidR="004A7BD8">
        <w:rPr>
          <w:rFonts w:ascii="Times New Roman" w:hAnsi="Times New Roman" w:cs="Times New Roman"/>
          <w:sz w:val="24"/>
          <w:szCs w:val="24"/>
        </w:rPr>
        <w:t xml:space="preserve"> factors</w:t>
      </w:r>
      <w:r w:rsidR="003B3834">
        <w:rPr>
          <w:rFonts w:ascii="Times New Roman" w:hAnsi="Times New Roman" w:cs="Times New Roman"/>
          <w:sz w:val="24"/>
          <w:szCs w:val="24"/>
        </w:rPr>
        <w:t xml:space="preserve"> </w:t>
      </w:r>
      <w:r w:rsidR="00E66D66">
        <w:rPr>
          <w:rFonts w:ascii="Times New Roman" w:hAnsi="Times New Roman" w:cs="Times New Roman"/>
          <w:sz w:val="24"/>
          <w:szCs w:val="24"/>
        </w:rPr>
        <w:t xml:space="preserve">linked to radionuclide uptake </w:t>
      </w:r>
      <w:r w:rsidR="00081A5B">
        <w:rPr>
          <w:rFonts w:ascii="Times New Roman" w:hAnsi="Times New Roman" w:cs="Times New Roman"/>
          <w:sz w:val="24"/>
          <w:szCs w:val="24"/>
        </w:rPr>
        <w:t>to</w:t>
      </w:r>
      <w:r w:rsidR="00B00366">
        <w:rPr>
          <w:rFonts w:ascii="Times New Roman" w:hAnsi="Times New Roman" w:cs="Times New Roman"/>
          <w:sz w:val="24"/>
          <w:szCs w:val="24"/>
        </w:rPr>
        <w:t xml:space="preserve"> </w:t>
      </w:r>
      <w:r w:rsidR="009C17EB">
        <w:rPr>
          <w:rFonts w:ascii="Times New Roman" w:hAnsi="Times New Roman" w:cs="Times New Roman"/>
          <w:sz w:val="24"/>
          <w:szCs w:val="24"/>
        </w:rPr>
        <w:t xml:space="preserve">develop a prognostic </w:t>
      </w:r>
      <w:proofErr w:type="spellStart"/>
      <w:r w:rsidR="009C17EB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="009C17EB">
        <w:rPr>
          <w:rFonts w:ascii="Times New Roman" w:hAnsi="Times New Roman" w:cs="Times New Roman"/>
          <w:sz w:val="24"/>
          <w:szCs w:val="24"/>
        </w:rPr>
        <w:t xml:space="preserve"> </w:t>
      </w:r>
      <w:r w:rsidR="009B2D6C">
        <w:rPr>
          <w:rFonts w:ascii="Times New Roman" w:hAnsi="Times New Roman" w:cs="Times New Roman"/>
          <w:sz w:val="24"/>
          <w:szCs w:val="24"/>
        </w:rPr>
        <w:t xml:space="preserve">for </w:t>
      </w:r>
      <w:r w:rsidR="0013560A">
        <w:rPr>
          <w:rFonts w:ascii="Times New Roman" w:hAnsi="Times New Roman" w:cs="Times New Roman"/>
          <w:sz w:val="24"/>
          <w:szCs w:val="24"/>
        </w:rPr>
        <w:t xml:space="preserve">PTC </w:t>
      </w:r>
      <w:r w:rsidR="009B2D6C">
        <w:rPr>
          <w:rFonts w:ascii="Times New Roman" w:hAnsi="Times New Roman" w:cs="Times New Roman"/>
          <w:sz w:val="24"/>
          <w:szCs w:val="24"/>
        </w:rPr>
        <w:t xml:space="preserve">recurrence in </w:t>
      </w:r>
      <w:r w:rsidR="00B00366">
        <w:rPr>
          <w:rFonts w:ascii="Times New Roman" w:hAnsi="Times New Roman" w:cs="Times New Roman"/>
          <w:sz w:val="24"/>
          <w:szCs w:val="24"/>
        </w:rPr>
        <w:t xml:space="preserve">patients </w:t>
      </w:r>
      <w:r w:rsidR="00D46656">
        <w:rPr>
          <w:rFonts w:ascii="Times New Roman" w:hAnsi="Times New Roman" w:cs="Times New Roman"/>
          <w:sz w:val="24"/>
          <w:szCs w:val="24"/>
        </w:rPr>
        <w:t>treat</w:t>
      </w:r>
      <w:r w:rsidR="003318F9">
        <w:rPr>
          <w:rFonts w:ascii="Times New Roman" w:hAnsi="Times New Roman" w:cs="Times New Roman"/>
          <w:sz w:val="24"/>
          <w:szCs w:val="24"/>
        </w:rPr>
        <w:t>ed</w:t>
      </w:r>
      <w:r w:rsidR="00B00366">
        <w:rPr>
          <w:rFonts w:ascii="Times New Roman" w:hAnsi="Times New Roman" w:cs="Times New Roman"/>
          <w:sz w:val="24"/>
          <w:szCs w:val="24"/>
        </w:rPr>
        <w:t xml:space="preserve"> with </w:t>
      </w:r>
      <w:r w:rsidR="00896BA2">
        <w:rPr>
          <w:rFonts w:ascii="Times New Roman" w:hAnsi="Times New Roman" w:cs="Times New Roman"/>
          <w:sz w:val="24"/>
          <w:szCs w:val="24"/>
        </w:rPr>
        <w:t>RAI.</w:t>
      </w:r>
      <w:r w:rsidR="004F7A47">
        <w:rPr>
          <w:rFonts w:ascii="Times New Roman" w:hAnsi="Times New Roman" w:cs="Times New Roman"/>
          <w:sz w:val="24"/>
          <w:szCs w:val="24"/>
        </w:rPr>
        <w:t xml:space="preserve"> </w:t>
      </w:r>
      <w:r w:rsidR="00D94176" w:rsidRPr="00AB56BA">
        <w:rPr>
          <w:rFonts w:ascii="Times New Roman" w:hAnsi="Times New Roman" w:cs="Times New Roman"/>
          <w:sz w:val="24"/>
          <w:szCs w:val="24"/>
        </w:rPr>
        <w:t xml:space="preserve">We envisage that the </w:t>
      </w:r>
      <w:r w:rsidR="00E440A4">
        <w:rPr>
          <w:rFonts w:ascii="Times New Roman" w:hAnsi="Times New Roman" w:cs="Times New Roman"/>
          <w:sz w:val="24"/>
          <w:szCs w:val="24"/>
        </w:rPr>
        <w:t xml:space="preserve">intended purpose of </w:t>
      </w:r>
      <w:r w:rsidR="00D46656">
        <w:rPr>
          <w:rFonts w:ascii="Times New Roman" w:hAnsi="Times New Roman" w:cs="Times New Roman"/>
          <w:sz w:val="24"/>
          <w:szCs w:val="24"/>
        </w:rPr>
        <w:t>our</w:t>
      </w:r>
      <w:r w:rsidR="00E440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4176" w:rsidRPr="00AB56BA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="00D94176" w:rsidRPr="00AB56BA">
        <w:rPr>
          <w:rFonts w:ascii="Times New Roman" w:hAnsi="Times New Roman" w:cs="Times New Roman"/>
          <w:sz w:val="24"/>
          <w:szCs w:val="24"/>
        </w:rPr>
        <w:t xml:space="preserve"> </w:t>
      </w:r>
      <w:r w:rsidR="00CD3A90">
        <w:rPr>
          <w:rFonts w:ascii="Times New Roman" w:hAnsi="Times New Roman" w:cs="Times New Roman"/>
          <w:sz w:val="24"/>
          <w:szCs w:val="24"/>
        </w:rPr>
        <w:t xml:space="preserve">classifier </w:t>
      </w:r>
      <w:r w:rsidR="008F1A65">
        <w:rPr>
          <w:rFonts w:ascii="Times New Roman" w:hAnsi="Times New Roman" w:cs="Times New Roman"/>
          <w:sz w:val="24"/>
          <w:szCs w:val="24"/>
        </w:rPr>
        <w:t xml:space="preserve">is </w:t>
      </w:r>
      <w:r w:rsidR="00D94296">
        <w:rPr>
          <w:rFonts w:ascii="Times New Roman" w:hAnsi="Times New Roman" w:cs="Times New Roman"/>
          <w:sz w:val="24"/>
          <w:szCs w:val="24"/>
        </w:rPr>
        <w:t>to be</w:t>
      </w:r>
      <w:r w:rsidR="005A6AA2">
        <w:rPr>
          <w:rFonts w:ascii="Times New Roman" w:hAnsi="Times New Roman" w:cs="Times New Roman"/>
          <w:sz w:val="24"/>
          <w:szCs w:val="24"/>
        </w:rPr>
        <w:t xml:space="preserve"> part of </w:t>
      </w:r>
      <w:r w:rsidR="00D94176" w:rsidRPr="00AB56BA">
        <w:rPr>
          <w:rFonts w:ascii="Times New Roman" w:hAnsi="Times New Roman" w:cs="Times New Roman"/>
          <w:sz w:val="24"/>
          <w:szCs w:val="24"/>
        </w:rPr>
        <w:t xml:space="preserve">the dynamic risk stratification that occurs for patients who have undergone a total thyroidectomy and </w:t>
      </w:r>
      <w:r w:rsidR="001964C5">
        <w:rPr>
          <w:rFonts w:ascii="Times New Roman" w:hAnsi="Times New Roman" w:cs="Times New Roman"/>
          <w:sz w:val="24"/>
          <w:szCs w:val="24"/>
        </w:rPr>
        <w:t>RAI</w:t>
      </w:r>
      <w:r w:rsidR="00D94176" w:rsidRPr="00AB56BA">
        <w:rPr>
          <w:rFonts w:ascii="Times New Roman" w:hAnsi="Times New Roman" w:cs="Times New Roman"/>
          <w:sz w:val="24"/>
          <w:szCs w:val="24"/>
        </w:rPr>
        <w:t xml:space="preserve"> treatment, </w:t>
      </w:r>
      <w:r w:rsidR="00D12DB9">
        <w:rPr>
          <w:rFonts w:ascii="Times New Roman" w:hAnsi="Times New Roman" w:cs="Times New Roman"/>
          <w:sz w:val="24"/>
          <w:szCs w:val="24"/>
        </w:rPr>
        <w:t>and who may benefit from intensified surveillance and additional therapy.</w:t>
      </w:r>
      <w:r w:rsidR="001964C5">
        <w:rPr>
          <w:rFonts w:ascii="Times New Roman" w:hAnsi="Times New Roman" w:cs="Times New Roman"/>
          <w:sz w:val="24"/>
          <w:szCs w:val="24"/>
        </w:rPr>
        <w:t xml:space="preserve"> Its intended users are oncologists and multidisciplinary care teams.</w:t>
      </w:r>
    </w:p>
    <w:p w14:paraId="52EFAD9C" w14:textId="0E0B0C27" w:rsidR="00B52A6F" w:rsidRDefault="0053166E" w:rsidP="00863224">
      <w:pPr>
        <w:spacing w:line="360" w:lineRule="auto"/>
        <w:ind w:firstLine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ur objectives were to describe the development and validation </w:t>
      </w:r>
      <w:r w:rsidR="00A92897">
        <w:rPr>
          <w:rFonts w:ascii="Times New Roman" w:hAnsi="Times New Roman" w:cs="Times New Roman"/>
          <w:sz w:val="24"/>
          <w:szCs w:val="24"/>
        </w:rPr>
        <w:t xml:space="preserve">of a prediction model for recurrence in RAI-treated </w:t>
      </w:r>
      <w:proofErr w:type="gramStart"/>
      <w:r w:rsidR="00FF08F9">
        <w:rPr>
          <w:rFonts w:ascii="Times New Roman" w:hAnsi="Times New Roman" w:cs="Times New Roman"/>
          <w:sz w:val="24"/>
          <w:szCs w:val="24"/>
        </w:rPr>
        <w:t>PTC</w:t>
      </w:r>
      <w:r w:rsidR="008B0BE2">
        <w:rPr>
          <w:rFonts w:ascii="Times New Roman" w:hAnsi="Times New Roman" w:cs="Times New Roman"/>
          <w:sz w:val="24"/>
          <w:szCs w:val="24"/>
        </w:rPr>
        <w:t>,</w:t>
      </w:r>
      <w:r w:rsidR="00FF08F9">
        <w:rPr>
          <w:rFonts w:ascii="Times New Roman" w:hAnsi="Times New Roman" w:cs="Times New Roman"/>
          <w:sz w:val="24"/>
          <w:szCs w:val="24"/>
        </w:rPr>
        <w:t xml:space="preserve"> and</w:t>
      </w:r>
      <w:proofErr w:type="gramEnd"/>
      <w:r w:rsidR="00916464">
        <w:rPr>
          <w:rFonts w:ascii="Times New Roman" w:hAnsi="Times New Roman" w:cs="Times New Roman"/>
          <w:sz w:val="24"/>
          <w:szCs w:val="24"/>
        </w:rPr>
        <w:t xml:space="preserve"> </w:t>
      </w:r>
      <w:r w:rsidR="00C67EBF">
        <w:rPr>
          <w:rFonts w:ascii="Times New Roman" w:hAnsi="Times New Roman" w:cs="Times New Roman"/>
          <w:sz w:val="24"/>
          <w:szCs w:val="24"/>
        </w:rPr>
        <w:t xml:space="preserve">also </w:t>
      </w:r>
      <w:r w:rsidR="00916464">
        <w:rPr>
          <w:rFonts w:ascii="Times New Roman" w:hAnsi="Times New Roman" w:cs="Times New Roman"/>
          <w:sz w:val="24"/>
          <w:szCs w:val="24"/>
        </w:rPr>
        <w:t xml:space="preserve">evaluate its applicability </w:t>
      </w:r>
      <w:r w:rsidR="00835D22">
        <w:rPr>
          <w:rFonts w:ascii="Times New Roman" w:hAnsi="Times New Roman" w:cs="Times New Roman"/>
          <w:sz w:val="24"/>
          <w:szCs w:val="24"/>
        </w:rPr>
        <w:t xml:space="preserve">in </w:t>
      </w:r>
      <w:r w:rsidR="00395CE5">
        <w:rPr>
          <w:rFonts w:ascii="Times New Roman" w:hAnsi="Times New Roman" w:cs="Times New Roman"/>
          <w:sz w:val="24"/>
          <w:szCs w:val="24"/>
        </w:rPr>
        <w:t xml:space="preserve">the </w:t>
      </w:r>
      <w:r w:rsidR="00913FDD">
        <w:rPr>
          <w:rFonts w:ascii="Times New Roman" w:hAnsi="Times New Roman" w:cs="Times New Roman"/>
          <w:sz w:val="24"/>
          <w:szCs w:val="24"/>
        </w:rPr>
        <w:t>entire</w:t>
      </w:r>
      <w:r w:rsidR="00835D22">
        <w:rPr>
          <w:rFonts w:ascii="Times New Roman" w:hAnsi="Times New Roman" w:cs="Times New Roman"/>
          <w:sz w:val="24"/>
          <w:szCs w:val="24"/>
        </w:rPr>
        <w:t xml:space="preserve"> </w:t>
      </w:r>
      <w:r w:rsidR="006C47DF">
        <w:rPr>
          <w:rFonts w:ascii="Times New Roman" w:hAnsi="Times New Roman" w:cs="Times New Roman"/>
          <w:sz w:val="24"/>
          <w:szCs w:val="24"/>
        </w:rPr>
        <w:t xml:space="preserve">TCGA </w:t>
      </w:r>
      <w:r w:rsidR="007A160D">
        <w:rPr>
          <w:rFonts w:ascii="Times New Roman" w:hAnsi="Times New Roman" w:cs="Times New Roman"/>
          <w:sz w:val="24"/>
          <w:szCs w:val="24"/>
        </w:rPr>
        <w:t>THCA</w:t>
      </w:r>
      <w:r w:rsidR="00835D22">
        <w:rPr>
          <w:rFonts w:ascii="Times New Roman" w:hAnsi="Times New Roman" w:cs="Times New Roman"/>
          <w:sz w:val="24"/>
          <w:szCs w:val="24"/>
        </w:rPr>
        <w:t xml:space="preserve">. </w:t>
      </w:r>
      <w:r w:rsidR="00273874">
        <w:rPr>
          <w:rFonts w:ascii="Times New Roman" w:hAnsi="Times New Roman" w:cs="Times New Roman"/>
          <w:sz w:val="24"/>
          <w:szCs w:val="24"/>
        </w:rPr>
        <w:t xml:space="preserve">We used </w:t>
      </w:r>
      <w:r w:rsidR="007F64E7">
        <w:rPr>
          <w:rFonts w:ascii="Times New Roman" w:hAnsi="Times New Roman" w:cs="Times New Roman"/>
          <w:sz w:val="24"/>
          <w:szCs w:val="24"/>
        </w:rPr>
        <w:t>TCGA</w:t>
      </w:r>
      <w:r w:rsidR="00EB34E0">
        <w:rPr>
          <w:rFonts w:ascii="Times New Roman" w:hAnsi="Times New Roman" w:cs="Times New Roman"/>
          <w:sz w:val="24"/>
          <w:szCs w:val="24"/>
        </w:rPr>
        <w:t xml:space="preserve"> THCA </w:t>
      </w:r>
      <w:r w:rsidR="007F64E7">
        <w:rPr>
          <w:rFonts w:ascii="Times New Roman" w:hAnsi="Times New Roman" w:cs="Times New Roman"/>
          <w:sz w:val="24"/>
          <w:szCs w:val="24"/>
        </w:rPr>
        <w:t xml:space="preserve">as it is the largest publicly available </w:t>
      </w:r>
      <w:r w:rsidR="00E0525F">
        <w:rPr>
          <w:rFonts w:ascii="Times New Roman" w:hAnsi="Times New Roman" w:cs="Times New Roman"/>
          <w:sz w:val="24"/>
          <w:szCs w:val="24"/>
        </w:rPr>
        <w:t>PTC</w:t>
      </w:r>
      <w:r w:rsidR="00D42FDD">
        <w:rPr>
          <w:rFonts w:ascii="Times New Roman" w:hAnsi="Times New Roman" w:cs="Times New Roman"/>
          <w:sz w:val="24"/>
          <w:szCs w:val="24"/>
        </w:rPr>
        <w:t xml:space="preserve"> </w:t>
      </w:r>
      <w:r w:rsidR="00374F57">
        <w:rPr>
          <w:rFonts w:ascii="Times New Roman" w:hAnsi="Times New Roman" w:cs="Times New Roman"/>
          <w:sz w:val="24"/>
          <w:szCs w:val="24"/>
        </w:rPr>
        <w:t xml:space="preserve">dataset with </w:t>
      </w:r>
      <w:r w:rsidR="00D42FDD">
        <w:rPr>
          <w:rFonts w:ascii="Times New Roman" w:hAnsi="Times New Roman" w:cs="Times New Roman"/>
          <w:sz w:val="24"/>
          <w:szCs w:val="24"/>
        </w:rPr>
        <w:t xml:space="preserve">extensive molecular </w:t>
      </w:r>
      <w:r w:rsidR="00E12807">
        <w:rPr>
          <w:rFonts w:ascii="Times New Roman" w:hAnsi="Times New Roman" w:cs="Times New Roman"/>
          <w:sz w:val="24"/>
          <w:szCs w:val="24"/>
        </w:rPr>
        <w:t xml:space="preserve">tumour </w:t>
      </w:r>
      <w:r w:rsidR="00D42FDD">
        <w:rPr>
          <w:rFonts w:ascii="Times New Roman" w:hAnsi="Times New Roman" w:cs="Times New Roman"/>
          <w:sz w:val="24"/>
          <w:szCs w:val="24"/>
        </w:rPr>
        <w:t>profiling and correlation with survival indicators.</w:t>
      </w:r>
      <w:r w:rsidR="00863224" w:rsidRPr="00863224">
        <w:rPr>
          <w:rFonts w:ascii="Times New Roman" w:hAnsi="Times New Roman" w:cs="Times New Roman"/>
          <w:sz w:val="24"/>
          <w:szCs w:val="24"/>
        </w:rPr>
        <w:t xml:space="preserve"> </w:t>
      </w:r>
      <w:r w:rsidR="00863224">
        <w:rPr>
          <w:rFonts w:ascii="Times New Roman" w:hAnsi="Times New Roman" w:cs="Times New Roman"/>
          <w:sz w:val="24"/>
          <w:szCs w:val="24"/>
        </w:rPr>
        <w:t xml:space="preserve">Recent studies have indicated that white patients are significantly overrepresented in TCGA compared to the U.S population, indicating that </w:t>
      </w:r>
      <w:r w:rsidR="00307F59">
        <w:rPr>
          <w:rFonts w:ascii="Times New Roman" w:hAnsi="Times New Roman" w:cs="Times New Roman"/>
          <w:sz w:val="24"/>
          <w:szCs w:val="24"/>
        </w:rPr>
        <w:t>our</w:t>
      </w:r>
      <w:r w:rsidR="00863224">
        <w:rPr>
          <w:rFonts w:ascii="Times New Roman" w:hAnsi="Times New Roman" w:cs="Times New Roman"/>
          <w:sz w:val="24"/>
          <w:szCs w:val="24"/>
        </w:rPr>
        <w:t xml:space="preserve"> findings from TCGA may not be generalisable to minority populations.</w:t>
      </w:r>
      <w:r w:rsidR="00755A7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zZWdoeWFuPC9BdXRob3I+PFllYXI+MjAyNTwvWWVh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</w:fldData>
        </w:fldChar>
      </w:r>
      <w:r w:rsidR="00AA232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A23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zZWdoeWFuPC9BdXRob3I+PFllYXI+MjAyNTwvWWVh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</w:fldData>
        </w:fldChar>
      </w:r>
      <w:r w:rsidR="00AA232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A232B">
        <w:rPr>
          <w:rFonts w:ascii="Times New Roman" w:hAnsi="Times New Roman" w:cs="Times New Roman"/>
          <w:sz w:val="24"/>
          <w:szCs w:val="24"/>
        </w:rPr>
      </w:r>
      <w:r w:rsidR="00AA232B">
        <w:rPr>
          <w:rFonts w:ascii="Times New Roman" w:hAnsi="Times New Roman" w:cs="Times New Roman"/>
          <w:sz w:val="24"/>
          <w:szCs w:val="24"/>
        </w:rPr>
        <w:fldChar w:fldCharType="end"/>
      </w:r>
      <w:r w:rsidR="00755A7D">
        <w:rPr>
          <w:rFonts w:ascii="Times New Roman" w:hAnsi="Times New Roman" w:cs="Times New Roman"/>
          <w:sz w:val="24"/>
          <w:szCs w:val="24"/>
        </w:rPr>
      </w:r>
      <w:r w:rsidR="00755A7D">
        <w:rPr>
          <w:rFonts w:ascii="Times New Roman" w:hAnsi="Times New Roman" w:cs="Times New Roman"/>
          <w:sz w:val="24"/>
          <w:szCs w:val="24"/>
        </w:rPr>
        <w:fldChar w:fldCharType="separate"/>
      </w:r>
      <w:r w:rsidR="00AA232B" w:rsidRPr="00AA232B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="00755A7D">
        <w:rPr>
          <w:rFonts w:ascii="Times New Roman" w:hAnsi="Times New Roman" w:cs="Times New Roman"/>
          <w:sz w:val="24"/>
          <w:szCs w:val="24"/>
        </w:rPr>
        <w:fldChar w:fldCharType="end"/>
      </w:r>
      <w:r w:rsidR="00863224">
        <w:rPr>
          <w:rFonts w:ascii="Times New Roman" w:hAnsi="Times New Roman" w:cs="Times New Roman"/>
          <w:sz w:val="24"/>
          <w:szCs w:val="24"/>
        </w:rPr>
        <w:t xml:space="preserve"> </w:t>
      </w:r>
      <w:r w:rsidR="00D93C2A">
        <w:rPr>
          <w:rFonts w:ascii="Times New Roman" w:hAnsi="Times New Roman" w:cs="Times New Roman"/>
          <w:sz w:val="24"/>
          <w:szCs w:val="24"/>
        </w:rPr>
        <w:t>T</w:t>
      </w:r>
      <w:r w:rsidR="00550187">
        <w:rPr>
          <w:rFonts w:ascii="Times New Roman" w:hAnsi="Times New Roman" w:cs="Times New Roman"/>
          <w:sz w:val="24"/>
          <w:szCs w:val="24"/>
        </w:rPr>
        <w:t xml:space="preserve">he </w:t>
      </w:r>
      <w:r w:rsidR="00863224">
        <w:rPr>
          <w:rFonts w:ascii="Times New Roman" w:hAnsi="Times New Roman" w:cs="Times New Roman"/>
          <w:sz w:val="24"/>
          <w:szCs w:val="24"/>
        </w:rPr>
        <w:t xml:space="preserve">low sample size for minority groups in TCGA </w:t>
      </w:r>
      <w:r w:rsidR="00952895">
        <w:rPr>
          <w:rFonts w:ascii="Times New Roman" w:hAnsi="Times New Roman" w:cs="Times New Roman"/>
          <w:sz w:val="24"/>
          <w:szCs w:val="24"/>
        </w:rPr>
        <w:t xml:space="preserve">THCA </w:t>
      </w:r>
      <w:r w:rsidR="009F78D4">
        <w:rPr>
          <w:rFonts w:ascii="Times New Roman" w:hAnsi="Times New Roman" w:cs="Times New Roman"/>
          <w:sz w:val="24"/>
          <w:szCs w:val="24"/>
        </w:rPr>
        <w:t xml:space="preserve">might </w:t>
      </w:r>
      <w:r w:rsidR="003A32C7">
        <w:rPr>
          <w:rFonts w:ascii="Times New Roman" w:hAnsi="Times New Roman" w:cs="Times New Roman"/>
          <w:sz w:val="24"/>
          <w:szCs w:val="24"/>
        </w:rPr>
        <w:t xml:space="preserve">therefore </w:t>
      </w:r>
      <w:r w:rsidR="00863224">
        <w:rPr>
          <w:rFonts w:ascii="Times New Roman" w:hAnsi="Times New Roman" w:cs="Times New Roman"/>
          <w:sz w:val="24"/>
          <w:szCs w:val="24"/>
        </w:rPr>
        <w:t xml:space="preserve">limit </w:t>
      </w:r>
      <w:r w:rsidR="000519D1">
        <w:rPr>
          <w:rFonts w:ascii="Times New Roman" w:hAnsi="Times New Roman" w:cs="Times New Roman"/>
          <w:sz w:val="24"/>
          <w:szCs w:val="24"/>
        </w:rPr>
        <w:t xml:space="preserve">the </w:t>
      </w:r>
      <w:r w:rsidR="00863224">
        <w:rPr>
          <w:rFonts w:ascii="Times New Roman" w:hAnsi="Times New Roman" w:cs="Times New Roman"/>
          <w:sz w:val="24"/>
          <w:szCs w:val="24"/>
        </w:rPr>
        <w:t xml:space="preserve">statistical power </w:t>
      </w:r>
      <w:r w:rsidR="00822C18">
        <w:rPr>
          <w:rFonts w:ascii="Times New Roman" w:hAnsi="Times New Roman" w:cs="Times New Roman"/>
          <w:sz w:val="24"/>
          <w:szCs w:val="24"/>
        </w:rPr>
        <w:t>needed to</w:t>
      </w:r>
      <w:r w:rsidR="00863224">
        <w:rPr>
          <w:rFonts w:ascii="Times New Roman" w:hAnsi="Times New Roman" w:cs="Times New Roman"/>
          <w:sz w:val="24"/>
          <w:szCs w:val="24"/>
        </w:rPr>
        <w:t xml:space="preserve"> identify less common but potentially useful prediction models specific to these groups.</w:t>
      </w:r>
      <w:r w:rsidR="0043179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B7BE49" w14:textId="2CA41B40" w:rsidR="004F7FEF" w:rsidRDefault="00700CBE" w:rsidP="00127E89">
      <w:pPr>
        <w:spacing w:line="360" w:lineRule="auto"/>
        <w:ind w:firstLine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Project wide the </w:t>
      </w:r>
      <w:r w:rsidR="004031E5">
        <w:rPr>
          <w:rFonts w:ascii="Times New Roman" w:hAnsi="Times New Roman" w:cs="Times New Roman"/>
          <w:sz w:val="24"/>
          <w:szCs w:val="24"/>
        </w:rPr>
        <w:t>sample recruitment period for TCGA was 2006-2013 and t</w:t>
      </w:r>
      <w:r w:rsidR="00431795">
        <w:rPr>
          <w:rFonts w:ascii="Times New Roman" w:hAnsi="Times New Roman" w:cs="Times New Roman"/>
          <w:sz w:val="24"/>
          <w:szCs w:val="24"/>
        </w:rPr>
        <w:t xml:space="preserve">he </w:t>
      </w:r>
      <w:r w:rsidR="001E140E">
        <w:rPr>
          <w:rFonts w:ascii="Times New Roman" w:hAnsi="Times New Roman" w:cs="Times New Roman"/>
          <w:sz w:val="24"/>
          <w:szCs w:val="24"/>
        </w:rPr>
        <w:t>data</w:t>
      </w:r>
      <w:r w:rsidR="00431795">
        <w:rPr>
          <w:rFonts w:ascii="Times New Roman" w:hAnsi="Times New Roman" w:cs="Times New Roman"/>
          <w:sz w:val="24"/>
          <w:szCs w:val="24"/>
        </w:rPr>
        <w:t xml:space="preserve"> freeze for</w:t>
      </w:r>
      <w:r w:rsidR="00AC65D4">
        <w:rPr>
          <w:rFonts w:ascii="Times New Roman" w:hAnsi="Times New Roman" w:cs="Times New Roman"/>
          <w:sz w:val="24"/>
          <w:szCs w:val="24"/>
        </w:rPr>
        <w:t xml:space="preserve"> key</w:t>
      </w:r>
      <w:r w:rsidR="00431795">
        <w:rPr>
          <w:rFonts w:ascii="Times New Roman" w:hAnsi="Times New Roman" w:cs="Times New Roman"/>
          <w:sz w:val="24"/>
          <w:szCs w:val="24"/>
        </w:rPr>
        <w:t xml:space="preserve"> </w:t>
      </w:r>
      <w:r w:rsidR="00CE1699">
        <w:rPr>
          <w:rFonts w:ascii="Times New Roman" w:hAnsi="Times New Roman" w:cs="Times New Roman"/>
          <w:sz w:val="24"/>
          <w:szCs w:val="24"/>
        </w:rPr>
        <w:t xml:space="preserve">TCGA </w:t>
      </w:r>
      <w:r w:rsidR="00D612F3">
        <w:rPr>
          <w:rFonts w:ascii="Times New Roman" w:hAnsi="Times New Roman" w:cs="Times New Roman"/>
          <w:sz w:val="24"/>
          <w:szCs w:val="24"/>
        </w:rPr>
        <w:t xml:space="preserve">THCA </w:t>
      </w:r>
      <w:r w:rsidR="00CE1699">
        <w:rPr>
          <w:rFonts w:ascii="Times New Roman" w:hAnsi="Times New Roman" w:cs="Times New Roman"/>
          <w:sz w:val="24"/>
          <w:szCs w:val="24"/>
        </w:rPr>
        <w:t xml:space="preserve">analysis was </w:t>
      </w:r>
      <w:r w:rsidR="00405DE1">
        <w:rPr>
          <w:rFonts w:ascii="Times New Roman" w:hAnsi="Times New Roman" w:cs="Times New Roman"/>
          <w:sz w:val="24"/>
          <w:szCs w:val="24"/>
        </w:rPr>
        <w:t>14/7/2013</w:t>
      </w:r>
      <w:r w:rsidR="001E140E">
        <w:rPr>
          <w:rFonts w:ascii="Times New Roman" w:hAnsi="Times New Roman" w:cs="Times New Roman"/>
          <w:sz w:val="24"/>
          <w:szCs w:val="24"/>
        </w:rPr>
        <w:t>.</w:t>
      </w:r>
      <w:r w:rsidR="00405DE1">
        <w:rPr>
          <w:rFonts w:ascii="Times New Roman" w:hAnsi="Times New Roman" w:cs="Times New Roman"/>
          <w:sz w:val="24"/>
          <w:szCs w:val="24"/>
        </w:rPr>
        <w:t xml:space="preserve"> </w:t>
      </w:r>
      <w:r w:rsidR="00AF3BA8">
        <w:rPr>
          <w:rFonts w:ascii="Times New Roman" w:hAnsi="Times New Roman" w:cs="Times New Roman"/>
          <w:sz w:val="24"/>
          <w:szCs w:val="24"/>
        </w:rPr>
        <w:t xml:space="preserve">Overall, </w:t>
      </w:r>
      <w:r w:rsidR="00A625EC">
        <w:rPr>
          <w:rFonts w:ascii="Times New Roman" w:hAnsi="Times New Roman" w:cs="Times New Roman"/>
          <w:sz w:val="24"/>
          <w:szCs w:val="24"/>
        </w:rPr>
        <w:t xml:space="preserve">TCGA used 161 tissue source sites and TCGA </w:t>
      </w:r>
      <w:r w:rsidR="00D612F3">
        <w:rPr>
          <w:rFonts w:ascii="Times New Roman" w:hAnsi="Times New Roman" w:cs="Times New Roman"/>
          <w:sz w:val="24"/>
          <w:szCs w:val="24"/>
        </w:rPr>
        <w:t xml:space="preserve">THCA </w:t>
      </w:r>
      <w:r w:rsidR="00A625EC">
        <w:rPr>
          <w:rFonts w:ascii="Times New Roman" w:hAnsi="Times New Roman" w:cs="Times New Roman"/>
          <w:sz w:val="24"/>
          <w:szCs w:val="24"/>
        </w:rPr>
        <w:t>samples were drawn from a subset of them</w:t>
      </w:r>
      <w:r w:rsidR="00672F00">
        <w:rPr>
          <w:rFonts w:ascii="Times New Roman" w:hAnsi="Times New Roman" w:cs="Times New Roman"/>
          <w:sz w:val="24"/>
          <w:szCs w:val="24"/>
        </w:rPr>
        <w:t>.</w:t>
      </w:r>
      <w:r w:rsidR="00276119">
        <w:t xml:space="preserve"> </w:t>
      </w:r>
      <w:r w:rsidR="00276119">
        <w:rPr>
          <w:rFonts w:ascii="Times New Roman" w:hAnsi="Times New Roman" w:cs="Times New Roman"/>
          <w:sz w:val="24"/>
          <w:szCs w:val="24"/>
        </w:rPr>
        <w:t xml:space="preserve">TCGA </w:t>
      </w:r>
      <w:r w:rsidR="00D612F3">
        <w:rPr>
          <w:rFonts w:ascii="Times New Roman" w:hAnsi="Times New Roman" w:cs="Times New Roman"/>
          <w:sz w:val="24"/>
          <w:szCs w:val="24"/>
        </w:rPr>
        <w:t xml:space="preserve">THCA </w:t>
      </w:r>
      <w:r w:rsidR="00DE495B" w:rsidRPr="00DE495B">
        <w:rPr>
          <w:rFonts w:ascii="Times New Roman" w:hAnsi="Times New Roman" w:cs="Times New Roman"/>
          <w:sz w:val="24"/>
          <w:szCs w:val="24"/>
        </w:rPr>
        <w:t>cases consisted of histologically confirmed</w:t>
      </w:r>
      <w:r w:rsidR="00A05C47">
        <w:rPr>
          <w:rFonts w:ascii="Times New Roman" w:hAnsi="Times New Roman" w:cs="Times New Roman"/>
          <w:sz w:val="24"/>
          <w:szCs w:val="24"/>
        </w:rPr>
        <w:t>, treatment na</w:t>
      </w:r>
      <w:r w:rsidR="00244837">
        <w:rPr>
          <w:rFonts w:ascii="Times New Roman" w:hAnsi="Times New Roman" w:cs="Times New Roman"/>
          <w:sz w:val="24"/>
          <w:szCs w:val="24"/>
        </w:rPr>
        <w:t>ï</w:t>
      </w:r>
      <w:r w:rsidR="00A05C47">
        <w:rPr>
          <w:rFonts w:ascii="Times New Roman" w:hAnsi="Times New Roman" w:cs="Times New Roman"/>
          <w:sz w:val="24"/>
          <w:szCs w:val="24"/>
        </w:rPr>
        <w:t>ve</w:t>
      </w:r>
      <w:r w:rsidR="00276119">
        <w:rPr>
          <w:rFonts w:ascii="Times New Roman" w:hAnsi="Times New Roman" w:cs="Times New Roman"/>
          <w:sz w:val="24"/>
          <w:szCs w:val="24"/>
        </w:rPr>
        <w:t xml:space="preserve"> </w:t>
      </w:r>
      <w:r w:rsidR="00A36D22">
        <w:rPr>
          <w:rFonts w:ascii="Times New Roman" w:hAnsi="Times New Roman" w:cs="Times New Roman"/>
          <w:sz w:val="24"/>
          <w:szCs w:val="24"/>
        </w:rPr>
        <w:t xml:space="preserve">primary </w:t>
      </w:r>
      <w:r w:rsidR="00DE495B" w:rsidRPr="00DE495B">
        <w:rPr>
          <w:rFonts w:ascii="Times New Roman" w:hAnsi="Times New Roman" w:cs="Times New Roman"/>
          <w:sz w:val="24"/>
          <w:szCs w:val="24"/>
        </w:rPr>
        <w:t xml:space="preserve">thyroid carcinomas and available clinical annotation. </w:t>
      </w:r>
      <w:r w:rsidR="00200195" w:rsidRPr="00DE495B">
        <w:rPr>
          <w:rFonts w:ascii="Times New Roman" w:hAnsi="Times New Roman" w:cs="Times New Roman"/>
          <w:sz w:val="24"/>
          <w:szCs w:val="24"/>
        </w:rPr>
        <w:t xml:space="preserve">All </w:t>
      </w:r>
      <w:r w:rsidR="00200195">
        <w:rPr>
          <w:rFonts w:ascii="Times New Roman" w:hAnsi="Times New Roman" w:cs="Times New Roman"/>
          <w:sz w:val="24"/>
          <w:szCs w:val="24"/>
        </w:rPr>
        <w:t>tissue</w:t>
      </w:r>
      <w:r w:rsidR="003C4A7A">
        <w:rPr>
          <w:rFonts w:ascii="Times New Roman" w:hAnsi="Times New Roman" w:cs="Times New Roman"/>
          <w:sz w:val="24"/>
          <w:szCs w:val="24"/>
        </w:rPr>
        <w:t xml:space="preserve"> </w:t>
      </w:r>
      <w:r w:rsidR="00DE495B" w:rsidRPr="00DE495B">
        <w:rPr>
          <w:rFonts w:ascii="Times New Roman" w:hAnsi="Times New Roman" w:cs="Times New Roman"/>
          <w:sz w:val="24"/>
          <w:szCs w:val="24"/>
        </w:rPr>
        <w:t xml:space="preserve">specimens met TCGA quality control criteria and were collected under </w:t>
      </w:r>
      <w:r w:rsidR="00A57A2D">
        <w:rPr>
          <w:rFonts w:ascii="Times New Roman" w:hAnsi="Times New Roman" w:cs="Times New Roman"/>
          <w:sz w:val="24"/>
          <w:szCs w:val="24"/>
        </w:rPr>
        <w:t>local Institut</w:t>
      </w:r>
      <w:r w:rsidR="00DD65DD">
        <w:rPr>
          <w:rFonts w:ascii="Times New Roman" w:hAnsi="Times New Roman" w:cs="Times New Roman"/>
          <w:sz w:val="24"/>
          <w:szCs w:val="24"/>
        </w:rPr>
        <w:t>ional</w:t>
      </w:r>
      <w:r w:rsidR="00A57A2D">
        <w:rPr>
          <w:rFonts w:ascii="Times New Roman" w:hAnsi="Times New Roman" w:cs="Times New Roman"/>
          <w:sz w:val="24"/>
          <w:szCs w:val="24"/>
        </w:rPr>
        <w:t xml:space="preserve"> Review Board (</w:t>
      </w:r>
      <w:r w:rsidR="005209A3">
        <w:rPr>
          <w:rFonts w:ascii="Times New Roman" w:hAnsi="Times New Roman" w:cs="Times New Roman"/>
          <w:sz w:val="24"/>
          <w:szCs w:val="24"/>
        </w:rPr>
        <w:t>IRB</w:t>
      </w:r>
      <w:r w:rsidR="00A57A2D">
        <w:rPr>
          <w:rFonts w:ascii="Times New Roman" w:hAnsi="Times New Roman" w:cs="Times New Roman"/>
          <w:sz w:val="24"/>
          <w:szCs w:val="24"/>
        </w:rPr>
        <w:t>)</w:t>
      </w:r>
      <w:r w:rsidR="005209A3">
        <w:rPr>
          <w:rFonts w:ascii="Times New Roman" w:hAnsi="Times New Roman" w:cs="Times New Roman"/>
          <w:sz w:val="24"/>
          <w:szCs w:val="24"/>
        </w:rPr>
        <w:t xml:space="preserve"> </w:t>
      </w:r>
      <w:r w:rsidR="00DE495B" w:rsidRPr="00DE495B">
        <w:rPr>
          <w:rFonts w:ascii="Times New Roman" w:hAnsi="Times New Roman" w:cs="Times New Roman"/>
          <w:sz w:val="24"/>
          <w:szCs w:val="24"/>
        </w:rPr>
        <w:t>approved protocols with informed consent.</w:t>
      </w:r>
      <w:r w:rsidR="00452EFE">
        <w:rPr>
          <w:rFonts w:ascii="Times New Roman" w:hAnsi="Times New Roman" w:cs="Times New Roman"/>
          <w:sz w:val="24"/>
          <w:szCs w:val="24"/>
        </w:rPr>
        <w:t xml:space="preserve"> </w:t>
      </w:r>
      <w:r w:rsidR="0087582A">
        <w:rPr>
          <w:rFonts w:ascii="Times New Roman" w:hAnsi="Times New Roman" w:cs="Times New Roman"/>
          <w:sz w:val="24"/>
          <w:szCs w:val="24"/>
        </w:rPr>
        <w:t xml:space="preserve">A subset of patients </w:t>
      </w:r>
      <w:r w:rsidR="00AA7872">
        <w:rPr>
          <w:rFonts w:ascii="Times New Roman" w:hAnsi="Times New Roman" w:cs="Times New Roman"/>
          <w:sz w:val="24"/>
          <w:szCs w:val="24"/>
        </w:rPr>
        <w:t xml:space="preserve">with PTC </w:t>
      </w:r>
      <w:r w:rsidR="0087582A">
        <w:rPr>
          <w:rFonts w:ascii="Times New Roman" w:hAnsi="Times New Roman" w:cs="Times New Roman"/>
          <w:sz w:val="24"/>
          <w:szCs w:val="24"/>
        </w:rPr>
        <w:t>received post</w:t>
      </w:r>
      <w:r w:rsidR="00127E89">
        <w:rPr>
          <w:rFonts w:ascii="Times New Roman" w:hAnsi="Times New Roman" w:cs="Times New Roman"/>
          <w:sz w:val="24"/>
          <w:szCs w:val="24"/>
        </w:rPr>
        <w:t xml:space="preserve">operative RAI therapy. </w:t>
      </w:r>
      <w:r w:rsidR="00BE4011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 xml:space="preserve">Data on tissue source sites and </w:t>
      </w:r>
      <w:r w:rsidR="00B31FB2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 xml:space="preserve">administered </w:t>
      </w:r>
      <w:r w:rsidR="00127E89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>RAI</w:t>
      </w:r>
      <w:r w:rsidR="00452EFE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 xml:space="preserve"> dose</w:t>
      </w:r>
      <w:r w:rsidR="00961EF1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>s</w:t>
      </w:r>
      <w:r w:rsidR="00452EFE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 xml:space="preserve"> are </w:t>
      </w:r>
      <w:r w:rsidR="00C71E87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>documented</w:t>
      </w:r>
      <w:r w:rsidR="00BE4011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="00452EFE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>(</w:t>
      </w:r>
      <w:r w:rsidR="00BE4011" w:rsidRPr="001E4D70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>NCI Genomic Data Commons (GDC; portal.gdc.cancer.gov/)</w:t>
      </w:r>
      <w:r w:rsidR="00782F6E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>.</w:t>
      </w:r>
      <w:r w:rsidR="00C16159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="002863CB" w:rsidRPr="002863CB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>TCGA</w:t>
      </w:r>
      <w:r w:rsidR="002863CB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="002863CB" w:rsidRPr="002863CB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 xml:space="preserve">THCA is a publicly available observational dataset and </w:t>
      </w:r>
      <w:r w:rsidR="008B3F61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>has</w:t>
      </w:r>
      <w:r w:rsidR="002863CB" w:rsidRPr="002863CB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 xml:space="preserve"> not </w:t>
      </w:r>
      <w:r w:rsidR="008B3F61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 xml:space="preserve">been </w:t>
      </w:r>
      <w:r w:rsidR="002863CB" w:rsidRPr="002863CB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>prospectively registered as a clinical trial</w:t>
      </w:r>
      <w:r w:rsidR="002863CB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 xml:space="preserve">. </w:t>
      </w:r>
      <w:r w:rsidR="003D3B5C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>No</w:t>
      </w:r>
      <w:r w:rsidR="003D3B5C" w:rsidRPr="003D3B5C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 xml:space="preserve"> study protocols for TCGA-THCA</w:t>
      </w:r>
      <w:r w:rsidR="003D3B5C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 xml:space="preserve"> have been posted.</w:t>
      </w:r>
      <w:r w:rsidR="00E460E0" w:rsidRPr="00E460E0">
        <w:t xml:space="preserve"> </w:t>
      </w:r>
      <w:r w:rsidR="00E460E0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>C</w:t>
      </w:r>
      <w:r w:rsidR="00E460E0" w:rsidRPr="00E460E0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>linical case quality control and enrollment forms</w:t>
      </w:r>
      <w:r w:rsidR="00E460E0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 xml:space="preserve"> are available</w:t>
      </w:r>
      <w:r w:rsidR="00924E81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 xml:space="preserve"> (</w:t>
      </w:r>
      <w:r w:rsidR="00924E81" w:rsidRPr="001E4D70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>NCI Genomic Data Commons (GDC; portal.gdc.cancer.gov/)</w:t>
      </w:r>
      <w:r w:rsidR="00924E81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>.</w:t>
      </w:r>
      <w:r w:rsidR="00320AD2" w:rsidRPr="00320AD2">
        <w:t xml:space="preserve"> </w:t>
      </w:r>
      <w:r w:rsidR="00320AD2" w:rsidRPr="00320AD2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>Sex data for TCGA THCA samples was obtained from clinical records at the submitting institutions and validated using sex chromosome–based genomic inference as part of TCGA quality control procedures</w:t>
      </w:r>
      <w:r w:rsidR="00B703DC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>.</w:t>
      </w:r>
    </w:p>
    <w:p w14:paraId="67BF3661" w14:textId="23DB0633" w:rsidR="004F7FEF" w:rsidRDefault="00931EFD" w:rsidP="006D66E8">
      <w:pPr>
        <w:spacing w:line="360" w:lineRule="auto"/>
        <w:ind w:firstLine="284"/>
        <w:rPr>
          <w:rFonts w:ascii="Times New Roman" w:hAnsi="Times New Roman" w:cs="Times New Roman"/>
          <w:sz w:val="24"/>
          <w:szCs w:val="24"/>
        </w:rPr>
      </w:pPr>
      <w:r w:rsidRPr="00931EFD">
        <w:rPr>
          <w:rFonts w:ascii="Times New Roman" w:hAnsi="Times New Roman" w:cs="Times New Roman"/>
          <w:sz w:val="24"/>
          <w:szCs w:val="24"/>
        </w:rPr>
        <w:t>Sample size was determined by the number of TCG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31EFD">
        <w:rPr>
          <w:rFonts w:ascii="Times New Roman" w:hAnsi="Times New Roman" w:cs="Times New Roman"/>
          <w:sz w:val="24"/>
          <w:szCs w:val="24"/>
        </w:rPr>
        <w:t>THCA cases with available molecular data, clinical annotation, and follow-up information for survival analysis.</w:t>
      </w:r>
      <w:r w:rsidR="00D236EE">
        <w:rPr>
          <w:rFonts w:ascii="Times New Roman" w:hAnsi="Times New Roman" w:cs="Times New Roman"/>
          <w:sz w:val="24"/>
          <w:szCs w:val="24"/>
        </w:rPr>
        <w:t xml:space="preserve"> </w:t>
      </w:r>
      <w:r w:rsidR="002A4591">
        <w:rPr>
          <w:rFonts w:ascii="Times New Roman" w:hAnsi="Times New Roman" w:cs="Times New Roman"/>
          <w:sz w:val="24"/>
          <w:szCs w:val="24"/>
        </w:rPr>
        <w:t xml:space="preserve">No discrimination in data inclusion was made based on personal attributes such as race, sex and age. </w:t>
      </w:r>
      <w:r w:rsidR="00EB352F">
        <w:rPr>
          <w:rFonts w:ascii="Times New Roman" w:hAnsi="Times New Roman" w:cs="Times New Roman"/>
          <w:sz w:val="24"/>
          <w:szCs w:val="24"/>
        </w:rPr>
        <w:t>F</w:t>
      </w:r>
      <w:r w:rsidR="00780C7C">
        <w:rPr>
          <w:rFonts w:ascii="Times New Roman" w:hAnsi="Times New Roman" w:cs="Times New Roman"/>
          <w:sz w:val="24"/>
          <w:szCs w:val="24"/>
        </w:rPr>
        <w:t xml:space="preserve">or development of </w:t>
      </w:r>
      <w:proofErr w:type="spellStart"/>
      <w:r w:rsidR="00780C7C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="00780C7C">
        <w:rPr>
          <w:rFonts w:ascii="Times New Roman" w:hAnsi="Times New Roman" w:cs="Times New Roman"/>
          <w:sz w:val="24"/>
          <w:szCs w:val="24"/>
        </w:rPr>
        <w:t xml:space="preserve"> </w:t>
      </w:r>
      <w:r w:rsidR="005A2E9A">
        <w:rPr>
          <w:rFonts w:ascii="Times New Roman" w:hAnsi="Times New Roman" w:cs="Times New Roman"/>
          <w:sz w:val="24"/>
          <w:szCs w:val="24"/>
        </w:rPr>
        <w:t>classifier</w:t>
      </w:r>
      <w:r w:rsidR="00060891">
        <w:rPr>
          <w:rFonts w:ascii="Times New Roman" w:hAnsi="Times New Roman" w:cs="Times New Roman"/>
          <w:sz w:val="24"/>
          <w:szCs w:val="24"/>
        </w:rPr>
        <w:t>s</w:t>
      </w:r>
      <w:r w:rsidR="005A2E9A">
        <w:rPr>
          <w:rFonts w:ascii="Times New Roman" w:hAnsi="Times New Roman" w:cs="Times New Roman"/>
          <w:sz w:val="24"/>
          <w:szCs w:val="24"/>
        </w:rPr>
        <w:t xml:space="preserve"> </w:t>
      </w:r>
      <w:r w:rsidR="00780C7C">
        <w:rPr>
          <w:rFonts w:ascii="Times New Roman" w:hAnsi="Times New Roman" w:cs="Times New Roman"/>
          <w:sz w:val="24"/>
          <w:szCs w:val="24"/>
        </w:rPr>
        <w:t xml:space="preserve">we used </w:t>
      </w:r>
      <w:r w:rsidR="00C97931">
        <w:rPr>
          <w:rFonts w:ascii="Times New Roman" w:hAnsi="Times New Roman" w:cs="Times New Roman"/>
          <w:sz w:val="24"/>
          <w:szCs w:val="24"/>
        </w:rPr>
        <w:t xml:space="preserve">137 cases </w:t>
      </w:r>
      <w:r w:rsidR="00C87D31">
        <w:rPr>
          <w:rFonts w:ascii="Times New Roman" w:hAnsi="Times New Roman" w:cs="Times New Roman"/>
          <w:sz w:val="24"/>
          <w:szCs w:val="24"/>
        </w:rPr>
        <w:t>characterised</w:t>
      </w:r>
      <w:r w:rsidR="00C97931">
        <w:rPr>
          <w:rFonts w:ascii="Times New Roman" w:hAnsi="Times New Roman" w:cs="Times New Roman"/>
          <w:sz w:val="24"/>
          <w:szCs w:val="24"/>
        </w:rPr>
        <w:t xml:space="preserve"> as BRAF-like RAI-treated PTC</w:t>
      </w:r>
      <w:r w:rsidR="00502005">
        <w:rPr>
          <w:rFonts w:ascii="Times New Roman" w:hAnsi="Times New Roman" w:cs="Times New Roman"/>
          <w:sz w:val="24"/>
          <w:szCs w:val="24"/>
        </w:rPr>
        <w:t xml:space="preserve">, whereas </w:t>
      </w:r>
      <w:r w:rsidR="004C50BF">
        <w:rPr>
          <w:rFonts w:ascii="Times New Roman" w:hAnsi="Times New Roman" w:cs="Times New Roman"/>
          <w:sz w:val="24"/>
          <w:szCs w:val="24"/>
        </w:rPr>
        <w:t xml:space="preserve">for validation in larger TCGA THCA cohorts we used </w:t>
      </w:r>
      <w:r w:rsidR="00771A75">
        <w:rPr>
          <w:rFonts w:ascii="Times New Roman" w:hAnsi="Times New Roman" w:cs="Times New Roman"/>
          <w:sz w:val="24"/>
          <w:szCs w:val="24"/>
        </w:rPr>
        <w:t xml:space="preserve">RAI-treated PTC (n = 256), </w:t>
      </w:r>
      <w:r w:rsidR="004B5AFF">
        <w:rPr>
          <w:rFonts w:ascii="Times New Roman" w:hAnsi="Times New Roman" w:cs="Times New Roman"/>
          <w:sz w:val="24"/>
          <w:szCs w:val="24"/>
        </w:rPr>
        <w:t>BRAF-like PTC (n = 2</w:t>
      </w:r>
      <w:r w:rsidR="008B7DA4">
        <w:rPr>
          <w:rFonts w:ascii="Times New Roman" w:hAnsi="Times New Roman" w:cs="Times New Roman"/>
          <w:sz w:val="24"/>
          <w:szCs w:val="24"/>
        </w:rPr>
        <w:t>61</w:t>
      </w:r>
      <w:r w:rsidR="004B5AFF">
        <w:rPr>
          <w:rFonts w:ascii="Times New Roman" w:hAnsi="Times New Roman" w:cs="Times New Roman"/>
          <w:sz w:val="24"/>
          <w:szCs w:val="24"/>
        </w:rPr>
        <w:t xml:space="preserve">) and the </w:t>
      </w:r>
      <w:r w:rsidR="004C667E">
        <w:rPr>
          <w:rFonts w:ascii="Times New Roman" w:hAnsi="Times New Roman" w:cs="Times New Roman"/>
          <w:sz w:val="24"/>
          <w:szCs w:val="24"/>
        </w:rPr>
        <w:t>entire</w:t>
      </w:r>
      <w:r w:rsidR="001531CA">
        <w:rPr>
          <w:rFonts w:ascii="Times New Roman" w:hAnsi="Times New Roman" w:cs="Times New Roman"/>
          <w:sz w:val="24"/>
          <w:szCs w:val="24"/>
        </w:rPr>
        <w:t xml:space="preserve"> TCGA THCA (n = 488).</w:t>
      </w:r>
      <w:r w:rsidR="00C97F9E">
        <w:rPr>
          <w:rFonts w:ascii="Times New Roman" w:hAnsi="Times New Roman" w:cs="Times New Roman"/>
          <w:sz w:val="24"/>
          <w:szCs w:val="24"/>
        </w:rPr>
        <w:t xml:space="preserve"> </w:t>
      </w:r>
      <w:r w:rsidR="008D7663" w:rsidRPr="008D7663">
        <w:rPr>
          <w:rFonts w:ascii="Times New Roman" w:hAnsi="Times New Roman" w:cs="Times New Roman"/>
          <w:sz w:val="24"/>
          <w:szCs w:val="24"/>
        </w:rPr>
        <w:t>Some patient</w:t>
      </w:r>
      <w:r w:rsidR="00B24952">
        <w:rPr>
          <w:rFonts w:ascii="Times New Roman" w:hAnsi="Times New Roman" w:cs="Times New Roman"/>
          <w:sz w:val="24"/>
          <w:szCs w:val="24"/>
        </w:rPr>
        <w:t xml:space="preserve"> data</w:t>
      </w:r>
      <w:r w:rsidR="008D7663" w:rsidRPr="008D7663">
        <w:rPr>
          <w:rFonts w:ascii="Times New Roman" w:hAnsi="Times New Roman" w:cs="Times New Roman"/>
          <w:sz w:val="24"/>
          <w:szCs w:val="24"/>
        </w:rPr>
        <w:t xml:space="preserve"> in the </w:t>
      </w:r>
      <w:r w:rsidR="005E731E" w:rsidRPr="005E731E">
        <w:rPr>
          <w:rFonts w:ascii="Times New Roman" w:hAnsi="Times New Roman" w:cs="Times New Roman"/>
          <w:sz w:val="24"/>
          <w:szCs w:val="24"/>
        </w:rPr>
        <w:t>BRAF-like, RAI-treated PTC (n = 20)</w:t>
      </w:r>
      <w:r w:rsidR="00CD4330">
        <w:rPr>
          <w:rFonts w:ascii="Times New Roman" w:hAnsi="Times New Roman" w:cs="Times New Roman"/>
          <w:sz w:val="24"/>
          <w:szCs w:val="24"/>
        </w:rPr>
        <w:t xml:space="preserve">, </w:t>
      </w:r>
      <w:r w:rsidR="008D7663" w:rsidRPr="008D7663">
        <w:rPr>
          <w:rFonts w:ascii="Times New Roman" w:hAnsi="Times New Roman" w:cs="Times New Roman"/>
          <w:sz w:val="24"/>
          <w:szCs w:val="24"/>
        </w:rPr>
        <w:t>RAI-treated PTC (n = 45)</w:t>
      </w:r>
      <w:r w:rsidR="004C667E">
        <w:rPr>
          <w:rFonts w:ascii="Times New Roman" w:hAnsi="Times New Roman" w:cs="Times New Roman"/>
          <w:sz w:val="24"/>
          <w:szCs w:val="24"/>
        </w:rPr>
        <w:t xml:space="preserve">, </w:t>
      </w:r>
      <w:r w:rsidR="00CD4330" w:rsidRPr="005E731E">
        <w:rPr>
          <w:rFonts w:ascii="Times New Roman" w:hAnsi="Times New Roman" w:cs="Times New Roman"/>
          <w:sz w:val="24"/>
          <w:szCs w:val="24"/>
        </w:rPr>
        <w:t xml:space="preserve">BRAF-like PTC (n = 48) </w:t>
      </w:r>
      <w:r w:rsidR="00CD4330">
        <w:rPr>
          <w:rFonts w:ascii="Times New Roman" w:hAnsi="Times New Roman" w:cs="Times New Roman"/>
          <w:sz w:val="24"/>
          <w:szCs w:val="24"/>
        </w:rPr>
        <w:t xml:space="preserve">and </w:t>
      </w:r>
      <w:r w:rsidR="008D7663" w:rsidRPr="008D7663">
        <w:rPr>
          <w:rFonts w:ascii="Times New Roman" w:hAnsi="Times New Roman" w:cs="Times New Roman"/>
          <w:sz w:val="24"/>
          <w:szCs w:val="24"/>
        </w:rPr>
        <w:t>entire THCA</w:t>
      </w:r>
      <w:r w:rsidR="00CD43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D4330">
        <w:rPr>
          <w:rFonts w:ascii="Times New Roman" w:hAnsi="Times New Roman" w:cs="Times New Roman"/>
          <w:sz w:val="24"/>
          <w:szCs w:val="24"/>
        </w:rPr>
        <w:t>THCA</w:t>
      </w:r>
      <w:proofErr w:type="spellEnd"/>
      <w:r w:rsidR="008D7663" w:rsidRPr="008D7663">
        <w:rPr>
          <w:rFonts w:ascii="Times New Roman" w:hAnsi="Times New Roman" w:cs="Times New Roman"/>
          <w:sz w:val="24"/>
          <w:szCs w:val="24"/>
        </w:rPr>
        <w:t xml:space="preserve"> (n = 89) were not included in univariate and multivariate analysis due to missing clinical variables</w:t>
      </w:r>
      <w:r w:rsidR="00B7298F">
        <w:rPr>
          <w:rFonts w:ascii="Times New Roman" w:hAnsi="Times New Roman" w:cs="Times New Roman"/>
          <w:sz w:val="24"/>
          <w:szCs w:val="24"/>
        </w:rPr>
        <w:t>,</w:t>
      </w:r>
      <w:r w:rsidR="006115F4">
        <w:rPr>
          <w:rFonts w:ascii="Times New Roman" w:hAnsi="Times New Roman" w:cs="Times New Roman"/>
          <w:sz w:val="24"/>
          <w:szCs w:val="24"/>
        </w:rPr>
        <w:t xml:space="preserve"> </w:t>
      </w:r>
      <w:r w:rsidR="001279C5">
        <w:rPr>
          <w:rFonts w:ascii="Times New Roman" w:hAnsi="Times New Roman" w:cs="Times New Roman"/>
          <w:sz w:val="24"/>
          <w:szCs w:val="24"/>
        </w:rPr>
        <w:t xml:space="preserve">including </w:t>
      </w:r>
      <w:r w:rsidR="00614D9E">
        <w:rPr>
          <w:rFonts w:ascii="Times New Roman" w:hAnsi="Times New Roman" w:cs="Times New Roman"/>
          <w:sz w:val="24"/>
          <w:szCs w:val="24"/>
        </w:rPr>
        <w:t>disease stage</w:t>
      </w:r>
      <w:r w:rsidR="004E5E76">
        <w:rPr>
          <w:rFonts w:ascii="Times New Roman" w:hAnsi="Times New Roman" w:cs="Times New Roman"/>
          <w:sz w:val="24"/>
          <w:szCs w:val="24"/>
        </w:rPr>
        <w:t xml:space="preserve">, </w:t>
      </w:r>
      <w:r w:rsidR="002A7B98">
        <w:rPr>
          <w:rFonts w:ascii="Times New Roman" w:hAnsi="Times New Roman" w:cs="Times New Roman"/>
          <w:sz w:val="24"/>
          <w:szCs w:val="24"/>
        </w:rPr>
        <w:t>risk group</w:t>
      </w:r>
      <w:r w:rsidR="00486C5C">
        <w:rPr>
          <w:rFonts w:ascii="Times New Roman" w:hAnsi="Times New Roman" w:cs="Times New Roman"/>
          <w:sz w:val="24"/>
          <w:szCs w:val="24"/>
        </w:rPr>
        <w:t xml:space="preserve"> and </w:t>
      </w:r>
      <w:r w:rsidR="00B61A49">
        <w:rPr>
          <w:rFonts w:ascii="Times New Roman" w:hAnsi="Times New Roman" w:cs="Times New Roman"/>
          <w:sz w:val="24"/>
          <w:szCs w:val="24"/>
        </w:rPr>
        <w:t>outcome</w:t>
      </w:r>
      <w:r w:rsidR="00486C5C">
        <w:rPr>
          <w:rFonts w:ascii="Times New Roman" w:hAnsi="Times New Roman" w:cs="Times New Roman"/>
          <w:sz w:val="24"/>
          <w:szCs w:val="24"/>
        </w:rPr>
        <w:t xml:space="preserve"> event</w:t>
      </w:r>
      <w:r w:rsidR="002A7B98">
        <w:rPr>
          <w:rFonts w:ascii="Times New Roman" w:hAnsi="Times New Roman" w:cs="Times New Roman"/>
          <w:sz w:val="24"/>
          <w:szCs w:val="24"/>
        </w:rPr>
        <w:t xml:space="preserve">, as well as </w:t>
      </w:r>
      <w:r w:rsidR="004514A1">
        <w:rPr>
          <w:rFonts w:ascii="Times New Roman" w:hAnsi="Times New Roman" w:cs="Times New Roman"/>
          <w:sz w:val="24"/>
          <w:szCs w:val="24"/>
        </w:rPr>
        <w:t>incomplete T and N staging data</w:t>
      </w:r>
      <w:r w:rsidR="00CD1263">
        <w:rPr>
          <w:rFonts w:ascii="Times New Roman" w:hAnsi="Times New Roman" w:cs="Times New Roman"/>
          <w:sz w:val="24"/>
          <w:szCs w:val="24"/>
        </w:rPr>
        <w:t xml:space="preserve">. </w:t>
      </w:r>
      <w:r w:rsidR="005B1FF0">
        <w:rPr>
          <w:rFonts w:ascii="Times New Roman" w:hAnsi="Times New Roman" w:cs="Times New Roman"/>
          <w:sz w:val="24"/>
          <w:szCs w:val="24"/>
        </w:rPr>
        <w:t xml:space="preserve">We </w:t>
      </w:r>
      <w:r w:rsidR="00CD1263" w:rsidRPr="00CD1263">
        <w:rPr>
          <w:rFonts w:ascii="Times New Roman" w:hAnsi="Times New Roman" w:cs="Times New Roman"/>
          <w:sz w:val="24"/>
          <w:szCs w:val="24"/>
        </w:rPr>
        <w:t xml:space="preserve">limited </w:t>
      </w:r>
      <w:r w:rsidR="005B1FF0">
        <w:rPr>
          <w:rFonts w:ascii="Times New Roman" w:hAnsi="Times New Roman" w:cs="Times New Roman"/>
          <w:sz w:val="24"/>
          <w:szCs w:val="24"/>
        </w:rPr>
        <w:t xml:space="preserve">this approach </w:t>
      </w:r>
      <w:r w:rsidR="00CD1263" w:rsidRPr="00CD1263">
        <w:rPr>
          <w:rFonts w:ascii="Times New Roman" w:hAnsi="Times New Roman" w:cs="Times New Roman"/>
          <w:sz w:val="24"/>
          <w:szCs w:val="24"/>
        </w:rPr>
        <w:t xml:space="preserve">to </w:t>
      </w:r>
      <w:r w:rsidR="004D1D81">
        <w:rPr>
          <w:rFonts w:ascii="Times New Roman" w:hAnsi="Times New Roman" w:cs="Times New Roman"/>
          <w:sz w:val="24"/>
          <w:szCs w:val="24"/>
        </w:rPr>
        <w:t xml:space="preserve">univariate and </w:t>
      </w:r>
      <w:r w:rsidR="00CD1263" w:rsidRPr="00CD1263">
        <w:rPr>
          <w:rFonts w:ascii="Times New Roman" w:hAnsi="Times New Roman" w:cs="Times New Roman"/>
          <w:sz w:val="24"/>
          <w:szCs w:val="24"/>
        </w:rPr>
        <w:t xml:space="preserve">multivariate analyses </w:t>
      </w:r>
      <w:r w:rsidR="005B1FF0">
        <w:rPr>
          <w:rFonts w:ascii="Times New Roman" w:hAnsi="Times New Roman" w:cs="Times New Roman"/>
          <w:sz w:val="24"/>
          <w:szCs w:val="24"/>
        </w:rPr>
        <w:t xml:space="preserve">to avoid </w:t>
      </w:r>
      <w:r w:rsidR="00E20F33">
        <w:rPr>
          <w:rFonts w:ascii="Times New Roman" w:hAnsi="Times New Roman" w:cs="Times New Roman"/>
          <w:sz w:val="24"/>
          <w:szCs w:val="24"/>
        </w:rPr>
        <w:t xml:space="preserve">potential </w:t>
      </w:r>
      <w:r w:rsidR="005B1FF0">
        <w:rPr>
          <w:rFonts w:ascii="Times New Roman" w:hAnsi="Times New Roman" w:cs="Times New Roman"/>
          <w:sz w:val="24"/>
          <w:szCs w:val="24"/>
        </w:rPr>
        <w:t>selection bias</w:t>
      </w:r>
      <w:r w:rsidR="00E94D0E">
        <w:rPr>
          <w:rFonts w:ascii="Times New Roman" w:hAnsi="Times New Roman" w:cs="Times New Roman"/>
          <w:sz w:val="24"/>
          <w:szCs w:val="24"/>
        </w:rPr>
        <w:t xml:space="preserve"> (</w:t>
      </w:r>
      <w:r w:rsidR="00517877">
        <w:rPr>
          <w:rFonts w:ascii="Times New Roman" w:hAnsi="Times New Roman" w:cs="Times New Roman"/>
          <w:sz w:val="24"/>
          <w:szCs w:val="24"/>
        </w:rPr>
        <w:t xml:space="preserve">Fig. 5m and n, Supplementary </w:t>
      </w:r>
      <w:r w:rsidR="005C7029">
        <w:rPr>
          <w:rFonts w:ascii="Times New Roman" w:hAnsi="Times New Roman" w:cs="Times New Roman"/>
          <w:sz w:val="24"/>
          <w:szCs w:val="24"/>
        </w:rPr>
        <w:t>Tables S4-S6)</w:t>
      </w:r>
      <w:r w:rsidR="005B1FF0">
        <w:rPr>
          <w:rFonts w:ascii="Times New Roman" w:hAnsi="Times New Roman" w:cs="Times New Roman"/>
          <w:sz w:val="24"/>
          <w:szCs w:val="24"/>
        </w:rPr>
        <w:t>.</w:t>
      </w:r>
    </w:p>
    <w:p w14:paraId="09F304E6" w14:textId="087B7FE7" w:rsidR="00F77053" w:rsidRDefault="00B07370" w:rsidP="00A930CE">
      <w:pPr>
        <w:spacing w:line="360" w:lineRule="auto"/>
        <w:ind w:firstLine="284"/>
        <w:rPr>
          <w:rFonts w:ascii="Times New Roman" w:hAnsi="Times New Roman" w:cs="Times New Roman"/>
          <w:sz w:val="24"/>
          <w:szCs w:val="24"/>
        </w:rPr>
      </w:pPr>
      <w:r w:rsidRPr="00233908">
        <w:rPr>
          <w:rFonts w:ascii="Times New Roman" w:hAnsi="Times New Roman" w:cs="Times New Roman"/>
          <w:sz w:val="24"/>
          <w:szCs w:val="24"/>
        </w:rPr>
        <w:t xml:space="preserve">The rationale for </w:t>
      </w:r>
      <w:r w:rsidR="00BA68B0" w:rsidRPr="00233908">
        <w:rPr>
          <w:rFonts w:ascii="Times New Roman" w:hAnsi="Times New Roman" w:cs="Times New Roman"/>
          <w:sz w:val="24"/>
          <w:szCs w:val="24"/>
        </w:rPr>
        <w:t xml:space="preserve">constructing a </w:t>
      </w:r>
      <w:r w:rsidR="00324699">
        <w:rPr>
          <w:rFonts w:ascii="Times New Roman" w:hAnsi="Times New Roman" w:cs="Times New Roman"/>
          <w:sz w:val="24"/>
          <w:szCs w:val="24"/>
        </w:rPr>
        <w:t xml:space="preserve">multigene </w:t>
      </w:r>
      <w:proofErr w:type="spellStart"/>
      <w:r w:rsidR="00BA68B0" w:rsidRPr="00233908">
        <w:rPr>
          <w:rFonts w:ascii="Times New Roman" w:hAnsi="Times New Roman" w:cs="Times New Roman"/>
          <w:sz w:val="24"/>
          <w:szCs w:val="24"/>
        </w:rPr>
        <w:t>r</w:t>
      </w:r>
      <w:r w:rsidR="00376976" w:rsidRPr="00233908">
        <w:rPr>
          <w:rFonts w:ascii="Times New Roman" w:hAnsi="Times New Roman" w:cs="Times New Roman"/>
          <w:sz w:val="24"/>
          <w:szCs w:val="24"/>
        </w:rPr>
        <w:t>iskscore</w:t>
      </w:r>
      <w:proofErr w:type="spellEnd"/>
      <w:r w:rsidR="00BA68B0" w:rsidRPr="00233908">
        <w:rPr>
          <w:rFonts w:ascii="Times New Roman" w:hAnsi="Times New Roman" w:cs="Times New Roman"/>
          <w:sz w:val="24"/>
          <w:szCs w:val="24"/>
        </w:rPr>
        <w:t xml:space="preserve"> </w:t>
      </w:r>
      <w:r w:rsidR="00E43E08">
        <w:rPr>
          <w:rFonts w:ascii="Times New Roman" w:hAnsi="Times New Roman" w:cs="Times New Roman"/>
          <w:sz w:val="24"/>
          <w:szCs w:val="24"/>
        </w:rPr>
        <w:t xml:space="preserve">classifier </w:t>
      </w:r>
      <w:r w:rsidR="00644BCB" w:rsidRPr="00233908">
        <w:rPr>
          <w:rFonts w:ascii="Times New Roman" w:hAnsi="Times New Roman" w:cs="Times New Roman"/>
          <w:sz w:val="24"/>
          <w:szCs w:val="24"/>
        </w:rPr>
        <w:t xml:space="preserve">was due to </w:t>
      </w:r>
      <w:r w:rsidR="007A2622">
        <w:rPr>
          <w:rFonts w:ascii="Times New Roman" w:hAnsi="Times New Roman" w:cs="Times New Roman"/>
          <w:sz w:val="24"/>
          <w:szCs w:val="24"/>
        </w:rPr>
        <w:t xml:space="preserve">the </w:t>
      </w:r>
      <w:r w:rsidR="00283F07" w:rsidRPr="00233908">
        <w:rPr>
          <w:rFonts w:ascii="Times New Roman" w:hAnsi="Times New Roman" w:cs="Times New Roman"/>
          <w:sz w:val="24"/>
          <w:szCs w:val="24"/>
        </w:rPr>
        <w:t xml:space="preserve">anticipated </w:t>
      </w:r>
      <w:r w:rsidR="000C6FFE" w:rsidRPr="00233908">
        <w:rPr>
          <w:rFonts w:ascii="Times New Roman" w:hAnsi="Times New Roman" w:cs="Times New Roman"/>
          <w:sz w:val="24"/>
          <w:szCs w:val="24"/>
        </w:rPr>
        <w:t xml:space="preserve">gains of </w:t>
      </w:r>
      <w:r w:rsidR="00C62DB5" w:rsidRPr="00233908">
        <w:rPr>
          <w:rFonts w:ascii="Times New Roman" w:hAnsi="Times New Roman" w:cs="Times New Roman"/>
          <w:sz w:val="24"/>
          <w:szCs w:val="24"/>
        </w:rPr>
        <w:t xml:space="preserve">effect size weighting (i.e. </w:t>
      </w:r>
      <w:r w:rsidR="005B5018" w:rsidRPr="00233908">
        <w:rPr>
          <w:rFonts w:ascii="Times New Roman" w:hAnsi="Times New Roman" w:cs="Times New Roman"/>
          <w:sz w:val="24"/>
          <w:szCs w:val="24"/>
        </w:rPr>
        <w:t xml:space="preserve">integrating the combined prognostic effects of multiple </w:t>
      </w:r>
      <w:r w:rsidR="001451F3">
        <w:rPr>
          <w:rFonts w:ascii="Times New Roman" w:hAnsi="Times New Roman" w:cs="Times New Roman"/>
          <w:sz w:val="24"/>
          <w:szCs w:val="24"/>
        </w:rPr>
        <w:t>classifiers</w:t>
      </w:r>
      <w:r w:rsidR="005B5018" w:rsidRPr="00233908">
        <w:rPr>
          <w:rFonts w:ascii="Times New Roman" w:hAnsi="Times New Roman" w:cs="Times New Roman"/>
          <w:sz w:val="24"/>
          <w:szCs w:val="24"/>
        </w:rPr>
        <w:t xml:space="preserve"> into a single quantitative index</w:t>
      </w:r>
      <w:r w:rsidR="001372CC" w:rsidRPr="00233908">
        <w:rPr>
          <w:rFonts w:ascii="Times New Roman" w:hAnsi="Times New Roman" w:cs="Times New Roman"/>
          <w:sz w:val="24"/>
          <w:szCs w:val="24"/>
        </w:rPr>
        <w:t>)</w:t>
      </w:r>
      <w:r w:rsidR="00FD2DFF" w:rsidRPr="00233908">
        <w:rPr>
          <w:rFonts w:ascii="Times New Roman" w:hAnsi="Times New Roman" w:cs="Times New Roman"/>
          <w:sz w:val="24"/>
          <w:szCs w:val="24"/>
        </w:rPr>
        <w:t>,</w:t>
      </w:r>
      <w:r w:rsidR="000C6FFE" w:rsidRPr="00233908">
        <w:rPr>
          <w:rFonts w:ascii="Times New Roman" w:hAnsi="Times New Roman" w:cs="Times New Roman"/>
          <w:sz w:val="24"/>
          <w:szCs w:val="24"/>
        </w:rPr>
        <w:t xml:space="preserve"> and improved </w:t>
      </w:r>
      <w:r w:rsidR="00180FE6" w:rsidRPr="00233908">
        <w:rPr>
          <w:rFonts w:ascii="Times New Roman" w:hAnsi="Times New Roman" w:cs="Times New Roman"/>
          <w:sz w:val="24"/>
          <w:szCs w:val="24"/>
        </w:rPr>
        <w:t>model stability (i.e.</w:t>
      </w:r>
      <w:r w:rsidR="00FD2DFF" w:rsidRPr="00233908">
        <w:rPr>
          <w:rFonts w:ascii="Times New Roman" w:hAnsi="Times New Roman" w:cs="Times New Roman"/>
          <w:sz w:val="24"/>
          <w:szCs w:val="24"/>
        </w:rPr>
        <w:t xml:space="preserve"> </w:t>
      </w:r>
      <w:r w:rsidR="00283F07" w:rsidRPr="00233908">
        <w:rPr>
          <w:rFonts w:ascii="Times New Roman" w:hAnsi="Times New Roman" w:cs="Times New Roman"/>
          <w:sz w:val="24"/>
          <w:szCs w:val="24"/>
        </w:rPr>
        <w:t xml:space="preserve">more robust to noise than individual </w:t>
      </w:r>
      <w:r w:rsidR="001451F3">
        <w:rPr>
          <w:rFonts w:ascii="Times New Roman" w:hAnsi="Times New Roman" w:cs="Times New Roman"/>
          <w:sz w:val="24"/>
          <w:szCs w:val="24"/>
        </w:rPr>
        <w:t>classifiers</w:t>
      </w:r>
      <w:r w:rsidR="00283F07" w:rsidRPr="00233908">
        <w:rPr>
          <w:rFonts w:ascii="Times New Roman" w:hAnsi="Times New Roman" w:cs="Times New Roman"/>
          <w:sz w:val="24"/>
          <w:szCs w:val="24"/>
        </w:rPr>
        <w:t xml:space="preserve">). </w:t>
      </w:r>
      <w:r w:rsidR="00F65222" w:rsidRPr="00233908">
        <w:rPr>
          <w:rFonts w:ascii="Times New Roman" w:hAnsi="Times New Roman" w:cs="Times New Roman"/>
          <w:sz w:val="24"/>
          <w:szCs w:val="24"/>
        </w:rPr>
        <w:t xml:space="preserve">In addition, </w:t>
      </w:r>
      <w:r w:rsidR="00E40445" w:rsidRPr="00233908">
        <w:rPr>
          <w:rFonts w:ascii="Times New Roman" w:hAnsi="Times New Roman" w:cs="Times New Roman"/>
          <w:sz w:val="24"/>
          <w:szCs w:val="24"/>
        </w:rPr>
        <w:t xml:space="preserve">stratification using a </w:t>
      </w:r>
      <w:proofErr w:type="spellStart"/>
      <w:r w:rsidR="00E40445" w:rsidRPr="00233908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="00E40445" w:rsidRPr="00233908">
        <w:rPr>
          <w:rFonts w:ascii="Times New Roman" w:hAnsi="Times New Roman" w:cs="Times New Roman"/>
          <w:sz w:val="24"/>
          <w:szCs w:val="24"/>
        </w:rPr>
        <w:t xml:space="preserve"> </w:t>
      </w:r>
      <w:r w:rsidR="007A2622">
        <w:rPr>
          <w:rFonts w:ascii="Times New Roman" w:hAnsi="Times New Roman" w:cs="Times New Roman"/>
          <w:sz w:val="24"/>
          <w:szCs w:val="24"/>
        </w:rPr>
        <w:t>was</w:t>
      </w:r>
      <w:r w:rsidR="001C2DE8" w:rsidRPr="00233908">
        <w:rPr>
          <w:rFonts w:ascii="Times New Roman" w:hAnsi="Times New Roman" w:cs="Times New Roman"/>
          <w:sz w:val="24"/>
          <w:szCs w:val="24"/>
        </w:rPr>
        <w:t xml:space="preserve"> expected to </w:t>
      </w:r>
      <w:r w:rsidR="00916694" w:rsidRPr="00233908">
        <w:rPr>
          <w:rFonts w:ascii="Times New Roman" w:hAnsi="Times New Roman" w:cs="Times New Roman"/>
          <w:sz w:val="24"/>
          <w:szCs w:val="24"/>
        </w:rPr>
        <w:t xml:space="preserve">improve model interpretability and </w:t>
      </w:r>
      <w:r w:rsidR="00E40445" w:rsidRPr="00233908">
        <w:rPr>
          <w:rFonts w:ascii="Times New Roman" w:hAnsi="Times New Roman" w:cs="Times New Roman"/>
          <w:sz w:val="24"/>
          <w:szCs w:val="24"/>
        </w:rPr>
        <w:t xml:space="preserve">facilitate </w:t>
      </w:r>
      <w:r w:rsidR="001C2DE8" w:rsidRPr="00233908">
        <w:rPr>
          <w:rFonts w:ascii="Times New Roman" w:hAnsi="Times New Roman" w:cs="Times New Roman"/>
          <w:sz w:val="24"/>
          <w:szCs w:val="24"/>
        </w:rPr>
        <w:t>clinical decision</w:t>
      </w:r>
      <w:r w:rsidR="008E3C11">
        <w:rPr>
          <w:rFonts w:ascii="Times New Roman" w:hAnsi="Times New Roman" w:cs="Times New Roman"/>
          <w:sz w:val="24"/>
          <w:szCs w:val="24"/>
        </w:rPr>
        <w:t xml:space="preserve"> </w:t>
      </w:r>
      <w:r w:rsidR="001C2DE8" w:rsidRPr="00233908">
        <w:rPr>
          <w:rFonts w:ascii="Times New Roman" w:hAnsi="Times New Roman" w:cs="Times New Roman"/>
          <w:sz w:val="24"/>
          <w:szCs w:val="24"/>
        </w:rPr>
        <w:t>making</w:t>
      </w:r>
      <w:r w:rsidR="00801DF8">
        <w:rPr>
          <w:rFonts w:ascii="Times New Roman" w:hAnsi="Times New Roman" w:cs="Times New Roman"/>
          <w:sz w:val="24"/>
          <w:szCs w:val="24"/>
        </w:rPr>
        <w:t xml:space="preserve"> </w:t>
      </w:r>
      <w:r w:rsidR="007F67BC">
        <w:rPr>
          <w:rFonts w:ascii="Times New Roman" w:hAnsi="Times New Roman" w:cs="Times New Roman"/>
          <w:sz w:val="24"/>
          <w:szCs w:val="24"/>
        </w:rPr>
        <w:t>via</w:t>
      </w:r>
      <w:r w:rsidR="00801DF8">
        <w:rPr>
          <w:rFonts w:ascii="Times New Roman" w:hAnsi="Times New Roman" w:cs="Times New Roman"/>
          <w:sz w:val="24"/>
          <w:szCs w:val="24"/>
        </w:rPr>
        <w:t xml:space="preserve"> </w:t>
      </w:r>
      <w:r w:rsidR="0056103E">
        <w:rPr>
          <w:rFonts w:ascii="Times New Roman" w:hAnsi="Times New Roman" w:cs="Times New Roman"/>
          <w:sz w:val="24"/>
          <w:szCs w:val="24"/>
        </w:rPr>
        <w:t xml:space="preserve">patients </w:t>
      </w:r>
      <w:r w:rsidR="007176FF">
        <w:rPr>
          <w:rFonts w:ascii="Times New Roman" w:hAnsi="Times New Roman" w:cs="Times New Roman"/>
          <w:sz w:val="24"/>
          <w:szCs w:val="24"/>
        </w:rPr>
        <w:t xml:space="preserve">being stratified </w:t>
      </w:r>
      <w:r w:rsidR="0056103E">
        <w:rPr>
          <w:rFonts w:ascii="Times New Roman" w:hAnsi="Times New Roman" w:cs="Times New Roman"/>
          <w:sz w:val="24"/>
          <w:szCs w:val="24"/>
        </w:rPr>
        <w:t>into high and low risk groups.</w:t>
      </w:r>
      <w:r w:rsidR="00BB40D2" w:rsidRPr="00233908">
        <w:rPr>
          <w:rFonts w:ascii="Times New Roman" w:hAnsi="Times New Roman" w:cs="Times New Roman"/>
          <w:sz w:val="24"/>
          <w:szCs w:val="24"/>
        </w:rPr>
        <w:t xml:space="preserve"> </w:t>
      </w:r>
      <w:r w:rsidR="00857842" w:rsidRPr="00857842">
        <w:rPr>
          <w:rFonts w:ascii="Times New Roman" w:hAnsi="Times New Roman" w:cs="Times New Roman"/>
          <w:sz w:val="24"/>
          <w:szCs w:val="24"/>
        </w:rPr>
        <w:t xml:space="preserve">We applied the machine learning algorithm Least Absolute Shrinkage and Selection Operator (LASSO) using XLSTAT software (Addinsoft) to construct a prognostic model </w:t>
      </w:r>
      <w:r w:rsidR="00454648">
        <w:rPr>
          <w:rFonts w:ascii="Times New Roman" w:hAnsi="Times New Roman" w:cs="Times New Roman"/>
          <w:sz w:val="24"/>
          <w:szCs w:val="24"/>
        </w:rPr>
        <w:t xml:space="preserve">using </w:t>
      </w:r>
      <w:r w:rsidR="00613B71">
        <w:rPr>
          <w:rFonts w:ascii="Times New Roman" w:hAnsi="Times New Roman" w:cs="Times New Roman"/>
          <w:sz w:val="24"/>
          <w:szCs w:val="24"/>
        </w:rPr>
        <w:t>transcription</w:t>
      </w:r>
      <w:r w:rsidR="003A054E">
        <w:rPr>
          <w:rFonts w:ascii="Times New Roman" w:hAnsi="Times New Roman" w:cs="Times New Roman"/>
          <w:sz w:val="24"/>
          <w:szCs w:val="24"/>
        </w:rPr>
        <w:t>al</w:t>
      </w:r>
      <w:r w:rsidR="00613B7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13B71">
        <w:rPr>
          <w:rFonts w:ascii="Times New Roman" w:hAnsi="Times New Roman" w:cs="Times New Roman"/>
          <w:sz w:val="24"/>
          <w:szCs w:val="24"/>
        </w:rPr>
        <w:t>proteostatic</w:t>
      </w:r>
      <w:proofErr w:type="spellEnd"/>
      <w:r w:rsidR="00613B71">
        <w:rPr>
          <w:rFonts w:ascii="Times New Roman" w:hAnsi="Times New Roman" w:cs="Times New Roman"/>
          <w:sz w:val="24"/>
          <w:szCs w:val="24"/>
        </w:rPr>
        <w:t xml:space="preserve"> factors </w:t>
      </w:r>
      <w:r w:rsidR="00857842" w:rsidRPr="00857842">
        <w:rPr>
          <w:rFonts w:ascii="Times New Roman" w:hAnsi="Times New Roman" w:cs="Times New Roman"/>
          <w:sz w:val="24"/>
          <w:szCs w:val="24"/>
        </w:rPr>
        <w:t>to avoid overfitting.</w:t>
      </w:r>
      <w:r w:rsidR="00283F9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857842" w:rsidRPr="00857842">
        <w:rPr>
          <w:rFonts w:ascii="Times New Roman" w:hAnsi="Times New Roman" w:cs="Times New Roman"/>
          <w:sz w:val="24"/>
          <w:szCs w:val="24"/>
        </w:rPr>
        <w:t xml:space="preserve"> </w:t>
      </w:r>
      <w:r w:rsidR="00301DD4" w:rsidRPr="00301DD4">
        <w:rPr>
          <w:rFonts w:ascii="Times New Roman" w:hAnsi="Times New Roman" w:cs="Times New Roman"/>
          <w:sz w:val="24"/>
          <w:szCs w:val="24"/>
        </w:rPr>
        <w:t xml:space="preserve">The prognostic value of </w:t>
      </w:r>
      <w:proofErr w:type="spellStart"/>
      <w:r w:rsidR="00301DD4" w:rsidRPr="00301DD4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="003F2C41">
        <w:rPr>
          <w:rFonts w:ascii="Times New Roman" w:hAnsi="Times New Roman" w:cs="Times New Roman"/>
          <w:sz w:val="24"/>
          <w:szCs w:val="24"/>
        </w:rPr>
        <w:t xml:space="preserve"> classifiers</w:t>
      </w:r>
      <w:r w:rsidR="00301DD4" w:rsidRPr="00301DD4">
        <w:rPr>
          <w:rFonts w:ascii="Times New Roman" w:hAnsi="Times New Roman" w:cs="Times New Roman"/>
          <w:sz w:val="24"/>
          <w:szCs w:val="24"/>
        </w:rPr>
        <w:t xml:space="preserve"> </w:t>
      </w:r>
      <w:r w:rsidR="00914E57">
        <w:rPr>
          <w:rFonts w:ascii="Times New Roman" w:hAnsi="Times New Roman" w:cs="Times New Roman"/>
          <w:sz w:val="24"/>
          <w:szCs w:val="24"/>
        </w:rPr>
        <w:t>was</w:t>
      </w:r>
      <w:r w:rsidR="00301DD4" w:rsidRPr="00301DD4">
        <w:rPr>
          <w:rFonts w:ascii="Times New Roman" w:hAnsi="Times New Roman" w:cs="Times New Roman"/>
          <w:sz w:val="24"/>
          <w:szCs w:val="24"/>
        </w:rPr>
        <w:t xml:space="preserve"> </w:t>
      </w:r>
      <w:r w:rsidR="009470D1">
        <w:rPr>
          <w:rFonts w:ascii="Times New Roman" w:hAnsi="Times New Roman" w:cs="Times New Roman"/>
          <w:sz w:val="24"/>
          <w:szCs w:val="24"/>
        </w:rPr>
        <w:t xml:space="preserve">then </w:t>
      </w:r>
      <w:r w:rsidR="00301DD4" w:rsidRPr="00301DD4">
        <w:rPr>
          <w:rFonts w:ascii="Times New Roman" w:hAnsi="Times New Roman" w:cs="Times New Roman"/>
          <w:sz w:val="24"/>
          <w:szCs w:val="24"/>
        </w:rPr>
        <w:t xml:space="preserve">evaluated using Kaplan–Meier survival </w:t>
      </w:r>
      <w:r w:rsidR="00301DD4" w:rsidRPr="00301DD4">
        <w:rPr>
          <w:rFonts w:ascii="Times New Roman" w:hAnsi="Times New Roman" w:cs="Times New Roman"/>
          <w:sz w:val="24"/>
          <w:szCs w:val="24"/>
        </w:rPr>
        <w:lastRenderedPageBreak/>
        <w:t>analysis and log-rank testing to assess risk stratification.</w:t>
      </w:r>
      <w:r w:rsidR="00B31473" w:rsidRPr="00B31473">
        <w:t xml:space="preserve"> </w:t>
      </w:r>
      <w:r w:rsidR="001B41ED" w:rsidRPr="001B41ED">
        <w:rPr>
          <w:rFonts w:ascii="Times New Roman" w:hAnsi="Times New Roman" w:cs="Times New Roman"/>
          <w:sz w:val="24"/>
          <w:szCs w:val="24"/>
        </w:rPr>
        <w:t xml:space="preserve">Disease-free survival (DFS) was defined as the time from initial treatment to the first </w:t>
      </w:r>
      <w:r w:rsidR="00D10A36">
        <w:rPr>
          <w:rFonts w:ascii="Times New Roman" w:hAnsi="Times New Roman" w:cs="Times New Roman"/>
          <w:sz w:val="24"/>
          <w:szCs w:val="24"/>
        </w:rPr>
        <w:t>reported</w:t>
      </w:r>
      <w:r w:rsidR="001B41ED" w:rsidRPr="001B41ED">
        <w:rPr>
          <w:rFonts w:ascii="Times New Roman" w:hAnsi="Times New Roman" w:cs="Times New Roman"/>
          <w:sz w:val="24"/>
          <w:szCs w:val="24"/>
        </w:rPr>
        <w:t xml:space="preserve"> recurrence. Patients without recurrence at last follow-up were censored at the last contact date. </w:t>
      </w:r>
      <w:r w:rsidR="00F77053">
        <w:rPr>
          <w:rFonts w:ascii="Times New Roman" w:hAnsi="Times New Roman" w:cs="Times New Roman"/>
          <w:sz w:val="24"/>
          <w:szCs w:val="24"/>
        </w:rPr>
        <w:t>C</w:t>
      </w:r>
      <w:r w:rsidR="00F77053" w:rsidRPr="00F77053">
        <w:rPr>
          <w:rFonts w:ascii="Times New Roman" w:hAnsi="Times New Roman" w:cs="Times New Roman"/>
          <w:sz w:val="24"/>
          <w:szCs w:val="24"/>
        </w:rPr>
        <w:t>umulative event plot</w:t>
      </w:r>
      <w:r w:rsidR="002506D3">
        <w:rPr>
          <w:rFonts w:ascii="Times New Roman" w:hAnsi="Times New Roman" w:cs="Times New Roman"/>
          <w:sz w:val="24"/>
          <w:szCs w:val="24"/>
        </w:rPr>
        <w:t xml:space="preserve">s are given </w:t>
      </w:r>
      <w:r w:rsidR="00CD7CB5">
        <w:rPr>
          <w:rFonts w:ascii="Times New Roman" w:hAnsi="Times New Roman" w:cs="Times New Roman"/>
          <w:sz w:val="24"/>
          <w:szCs w:val="24"/>
        </w:rPr>
        <w:t xml:space="preserve">for all </w:t>
      </w:r>
      <w:r w:rsidR="007F4F99">
        <w:rPr>
          <w:rFonts w:ascii="Times New Roman" w:hAnsi="Times New Roman" w:cs="Times New Roman"/>
          <w:sz w:val="24"/>
          <w:szCs w:val="24"/>
        </w:rPr>
        <w:t>classifiers</w:t>
      </w:r>
      <w:r w:rsidR="00CD7CB5">
        <w:rPr>
          <w:rFonts w:ascii="Times New Roman" w:hAnsi="Times New Roman" w:cs="Times New Roman"/>
          <w:sz w:val="24"/>
          <w:szCs w:val="24"/>
        </w:rPr>
        <w:t xml:space="preserve"> </w:t>
      </w:r>
      <w:r w:rsidR="002506D3">
        <w:rPr>
          <w:rFonts w:ascii="Times New Roman" w:hAnsi="Times New Roman" w:cs="Times New Roman"/>
          <w:sz w:val="24"/>
          <w:szCs w:val="24"/>
        </w:rPr>
        <w:t>(Supplementary Figure 18)</w:t>
      </w:r>
      <w:r w:rsidR="00F77053" w:rsidRPr="00F77053">
        <w:rPr>
          <w:rFonts w:ascii="Times New Roman" w:hAnsi="Times New Roman" w:cs="Times New Roman"/>
          <w:sz w:val="24"/>
          <w:szCs w:val="24"/>
        </w:rPr>
        <w:t xml:space="preserve"> show</w:t>
      </w:r>
      <w:r w:rsidR="004D5D80">
        <w:rPr>
          <w:rFonts w:ascii="Times New Roman" w:hAnsi="Times New Roman" w:cs="Times New Roman"/>
          <w:sz w:val="24"/>
          <w:szCs w:val="24"/>
        </w:rPr>
        <w:t>ing</w:t>
      </w:r>
      <w:r w:rsidR="00F77053" w:rsidRPr="00F77053">
        <w:rPr>
          <w:rFonts w:ascii="Times New Roman" w:hAnsi="Times New Roman" w:cs="Times New Roman"/>
          <w:sz w:val="24"/>
          <w:szCs w:val="24"/>
        </w:rPr>
        <w:t xml:space="preserve"> the total number of outcome events over time, providing context for the Kaplan–Meier survival curves and timing of events </w:t>
      </w:r>
      <w:r w:rsidR="00B445C5">
        <w:rPr>
          <w:rFonts w:ascii="Times New Roman" w:hAnsi="Times New Roman" w:cs="Times New Roman"/>
          <w:sz w:val="24"/>
          <w:szCs w:val="24"/>
        </w:rPr>
        <w:t>for</w:t>
      </w:r>
      <w:r w:rsidR="00F77053" w:rsidRPr="00F77053">
        <w:rPr>
          <w:rFonts w:ascii="Times New Roman" w:hAnsi="Times New Roman" w:cs="Times New Roman"/>
          <w:sz w:val="24"/>
          <w:szCs w:val="24"/>
        </w:rPr>
        <w:t xml:space="preserve"> each </w:t>
      </w:r>
      <w:r w:rsidR="004D5D80">
        <w:rPr>
          <w:rFonts w:ascii="Times New Roman" w:hAnsi="Times New Roman" w:cs="Times New Roman"/>
          <w:sz w:val="24"/>
          <w:szCs w:val="24"/>
        </w:rPr>
        <w:t xml:space="preserve">stratified </w:t>
      </w:r>
      <w:r w:rsidR="00F77053" w:rsidRPr="00F77053">
        <w:rPr>
          <w:rFonts w:ascii="Times New Roman" w:hAnsi="Times New Roman" w:cs="Times New Roman"/>
          <w:sz w:val="24"/>
          <w:szCs w:val="24"/>
        </w:rPr>
        <w:t>group</w:t>
      </w:r>
      <w:r w:rsidR="002506D3">
        <w:rPr>
          <w:rFonts w:ascii="Times New Roman" w:hAnsi="Times New Roman" w:cs="Times New Roman"/>
          <w:sz w:val="24"/>
          <w:szCs w:val="24"/>
        </w:rPr>
        <w:t>.</w:t>
      </w:r>
    </w:p>
    <w:p w14:paraId="2394B588" w14:textId="6F985034" w:rsidR="00227123" w:rsidRPr="004852FD" w:rsidRDefault="00B31473" w:rsidP="004852FD">
      <w:pPr>
        <w:spacing w:line="360" w:lineRule="auto"/>
        <w:ind w:firstLine="284"/>
        <w:rPr>
          <w:rFonts w:ascii="Times New Roman" w:hAnsi="Times New Roman" w:cs="Times New Roman"/>
          <w:sz w:val="24"/>
          <w:szCs w:val="24"/>
        </w:rPr>
      </w:pPr>
      <w:r w:rsidRPr="00B31473">
        <w:rPr>
          <w:rFonts w:ascii="Times New Roman" w:hAnsi="Times New Roman" w:cs="Times New Roman"/>
          <w:sz w:val="24"/>
          <w:szCs w:val="24"/>
        </w:rPr>
        <w:t xml:space="preserve">Univariable and multivariable Cox proportional hazards models were used to assess the independent prognostic value of </w:t>
      </w:r>
      <w:r w:rsidR="000B5448">
        <w:rPr>
          <w:rFonts w:ascii="Times New Roman" w:hAnsi="Times New Roman" w:cs="Times New Roman"/>
          <w:sz w:val="24"/>
          <w:szCs w:val="24"/>
        </w:rPr>
        <w:t xml:space="preserve">each multigene </w:t>
      </w:r>
      <w:proofErr w:type="spellStart"/>
      <w:r w:rsidRPr="00B31473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B31473">
        <w:rPr>
          <w:rFonts w:ascii="Times New Roman" w:hAnsi="Times New Roman" w:cs="Times New Roman"/>
          <w:sz w:val="24"/>
          <w:szCs w:val="24"/>
        </w:rPr>
        <w:t xml:space="preserve"> </w:t>
      </w:r>
      <w:r w:rsidR="004D45AE">
        <w:rPr>
          <w:rFonts w:ascii="Times New Roman" w:hAnsi="Times New Roman" w:cs="Times New Roman"/>
          <w:sz w:val="24"/>
          <w:szCs w:val="24"/>
        </w:rPr>
        <w:t xml:space="preserve">classifier </w:t>
      </w:r>
      <w:r w:rsidRPr="00B31473">
        <w:rPr>
          <w:rFonts w:ascii="Times New Roman" w:hAnsi="Times New Roman" w:cs="Times New Roman"/>
          <w:sz w:val="24"/>
          <w:szCs w:val="24"/>
        </w:rPr>
        <w:t xml:space="preserve">after </w:t>
      </w:r>
      <w:r w:rsidR="00B87804">
        <w:rPr>
          <w:rFonts w:ascii="Times New Roman" w:hAnsi="Times New Roman" w:cs="Times New Roman"/>
          <w:sz w:val="24"/>
          <w:szCs w:val="24"/>
        </w:rPr>
        <w:t>adjusting</w:t>
      </w:r>
      <w:r w:rsidRPr="00B31473">
        <w:rPr>
          <w:rFonts w:ascii="Times New Roman" w:hAnsi="Times New Roman" w:cs="Times New Roman"/>
          <w:sz w:val="24"/>
          <w:szCs w:val="24"/>
        </w:rPr>
        <w:t xml:space="preserve"> for</w:t>
      </w:r>
      <w:r>
        <w:rPr>
          <w:rFonts w:ascii="Times New Roman" w:hAnsi="Times New Roman" w:cs="Times New Roman"/>
          <w:sz w:val="24"/>
          <w:szCs w:val="24"/>
        </w:rPr>
        <w:t xml:space="preserve"> clinical</w:t>
      </w:r>
      <w:r w:rsidRPr="00B31473">
        <w:rPr>
          <w:rFonts w:ascii="Times New Roman" w:hAnsi="Times New Roman" w:cs="Times New Roman"/>
          <w:sz w:val="24"/>
          <w:szCs w:val="24"/>
        </w:rPr>
        <w:t xml:space="preserve"> </w:t>
      </w:r>
      <w:r w:rsidR="00673C3F">
        <w:rPr>
          <w:rFonts w:ascii="Times New Roman" w:hAnsi="Times New Roman" w:cs="Times New Roman"/>
          <w:sz w:val="24"/>
          <w:szCs w:val="24"/>
        </w:rPr>
        <w:t>cova</w:t>
      </w:r>
      <w:r w:rsidR="00D865CF">
        <w:rPr>
          <w:rFonts w:ascii="Times New Roman" w:hAnsi="Times New Roman" w:cs="Times New Roman"/>
          <w:sz w:val="24"/>
          <w:szCs w:val="24"/>
        </w:rPr>
        <w:t>riates</w:t>
      </w:r>
      <w:r w:rsidR="00BB5126">
        <w:rPr>
          <w:rFonts w:ascii="Times New Roman" w:hAnsi="Times New Roman" w:cs="Times New Roman"/>
          <w:sz w:val="24"/>
          <w:szCs w:val="24"/>
        </w:rPr>
        <w:t>, including</w:t>
      </w:r>
      <w:r w:rsidR="00BB5126" w:rsidRPr="00BB5126">
        <w:t xml:space="preserve"> </w:t>
      </w:r>
      <w:r w:rsidR="00BB5126" w:rsidRPr="00BB5126">
        <w:rPr>
          <w:rFonts w:ascii="Times New Roman" w:hAnsi="Times New Roman" w:cs="Times New Roman"/>
          <w:sz w:val="24"/>
          <w:szCs w:val="24"/>
        </w:rPr>
        <w:t xml:space="preserve">age, </w:t>
      </w:r>
      <w:r w:rsidR="00BB5126">
        <w:rPr>
          <w:rFonts w:ascii="Times New Roman" w:hAnsi="Times New Roman" w:cs="Times New Roman"/>
          <w:sz w:val="24"/>
          <w:szCs w:val="24"/>
        </w:rPr>
        <w:t>sex</w:t>
      </w:r>
      <w:r w:rsidR="00BB5126" w:rsidRPr="00BB5126">
        <w:rPr>
          <w:rFonts w:ascii="Times New Roman" w:hAnsi="Times New Roman" w:cs="Times New Roman"/>
          <w:sz w:val="24"/>
          <w:szCs w:val="24"/>
        </w:rPr>
        <w:t>, disease stage and risk group</w:t>
      </w:r>
      <w:r w:rsidR="00673C3F">
        <w:rPr>
          <w:rFonts w:ascii="Times New Roman" w:hAnsi="Times New Roman" w:cs="Times New Roman"/>
          <w:sz w:val="24"/>
          <w:szCs w:val="24"/>
        </w:rPr>
        <w:t>.</w:t>
      </w:r>
      <w:r w:rsidR="00473294">
        <w:rPr>
          <w:rFonts w:ascii="Times New Roman" w:hAnsi="Times New Roman" w:cs="Times New Roman"/>
          <w:sz w:val="24"/>
          <w:szCs w:val="24"/>
        </w:rPr>
        <w:t xml:space="preserve"> Thresholds </w:t>
      </w:r>
      <w:r w:rsidR="00970858">
        <w:rPr>
          <w:rFonts w:ascii="Times New Roman" w:hAnsi="Times New Roman" w:cs="Times New Roman"/>
          <w:sz w:val="24"/>
          <w:szCs w:val="24"/>
        </w:rPr>
        <w:t xml:space="preserve">(cut-off values) </w:t>
      </w:r>
      <w:r w:rsidR="00473294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="00473294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="00473294">
        <w:rPr>
          <w:rFonts w:ascii="Times New Roman" w:hAnsi="Times New Roman" w:cs="Times New Roman"/>
          <w:sz w:val="24"/>
          <w:szCs w:val="24"/>
        </w:rPr>
        <w:t xml:space="preserve"> </w:t>
      </w:r>
      <w:r w:rsidR="001B480E">
        <w:rPr>
          <w:rFonts w:ascii="Times New Roman" w:hAnsi="Times New Roman" w:cs="Times New Roman"/>
          <w:sz w:val="24"/>
          <w:szCs w:val="24"/>
        </w:rPr>
        <w:t xml:space="preserve">stratification using multigene </w:t>
      </w:r>
      <w:proofErr w:type="spellStart"/>
      <w:r w:rsidR="001B480E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="00B45D55">
        <w:rPr>
          <w:rFonts w:ascii="Times New Roman" w:hAnsi="Times New Roman" w:cs="Times New Roman"/>
          <w:sz w:val="24"/>
          <w:szCs w:val="24"/>
        </w:rPr>
        <w:t xml:space="preserve"> classifiers</w:t>
      </w:r>
      <w:r w:rsidR="001B480E">
        <w:rPr>
          <w:rFonts w:ascii="Times New Roman" w:hAnsi="Times New Roman" w:cs="Times New Roman"/>
          <w:sz w:val="24"/>
          <w:szCs w:val="24"/>
        </w:rPr>
        <w:t xml:space="preserve"> are </w:t>
      </w:r>
      <w:r w:rsidR="003B0445">
        <w:rPr>
          <w:rFonts w:ascii="Times New Roman" w:hAnsi="Times New Roman" w:cs="Times New Roman"/>
          <w:sz w:val="24"/>
          <w:szCs w:val="24"/>
        </w:rPr>
        <w:t>outlined</w:t>
      </w:r>
      <w:r w:rsidR="001B480E">
        <w:rPr>
          <w:rFonts w:ascii="Times New Roman" w:hAnsi="Times New Roman" w:cs="Times New Roman"/>
          <w:sz w:val="24"/>
          <w:szCs w:val="24"/>
        </w:rPr>
        <w:t xml:space="preserve"> in Supplementary Figure S17.</w:t>
      </w:r>
      <w:r w:rsidR="006909D2">
        <w:rPr>
          <w:rFonts w:ascii="Times New Roman" w:hAnsi="Times New Roman" w:cs="Times New Roman"/>
          <w:sz w:val="24"/>
          <w:szCs w:val="24"/>
        </w:rPr>
        <w:t xml:space="preserve"> </w:t>
      </w:r>
      <w:r w:rsidR="00877C43">
        <w:rPr>
          <w:rFonts w:ascii="Times New Roman" w:hAnsi="Times New Roman" w:cs="Times New Roman"/>
          <w:sz w:val="24"/>
          <w:szCs w:val="24"/>
        </w:rPr>
        <w:t xml:space="preserve">We have also reported on the </w:t>
      </w:r>
      <w:r w:rsidR="008E7A3A">
        <w:rPr>
          <w:rFonts w:ascii="Times New Roman" w:hAnsi="Times New Roman" w:cs="Times New Roman"/>
          <w:sz w:val="24"/>
          <w:szCs w:val="24"/>
        </w:rPr>
        <w:t xml:space="preserve">key </w:t>
      </w:r>
      <w:r w:rsidR="00877C43">
        <w:rPr>
          <w:rFonts w:ascii="Times New Roman" w:hAnsi="Times New Roman" w:cs="Times New Roman"/>
          <w:sz w:val="24"/>
          <w:szCs w:val="24"/>
        </w:rPr>
        <w:t xml:space="preserve">characteristics </w:t>
      </w:r>
      <w:r w:rsidR="00646EF9">
        <w:rPr>
          <w:rFonts w:ascii="Times New Roman" w:hAnsi="Times New Roman" w:cs="Times New Roman"/>
          <w:sz w:val="24"/>
          <w:szCs w:val="24"/>
        </w:rPr>
        <w:t xml:space="preserve">between </w:t>
      </w:r>
      <w:r w:rsidR="001B108F">
        <w:rPr>
          <w:rFonts w:ascii="Times New Roman" w:hAnsi="Times New Roman" w:cs="Times New Roman"/>
          <w:sz w:val="24"/>
          <w:szCs w:val="24"/>
        </w:rPr>
        <w:t xml:space="preserve">the </w:t>
      </w:r>
      <w:r w:rsidR="000E167B">
        <w:rPr>
          <w:rFonts w:ascii="Times New Roman" w:hAnsi="Times New Roman" w:cs="Times New Roman"/>
          <w:sz w:val="24"/>
          <w:szCs w:val="24"/>
        </w:rPr>
        <w:t>BRAF-like, RAI-treated PTC</w:t>
      </w:r>
      <w:r w:rsidR="00646EF9">
        <w:rPr>
          <w:rFonts w:ascii="Times New Roman" w:hAnsi="Times New Roman" w:cs="Times New Roman"/>
          <w:sz w:val="24"/>
          <w:szCs w:val="24"/>
        </w:rPr>
        <w:t xml:space="preserve"> and </w:t>
      </w:r>
      <w:r w:rsidR="001B108F">
        <w:rPr>
          <w:rFonts w:ascii="Times New Roman" w:hAnsi="Times New Roman" w:cs="Times New Roman"/>
          <w:sz w:val="24"/>
          <w:szCs w:val="24"/>
        </w:rPr>
        <w:t>larger PTC</w:t>
      </w:r>
      <w:r w:rsidR="00646EF9">
        <w:rPr>
          <w:rFonts w:ascii="Times New Roman" w:hAnsi="Times New Roman" w:cs="Times New Roman"/>
          <w:sz w:val="24"/>
          <w:szCs w:val="24"/>
        </w:rPr>
        <w:t xml:space="preserve"> datasets, including </w:t>
      </w:r>
      <w:r w:rsidR="0060760C">
        <w:rPr>
          <w:rFonts w:ascii="Times New Roman" w:hAnsi="Times New Roman" w:cs="Times New Roman"/>
          <w:sz w:val="24"/>
          <w:szCs w:val="24"/>
        </w:rPr>
        <w:t xml:space="preserve">age at diagnosis, sex, </w:t>
      </w:r>
      <w:r w:rsidR="001F68C0">
        <w:rPr>
          <w:rFonts w:ascii="Times New Roman" w:hAnsi="Times New Roman" w:cs="Times New Roman"/>
          <w:sz w:val="24"/>
          <w:szCs w:val="24"/>
        </w:rPr>
        <w:t>disease stage, risk group</w:t>
      </w:r>
      <w:r w:rsidR="001C48C0">
        <w:rPr>
          <w:rFonts w:ascii="Times New Roman" w:hAnsi="Times New Roman" w:cs="Times New Roman"/>
          <w:sz w:val="24"/>
          <w:szCs w:val="24"/>
        </w:rPr>
        <w:t xml:space="preserve">, </w:t>
      </w:r>
      <w:r w:rsidR="00AE0A5E">
        <w:rPr>
          <w:rFonts w:ascii="Times New Roman" w:hAnsi="Times New Roman" w:cs="Times New Roman"/>
          <w:sz w:val="24"/>
          <w:szCs w:val="24"/>
        </w:rPr>
        <w:t xml:space="preserve">dual TF+VCP </w:t>
      </w:r>
      <w:proofErr w:type="spellStart"/>
      <w:r w:rsidR="00AE0A5E">
        <w:rPr>
          <w:rFonts w:ascii="Times New Roman" w:hAnsi="Times New Roman" w:cs="Times New Roman"/>
          <w:sz w:val="24"/>
          <w:szCs w:val="24"/>
        </w:rPr>
        <w:t>proteostasis</w:t>
      </w:r>
      <w:proofErr w:type="spellEnd"/>
      <w:r w:rsidR="00AE0A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C48C0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="001C48C0">
        <w:rPr>
          <w:rFonts w:ascii="Times New Roman" w:hAnsi="Times New Roman" w:cs="Times New Roman"/>
          <w:sz w:val="24"/>
          <w:szCs w:val="24"/>
        </w:rPr>
        <w:t xml:space="preserve"> classifier</w:t>
      </w:r>
      <w:r w:rsidR="001F68C0">
        <w:rPr>
          <w:rFonts w:ascii="Times New Roman" w:hAnsi="Times New Roman" w:cs="Times New Roman"/>
          <w:sz w:val="24"/>
          <w:szCs w:val="24"/>
        </w:rPr>
        <w:t xml:space="preserve"> and </w:t>
      </w:r>
      <w:r w:rsidR="001C48C0">
        <w:rPr>
          <w:rFonts w:ascii="Times New Roman" w:hAnsi="Times New Roman" w:cs="Times New Roman"/>
          <w:sz w:val="24"/>
          <w:szCs w:val="24"/>
        </w:rPr>
        <w:t xml:space="preserve">recurrence </w:t>
      </w:r>
      <w:r w:rsidR="001F68C0">
        <w:rPr>
          <w:rFonts w:ascii="Times New Roman" w:hAnsi="Times New Roman" w:cs="Times New Roman"/>
          <w:sz w:val="24"/>
          <w:szCs w:val="24"/>
        </w:rPr>
        <w:t>events (Supplementary Table S4)</w:t>
      </w:r>
      <w:r w:rsidR="001C48C0">
        <w:rPr>
          <w:rFonts w:ascii="Times New Roman" w:hAnsi="Times New Roman" w:cs="Times New Roman"/>
          <w:sz w:val="24"/>
          <w:szCs w:val="24"/>
        </w:rPr>
        <w:t xml:space="preserve">. </w:t>
      </w:r>
      <w:r w:rsidR="008F62BA">
        <w:rPr>
          <w:rFonts w:ascii="Times New Roman" w:hAnsi="Times New Roman" w:cs="Times New Roman"/>
          <w:sz w:val="24"/>
          <w:szCs w:val="24"/>
        </w:rPr>
        <w:t>The distribution</w:t>
      </w:r>
      <w:r w:rsidR="008629BA">
        <w:rPr>
          <w:rFonts w:ascii="Times New Roman" w:hAnsi="Times New Roman" w:cs="Times New Roman"/>
          <w:sz w:val="24"/>
          <w:szCs w:val="24"/>
        </w:rPr>
        <w:t>s</w:t>
      </w:r>
      <w:r w:rsidR="008F62BA">
        <w:rPr>
          <w:rFonts w:ascii="Times New Roman" w:hAnsi="Times New Roman" w:cs="Times New Roman"/>
          <w:sz w:val="24"/>
          <w:szCs w:val="24"/>
        </w:rPr>
        <w:t xml:space="preserve"> of </w:t>
      </w:r>
      <w:r w:rsidR="000F7C1C">
        <w:rPr>
          <w:rFonts w:ascii="Times New Roman" w:hAnsi="Times New Roman" w:cs="Times New Roman"/>
          <w:sz w:val="24"/>
          <w:szCs w:val="24"/>
        </w:rPr>
        <w:t>demographics</w:t>
      </w:r>
      <w:r w:rsidR="008F62BA">
        <w:rPr>
          <w:rFonts w:ascii="Times New Roman" w:hAnsi="Times New Roman" w:cs="Times New Roman"/>
          <w:sz w:val="24"/>
          <w:szCs w:val="24"/>
        </w:rPr>
        <w:t xml:space="preserve"> </w:t>
      </w:r>
      <w:r w:rsidR="005D79C4">
        <w:rPr>
          <w:rFonts w:ascii="Times New Roman" w:hAnsi="Times New Roman" w:cs="Times New Roman"/>
          <w:sz w:val="24"/>
          <w:szCs w:val="24"/>
        </w:rPr>
        <w:t xml:space="preserve">in larger PTC </w:t>
      </w:r>
      <w:r w:rsidR="00D14914">
        <w:rPr>
          <w:rFonts w:ascii="Times New Roman" w:hAnsi="Times New Roman" w:cs="Times New Roman"/>
          <w:sz w:val="24"/>
          <w:szCs w:val="24"/>
        </w:rPr>
        <w:t xml:space="preserve">datasets </w:t>
      </w:r>
      <w:r w:rsidR="00942D7D">
        <w:rPr>
          <w:rFonts w:ascii="Times New Roman" w:hAnsi="Times New Roman" w:cs="Times New Roman"/>
          <w:sz w:val="24"/>
          <w:szCs w:val="24"/>
        </w:rPr>
        <w:t>were</w:t>
      </w:r>
      <w:r w:rsidR="008F62BA">
        <w:rPr>
          <w:rFonts w:ascii="Times New Roman" w:hAnsi="Times New Roman" w:cs="Times New Roman"/>
          <w:sz w:val="24"/>
          <w:szCs w:val="24"/>
        </w:rPr>
        <w:t xml:space="preserve"> overall comparable </w:t>
      </w:r>
      <w:r w:rsidR="00254D47">
        <w:rPr>
          <w:rFonts w:ascii="Times New Roman" w:hAnsi="Times New Roman" w:cs="Times New Roman"/>
          <w:sz w:val="24"/>
          <w:szCs w:val="24"/>
        </w:rPr>
        <w:t>with</w:t>
      </w:r>
      <w:r w:rsidR="00C778A9">
        <w:rPr>
          <w:rFonts w:ascii="Times New Roman" w:hAnsi="Times New Roman" w:cs="Times New Roman"/>
          <w:sz w:val="24"/>
          <w:szCs w:val="24"/>
        </w:rPr>
        <w:t xml:space="preserve"> the BRAF-like RAI-treated PT</w:t>
      </w:r>
      <w:r w:rsidR="00471B79">
        <w:rPr>
          <w:rFonts w:ascii="Times New Roman" w:hAnsi="Times New Roman" w:cs="Times New Roman"/>
          <w:sz w:val="24"/>
          <w:szCs w:val="24"/>
        </w:rPr>
        <w:t>C dataset</w:t>
      </w:r>
      <w:r w:rsidR="00CA4B95">
        <w:rPr>
          <w:rFonts w:ascii="Times New Roman" w:hAnsi="Times New Roman" w:cs="Times New Roman"/>
          <w:sz w:val="24"/>
          <w:szCs w:val="24"/>
        </w:rPr>
        <w:t xml:space="preserve">. </w:t>
      </w:r>
      <w:r w:rsidR="00275BAF">
        <w:rPr>
          <w:rFonts w:ascii="Times New Roman" w:hAnsi="Times New Roman" w:cs="Times New Roman"/>
          <w:sz w:val="24"/>
          <w:szCs w:val="24"/>
        </w:rPr>
        <w:t>Interestingly, a</w:t>
      </w:r>
      <w:r w:rsidR="006877E9">
        <w:rPr>
          <w:rFonts w:ascii="Times New Roman" w:hAnsi="Times New Roman" w:cs="Times New Roman"/>
          <w:sz w:val="24"/>
          <w:szCs w:val="24"/>
        </w:rPr>
        <w:t xml:space="preserve"> difference </w:t>
      </w:r>
      <w:r w:rsidR="000E0B87">
        <w:rPr>
          <w:rFonts w:ascii="Times New Roman" w:hAnsi="Times New Roman" w:cs="Times New Roman"/>
          <w:sz w:val="24"/>
          <w:szCs w:val="24"/>
        </w:rPr>
        <w:t xml:space="preserve">was </w:t>
      </w:r>
      <w:r w:rsidR="000E1BAE">
        <w:rPr>
          <w:rFonts w:ascii="Times New Roman" w:hAnsi="Times New Roman" w:cs="Times New Roman"/>
          <w:sz w:val="24"/>
          <w:szCs w:val="24"/>
        </w:rPr>
        <w:t>indicated</w:t>
      </w:r>
      <w:r w:rsidR="000E0B87">
        <w:rPr>
          <w:rFonts w:ascii="Times New Roman" w:hAnsi="Times New Roman" w:cs="Times New Roman"/>
          <w:sz w:val="24"/>
          <w:szCs w:val="24"/>
        </w:rPr>
        <w:t xml:space="preserve"> </w:t>
      </w:r>
      <w:r w:rsidR="006877E9">
        <w:rPr>
          <w:rFonts w:ascii="Times New Roman" w:hAnsi="Times New Roman" w:cs="Times New Roman"/>
          <w:sz w:val="24"/>
          <w:szCs w:val="24"/>
        </w:rPr>
        <w:t xml:space="preserve">in the </w:t>
      </w:r>
      <w:r w:rsidR="00111E85">
        <w:rPr>
          <w:rFonts w:ascii="Times New Roman" w:hAnsi="Times New Roman" w:cs="Times New Roman"/>
          <w:sz w:val="24"/>
          <w:szCs w:val="24"/>
        </w:rPr>
        <w:t xml:space="preserve">patient </w:t>
      </w:r>
      <w:r w:rsidR="006877E9">
        <w:rPr>
          <w:rFonts w:ascii="Times New Roman" w:hAnsi="Times New Roman" w:cs="Times New Roman"/>
          <w:sz w:val="24"/>
          <w:szCs w:val="24"/>
        </w:rPr>
        <w:t xml:space="preserve">risk </w:t>
      </w:r>
      <w:proofErr w:type="gramStart"/>
      <w:r w:rsidR="006877E9">
        <w:rPr>
          <w:rFonts w:ascii="Times New Roman" w:hAnsi="Times New Roman" w:cs="Times New Roman"/>
          <w:sz w:val="24"/>
          <w:szCs w:val="24"/>
        </w:rPr>
        <w:t>group</w:t>
      </w:r>
      <w:proofErr w:type="gramEnd"/>
      <w:r w:rsidR="006877E9">
        <w:rPr>
          <w:rFonts w:ascii="Times New Roman" w:hAnsi="Times New Roman" w:cs="Times New Roman"/>
          <w:sz w:val="24"/>
          <w:szCs w:val="24"/>
        </w:rPr>
        <w:t xml:space="preserve"> but </w:t>
      </w:r>
      <w:r w:rsidR="001950F1">
        <w:rPr>
          <w:rFonts w:ascii="Times New Roman" w:hAnsi="Times New Roman" w:cs="Times New Roman"/>
          <w:sz w:val="24"/>
          <w:szCs w:val="24"/>
        </w:rPr>
        <w:t xml:space="preserve">this pattern </w:t>
      </w:r>
      <w:r w:rsidR="003F75EE">
        <w:rPr>
          <w:rFonts w:ascii="Times New Roman" w:hAnsi="Times New Roman" w:cs="Times New Roman"/>
          <w:sz w:val="24"/>
          <w:szCs w:val="24"/>
        </w:rPr>
        <w:t xml:space="preserve">was not </w:t>
      </w:r>
      <w:r w:rsidR="00D46943">
        <w:rPr>
          <w:rFonts w:ascii="Times New Roman" w:hAnsi="Times New Roman" w:cs="Times New Roman"/>
          <w:sz w:val="24"/>
          <w:szCs w:val="24"/>
        </w:rPr>
        <w:t>evident</w:t>
      </w:r>
      <w:r w:rsidR="003F75EE">
        <w:rPr>
          <w:rFonts w:ascii="Times New Roman" w:hAnsi="Times New Roman" w:cs="Times New Roman"/>
          <w:sz w:val="24"/>
          <w:szCs w:val="24"/>
        </w:rPr>
        <w:t xml:space="preserve"> </w:t>
      </w:r>
      <w:r w:rsidR="00F10ECA">
        <w:rPr>
          <w:rFonts w:ascii="Times New Roman" w:hAnsi="Times New Roman" w:cs="Times New Roman"/>
          <w:sz w:val="24"/>
          <w:szCs w:val="24"/>
        </w:rPr>
        <w:t xml:space="preserve">in </w:t>
      </w:r>
      <w:r w:rsidR="007B486E">
        <w:rPr>
          <w:rFonts w:ascii="Times New Roman" w:hAnsi="Times New Roman" w:cs="Times New Roman"/>
          <w:sz w:val="24"/>
          <w:szCs w:val="24"/>
        </w:rPr>
        <w:t>other categories</w:t>
      </w:r>
      <w:r w:rsidR="008D47EB">
        <w:rPr>
          <w:rFonts w:ascii="Times New Roman" w:hAnsi="Times New Roman" w:cs="Times New Roman"/>
          <w:sz w:val="24"/>
          <w:szCs w:val="24"/>
        </w:rPr>
        <w:t xml:space="preserve"> related to </w:t>
      </w:r>
      <w:r w:rsidR="004178AF">
        <w:rPr>
          <w:rFonts w:ascii="Times New Roman" w:hAnsi="Times New Roman" w:cs="Times New Roman"/>
          <w:sz w:val="24"/>
          <w:szCs w:val="24"/>
        </w:rPr>
        <w:t>outcome</w:t>
      </w:r>
      <w:r w:rsidR="008D47EB">
        <w:rPr>
          <w:rFonts w:ascii="Times New Roman" w:hAnsi="Times New Roman" w:cs="Times New Roman"/>
          <w:sz w:val="24"/>
          <w:szCs w:val="24"/>
        </w:rPr>
        <w:t>.</w:t>
      </w:r>
    </w:p>
    <w:p w14:paraId="0796D3B4" w14:textId="4751D420" w:rsidR="003D5F6B" w:rsidRDefault="003D5F6B" w:rsidP="00C20C3B">
      <w:pPr>
        <w:spacing w:line="360" w:lineRule="auto"/>
        <w:ind w:firstLine="284"/>
        <w:rPr>
          <w:rFonts w:ascii="Times New Roman" w:hAnsi="Times New Roman" w:cs="Times New Roman"/>
          <w:sz w:val="24"/>
          <w:szCs w:val="24"/>
        </w:rPr>
      </w:pPr>
      <w:r w:rsidRPr="003D5F6B">
        <w:rPr>
          <w:rFonts w:ascii="Times New Roman" w:hAnsi="Times New Roman" w:cs="Times New Roman"/>
          <w:sz w:val="24"/>
          <w:szCs w:val="24"/>
        </w:rPr>
        <w:t xml:space="preserve">Although </w:t>
      </w:r>
      <w:r w:rsidR="00BA7482">
        <w:rPr>
          <w:rFonts w:ascii="Times New Roman" w:hAnsi="Times New Roman" w:cs="Times New Roman"/>
          <w:sz w:val="24"/>
          <w:szCs w:val="24"/>
        </w:rPr>
        <w:t xml:space="preserve">we used </w:t>
      </w:r>
      <w:r w:rsidRPr="003D5F6B">
        <w:rPr>
          <w:rFonts w:ascii="Times New Roman" w:hAnsi="Times New Roman" w:cs="Times New Roman"/>
          <w:sz w:val="24"/>
          <w:szCs w:val="24"/>
        </w:rPr>
        <w:t xml:space="preserve">TCGA </w:t>
      </w:r>
      <w:r w:rsidR="00225BA8">
        <w:rPr>
          <w:rFonts w:ascii="Times New Roman" w:hAnsi="Times New Roman" w:cs="Times New Roman"/>
          <w:sz w:val="24"/>
          <w:szCs w:val="24"/>
        </w:rPr>
        <w:t xml:space="preserve">THCA </w:t>
      </w:r>
      <w:r w:rsidRPr="003D5F6B">
        <w:rPr>
          <w:rFonts w:ascii="Times New Roman" w:hAnsi="Times New Roman" w:cs="Times New Roman"/>
          <w:sz w:val="24"/>
          <w:szCs w:val="24"/>
        </w:rPr>
        <w:t xml:space="preserve">data </w:t>
      </w:r>
      <w:r w:rsidR="00BA7482">
        <w:rPr>
          <w:rFonts w:ascii="Times New Roman" w:hAnsi="Times New Roman" w:cs="Times New Roman"/>
          <w:sz w:val="24"/>
          <w:szCs w:val="24"/>
        </w:rPr>
        <w:t xml:space="preserve">that had already </w:t>
      </w:r>
      <w:r w:rsidR="00225BA8">
        <w:rPr>
          <w:rFonts w:ascii="Times New Roman" w:hAnsi="Times New Roman" w:cs="Times New Roman"/>
          <w:sz w:val="24"/>
          <w:szCs w:val="24"/>
        </w:rPr>
        <w:t xml:space="preserve">been </w:t>
      </w:r>
      <w:proofErr w:type="spellStart"/>
      <w:r w:rsidR="00BA7482">
        <w:rPr>
          <w:rFonts w:ascii="Times New Roman" w:hAnsi="Times New Roman" w:cs="Times New Roman"/>
          <w:sz w:val="24"/>
          <w:szCs w:val="24"/>
        </w:rPr>
        <w:t>preprocessed</w:t>
      </w:r>
      <w:proofErr w:type="spellEnd"/>
      <w:r w:rsidR="00BA7482">
        <w:rPr>
          <w:rFonts w:ascii="Times New Roman" w:hAnsi="Times New Roman" w:cs="Times New Roman"/>
          <w:sz w:val="24"/>
          <w:szCs w:val="24"/>
        </w:rPr>
        <w:t xml:space="preserve"> and normalised using standardised pipelines</w:t>
      </w:r>
      <w:r w:rsidR="004D618E" w:rsidRPr="004D618E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="004D618E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 xml:space="preserve">(i.e. </w:t>
      </w:r>
      <w:proofErr w:type="spellStart"/>
      <w:r w:rsidR="004D618E" w:rsidRPr="001E4D70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>FireBrowse</w:t>
      </w:r>
      <w:proofErr w:type="spellEnd"/>
      <w:r w:rsidR="004D618E" w:rsidRPr="001E4D70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 xml:space="preserve"> (firebrowse.org)</w:t>
      </w:r>
      <w:r w:rsidR="004D618E">
        <w:rPr>
          <w:rFonts w:ascii="Times New Roman" w:eastAsia="Cambria" w:hAnsi="Times New Roman" w:cs="Times New Roman"/>
          <w:bCs/>
          <w:color w:val="000000"/>
          <w:sz w:val="24"/>
          <w:szCs w:val="24"/>
          <w:lang w:val="en-US"/>
        </w:rPr>
        <w:t>)</w:t>
      </w:r>
      <w:r w:rsidRPr="003D5F6B">
        <w:rPr>
          <w:rFonts w:ascii="Times New Roman" w:hAnsi="Times New Roman" w:cs="Times New Roman"/>
          <w:sz w:val="24"/>
          <w:szCs w:val="24"/>
        </w:rPr>
        <w:t xml:space="preserve">, </w:t>
      </w:r>
      <w:r w:rsidR="008568DD">
        <w:rPr>
          <w:rFonts w:ascii="Times New Roman" w:hAnsi="Times New Roman" w:cs="Times New Roman"/>
          <w:sz w:val="24"/>
          <w:szCs w:val="24"/>
        </w:rPr>
        <w:t xml:space="preserve">data </w:t>
      </w:r>
      <w:r w:rsidRPr="003D5F6B">
        <w:rPr>
          <w:rFonts w:ascii="Times New Roman" w:hAnsi="Times New Roman" w:cs="Times New Roman"/>
          <w:sz w:val="24"/>
          <w:szCs w:val="24"/>
        </w:rPr>
        <w:t xml:space="preserve">quality </w:t>
      </w:r>
      <w:r w:rsidR="00F85224">
        <w:rPr>
          <w:rFonts w:ascii="Times New Roman" w:hAnsi="Times New Roman" w:cs="Times New Roman"/>
          <w:sz w:val="24"/>
          <w:szCs w:val="24"/>
        </w:rPr>
        <w:t xml:space="preserve">was </w:t>
      </w:r>
      <w:r w:rsidRPr="003D5F6B">
        <w:rPr>
          <w:rFonts w:ascii="Times New Roman" w:hAnsi="Times New Roman" w:cs="Times New Roman"/>
          <w:sz w:val="24"/>
          <w:szCs w:val="24"/>
        </w:rPr>
        <w:t xml:space="preserve">assessed </w:t>
      </w:r>
      <w:r w:rsidR="00C55858">
        <w:rPr>
          <w:rFonts w:ascii="Times New Roman" w:hAnsi="Times New Roman" w:cs="Times New Roman"/>
          <w:sz w:val="24"/>
          <w:szCs w:val="24"/>
        </w:rPr>
        <w:t>prior to</w:t>
      </w:r>
      <w:r w:rsidRPr="003D5F6B">
        <w:rPr>
          <w:rFonts w:ascii="Times New Roman" w:hAnsi="Times New Roman" w:cs="Times New Roman"/>
          <w:sz w:val="24"/>
          <w:szCs w:val="24"/>
        </w:rPr>
        <w:t xml:space="preserve"> </w:t>
      </w:r>
      <w:r w:rsidR="00C95358">
        <w:rPr>
          <w:rFonts w:ascii="Times New Roman" w:hAnsi="Times New Roman" w:cs="Times New Roman"/>
          <w:sz w:val="24"/>
          <w:szCs w:val="24"/>
        </w:rPr>
        <w:t>constructi</w:t>
      </w:r>
      <w:r w:rsidR="00CF666F">
        <w:rPr>
          <w:rFonts w:ascii="Times New Roman" w:hAnsi="Times New Roman" w:cs="Times New Roman"/>
          <w:sz w:val="24"/>
          <w:szCs w:val="24"/>
        </w:rPr>
        <w:t>on of</w:t>
      </w:r>
      <w:r w:rsidR="00C95358">
        <w:rPr>
          <w:rFonts w:ascii="Times New Roman" w:hAnsi="Times New Roman" w:cs="Times New Roman"/>
          <w:sz w:val="24"/>
          <w:szCs w:val="24"/>
        </w:rPr>
        <w:t xml:space="preserve"> </w:t>
      </w:r>
      <w:r w:rsidR="00F85224">
        <w:rPr>
          <w:rFonts w:ascii="Times New Roman" w:hAnsi="Times New Roman" w:cs="Times New Roman"/>
          <w:sz w:val="24"/>
          <w:szCs w:val="24"/>
        </w:rPr>
        <w:t>prediction model</w:t>
      </w:r>
      <w:r w:rsidR="00C55858">
        <w:rPr>
          <w:rFonts w:ascii="Times New Roman" w:hAnsi="Times New Roman" w:cs="Times New Roman"/>
          <w:sz w:val="24"/>
          <w:szCs w:val="24"/>
        </w:rPr>
        <w:t>s</w:t>
      </w:r>
      <w:r w:rsidR="002C4905">
        <w:rPr>
          <w:rFonts w:ascii="Times New Roman" w:hAnsi="Times New Roman" w:cs="Times New Roman"/>
          <w:sz w:val="24"/>
          <w:szCs w:val="24"/>
        </w:rPr>
        <w:t xml:space="preserve"> by eliminating samples with excessive missing values</w:t>
      </w:r>
      <w:r w:rsidR="00F52646">
        <w:rPr>
          <w:rFonts w:ascii="Times New Roman" w:hAnsi="Times New Roman" w:cs="Times New Roman"/>
          <w:sz w:val="24"/>
          <w:szCs w:val="24"/>
        </w:rPr>
        <w:t>,</w:t>
      </w:r>
      <w:r w:rsidR="0024583C">
        <w:rPr>
          <w:rFonts w:ascii="Times New Roman" w:hAnsi="Times New Roman" w:cs="Times New Roman"/>
          <w:sz w:val="24"/>
          <w:szCs w:val="24"/>
        </w:rPr>
        <w:t xml:space="preserve"> </w:t>
      </w:r>
      <w:r w:rsidR="00E44393">
        <w:rPr>
          <w:rFonts w:ascii="Times New Roman" w:hAnsi="Times New Roman" w:cs="Times New Roman"/>
          <w:sz w:val="24"/>
          <w:szCs w:val="24"/>
        </w:rPr>
        <w:t>implausible distributions</w:t>
      </w:r>
      <w:r w:rsidR="00F52646">
        <w:rPr>
          <w:rFonts w:ascii="Times New Roman" w:hAnsi="Times New Roman" w:cs="Times New Roman"/>
          <w:sz w:val="24"/>
          <w:szCs w:val="24"/>
        </w:rPr>
        <w:t xml:space="preserve"> or</w:t>
      </w:r>
      <w:r w:rsidR="00F52646" w:rsidRPr="007E009D">
        <w:rPr>
          <w:rFonts w:ascii="Times New Roman" w:hAnsi="Times New Roman" w:cs="Times New Roman"/>
          <w:sz w:val="24"/>
          <w:szCs w:val="24"/>
        </w:rPr>
        <w:t xml:space="preserve"> presence of outliers</w:t>
      </w:r>
      <w:r w:rsidR="00E44393" w:rsidRPr="007E009D">
        <w:rPr>
          <w:rFonts w:ascii="Times New Roman" w:hAnsi="Times New Roman" w:cs="Times New Roman"/>
          <w:sz w:val="24"/>
          <w:szCs w:val="24"/>
        </w:rPr>
        <w:t>.</w:t>
      </w:r>
      <w:r w:rsidR="0024583C" w:rsidRPr="007E009D">
        <w:rPr>
          <w:rFonts w:ascii="Times New Roman" w:hAnsi="Times New Roman" w:cs="Times New Roman"/>
          <w:sz w:val="24"/>
          <w:szCs w:val="24"/>
        </w:rPr>
        <w:t xml:space="preserve"> </w:t>
      </w:r>
      <w:r w:rsidRPr="007E009D">
        <w:rPr>
          <w:rFonts w:ascii="Times New Roman" w:hAnsi="Times New Roman" w:cs="Times New Roman"/>
          <w:sz w:val="24"/>
          <w:szCs w:val="24"/>
        </w:rPr>
        <w:t xml:space="preserve">Samples failing quality thresholds </w:t>
      </w:r>
      <w:r w:rsidR="00C20C3B" w:rsidRPr="007E009D">
        <w:rPr>
          <w:rFonts w:ascii="Times New Roman" w:hAnsi="Times New Roman" w:cs="Times New Roman"/>
          <w:sz w:val="24"/>
          <w:szCs w:val="24"/>
        </w:rPr>
        <w:t>were</w:t>
      </w:r>
      <w:r w:rsidRPr="007E009D">
        <w:rPr>
          <w:rFonts w:ascii="Times New Roman" w:hAnsi="Times New Roman" w:cs="Times New Roman"/>
          <w:sz w:val="24"/>
          <w:szCs w:val="24"/>
        </w:rPr>
        <w:t xml:space="preserve"> excluded from model prediction.</w:t>
      </w:r>
      <w:r w:rsidR="00AE5268" w:rsidRPr="007E009D">
        <w:rPr>
          <w:sz w:val="24"/>
          <w:szCs w:val="24"/>
        </w:rPr>
        <w:t xml:space="preserve"> </w:t>
      </w:r>
      <w:r w:rsidR="00AE5268" w:rsidRPr="007E009D">
        <w:rPr>
          <w:rFonts w:ascii="Times New Roman" w:hAnsi="Times New Roman" w:cs="Times New Roman"/>
          <w:sz w:val="24"/>
          <w:szCs w:val="24"/>
        </w:rPr>
        <w:t xml:space="preserve">Our </w:t>
      </w:r>
      <w:r w:rsidR="00A4484D" w:rsidRPr="007E009D">
        <w:rPr>
          <w:rFonts w:ascii="Times New Roman" w:hAnsi="Times New Roman" w:cs="Times New Roman"/>
          <w:sz w:val="24"/>
          <w:szCs w:val="24"/>
        </w:rPr>
        <w:t xml:space="preserve">prediction </w:t>
      </w:r>
      <w:r w:rsidR="00AE5268" w:rsidRPr="007E009D">
        <w:rPr>
          <w:rFonts w:ascii="Times New Roman" w:hAnsi="Times New Roman" w:cs="Times New Roman"/>
          <w:sz w:val="24"/>
          <w:szCs w:val="24"/>
        </w:rPr>
        <w:t xml:space="preserve">model requires minimal user interaction beyond supplying appropriately </w:t>
      </w:r>
      <w:proofErr w:type="spellStart"/>
      <w:r w:rsidR="00AE5268" w:rsidRPr="007E009D">
        <w:rPr>
          <w:rFonts w:ascii="Times New Roman" w:hAnsi="Times New Roman" w:cs="Times New Roman"/>
          <w:sz w:val="24"/>
          <w:szCs w:val="24"/>
        </w:rPr>
        <w:t>preprocessed</w:t>
      </w:r>
      <w:proofErr w:type="spellEnd"/>
      <w:r w:rsidR="00AE5268" w:rsidRPr="007E009D">
        <w:rPr>
          <w:rFonts w:ascii="Times New Roman" w:hAnsi="Times New Roman" w:cs="Times New Roman"/>
          <w:sz w:val="24"/>
          <w:szCs w:val="24"/>
        </w:rPr>
        <w:t xml:space="preserve"> TCGA-format </w:t>
      </w:r>
      <w:r w:rsidR="00BE0F06" w:rsidRPr="007E009D">
        <w:rPr>
          <w:rFonts w:ascii="Times New Roman" w:hAnsi="Times New Roman" w:cs="Times New Roman"/>
          <w:sz w:val="24"/>
          <w:szCs w:val="24"/>
        </w:rPr>
        <w:t>data and</w:t>
      </w:r>
      <w:r w:rsidR="00AE5268" w:rsidRPr="007E009D">
        <w:rPr>
          <w:rFonts w:ascii="Times New Roman" w:hAnsi="Times New Roman" w:cs="Times New Roman"/>
          <w:sz w:val="24"/>
          <w:szCs w:val="24"/>
        </w:rPr>
        <w:t xml:space="preserve"> is intended for users with basic bioinformatics and computational expertise</w:t>
      </w:r>
      <w:r w:rsidR="007E009D">
        <w:rPr>
          <w:rFonts w:ascii="Times New Roman" w:hAnsi="Times New Roman" w:cs="Times New Roman"/>
          <w:sz w:val="24"/>
          <w:szCs w:val="24"/>
        </w:rPr>
        <w:t>. N</w:t>
      </w:r>
      <w:r w:rsidR="00AE5268" w:rsidRPr="007E009D">
        <w:rPr>
          <w:rFonts w:ascii="Times New Roman" w:hAnsi="Times New Roman" w:cs="Times New Roman"/>
          <w:sz w:val="24"/>
          <w:szCs w:val="24"/>
        </w:rPr>
        <w:t>o manual preprocessing or model tuning is required.</w:t>
      </w:r>
    </w:p>
    <w:p w14:paraId="501E4AC1" w14:textId="77777777" w:rsidR="00F55DB3" w:rsidRDefault="00F55DB3" w:rsidP="00D366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4070C0" w14:textId="16E76679" w:rsidR="00354B81" w:rsidRDefault="00B05E9F" w:rsidP="00D3665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(iii) </w:t>
      </w:r>
      <w:r w:rsidRPr="00B05E9F">
        <w:rPr>
          <w:rFonts w:ascii="Times New Roman" w:hAnsi="Times New Roman" w:cs="Times New Roman"/>
          <w:b/>
          <w:bCs/>
          <w:sz w:val="24"/>
          <w:szCs w:val="24"/>
        </w:rPr>
        <w:t>Supplementary References</w:t>
      </w:r>
    </w:p>
    <w:p w14:paraId="00527F1B" w14:textId="77777777" w:rsidR="001B74E5" w:rsidRPr="00283F9D" w:rsidRDefault="001B74E5" w:rsidP="00D3665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97E3C3" w14:textId="6C9BD808" w:rsidR="00AA232B" w:rsidRPr="00AF0172" w:rsidRDefault="00354B81" w:rsidP="00AA232B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AF0172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AF0172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AF0172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AA232B" w:rsidRPr="00AF0172">
        <w:rPr>
          <w:rFonts w:ascii="Times New Roman" w:hAnsi="Times New Roman" w:cs="Times New Roman"/>
          <w:sz w:val="24"/>
          <w:szCs w:val="24"/>
        </w:rPr>
        <w:t>1.</w:t>
      </w:r>
      <w:r w:rsidR="00AA232B" w:rsidRPr="00AF0172">
        <w:rPr>
          <w:rFonts w:ascii="Times New Roman" w:hAnsi="Times New Roman" w:cs="Times New Roman"/>
          <w:sz w:val="24"/>
          <w:szCs w:val="24"/>
        </w:rPr>
        <w:tab/>
        <w:t xml:space="preserve">Nieto HR, Thornton CEM, Brookes K, et al. Recurrence of Papillary Thyroid Cancer: A Systematic Appraisal of Risk Factors. </w:t>
      </w:r>
      <w:r w:rsidR="00AA232B" w:rsidRPr="00AF0172">
        <w:rPr>
          <w:rFonts w:ascii="Times New Roman" w:hAnsi="Times New Roman" w:cs="Times New Roman"/>
          <w:i/>
          <w:sz w:val="24"/>
          <w:szCs w:val="24"/>
        </w:rPr>
        <w:t>J Clin Endocrinol Metab</w:t>
      </w:r>
      <w:r w:rsidR="00283F9D" w:rsidRPr="00AF0172">
        <w:rPr>
          <w:rFonts w:ascii="Times New Roman" w:hAnsi="Times New Roman" w:cs="Times New Roman"/>
          <w:i/>
          <w:sz w:val="24"/>
          <w:szCs w:val="24"/>
        </w:rPr>
        <w:t>.</w:t>
      </w:r>
      <w:r w:rsidR="00AA232B" w:rsidRPr="00AF0172">
        <w:rPr>
          <w:rFonts w:ascii="Times New Roman" w:hAnsi="Times New Roman" w:cs="Times New Roman"/>
          <w:sz w:val="24"/>
          <w:szCs w:val="24"/>
        </w:rPr>
        <w:t xml:space="preserve"> 2022;</w:t>
      </w:r>
      <w:r w:rsidR="00AA232B" w:rsidRPr="00AF0172">
        <w:rPr>
          <w:rFonts w:ascii="Times New Roman" w:hAnsi="Times New Roman" w:cs="Times New Roman"/>
          <w:bCs/>
          <w:sz w:val="24"/>
          <w:szCs w:val="24"/>
        </w:rPr>
        <w:t>107</w:t>
      </w:r>
      <w:r w:rsidR="00AA232B" w:rsidRPr="00AF0172">
        <w:rPr>
          <w:rFonts w:ascii="Times New Roman" w:hAnsi="Times New Roman" w:cs="Times New Roman"/>
          <w:sz w:val="24"/>
          <w:szCs w:val="24"/>
        </w:rPr>
        <w:t>(5):1392-</w:t>
      </w:r>
      <w:r w:rsidR="00283F9D" w:rsidRPr="00AF0172">
        <w:rPr>
          <w:rFonts w:ascii="Times New Roman" w:hAnsi="Times New Roman" w:cs="Times New Roman"/>
          <w:sz w:val="24"/>
          <w:szCs w:val="24"/>
        </w:rPr>
        <w:t>1</w:t>
      </w:r>
      <w:r w:rsidR="00AA232B" w:rsidRPr="00AF0172">
        <w:rPr>
          <w:rFonts w:ascii="Times New Roman" w:hAnsi="Times New Roman" w:cs="Times New Roman"/>
          <w:sz w:val="24"/>
          <w:szCs w:val="24"/>
        </w:rPr>
        <w:t>406.</w:t>
      </w:r>
    </w:p>
    <w:p w14:paraId="12BDA722" w14:textId="5288CC03" w:rsidR="00AA232B" w:rsidRPr="00AF0172" w:rsidRDefault="00AA232B" w:rsidP="00AA232B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AF0172">
        <w:rPr>
          <w:rFonts w:ascii="Times New Roman" w:hAnsi="Times New Roman" w:cs="Times New Roman"/>
          <w:sz w:val="24"/>
          <w:szCs w:val="24"/>
        </w:rPr>
        <w:t>2.</w:t>
      </w:r>
      <w:r w:rsidRPr="00AF0172">
        <w:rPr>
          <w:rFonts w:ascii="Times New Roman" w:hAnsi="Times New Roman" w:cs="Times New Roman"/>
          <w:sz w:val="24"/>
          <w:szCs w:val="24"/>
        </w:rPr>
        <w:tab/>
        <w:t xml:space="preserve">Lin P, Guo YN, Shi L, et al. Development of a prognostic index based on an immunogenomic landscape analysis of papillary thyroid cancer. </w:t>
      </w:r>
      <w:r w:rsidRPr="00AF0172">
        <w:rPr>
          <w:rFonts w:ascii="Times New Roman" w:hAnsi="Times New Roman" w:cs="Times New Roman"/>
          <w:i/>
          <w:sz w:val="24"/>
          <w:szCs w:val="24"/>
        </w:rPr>
        <w:t>Aging</w:t>
      </w:r>
      <w:r w:rsidR="00283F9D" w:rsidRPr="00AF0172">
        <w:rPr>
          <w:rFonts w:ascii="Times New Roman" w:hAnsi="Times New Roman" w:cs="Times New Roman"/>
          <w:i/>
          <w:sz w:val="24"/>
          <w:szCs w:val="24"/>
        </w:rPr>
        <w:t>.</w:t>
      </w:r>
      <w:r w:rsidRPr="00AF0172">
        <w:rPr>
          <w:rFonts w:ascii="Times New Roman" w:hAnsi="Times New Roman" w:cs="Times New Roman"/>
          <w:sz w:val="24"/>
          <w:szCs w:val="24"/>
        </w:rPr>
        <w:t xml:space="preserve"> 2019;</w:t>
      </w:r>
      <w:r w:rsidRPr="00AF0172">
        <w:rPr>
          <w:rFonts w:ascii="Times New Roman" w:hAnsi="Times New Roman" w:cs="Times New Roman"/>
          <w:b/>
          <w:sz w:val="24"/>
          <w:szCs w:val="24"/>
        </w:rPr>
        <w:t>11</w:t>
      </w:r>
      <w:r w:rsidRPr="00AF0172">
        <w:rPr>
          <w:rFonts w:ascii="Times New Roman" w:hAnsi="Times New Roman" w:cs="Times New Roman"/>
          <w:sz w:val="24"/>
          <w:szCs w:val="24"/>
        </w:rPr>
        <w:t>(2):480-500.</w:t>
      </w:r>
    </w:p>
    <w:p w14:paraId="0CA98D02" w14:textId="0DB89BCF" w:rsidR="00AA232B" w:rsidRPr="00AF0172" w:rsidRDefault="00AA232B" w:rsidP="00AA232B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AF0172">
        <w:rPr>
          <w:rFonts w:ascii="Times New Roman" w:hAnsi="Times New Roman" w:cs="Times New Roman"/>
          <w:sz w:val="24"/>
          <w:szCs w:val="24"/>
        </w:rPr>
        <w:t>3.</w:t>
      </w:r>
      <w:r w:rsidRPr="00AF0172">
        <w:rPr>
          <w:rFonts w:ascii="Times New Roman" w:hAnsi="Times New Roman" w:cs="Times New Roman"/>
          <w:sz w:val="24"/>
          <w:szCs w:val="24"/>
        </w:rPr>
        <w:tab/>
        <w:t xml:space="preserve">Ren H, Liu X, Li F, He X, Zhao N. Identification of a Six Gene Prognosis Signature for Papillary Thyroid Cancer Using Multi-Omics Methods and Bioinformatics Analysis. </w:t>
      </w:r>
      <w:r w:rsidRPr="00AF0172">
        <w:rPr>
          <w:rFonts w:ascii="Times New Roman" w:hAnsi="Times New Roman" w:cs="Times New Roman"/>
          <w:i/>
          <w:sz w:val="24"/>
          <w:szCs w:val="24"/>
        </w:rPr>
        <w:t>Front Oncol</w:t>
      </w:r>
      <w:r w:rsidR="00283F9D" w:rsidRPr="00AF0172">
        <w:rPr>
          <w:rFonts w:ascii="Times New Roman" w:hAnsi="Times New Roman" w:cs="Times New Roman"/>
          <w:i/>
          <w:sz w:val="24"/>
          <w:szCs w:val="24"/>
        </w:rPr>
        <w:t>.</w:t>
      </w:r>
      <w:r w:rsidRPr="00AF0172">
        <w:rPr>
          <w:rFonts w:ascii="Times New Roman" w:hAnsi="Times New Roman" w:cs="Times New Roman"/>
          <w:sz w:val="24"/>
          <w:szCs w:val="24"/>
        </w:rPr>
        <w:t xml:space="preserve"> 2021;</w:t>
      </w:r>
      <w:r w:rsidRPr="00AF0172">
        <w:rPr>
          <w:rFonts w:ascii="Times New Roman" w:hAnsi="Times New Roman" w:cs="Times New Roman"/>
          <w:bCs/>
          <w:sz w:val="24"/>
          <w:szCs w:val="24"/>
        </w:rPr>
        <w:t>11</w:t>
      </w:r>
      <w:r w:rsidRPr="00AF0172">
        <w:rPr>
          <w:rFonts w:ascii="Times New Roman" w:hAnsi="Times New Roman" w:cs="Times New Roman"/>
          <w:sz w:val="24"/>
          <w:szCs w:val="24"/>
        </w:rPr>
        <w:t>:624421.</w:t>
      </w:r>
    </w:p>
    <w:p w14:paraId="2DE3D31E" w14:textId="0271BC9A" w:rsidR="00AA232B" w:rsidRPr="00AF0172" w:rsidRDefault="00AA232B" w:rsidP="00AA232B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AF0172">
        <w:rPr>
          <w:rFonts w:ascii="Times New Roman" w:hAnsi="Times New Roman" w:cs="Times New Roman"/>
          <w:sz w:val="24"/>
          <w:szCs w:val="24"/>
        </w:rPr>
        <w:t>4.</w:t>
      </w:r>
      <w:r w:rsidRPr="00AF0172">
        <w:rPr>
          <w:rFonts w:ascii="Times New Roman" w:hAnsi="Times New Roman" w:cs="Times New Roman"/>
          <w:sz w:val="24"/>
          <w:szCs w:val="24"/>
        </w:rPr>
        <w:tab/>
        <w:t xml:space="preserve">Wang Y, Yang J, Chen S, Wang W, Teng L. Identification and Validation of a Prognostic Signature for Thyroid Cancer Based on Ferroptosis-Related Genes. </w:t>
      </w:r>
      <w:r w:rsidRPr="00AF0172">
        <w:rPr>
          <w:rFonts w:ascii="Times New Roman" w:hAnsi="Times New Roman" w:cs="Times New Roman"/>
          <w:i/>
          <w:sz w:val="24"/>
          <w:szCs w:val="24"/>
        </w:rPr>
        <w:t>Genes</w:t>
      </w:r>
      <w:r w:rsidR="00283F9D" w:rsidRPr="00AF0172">
        <w:rPr>
          <w:rFonts w:ascii="Times New Roman" w:hAnsi="Times New Roman" w:cs="Times New Roman"/>
          <w:i/>
          <w:sz w:val="24"/>
          <w:szCs w:val="24"/>
        </w:rPr>
        <w:t>.</w:t>
      </w:r>
      <w:r w:rsidRPr="00AF0172">
        <w:rPr>
          <w:rFonts w:ascii="Times New Roman" w:hAnsi="Times New Roman" w:cs="Times New Roman"/>
          <w:sz w:val="24"/>
          <w:szCs w:val="24"/>
        </w:rPr>
        <w:t xml:space="preserve"> 2022;</w:t>
      </w:r>
      <w:r w:rsidRPr="00AF0172">
        <w:rPr>
          <w:rFonts w:ascii="Times New Roman" w:hAnsi="Times New Roman" w:cs="Times New Roman"/>
          <w:bCs/>
          <w:sz w:val="24"/>
          <w:szCs w:val="24"/>
        </w:rPr>
        <w:t>13</w:t>
      </w:r>
      <w:r w:rsidRPr="00AF0172">
        <w:rPr>
          <w:rFonts w:ascii="Times New Roman" w:hAnsi="Times New Roman" w:cs="Times New Roman"/>
          <w:sz w:val="24"/>
          <w:szCs w:val="24"/>
        </w:rPr>
        <w:t>(6).</w:t>
      </w:r>
    </w:p>
    <w:p w14:paraId="347FD5B9" w14:textId="75555D14" w:rsidR="00AA232B" w:rsidRPr="00AF0172" w:rsidRDefault="00AA232B" w:rsidP="00AA232B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AF0172">
        <w:rPr>
          <w:rFonts w:ascii="Times New Roman" w:hAnsi="Times New Roman" w:cs="Times New Roman"/>
          <w:sz w:val="24"/>
          <w:szCs w:val="24"/>
        </w:rPr>
        <w:lastRenderedPageBreak/>
        <w:t>5.</w:t>
      </w:r>
      <w:r w:rsidRPr="00AF0172">
        <w:rPr>
          <w:rFonts w:ascii="Times New Roman" w:hAnsi="Times New Roman" w:cs="Times New Roman"/>
          <w:sz w:val="24"/>
          <w:szCs w:val="24"/>
        </w:rPr>
        <w:tab/>
        <w:t xml:space="preserve">Barseghyan L, Chan S, Yamauchi CR, et al. Unraveling Racial Disparities in Papillary Thyroid Cancer: A Comparative Bulk RNA-Sequencing Gene Expression Analysis. </w:t>
      </w:r>
      <w:r w:rsidRPr="00AF0172">
        <w:rPr>
          <w:rFonts w:ascii="Times New Roman" w:hAnsi="Times New Roman" w:cs="Times New Roman"/>
          <w:i/>
          <w:sz w:val="24"/>
          <w:szCs w:val="24"/>
        </w:rPr>
        <w:t>Curr Oncol</w:t>
      </w:r>
      <w:r w:rsidR="00283F9D" w:rsidRPr="00AF0172">
        <w:rPr>
          <w:rFonts w:ascii="Times New Roman" w:hAnsi="Times New Roman" w:cs="Times New Roman"/>
          <w:i/>
          <w:sz w:val="24"/>
          <w:szCs w:val="24"/>
        </w:rPr>
        <w:t>.</w:t>
      </w:r>
      <w:r w:rsidRPr="00AF0172">
        <w:rPr>
          <w:rFonts w:ascii="Times New Roman" w:hAnsi="Times New Roman" w:cs="Times New Roman"/>
          <w:sz w:val="24"/>
          <w:szCs w:val="24"/>
        </w:rPr>
        <w:t xml:space="preserve"> 2025;</w:t>
      </w:r>
      <w:r w:rsidRPr="00AF0172">
        <w:rPr>
          <w:rFonts w:ascii="Times New Roman" w:hAnsi="Times New Roman" w:cs="Times New Roman"/>
          <w:bCs/>
          <w:sz w:val="24"/>
          <w:szCs w:val="24"/>
        </w:rPr>
        <w:t>32</w:t>
      </w:r>
      <w:r w:rsidRPr="00AF0172">
        <w:rPr>
          <w:rFonts w:ascii="Times New Roman" w:hAnsi="Times New Roman" w:cs="Times New Roman"/>
          <w:sz w:val="24"/>
          <w:szCs w:val="24"/>
        </w:rPr>
        <w:t>(6).</w:t>
      </w:r>
    </w:p>
    <w:p w14:paraId="2EF243F2" w14:textId="11CC887A" w:rsidR="00FC07A0" w:rsidRPr="00AF0172" w:rsidRDefault="00354B81" w:rsidP="00DB49F0">
      <w:pPr>
        <w:rPr>
          <w:rFonts w:ascii="Times New Roman" w:hAnsi="Times New Roman" w:cs="Times New Roman"/>
          <w:sz w:val="24"/>
          <w:szCs w:val="24"/>
        </w:rPr>
      </w:pPr>
      <w:r w:rsidRPr="00AF0172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283F9D" w:rsidRPr="00AF0172">
        <w:rPr>
          <w:rFonts w:ascii="Times New Roman" w:hAnsi="Times New Roman" w:cs="Times New Roman"/>
          <w:sz w:val="24"/>
          <w:szCs w:val="24"/>
        </w:rPr>
        <w:t>6</w:t>
      </w:r>
      <w:r w:rsidR="00084E4B" w:rsidRPr="00AF0172">
        <w:rPr>
          <w:rFonts w:ascii="Times New Roman" w:hAnsi="Times New Roman" w:cs="Times New Roman"/>
          <w:sz w:val="24"/>
          <w:szCs w:val="24"/>
        </w:rPr>
        <w:t>.</w:t>
      </w:r>
      <w:r w:rsidR="00084E4B" w:rsidRPr="00AF017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084E4B" w:rsidRPr="00AF0172">
        <w:rPr>
          <w:rFonts w:ascii="Times New Roman" w:hAnsi="Times New Roman" w:cs="Times New Roman"/>
          <w:sz w:val="24"/>
          <w:szCs w:val="24"/>
        </w:rPr>
        <w:t>Tibshirani</w:t>
      </w:r>
      <w:proofErr w:type="spellEnd"/>
      <w:r w:rsidR="00084E4B" w:rsidRPr="00AF0172">
        <w:rPr>
          <w:rFonts w:ascii="Times New Roman" w:hAnsi="Times New Roman" w:cs="Times New Roman"/>
          <w:sz w:val="24"/>
          <w:szCs w:val="24"/>
        </w:rPr>
        <w:t xml:space="preserve">, R. </w:t>
      </w:r>
      <w:r w:rsidR="008E33B7" w:rsidRPr="00AF0172">
        <w:rPr>
          <w:rFonts w:ascii="Times New Roman" w:hAnsi="Times New Roman" w:cs="Times New Roman"/>
          <w:sz w:val="24"/>
          <w:szCs w:val="24"/>
        </w:rPr>
        <w:t xml:space="preserve">Regression Shrinkage and Selection via the Lasso. </w:t>
      </w:r>
      <w:r w:rsidR="008E33B7" w:rsidRPr="00AF0172">
        <w:rPr>
          <w:rFonts w:ascii="Times New Roman" w:hAnsi="Times New Roman" w:cs="Times New Roman"/>
          <w:i/>
          <w:iCs/>
          <w:sz w:val="24"/>
          <w:szCs w:val="24"/>
        </w:rPr>
        <w:t>Journal of the Royal Statistical Society: Series B</w:t>
      </w:r>
      <w:r w:rsidR="008E33B7" w:rsidRPr="00AF0172">
        <w:rPr>
          <w:rFonts w:ascii="Times New Roman" w:hAnsi="Times New Roman" w:cs="Times New Roman"/>
          <w:sz w:val="24"/>
          <w:szCs w:val="24"/>
        </w:rPr>
        <w:t>. 1996;58(1), 267–288.</w:t>
      </w:r>
    </w:p>
    <w:sectPr w:rsidR="00FC07A0" w:rsidRPr="00AF0172" w:rsidSect="00DD4CB5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9BEE09" w14:textId="77777777" w:rsidR="00EE07E7" w:rsidRDefault="00EE07E7" w:rsidP="0005739F">
      <w:r>
        <w:separator/>
      </w:r>
    </w:p>
  </w:endnote>
  <w:endnote w:type="continuationSeparator" w:id="0">
    <w:p w14:paraId="098AA1DD" w14:textId="77777777" w:rsidR="00EE07E7" w:rsidRDefault="00EE07E7" w:rsidP="0005739F">
      <w:r>
        <w:continuationSeparator/>
      </w:r>
    </w:p>
  </w:endnote>
  <w:endnote w:type="continuationNotice" w:id="1">
    <w:p w14:paraId="3E9E5419" w14:textId="77777777" w:rsidR="00EE07E7" w:rsidRDefault="00EE07E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664331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2031AE" w14:textId="0B1696B0" w:rsidR="008A1C00" w:rsidRDefault="008A1C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1CC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06D9D8" w14:textId="77777777" w:rsidR="00B30003" w:rsidRDefault="00B300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C95191" w14:textId="77777777" w:rsidR="00EE07E7" w:rsidRDefault="00EE07E7" w:rsidP="0005739F">
      <w:r>
        <w:separator/>
      </w:r>
    </w:p>
  </w:footnote>
  <w:footnote w:type="continuationSeparator" w:id="0">
    <w:p w14:paraId="621AC1DC" w14:textId="77777777" w:rsidR="00EE07E7" w:rsidRDefault="00EE07E7" w:rsidP="0005739F">
      <w:r>
        <w:continuationSeparator/>
      </w:r>
    </w:p>
  </w:footnote>
  <w:footnote w:type="continuationNotice" w:id="1">
    <w:p w14:paraId="0F3F35E9" w14:textId="77777777" w:rsidR="00EE07E7" w:rsidRDefault="00EE07E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140455"/>
    <w:multiLevelType w:val="hybridMultilevel"/>
    <w:tmpl w:val="AD0E61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827009"/>
    <w:multiLevelType w:val="hybridMultilevel"/>
    <w:tmpl w:val="38C0B15E"/>
    <w:lvl w:ilvl="0" w:tplc="AC0850B4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1B630A"/>
    <w:multiLevelType w:val="hybridMultilevel"/>
    <w:tmpl w:val="703E6DCA"/>
    <w:lvl w:ilvl="0" w:tplc="BA0E1C0E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F85EAC"/>
    <w:multiLevelType w:val="hybridMultilevel"/>
    <w:tmpl w:val="C6C4ED92"/>
    <w:lvl w:ilvl="0" w:tplc="AC0850B4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3A5098"/>
    <w:multiLevelType w:val="hybridMultilevel"/>
    <w:tmpl w:val="B86800A0"/>
    <w:lvl w:ilvl="0" w:tplc="BA0E1C0E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5042722">
    <w:abstractNumId w:val="4"/>
  </w:num>
  <w:num w:numId="2" w16cid:durableId="1294562569">
    <w:abstractNumId w:val="3"/>
  </w:num>
  <w:num w:numId="3" w16cid:durableId="1827283177">
    <w:abstractNumId w:val="1"/>
  </w:num>
  <w:num w:numId="4" w16cid:durableId="760487684">
    <w:abstractNumId w:val="2"/>
  </w:num>
  <w:num w:numId="5" w16cid:durableId="8477932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9z9stxls5z2tew00s5tfeqsp52xfzpfsfp&quot;&gt;REF MAN DATABASE 2023 Copy-Converted Copy&lt;record-ids&gt;&lt;item&gt;1241&lt;/item&gt;&lt;item&gt;1358&lt;/item&gt;&lt;item&gt;1360&lt;/item&gt;&lt;item&gt;1361&lt;/item&gt;&lt;item&gt;1362&lt;/item&gt;&lt;/record-ids&gt;&lt;/item&gt;&lt;/Libraries&gt;"/>
  </w:docVars>
  <w:rsids>
    <w:rsidRoot w:val="006455FD"/>
    <w:rsid w:val="000003A5"/>
    <w:rsid w:val="00000E00"/>
    <w:rsid w:val="0000149D"/>
    <w:rsid w:val="00001A08"/>
    <w:rsid w:val="000023AE"/>
    <w:rsid w:val="0000249D"/>
    <w:rsid w:val="0000254B"/>
    <w:rsid w:val="00003CB1"/>
    <w:rsid w:val="0000452E"/>
    <w:rsid w:val="00005409"/>
    <w:rsid w:val="000056FA"/>
    <w:rsid w:val="00005BF3"/>
    <w:rsid w:val="00006387"/>
    <w:rsid w:val="00006C49"/>
    <w:rsid w:val="00006F20"/>
    <w:rsid w:val="0001112C"/>
    <w:rsid w:val="00011918"/>
    <w:rsid w:val="00011981"/>
    <w:rsid w:val="00011CA4"/>
    <w:rsid w:val="000121B2"/>
    <w:rsid w:val="00012FFD"/>
    <w:rsid w:val="00013004"/>
    <w:rsid w:val="000131C3"/>
    <w:rsid w:val="000135E3"/>
    <w:rsid w:val="00013B3F"/>
    <w:rsid w:val="00014C97"/>
    <w:rsid w:val="000151CA"/>
    <w:rsid w:val="000154E2"/>
    <w:rsid w:val="00015F9C"/>
    <w:rsid w:val="000165DC"/>
    <w:rsid w:val="000167BE"/>
    <w:rsid w:val="000169A3"/>
    <w:rsid w:val="00016B11"/>
    <w:rsid w:val="00016DF6"/>
    <w:rsid w:val="00016F87"/>
    <w:rsid w:val="000170C3"/>
    <w:rsid w:val="000172C5"/>
    <w:rsid w:val="000176FA"/>
    <w:rsid w:val="00017882"/>
    <w:rsid w:val="0002072F"/>
    <w:rsid w:val="0002156F"/>
    <w:rsid w:val="00021863"/>
    <w:rsid w:val="00021AD1"/>
    <w:rsid w:val="00021CA1"/>
    <w:rsid w:val="000225EE"/>
    <w:rsid w:val="000225FB"/>
    <w:rsid w:val="00022AEE"/>
    <w:rsid w:val="000234B9"/>
    <w:rsid w:val="00023710"/>
    <w:rsid w:val="00023E94"/>
    <w:rsid w:val="00023F51"/>
    <w:rsid w:val="000240A3"/>
    <w:rsid w:val="0002410F"/>
    <w:rsid w:val="00025203"/>
    <w:rsid w:val="000255AA"/>
    <w:rsid w:val="0002662D"/>
    <w:rsid w:val="00026EE2"/>
    <w:rsid w:val="00027009"/>
    <w:rsid w:val="0002747E"/>
    <w:rsid w:val="000277BD"/>
    <w:rsid w:val="00027B68"/>
    <w:rsid w:val="00030250"/>
    <w:rsid w:val="00030645"/>
    <w:rsid w:val="000306BD"/>
    <w:rsid w:val="00030909"/>
    <w:rsid w:val="00031394"/>
    <w:rsid w:val="00031977"/>
    <w:rsid w:val="00032C06"/>
    <w:rsid w:val="00032FDB"/>
    <w:rsid w:val="00033595"/>
    <w:rsid w:val="000338A7"/>
    <w:rsid w:val="00033AA0"/>
    <w:rsid w:val="00033D7F"/>
    <w:rsid w:val="00033D91"/>
    <w:rsid w:val="00034F8F"/>
    <w:rsid w:val="00035D15"/>
    <w:rsid w:val="00036343"/>
    <w:rsid w:val="000363C9"/>
    <w:rsid w:val="0003660B"/>
    <w:rsid w:val="000367FC"/>
    <w:rsid w:val="0003695B"/>
    <w:rsid w:val="00036FAB"/>
    <w:rsid w:val="00037004"/>
    <w:rsid w:val="000371D8"/>
    <w:rsid w:val="00037480"/>
    <w:rsid w:val="00040DAE"/>
    <w:rsid w:val="00040DEC"/>
    <w:rsid w:val="00041727"/>
    <w:rsid w:val="00041737"/>
    <w:rsid w:val="000417BE"/>
    <w:rsid w:val="00041E27"/>
    <w:rsid w:val="000420A5"/>
    <w:rsid w:val="00042863"/>
    <w:rsid w:val="000431E1"/>
    <w:rsid w:val="000442AB"/>
    <w:rsid w:val="00044445"/>
    <w:rsid w:val="00044808"/>
    <w:rsid w:val="000452D4"/>
    <w:rsid w:val="000455A5"/>
    <w:rsid w:val="000459E9"/>
    <w:rsid w:val="00045CED"/>
    <w:rsid w:val="000462E7"/>
    <w:rsid w:val="0004647C"/>
    <w:rsid w:val="00047090"/>
    <w:rsid w:val="000473FE"/>
    <w:rsid w:val="000474B3"/>
    <w:rsid w:val="00047A43"/>
    <w:rsid w:val="00047C82"/>
    <w:rsid w:val="00050DE4"/>
    <w:rsid w:val="00051639"/>
    <w:rsid w:val="000519D1"/>
    <w:rsid w:val="00051A3B"/>
    <w:rsid w:val="000520FD"/>
    <w:rsid w:val="00052112"/>
    <w:rsid w:val="000522CF"/>
    <w:rsid w:val="00052AD5"/>
    <w:rsid w:val="00052DD5"/>
    <w:rsid w:val="00052EBD"/>
    <w:rsid w:val="00053180"/>
    <w:rsid w:val="0005476C"/>
    <w:rsid w:val="00054C4B"/>
    <w:rsid w:val="000553EC"/>
    <w:rsid w:val="000556F9"/>
    <w:rsid w:val="000560CB"/>
    <w:rsid w:val="00056211"/>
    <w:rsid w:val="00056233"/>
    <w:rsid w:val="000562F1"/>
    <w:rsid w:val="000568E8"/>
    <w:rsid w:val="00056DF7"/>
    <w:rsid w:val="0005739F"/>
    <w:rsid w:val="00057471"/>
    <w:rsid w:val="00057BC8"/>
    <w:rsid w:val="00060073"/>
    <w:rsid w:val="00060891"/>
    <w:rsid w:val="00061210"/>
    <w:rsid w:val="00061502"/>
    <w:rsid w:val="000619D6"/>
    <w:rsid w:val="00063638"/>
    <w:rsid w:val="000639DC"/>
    <w:rsid w:val="00063C4F"/>
    <w:rsid w:val="0006441A"/>
    <w:rsid w:val="00064B76"/>
    <w:rsid w:val="00064E67"/>
    <w:rsid w:val="000653B1"/>
    <w:rsid w:val="000657BE"/>
    <w:rsid w:val="00065A1A"/>
    <w:rsid w:val="00065F6E"/>
    <w:rsid w:val="000661C6"/>
    <w:rsid w:val="0006714E"/>
    <w:rsid w:val="000678F0"/>
    <w:rsid w:val="00067F9B"/>
    <w:rsid w:val="00070177"/>
    <w:rsid w:val="000719DE"/>
    <w:rsid w:val="00071D90"/>
    <w:rsid w:val="00072079"/>
    <w:rsid w:val="000735E9"/>
    <w:rsid w:val="0007366B"/>
    <w:rsid w:val="000745DF"/>
    <w:rsid w:val="000747F3"/>
    <w:rsid w:val="00075679"/>
    <w:rsid w:val="00075FB7"/>
    <w:rsid w:val="000766AD"/>
    <w:rsid w:val="0007749E"/>
    <w:rsid w:val="000801B0"/>
    <w:rsid w:val="00080B85"/>
    <w:rsid w:val="00081348"/>
    <w:rsid w:val="00081A5B"/>
    <w:rsid w:val="00081AC8"/>
    <w:rsid w:val="00081E71"/>
    <w:rsid w:val="00082572"/>
    <w:rsid w:val="00082753"/>
    <w:rsid w:val="00082C4D"/>
    <w:rsid w:val="00082EAF"/>
    <w:rsid w:val="00083C24"/>
    <w:rsid w:val="00084374"/>
    <w:rsid w:val="00084660"/>
    <w:rsid w:val="00084E4B"/>
    <w:rsid w:val="000855C5"/>
    <w:rsid w:val="00086101"/>
    <w:rsid w:val="00086C83"/>
    <w:rsid w:val="00086FA8"/>
    <w:rsid w:val="00087C4F"/>
    <w:rsid w:val="00090075"/>
    <w:rsid w:val="0009037E"/>
    <w:rsid w:val="00090657"/>
    <w:rsid w:val="00090779"/>
    <w:rsid w:val="00090AC2"/>
    <w:rsid w:val="00091E34"/>
    <w:rsid w:val="00091F18"/>
    <w:rsid w:val="000925AC"/>
    <w:rsid w:val="00092B2F"/>
    <w:rsid w:val="00092EAC"/>
    <w:rsid w:val="00092EC9"/>
    <w:rsid w:val="00093076"/>
    <w:rsid w:val="000932FC"/>
    <w:rsid w:val="0009344A"/>
    <w:rsid w:val="0009397C"/>
    <w:rsid w:val="00093ADF"/>
    <w:rsid w:val="00094570"/>
    <w:rsid w:val="000949D8"/>
    <w:rsid w:val="000954A7"/>
    <w:rsid w:val="00095562"/>
    <w:rsid w:val="00095687"/>
    <w:rsid w:val="000964CD"/>
    <w:rsid w:val="0009679E"/>
    <w:rsid w:val="00096A06"/>
    <w:rsid w:val="00097074"/>
    <w:rsid w:val="00097784"/>
    <w:rsid w:val="000978D1"/>
    <w:rsid w:val="00097FBB"/>
    <w:rsid w:val="000A09EE"/>
    <w:rsid w:val="000A0FD1"/>
    <w:rsid w:val="000A1961"/>
    <w:rsid w:val="000A236B"/>
    <w:rsid w:val="000A29EA"/>
    <w:rsid w:val="000A2D2A"/>
    <w:rsid w:val="000A30AD"/>
    <w:rsid w:val="000A3FD1"/>
    <w:rsid w:val="000A492A"/>
    <w:rsid w:val="000A4DF8"/>
    <w:rsid w:val="000A52E3"/>
    <w:rsid w:val="000A56BF"/>
    <w:rsid w:val="000A5C2D"/>
    <w:rsid w:val="000A69CC"/>
    <w:rsid w:val="000A72C7"/>
    <w:rsid w:val="000A79BF"/>
    <w:rsid w:val="000A7E68"/>
    <w:rsid w:val="000A7F44"/>
    <w:rsid w:val="000B0771"/>
    <w:rsid w:val="000B133E"/>
    <w:rsid w:val="000B149B"/>
    <w:rsid w:val="000B14E6"/>
    <w:rsid w:val="000B196B"/>
    <w:rsid w:val="000B20DF"/>
    <w:rsid w:val="000B3DCB"/>
    <w:rsid w:val="000B3F27"/>
    <w:rsid w:val="000B4741"/>
    <w:rsid w:val="000B5138"/>
    <w:rsid w:val="000B522B"/>
    <w:rsid w:val="000B5448"/>
    <w:rsid w:val="000B5713"/>
    <w:rsid w:val="000B5B24"/>
    <w:rsid w:val="000B5CD4"/>
    <w:rsid w:val="000B5D4D"/>
    <w:rsid w:val="000B5F51"/>
    <w:rsid w:val="000B61E0"/>
    <w:rsid w:val="000B64CA"/>
    <w:rsid w:val="000B64FB"/>
    <w:rsid w:val="000B6572"/>
    <w:rsid w:val="000B699A"/>
    <w:rsid w:val="000C0033"/>
    <w:rsid w:val="000C09C3"/>
    <w:rsid w:val="000C0F00"/>
    <w:rsid w:val="000C1964"/>
    <w:rsid w:val="000C1FD1"/>
    <w:rsid w:val="000C3230"/>
    <w:rsid w:val="000C3D43"/>
    <w:rsid w:val="000C527B"/>
    <w:rsid w:val="000C5416"/>
    <w:rsid w:val="000C6C16"/>
    <w:rsid w:val="000C6FDB"/>
    <w:rsid w:val="000C6FFE"/>
    <w:rsid w:val="000C73CB"/>
    <w:rsid w:val="000C74AB"/>
    <w:rsid w:val="000C78E8"/>
    <w:rsid w:val="000C7AA3"/>
    <w:rsid w:val="000C7D96"/>
    <w:rsid w:val="000D119F"/>
    <w:rsid w:val="000D13AE"/>
    <w:rsid w:val="000D1722"/>
    <w:rsid w:val="000D18E3"/>
    <w:rsid w:val="000D1912"/>
    <w:rsid w:val="000D1AB1"/>
    <w:rsid w:val="000D1BE9"/>
    <w:rsid w:val="000D206C"/>
    <w:rsid w:val="000D2B96"/>
    <w:rsid w:val="000D2EA2"/>
    <w:rsid w:val="000D3879"/>
    <w:rsid w:val="000D3A39"/>
    <w:rsid w:val="000D40AC"/>
    <w:rsid w:val="000D46DE"/>
    <w:rsid w:val="000D4A00"/>
    <w:rsid w:val="000D543D"/>
    <w:rsid w:val="000D5510"/>
    <w:rsid w:val="000D5689"/>
    <w:rsid w:val="000D56D4"/>
    <w:rsid w:val="000D5946"/>
    <w:rsid w:val="000D5E7D"/>
    <w:rsid w:val="000D6355"/>
    <w:rsid w:val="000D67DD"/>
    <w:rsid w:val="000D7034"/>
    <w:rsid w:val="000D761C"/>
    <w:rsid w:val="000D7ADD"/>
    <w:rsid w:val="000D7B99"/>
    <w:rsid w:val="000E0A76"/>
    <w:rsid w:val="000E0B87"/>
    <w:rsid w:val="000E0E33"/>
    <w:rsid w:val="000E0F87"/>
    <w:rsid w:val="000E14D8"/>
    <w:rsid w:val="000E167B"/>
    <w:rsid w:val="000E1A10"/>
    <w:rsid w:val="000E1BAE"/>
    <w:rsid w:val="000E1E47"/>
    <w:rsid w:val="000E318B"/>
    <w:rsid w:val="000E3BA8"/>
    <w:rsid w:val="000E3D22"/>
    <w:rsid w:val="000E3ED6"/>
    <w:rsid w:val="000E404E"/>
    <w:rsid w:val="000E43BB"/>
    <w:rsid w:val="000E499A"/>
    <w:rsid w:val="000E5030"/>
    <w:rsid w:val="000E5645"/>
    <w:rsid w:val="000E58D8"/>
    <w:rsid w:val="000E59E7"/>
    <w:rsid w:val="000E5F03"/>
    <w:rsid w:val="000E661C"/>
    <w:rsid w:val="000E6678"/>
    <w:rsid w:val="000E6BA1"/>
    <w:rsid w:val="000E6F58"/>
    <w:rsid w:val="000E7284"/>
    <w:rsid w:val="000F07B3"/>
    <w:rsid w:val="000F0F20"/>
    <w:rsid w:val="000F0F5C"/>
    <w:rsid w:val="000F1173"/>
    <w:rsid w:val="000F1398"/>
    <w:rsid w:val="000F161E"/>
    <w:rsid w:val="000F1886"/>
    <w:rsid w:val="000F1C52"/>
    <w:rsid w:val="000F1CCF"/>
    <w:rsid w:val="000F1D5E"/>
    <w:rsid w:val="000F24F5"/>
    <w:rsid w:val="000F2FFA"/>
    <w:rsid w:val="000F314A"/>
    <w:rsid w:val="000F34FF"/>
    <w:rsid w:val="000F38B9"/>
    <w:rsid w:val="000F3D1E"/>
    <w:rsid w:val="000F3DAD"/>
    <w:rsid w:val="000F42B2"/>
    <w:rsid w:val="000F4A74"/>
    <w:rsid w:val="000F4AA2"/>
    <w:rsid w:val="000F4F52"/>
    <w:rsid w:val="000F526C"/>
    <w:rsid w:val="000F52E6"/>
    <w:rsid w:val="000F597F"/>
    <w:rsid w:val="000F5BFB"/>
    <w:rsid w:val="000F5DE7"/>
    <w:rsid w:val="000F5FF1"/>
    <w:rsid w:val="000F6063"/>
    <w:rsid w:val="000F6149"/>
    <w:rsid w:val="000F760D"/>
    <w:rsid w:val="000F7C1C"/>
    <w:rsid w:val="000F7D38"/>
    <w:rsid w:val="001008C5"/>
    <w:rsid w:val="00101728"/>
    <w:rsid w:val="001017B3"/>
    <w:rsid w:val="00101CE7"/>
    <w:rsid w:val="00102A8C"/>
    <w:rsid w:val="001046A8"/>
    <w:rsid w:val="001046E0"/>
    <w:rsid w:val="00104A55"/>
    <w:rsid w:val="00104C24"/>
    <w:rsid w:val="0010537D"/>
    <w:rsid w:val="00105470"/>
    <w:rsid w:val="00105732"/>
    <w:rsid w:val="00105766"/>
    <w:rsid w:val="0010582E"/>
    <w:rsid w:val="00105DF9"/>
    <w:rsid w:val="00106CF6"/>
    <w:rsid w:val="001075E2"/>
    <w:rsid w:val="00107846"/>
    <w:rsid w:val="00110C0D"/>
    <w:rsid w:val="00111A16"/>
    <w:rsid w:val="00111E85"/>
    <w:rsid w:val="001120E5"/>
    <w:rsid w:val="00112468"/>
    <w:rsid w:val="0011259B"/>
    <w:rsid w:val="00113444"/>
    <w:rsid w:val="0011379E"/>
    <w:rsid w:val="00113812"/>
    <w:rsid w:val="0011442B"/>
    <w:rsid w:val="0011497E"/>
    <w:rsid w:val="00114B29"/>
    <w:rsid w:val="0011536C"/>
    <w:rsid w:val="00116084"/>
    <w:rsid w:val="0011609B"/>
    <w:rsid w:val="001160FA"/>
    <w:rsid w:val="00116214"/>
    <w:rsid w:val="00116220"/>
    <w:rsid w:val="0011640D"/>
    <w:rsid w:val="001164FE"/>
    <w:rsid w:val="00116A17"/>
    <w:rsid w:val="00116EB0"/>
    <w:rsid w:val="0011777A"/>
    <w:rsid w:val="00117EBC"/>
    <w:rsid w:val="00117FCD"/>
    <w:rsid w:val="00120277"/>
    <w:rsid w:val="00120309"/>
    <w:rsid w:val="001215FC"/>
    <w:rsid w:val="0012181F"/>
    <w:rsid w:val="001219BE"/>
    <w:rsid w:val="00121AD5"/>
    <w:rsid w:val="00121C3E"/>
    <w:rsid w:val="001220D9"/>
    <w:rsid w:val="00122C07"/>
    <w:rsid w:val="001230A0"/>
    <w:rsid w:val="00123667"/>
    <w:rsid w:val="00123F85"/>
    <w:rsid w:val="0012414B"/>
    <w:rsid w:val="00124288"/>
    <w:rsid w:val="00124757"/>
    <w:rsid w:val="001257FC"/>
    <w:rsid w:val="00126167"/>
    <w:rsid w:val="001261E3"/>
    <w:rsid w:val="00126DD6"/>
    <w:rsid w:val="0012700B"/>
    <w:rsid w:val="001279C5"/>
    <w:rsid w:val="00127E89"/>
    <w:rsid w:val="001301C3"/>
    <w:rsid w:val="00130314"/>
    <w:rsid w:val="0013049E"/>
    <w:rsid w:val="00130C1A"/>
    <w:rsid w:val="0013119C"/>
    <w:rsid w:val="001318D1"/>
    <w:rsid w:val="00131A25"/>
    <w:rsid w:val="00131F51"/>
    <w:rsid w:val="0013227C"/>
    <w:rsid w:val="00132C09"/>
    <w:rsid w:val="00133A27"/>
    <w:rsid w:val="00134334"/>
    <w:rsid w:val="00134C23"/>
    <w:rsid w:val="0013506B"/>
    <w:rsid w:val="001352E7"/>
    <w:rsid w:val="0013560A"/>
    <w:rsid w:val="00135831"/>
    <w:rsid w:val="00135CB0"/>
    <w:rsid w:val="00135F97"/>
    <w:rsid w:val="0013665E"/>
    <w:rsid w:val="00136F24"/>
    <w:rsid w:val="001372CC"/>
    <w:rsid w:val="001374AB"/>
    <w:rsid w:val="001404A7"/>
    <w:rsid w:val="00141935"/>
    <w:rsid w:val="00141BA4"/>
    <w:rsid w:val="00142206"/>
    <w:rsid w:val="0014267E"/>
    <w:rsid w:val="00142B2B"/>
    <w:rsid w:val="00143263"/>
    <w:rsid w:val="001438AB"/>
    <w:rsid w:val="001441F9"/>
    <w:rsid w:val="001443F9"/>
    <w:rsid w:val="001451F3"/>
    <w:rsid w:val="001454F3"/>
    <w:rsid w:val="00145963"/>
    <w:rsid w:val="00145DD5"/>
    <w:rsid w:val="0014646F"/>
    <w:rsid w:val="00146549"/>
    <w:rsid w:val="00146B3B"/>
    <w:rsid w:val="00147759"/>
    <w:rsid w:val="001477C1"/>
    <w:rsid w:val="00150A19"/>
    <w:rsid w:val="00150C62"/>
    <w:rsid w:val="00151149"/>
    <w:rsid w:val="001514C5"/>
    <w:rsid w:val="00151A3F"/>
    <w:rsid w:val="00151EA5"/>
    <w:rsid w:val="001526A3"/>
    <w:rsid w:val="001529DE"/>
    <w:rsid w:val="001531CA"/>
    <w:rsid w:val="001539F4"/>
    <w:rsid w:val="00153E0A"/>
    <w:rsid w:val="00153E65"/>
    <w:rsid w:val="00153EB4"/>
    <w:rsid w:val="00154438"/>
    <w:rsid w:val="0015474B"/>
    <w:rsid w:val="00155905"/>
    <w:rsid w:val="00155E45"/>
    <w:rsid w:val="001563BC"/>
    <w:rsid w:val="0015656F"/>
    <w:rsid w:val="00156C62"/>
    <w:rsid w:val="00156CE9"/>
    <w:rsid w:val="00157B82"/>
    <w:rsid w:val="00157BC2"/>
    <w:rsid w:val="00157FCC"/>
    <w:rsid w:val="00160200"/>
    <w:rsid w:val="00160D36"/>
    <w:rsid w:val="0016140F"/>
    <w:rsid w:val="00161841"/>
    <w:rsid w:val="00162BA5"/>
    <w:rsid w:val="00162FAE"/>
    <w:rsid w:val="00162FDA"/>
    <w:rsid w:val="00163BE1"/>
    <w:rsid w:val="00164C55"/>
    <w:rsid w:val="00165847"/>
    <w:rsid w:val="00165FA9"/>
    <w:rsid w:val="00166077"/>
    <w:rsid w:val="001667A5"/>
    <w:rsid w:val="001668E7"/>
    <w:rsid w:val="00166E1E"/>
    <w:rsid w:val="00167144"/>
    <w:rsid w:val="001700F7"/>
    <w:rsid w:val="001703C0"/>
    <w:rsid w:val="00170417"/>
    <w:rsid w:val="001704BB"/>
    <w:rsid w:val="0017076B"/>
    <w:rsid w:val="001707B1"/>
    <w:rsid w:val="00170A5D"/>
    <w:rsid w:val="00170EA0"/>
    <w:rsid w:val="001710F3"/>
    <w:rsid w:val="001716DC"/>
    <w:rsid w:val="00171F96"/>
    <w:rsid w:val="0017292D"/>
    <w:rsid w:val="00172A1F"/>
    <w:rsid w:val="0017336F"/>
    <w:rsid w:val="00173425"/>
    <w:rsid w:val="00173AEE"/>
    <w:rsid w:val="00173F33"/>
    <w:rsid w:val="00173FA9"/>
    <w:rsid w:val="001740DE"/>
    <w:rsid w:val="00174532"/>
    <w:rsid w:val="00176B03"/>
    <w:rsid w:val="00177302"/>
    <w:rsid w:val="0017778E"/>
    <w:rsid w:val="00177BBA"/>
    <w:rsid w:val="001801B0"/>
    <w:rsid w:val="00180B00"/>
    <w:rsid w:val="00180C6E"/>
    <w:rsid w:val="00180CCB"/>
    <w:rsid w:val="00180FE6"/>
    <w:rsid w:val="00181204"/>
    <w:rsid w:val="001816FB"/>
    <w:rsid w:val="00181D8C"/>
    <w:rsid w:val="00181FA3"/>
    <w:rsid w:val="001831AA"/>
    <w:rsid w:val="001835E2"/>
    <w:rsid w:val="0018394F"/>
    <w:rsid w:val="00183C19"/>
    <w:rsid w:val="00183E50"/>
    <w:rsid w:val="00183F86"/>
    <w:rsid w:val="001843B3"/>
    <w:rsid w:val="00184BDA"/>
    <w:rsid w:val="00185738"/>
    <w:rsid w:val="0018575D"/>
    <w:rsid w:val="00185A4B"/>
    <w:rsid w:val="00186325"/>
    <w:rsid w:val="00186838"/>
    <w:rsid w:val="001868F7"/>
    <w:rsid w:val="00186F7E"/>
    <w:rsid w:val="001871A5"/>
    <w:rsid w:val="001872F3"/>
    <w:rsid w:val="00187715"/>
    <w:rsid w:val="0018780B"/>
    <w:rsid w:val="00187E5F"/>
    <w:rsid w:val="001909B1"/>
    <w:rsid w:val="00191000"/>
    <w:rsid w:val="001911CF"/>
    <w:rsid w:val="0019146F"/>
    <w:rsid w:val="00191D08"/>
    <w:rsid w:val="00191F55"/>
    <w:rsid w:val="00192814"/>
    <w:rsid w:val="00192B29"/>
    <w:rsid w:val="00192D48"/>
    <w:rsid w:val="00192F7F"/>
    <w:rsid w:val="00192FBB"/>
    <w:rsid w:val="0019326E"/>
    <w:rsid w:val="0019348C"/>
    <w:rsid w:val="001935D4"/>
    <w:rsid w:val="00194256"/>
    <w:rsid w:val="001943D7"/>
    <w:rsid w:val="00194A02"/>
    <w:rsid w:val="00194CFF"/>
    <w:rsid w:val="00194D29"/>
    <w:rsid w:val="001950F1"/>
    <w:rsid w:val="00195A41"/>
    <w:rsid w:val="00195B60"/>
    <w:rsid w:val="001960BC"/>
    <w:rsid w:val="001964C5"/>
    <w:rsid w:val="00196C17"/>
    <w:rsid w:val="00197A9E"/>
    <w:rsid w:val="00197C55"/>
    <w:rsid w:val="00197E5E"/>
    <w:rsid w:val="001A00C4"/>
    <w:rsid w:val="001A09D3"/>
    <w:rsid w:val="001A10E6"/>
    <w:rsid w:val="001A1AE6"/>
    <w:rsid w:val="001A224B"/>
    <w:rsid w:val="001A2917"/>
    <w:rsid w:val="001A3827"/>
    <w:rsid w:val="001A390A"/>
    <w:rsid w:val="001A61AA"/>
    <w:rsid w:val="001A6543"/>
    <w:rsid w:val="001A7548"/>
    <w:rsid w:val="001A7E3A"/>
    <w:rsid w:val="001ABEF4"/>
    <w:rsid w:val="001B0F2E"/>
    <w:rsid w:val="001B108F"/>
    <w:rsid w:val="001B1D6B"/>
    <w:rsid w:val="001B25D7"/>
    <w:rsid w:val="001B2620"/>
    <w:rsid w:val="001B3196"/>
    <w:rsid w:val="001B3C60"/>
    <w:rsid w:val="001B3CEF"/>
    <w:rsid w:val="001B41ED"/>
    <w:rsid w:val="001B463C"/>
    <w:rsid w:val="001B4655"/>
    <w:rsid w:val="001B46CC"/>
    <w:rsid w:val="001B480E"/>
    <w:rsid w:val="001B4CCF"/>
    <w:rsid w:val="001B4EFF"/>
    <w:rsid w:val="001B5B76"/>
    <w:rsid w:val="001B652F"/>
    <w:rsid w:val="001B687D"/>
    <w:rsid w:val="001B6EB9"/>
    <w:rsid w:val="001B6F17"/>
    <w:rsid w:val="001B74E5"/>
    <w:rsid w:val="001B75EC"/>
    <w:rsid w:val="001B77F1"/>
    <w:rsid w:val="001B79F9"/>
    <w:rsid w:val="001B7AB1"/>
    <w:rsid w:val="001B7D63"/>
    <w:rsid w:val="001B7DA2"/>
    <w:rsid w:val="001C02A9"/>
    <w:rsid w:val="001C0317"/>
    <w:rsid w:val="001C0A42"/>
    <w:rsid w:val="001C0EA5"/>
    <w:rsid w:val="001C19F8"/>
    <w:rsid w:val="001C27B8"/>
    <w:rsid w:val="001C2B56"/>
    <w:rsid w:val="001C2DE8"/>
    <w:rsid w:val="001C2E5C"/>
    <w:rsid w:val="001C2FD3"/>
    <w:rsid w:val="001C300F"/>
    <w:rsid w:val="001C3468"/>
    <w:rsid w:val="001C37FF"/>
    <w:rsid w:val="001C4046"/>
    <w:rsid w:val="001C414B"/>
    <w:rsid w:val="001C42E3"/>
    <w:rsid w:val="001C48BB"/>
    <w:rsid w:val="001C48C0"/>
    <w:rsid w:val="001C72B5"/>
    <w:rsid w:val="001C7362"/>
    <w:rsid w:val="001C75E5"/>
    <w:rsid w:val="001C7CB6"/>
    <w:rsid w:val="001D018F"/>
    <w:rsid w:val="001D0959"/>
    <w:rsid w:val="001D15D8"/>
    <w:rsid w:val="001D17A6"/>
    <w:rsid w:val="001D1A0D"/>
    <w:rsid w:val="001D2068"/>
    <w:rsid w:val="001D208E"/>
    <w:rsid w:val="001D212F"/>
    <w:rsid w:val="001D2266"/>
    <w:rsid w:val="001D23FE"/>
    <w:rsid w:val="001D3EA7"/>
    <w:rsid w:val="001D42AB"/>
    <w:rsid w:val="001D4390"/>
    <w:rsid w:val="001D4B44"/>
    <w:rsid w:val="001D5143"/>
    <w:rsid w:val="001D5872"/>
    <w:rsid w:val="001D62B5"/>
    <w:rsid w:val="001D68DA"/>
    <w:rsid w:val="001D695F"/>
    <w:rsid w:val="001D743D"/>
    <w:rsid w:val="001D765A"/>
    <w:rsid w:val="001D7B17"/>
    <w:rsid w:val="001D7CD4"/>
    <w:rsid w:val="001E0B8C"/>
    <w:rsid w:val="001E140E"/>
    <w:rsid w:val="001E1608"/>
    <w:rsid w:val="001E202F"/>
    <w:rsid w:val="001E2B7C"/>
    <w:rsid w:val="001E2FB9"/>
    <w:rsid w:val="001E32F8"/>
    <w:rsid w:val="001E372D"/>
    <w:rsid w:val="001E3C8A"/>
    <w:rsid w:val="001E3DAB"/>
    <w:rsid w:val="001E3DD2"/>
    <w:rsid w:val="001E3E84"/>
    <w:rsid w:val="001E456F"/>
    <w:rsid w:val="001E478D"/>
    <w:rsid w:val="001E53EC"/>
    <w:rsid w:val="001E563A"/>
    <w:rsid w:val="001E5AB2"/>
    <w:rsid w:val="001E682C"/>
    <w:rsid w:val="001E6B3D"/>
    <w:rsid w:val="001E7974"/>
    <w:rsid w:val="001E7A4C"/>
    <w:rsid w:val="001F0823"/>
    <w:rsid w:val="001F0D63"/>
    <w:rsid w:val="001F0D8B"/>
    <w:rsid w:val="001F0F20"/>
    <w:rsid w:val="001F0FCB"/>
    <w:rsid w:val="001F1790"/>
    <w:rsid w:val="001F1A65"/>
    <w:rsid w:val="001F286D"/>
    <w:rsid w:val="001F28DC"/>
    <w:rsid w:val="001F2B3D"/>
    <w:rsid w:val="001F2C84"/>
    <w:rsid w:val="001F34E3"/>
    <w:rsid w:val="001F3F19"/>
    <w:rsid w:val="001F436F"/>
    <w:rsid w:val="001F4456"/>
    <w:rsid w:val="001F4531"/>
    <w:rsid w:val="001F45E4"/>
    <w:rsid w:val="001F4D1A"/>
    <w:rsid w:val="001F505F"/>
    <w:rsid w:val="001F51C8"/>
    <w:rsid w:val="001F526C"/>
    <w:rsid w:val="001F5EEE"/>
    <w:rsid w:val="001F6758"/>
    <w:rsid w:val="001F68C0"/>
    <w:rsid w:val="001F6F47"/>
    <w:rsid w:val="001F7E96"/>
    <w:rsid w:val="00200195"/>
    <w:rsid w:val="002004A1"/>
    <w:rsid w:val="00200DFC"/>
    <w:rsid w:val="00201278"/>
    <w:rsid w:val="002014AE"/>
    <w:rsid w:val="002015CF"/>
    <w:rsid w:val="00201842"/>
    <w:rsid w:val="00201B91"/>
    <w:rsid w:val="00201D30"/>
    <w:rsid w:val="00203043"/>
    <w:rsid w:val="0020381F"/>
    <w:rsid w:val="00203831"/>
    <w:rsid w:val="00203A26"/>
    <w:rsid w:val="002042A7"/>
    <w:rsid w:val="00204544"/>
    <w:rsid w:val="00204892"/>
    <w:rsid w:val="0020518F"/>
    <w:rsid w:val="002051E7"/>
    <w:rsid w:val="002052B3"/>
    <w:rsid w:val="0020571E"/>
    <w:rsid w:val="00205B53"/>
    <w:rsid w:val="002060D3"/>
    <w:rsid w:val="002063A9"/>
    <w:rsid w:val="002068F8"/>
    <w:rsid w:val="0020699E"/>
    <w:rsid w:val="00206BB9"/>
    <w:rsid w:val="00206F95"/>
    <w:rsid w:val="00207E80"/>
    <w:rsid w:val="00210F78"/>
    <w:rsid w:val="00210FE0"/>
    <w:rsid w:val="0021108D"/>
    <w:rsid w:val="00211216"/>
    <w:rsid w:val="002115FA"/>
    <w:rsid w:val="00211624"/>
    <w:rsid w:val="0021232E"/>
    <w:rsid w:val="00212449"/>
    <w:rsid w:val="00212D59"/>
    <w:rsid w:val="0021313C"/>
    <w:rsid w:val="00213451"/>
    <w:rsid w:val="00213F9E"/>
    <w:rsid w:val="00215258"/>
    <w:rsid w:val="00215B85"/>
    <w:rsid w:val="00216D9C"/>
    <w:rsid w:val="00217386"/>
    <w:rsid w:val="00217FF8"/>
    <w:rsid w:val="0022007E"/>
    <w:rsid w:val="00220425"/>
    <w:rsid w:val="002206BE"/>
    <w:rsid w:val="00220F0C"/>
    <w:rsid w:val="00220F54"/>
    <w:rsid w:val="002211FD"/>
    <w:rsid w:val="00221897"/>
    <w:rsid w:val="00221A83"/>
    <w:rsid w:val="00221B5B"/>
    <w:rsid w:val="0022287E"/>
    <w:rsid w:val="002229D8"/>
    <w:rsid w:val="00222C54"/>
    <w:rsid w:val="002230C7"/>
    <w:rsid w:val="00223160"/>
    <w:rsid w:val="00223414"/>
    <w:rsid w:val="00223C18"/>
    <w:rsid w:val="00223CC3"/>
    <w:rsid w:val="00223FF9"/>
    <w:rsid w:val="00224ED2"/>
    <w:rsid w:val="00224F32"/>
    <w:rsid w:val="00225004"/>
    <w:rsid w:val="0022524D"/>
    <w:rsid w:val="002256E9"/>
    <w:rsid w:val="00225BA8"/>
    <w:rsid w:val="002267A0"/>
    <w:rsid w:val="00226C7E"/>
    <w:rsid w:val="00226F3D"/>
    <w:rsid w:val="00227123"/>
    <w:rsid w:val="00227607"/>
    <w:rsid w:val="00227800"/>
    <w:rsid w:val="00227969"/>
    <w:rsid w:val="00230DA1"/>
    <w:rsid w:val="002310A6"/>
    <w:rsid w:val="00231DA6"/>
    <w:rsid w:val="002321BA"/>
    <w:rsid w:val="00232212"/>
    <w:rsid w:val="00232512"/>
    <w:rsid w:val="00232B11"/>
    <w:rsid w:val="00233067"/>
    <w:rsid w:val="0023329E"/>
    <w:rsid w:val="00233908"/>
    <w:rsid w:val="00233BDD"/>
    <w:rsid w:val="00234376"/>
    <w:rsid w:val="002350D9"/>
    <w:rsid w:val="00235403"/>
    <w:rsid w:val="00235915"/>
    <w:rsid w:val="0023651D"/>
    <w:rsid w:val="0023656D"/>
    <w:rsid w:val="00236E67"/>
    <w:rsid w:val="00236F0B"/>
    <w:rsid w:val="00236F51"/>
    <w:rsid w:val="00237073"/>
    <w:rsid w:val="00237581"/>
    <w:rsid w:val="00237D0A"/>
    <w:rsid w:val="00237FC4"/>
    <w:rsid w:val="0024002E"/>
    <w:rsid w:val="00240CEE"/>
    <w:rsid w:val="002419B2"/>
    <w:rsid w:val="00242559"/>
    <w:rsid w:val="002426B7"/>
    <w:rsid w:val="002427F1"/>
    <w:rsid w:val="002428D2"/>
    <w:rsid w:val="00243DF2"/>
    <w:rsid w:val="00243F8C"/>
    <w:rsid w:val="00244837"/>
    <w:rsid w:val="002448D8"/>
    <w:rsid w:val="00244963"/>
    <w:rsid w:val="00245240"/>
    <w:rsid w:val="00245556"/>
    <w:rsid w:val="0024583C"/>
    <w:rsid w:val="00245848"/>
    <w:rsid w:val="00245A29"/>
    <w:rsid w:val="00245D81"/>
    <w:rsid w:val="00245F9C"/>
    <w:rsid w:val="0024676F"/>
    <w:rsid w:val="002467E9"/>
    <w:rsid w:val="00247875"/>
    <w:rsid w:val="00247CE5"/>
    <w:rsid w:val="002500CC"/>
    <w:rsid w:val="0025050F"/>
    <w:rsid w:val="00250667"/>
    <w:rsid w:val="002506D3"/>
    <w:rsid w:val="002508DA"/>
    <w:rsid w:val="00250BA6"/>
    <w:rsid w:val="00250C5E"/>
    <w:rsid w:val="002517D7"/>
    <w:rsid w:val="00251DAC"/>
    <w:rsid w:val="00251F36"/>
    <w:rsid w:val="00251F74"/>
    <w:rsid w:val="002521A4"/>
    <w:rsid w:val="002521A7"/>
    <w:rsid w:val="00252530"/>
    <w:rsid w:val="00252A6F"/>
    <w:rsid w:val="00252B1B"/>
    <w:rsid w:val="002532FD"/>
    <w:rsid w:val="002533D6"/>
    <w:rsid w:val="00253F27"/>
    <w:rsid w:val="00254186"/>
    <w:rsid w:val="002543AA"/>
    <w:rsid w:val="00254C87"/>
    <w:rsid w:val="00254D47"/>
    <w:rsid w:val="00255B67"/>
    <w:rsid w:val="00256575"/>
    <w:rsid w:val="002566DA"/>
    <w:rsid w:val="00256776"/>
    <w:rsid w:val="00256F1A"/>
    <w:rsid w:val="002575A7"/>
    <w:rsid w:val="0026013A"/>
    <w:rsid w:val="0026022E"/>
    <w:rsid w:val="00260421"/>
    <w:rsid w:val="00260E40"/>
    <w:rsid w:val="00261408"/>
    <w:rsid w:val="00261886"/>
    <w:rsid w:val="00261A72"/>
    <w:rsid w:val="00262E90"/>
    <w:rsid w:val="00263527"/>
    <w:rsid w:val="00263BFF"/>
    <w:rsid w:val="00263FD8"/>
    <w:rsid w:val="00265C85"/>
    <w:rsid w:val="00265E09"/>
    <w:rsid w:val="00266147"/>
    <w:rsid w:val="00266AA7"/>
    <w:rsid w:val="0026731E"/>
    <w:rsid w:val="00267404"/>
    <w:rsid w:val="0026775D"/>
    <w:rsid w:val="00267CD4"/>
    <w:rsid w:val="00270369"/>
    <w:rsid w:val="00270447"/>
    <w:rsid w:val="00270602"/>
    <w:rsid w:val="00270C04"/>
    <w:rsid w:val="00271440"/>
    <w:rsid w:val="00271676"/>
    <w:rsid w:val="00272648"/>
    <w:rsid w:val="00272D4F"/>
    <w:rsid w:val="002730EE"/>
    <w:rsid w:val="002730F2"/>
    <w:rsid w:val="002733BD"/>
    <w:rsid w:val="00273874"/>
    <w:rsid w:val="00273B53"/>
    <w:rsid w:val="002749E5"/>
    <w:rsid w:val="00274ABF"/>
    <w:rsid w:val="0027550F"/>
    <w:rsid w:val="0027565F"/>
    <w:rsid w:val="00275BAF"/>
    <w:rsid w:val="00276119"/>
    <w:rsid w:val="00276FFF"/>
    <w:rsid w:val="00277055"/>
    <w:rsid w:val="00277782"/>
    <w:rsid w:val="0027799A"/>
    <w:rsid w:val="00277D08"/>
    <w:rsid w:val="002803EE"/>
    <w:rsid w:val="0028053B"/>
    <w:rsid w:val="00280617"/>
    <w:rsid w:val="00280BEF"/>
    <w:rsid w:val="00280C93"/>
    <w:rsid w:val="00280DDB"/>
    <w:rsid w:val="00280DF1"/>
    <w:rsid w:val="00281971"/>
    <w:rsid w:val="00281FDC"/>
    <w:rsid w:val="0028215A"/>
    <w:rsid w:val="00282257"/>
    <w:rsid w:val="00283004"/>
    <w:rsid w:val="002831BC"/>
    <w:rsid w:val="002839E7"/>
    <w:rsid w:val="00283F07"/>
    <w:rsid w:val="00283F9D"/>
    <w:rsid w:val="002846EA"/>
    <w:rsid w:val="00284D31"/>
    <w:rsid w:val="00284F86"/>
    <w:rsid w:val="00284FBF"/>
    <w:rsid w:val="00285B41"/>
    <w:rsid w:val="002863CB"/>
    <w:rsid w:val="002864DC"/>
    <w:rsid w:val="00286A94"/>
    <w:rsid w:val="00286F72"/>
    <w:rsid w:val="002871E3"/>
    <w:rsid w:val="00287692"/>
    <w:rsid w:val="0029017F"/>
    <w:rsid w:val="0029036C"/>
    <w:rsid w:val="0029082C"/>
    <w:rsid w:val="00290955"/>
    <w:rsid w:val="00290AF3"/>
    <w:rsid w:val="00290EDF"/>
    <w:rsid w:val="00291052"/>
    <w:rsid w:val="002910C8"/>
    <w:rsid w:val="00291450"/>
    <w:rsid w:val="002914A7"/>
    <w:rsid w:val="002917BC"/>
    <w:rsid w:val="00292062"/>
    <w:rsid w:val="00292554"/>
    <w:rsid w:val="00292F26"/>
    <w:rsid w:val="00293144"/>
    <w:rsid w:val="00293A96"/>
    <w:rsid w:val="00293F90"/>
    <w:rsid w:val="00294030"/>
    <w:rsid w:val="002942B3"/>
    <w:rsid w:val="0029456D"/>
    <w:rsid w:val="002945AF"/>
    <w:rsid w:val="002947E2"/>
    <w:rsid w:val="00295F90"/>
    <w:rsid w:val="002963C5"/>
    <w:rsid w:val="00296644"/>
    <w:rsid w:val="00296E0F"/>
    <w:rsid w:val="00296ED3"/>
    <w:rsid w:val="00297252"/>
    <w:rsid w:val="002972EE"/>
    <w:rsid w:val="00297706"/>
    <w:rsid w:val="00297E13"/>
    <w:rsid w:val="002A0155"/>
    <w:rsid w:val="002A05D3"/>
    <w:rsid w:val="002A0691"/>
    <w:rsid w:val="002A13CC"/>
    <w:rsid w:val="002A1FEC"/>
    <w:rsid w:val="002A22C4"/>
    <w:rsid w:val="002A256B"/>
    <w:rsid w:val="002A2E9E"/>
    <w:rsid w:val="002A2F17"/>
    <w:rsid w:val="002A3A30"/>
    <w:rsid w:val="002A3CFE"/>
    <w:rsid w:val="002A40E3"/>
    <w:rsid w:val="002A430A"/>
    <w:rsid w:val="002A4394"/>
    <w:rsid w:val="002A4513"/>
    <w:rsid w:val="002A4522"/>
    <w:rsid w:val="002A4591"/>
    <w:rsid w:val="002A4656"/>
    <w:rsid w:val="002A468F"/>
    <w:rsid w:val="002A4CF6"/>
    <w:rsid w:val="002A620B"/>
    <w:rsid w:val="002A66CB"/>
    <w:rsid w:val="002A6793"/>
    <w:rsid w:val="002A693B"/>
    <w:rsid w:val="002A733F"/>
    <w:rsid w:val="002A7B98"/>
    <w:rsid w:val="002A7C64"/>
    <w:rsid w:val="002B03BF"/>
    <w:rsid w:val="002B047B"/>
    <w:rsid w:val="002B08B7"/>
    <w:rsid w:val="002B0A72"/>
    <w:rsid w:val="002B0FAC"/>
    <w:rsid w:val="002B1093"/>
    <w:rsid w:val="002B112A"/>
    <w:rsid w:val="002B17AA"/>
    <w:rsid w:val="002B2116"/>
    <w:rsid w:val="002B2258"/>
    <w:rsid w:val="002B3AF7"/>
    <w:rsid w:val="002B412D"/>
    <w:rsid w:val="002B4217"/>
    <w:rsid w:val="002B42FA"/>
    <w:rsid w:val="002B4C6B"/>
    <w:rsid w:val="002B5886"/>
    <w:rsid w:val="002B6492"/>
    <w:rsid w:val="002B75F8"/>
    <w:rsid w:val="002B7CDF"/>
    <w:rsid w:val="002C1168"/>
    <w:rsid w:val="002C1460"/>
    <w:rsid w:val="002C1F34"/>
    <w:rsid w:val="002C2577"/>
    <w:rsid w:val="002C2683"/>
    <w:rsid w:val="002C2FE5"/>
    <w:rsid w:val="002C3029"/>
    <w:rsid w:val="002C31E0"/>
    <w:rsid w:val="002C31E9"/>
    <w:rsid w:val="002C36A0"/>
    <w:rsid w:val="002C4396"/>
    <w:rsid w:val="002C447C"/>
    <w:rsid w:val="002C44B3"/>
    <w:rsid w:val="002C455C"/>
    <w:rsid w:val="002C4905"/>
    <w:rsid w:val="002C6C93"/>
    <w:rsid w:val="002C7F3D"/>
    <w:rsid w:val="002D02B0"/>
    <w:rsid w:val="002D044E"/>
    <w:rsid w:val="002D0687"/>
    <w:rsid w:val="002D0F21"/>
    <w:rsid w:val="002D17EC"/>
    <w:rsid w:val="002D26A9"/>
    <w:rsid w:val="002D2947"/>
    <w:rsid w:val="002D329A"/>
    <w:rsid w:val="002D3492"/>
    <w:rsid w:val="002D353C"/>
    <w:rsid w:val="002D419E"/>
    <w:rsid w:val="002D4AF3"/>
    <w:rsid w:val="002D4E9C"/>
    <w:rsid w:val="002D5380"/>
    <w:rsid w:val="002D5545"/>
    <w:rsid w:val="002D5F27"/>
    <w:rsid w:val="002D5F93"/>
    <w:rsid w:val="002D616C"/>
    <w:rsid w:val="002D644E"/>
    <w:rsid w:val="002D75D8"/>
    <w:rsid w:val="002D76AD"/>
    <w:rsid w:val="002D7AD0"/>
    <w:rsid w:val="002E023D"/>
    <w:rsid w:val="002E0E03"/>
    <w:rsid w:val="002E12B6"/>
    <w:rsid w:val="002E152F"/>
    <w:rsid w:val="002E1AB2"/>
    <w:rsid w:val="002E279C"/>
    <w:rsid w:val="002E2B09"/>
    <w:rsid w:val="002E2DB1"/>
    <w:rsid w:val="002E2E87"/>
    <w:rsid w:val="002E37F3"/>
    <w:rsid w:val="002E3AAF"/>
    <w:rsid w:val="002E4CB2"/>
    <w:rsid w:val="002E56CD"/>
    <w:rsid w:val="002E5B19"/>
    <w:rsid w:val="002E5BF9"/>
    <w:rsid w:val="002E63B8"/>
    <w:rsid w:val="002E72F8"/>
    <w:rsid w:val="002E7F90"/>
    <w:rsid w:val="002F01EB"/>
    <w:rsid w:val="002F0C23"/>
    <w:rsid w:val="002F255E"/>
    <w:rsid w:val="002F3134"/>
    <w:rsid w:val="002F31AB"/>
    <w:rsid w:val="002F32D7"/>
    <w:rsid w:val="002F3E25"/>
    <w:rsid w:val="002F4128"/>
    <w:rsid w:val="002F4450"/>
    <w:rsid w:val="002F4668"/>
    <w:rsid w:val="002F488C"/>
    <w:rsid w:val="002F52CA"/>
    <w:rsid w:val="002F540E"/>
    <w:rsid w:val="002F57AD"/>
    <w:rsid w:val="002F5861"/>
    <w:rsid w:val="002F58D4"/>
    <w:rsid w:val="002F651D"/>
    <w:rsid w:val="002F6FEA"/>
    <w:rsid w:val="00300F69"/>
    <w:rsid w:val="0030115F"/>
    <w:rsid w:val="00301775"/>
    <w:rsid w:val="003018CE"/>
    <w:rsid w:val="00301DD4"/>
    <w:rsid w:val="00302050"/>
    <w:rsid w:val="00302274"/>
    <w:rsid w:val="003024EF"/>
    <w:rsid w:val="0030327D"/>
    <w:rsid w:val="0030331C"/>
    <w:rsid w:val="00303E6E"/>
    <w:rsid w:val="0030411F"/>
    <w:rsid w:val="003044DB"/>
    <w:rsid w:val="00304E47"/>
    <w:rsid w:val="0030506F"/>
    <w:rsid w:val="00305A39"/>
    <w:rsid w:val="00306202"/>
    <w:rsid w:val="00306219"/>
    <w:rsid w:val="00306A3C"/>
    <w:rsid w:val="00306E41"/>
    <w:rsid w:val="00307F59"/>
    <w:rsid w:val="00310C8E"/>
    <w:rsid w:val="003112F2"/>
    <w:rsid w:val="003114FF"/>
    <w:rsid w:val="003119AE"/>
    <w:rsid w:val="00311AA6"/>
    <w:rsid w:val="003121FE"/>
    <w:rsid w:val="00312A99"/>
    <w:rsid w:val="003138C4"/>
    <w:rsid w:val="003146E9"/>
    <w:rsid w:val="00314CDC"/>
    <w:rsid w:val="00314E33"/>
    <w:rsid w:val="00314E7E"/>
    <w:rsid w:val="00315201"/>
    <w:rsid w:val="00315265"/>
    <w:rsid w:val="00315862"/>
    <w:rsid w:val="0031595B"/>
    <w:rsid w:val="00315AF0"/>
    <w:rsid w:val="00315D1E"/>
    <w:rsid w:val="003164C3"/>
    <w:rsid w:val="0031684B"/>
    <w:rsid w:val="00317E86"/>
    <w:rsid w:val="00320100"/>
    <w:rsid w:val="00320AD2"/>
    <w:rsid w:val="00320E13"/>
    <w:rsid w:val="0032124C"/>
    <w:rsid w:val="003218BE"/>
    <w:rsid w:val="00321BB2"/>
    <w:rsid w:val="00322325"/>
    <w:rsid w:val="003223D2"/>
    <w:rsid w:val="003227C7"/>
    <w:rsid w:val="00322BA9"/>
    <w:rsid w:val="0032396D"/>
    <w:rsid w:val="00324699"/>
    <w:rsid w:val="00324D7C"/>
    <w:rsid w:val="003258E0"/>
    <w:rsid w:val="00325F65"/>
    <w:rsid w:val="00327396"/>
    <w:rsid w:val="003306AA"/>
    <w:rsid w:val="00330F2A"/>
    <w:rsid w:val="00330F2E"/>
    <w:rsid w:val="003313D2"/>
    <w:rsid w:val="003318F9"/>
    <w:rsid w:val="00331930"/>
    <w:rsid w:val="00331CC1"/>
    <w:rsid w:val="0033222E"/>
    <w:rsid w:val="003322E0"/>
    <w:rsid w:val="003323A6"/>
    <w:rsid w:val="00332F97"/>
    <w:rsid w:val="003334BF"/>
    <w:rsid w:val="0033381E"/>
    <w:rsid w:val="00333854"/>
    <w:rsid w:val="00333926"/>
    <w:rsid w:val="00334203"/>
    <w:rsid w:val="00334B75"/>
    <w:rsid w:val="00334F61"/>
    <w:rsid w:val="003356A0"/>
    <w:rsid w:val="00335832"/>
    <w:rsid w:val="0033590B"/>
    <w:rsid w:val="0033596C"/>
    <w:rsid w:val="00336141"/>
    <w:rsid w:val="003364A9"/>
    <w:rsid w:val="003365A0"/>
    <w:rsid w:val="0033687D"/>
    <w:rsid w:val="003403CC"/>
    <w:rsid w:val="003412A7"/>
    <w:rsid w:val="003412E6"/>
    <w:rsid w:val="00341570"/>
    <w:rsid w:val="003415B4"/>
    <w:rsid w:val="003419C3"/>
    <w:rsid w:val="003421B0"/>
    <w:rsid w:val="00342225"/>
    <w:rsid w:val="003423F7"/>
    <w:rsid w:val="0034264F"/>
    <w:rsid w:val="0034270F"/>
    <w:rsid w:val="00342A40"/>
    <w:rsid w:val="00342FCD"/>
    <w:rsid w:val="003430DF"/>
    <w:rsid w:val="0034361A"/>
    <w:rsid w:val="00343D48"/>
    <w:rsid w:val="00344543"/>
    <w:rsid w:val="003445A4"/>
    <w:rsid w:val="00344B84"/>
    <w:rsid w:val="0034528F"/>
    <w:rsid w:val="0034536A"/>
    <w:rsid w:val="0034587B"/>
    <w:rsid w:val="00345C04"/>
    <w:rsid w:val="00345D5A"/>
    <w:rsid w:val="0034609A"/>
    <w:rsid w:val="003468D7"/>
    <w:rsid w:val="00346F2E"/>
    <w:rsid w:val="003474DE"/>
    <w:rsid w:val="00347760"/>
    <w:rsid w:val="00347AE8"/>
    <w:rsid w:val="00347B17"/>
    <w:rsid w:val="00347E0F"/>
    <w:rsid w:val="00347FFC"/>
    <w:rsid w:val="00350026"/>
    <w:rsid w:val="003504C5"/>
    <w:rsid w:val="0035062F"/>
    <w:rsid w:val="003509A5"/>
    <w:rsid w:val="00350AF3"/>
    <w:rsid w:val="00350EB3"/>
    <w:rsid w:val="00351257"/>
    <w:rsid w:val="0035159E"/>
    <w:rsid w:val="00351629"/>
    <w:rsid w:val="00351667"/>
    <w:rsid w:val="00351FDA"/>
    <w:rsid w:val="00352241"/>
    <w:rsid w:val="003522AA"/>
    <w:rsid w:val="003522DD"/>
    <w:rsid w:val="0035239F"/>
    <w:rsid w:val="0035274B"/>
    <w:rsid w:val="003528C7"/>
    <w:rsid w:val="003536B3"/>
    <w:rsid w:val="00353B55"/>
    <w:rsid w:val="00353F8F"/>
    <w:rsid w:val="00353FB8"/>
    <w:rsid w:val="00353FF1"/>
    <w:rsid w:val="0035431A"/>
    <w:rsid w:val="00354339"/>
    <w:rsid w:val="003543D0"/>
    <w:rsid w:val="00354663"/>
    <w:rsid w:val="00354B6C"/>
    <w:rsid w:val="00354B81"/>
    <w:rsid w:val="00354BD6"/>
    <w:rsid w:val="00354D23"/>
    <w:rsid w:val="00354DB5"/>
    <w:rsid w:val="003558A4"/>
    <w:rsid w:val="00355B94"/>
    <w:rsid w:val="00355FD2"/>
    <w:rsid w:val="00356024"/>
    <w:rsid w:val="003565D6"/>
    <w:rsid w:val="00356A8D"/>
    <w:rsid w:val="00356E4E"/>
    <w:rsid w:val="0035755C"/>
    <w:rsid w:val="00357BA6"/>
    <w:rsid w:val="00357FAF"/>
    <w:rsid w:val="00360193"/>
    <w:rsid w:val="0036019E"/>
    <w:rsid w:val="00360239"/>
    <w:rsid w:val="0036054F"/>
    <w:rsid w:val="00360908"/>
    <w:rsid w:val="00361356"/>
    <w:rsid w:val="00361384"/>
    <w:rsid w:val="0036184E"/>
    <w:rsid w:val="0036194A"/>
    <w:rsid w:val="00361A5D"/>
    <w:rsid w:val="00361E94"/>
    <w:rsid w:val="00362187"/>
    <w:rsid w:val="00362676"/>
    <w:rsid w:val="0036283E"/>
    <w:rsid w:val="00362BB7"/>
    <w:rsid w:val="00362C6F"/>
    <w:rsid w:val="00363EB1"/>
    <w:rsid w:val="00363EE5"/>
    <w:rsid w:val="00364106"/>
    <w:rsid w:val="003644C1"/>
    <w:rsid w:val="003646C0"/>
    <w:rsid w:val="0036487A"/>
    <w:rsid w:val="00365517"/>
    <w:rsid w:val="00365CB5"/>
    <w:rsid w:val="0036613F"/>
    <w:rsid w:val="00366426"/>
    <w:rsid w:val="003665C8"/>
    <w:rsid w:val="00366ED3"/>
    <w:rsid w:val="00366EE8"/>
    <w:rsid w:val="00366EE9"/>
    <w:rsid w:val="00367325"/>
    <w:rsid w:val="00371A31"/>
    <w:rsid w:val="0037217E"/>
    <w:rsid w:val="003725D8"/>
    <w:rsid w:val="00372852"/>
    <w:rsid w:val="00372F64"/>
    <w:rsid w:val="00372F95"/>
    <w:rsid w:val="0037397C"/>
    <w:rsid w:val="00374094"/>
    <w:rsid w:val="00374563"/>
    <w:rsid w:val="003746B1"/>
    <w:rsid w:val="00374F57"/>
    <w:rsid w:val="00375889"/>
    <w:rsid w:val="00375DC2"/>
    <w:rsid w:val="00376976"/>
    <w:rsid w:val="00376B50"/>
    <w:rsid w:val="00376B59"/>
    <w:rsid w:val="00376C56"/>
    <w:rsid w:val="0037779A"/>
    <w:rsid w:val="003778F8"/>
    <w:rsid w:val="00380F08"/>
    <w:rsid w:val="0038111C"/>
    <w:rsid w:val="00381684"/>
    <w:rsid w:val="00381A16"/>
    <w:rsid w:val="00381B8C"/>
    <w:rsid w:val="00381BB7"/>
    <w:rsid w:val="0038203E"/>
    <w:rsid w:val="003822D5"/>
    <w:rsid w:val="00382345"/>
    <w:rsid w:val="003828BB"/>
    <w:rsid w:val="00382BAC"/>
    <w:rsid w:val="00382E8D"/>
    <w:rsid w:val="00382F8A"/>
    <w:rsid w:val="0038415C"/>
    <w:rsid w:val="0038438B"/>
    <w:rsid w:val="0038441A"/>
    <w:rsid w:val="00385DFA"/>
    <w:rsid w:val="00386042"/>
    <w:rsid w:val="00386581"/>
    <w:rsid w:val="0038707C"/>
    <w:rsid w:val="00387ED9"/>
    <w:rsid w:val="00387FE6"/>
    <w:rsid w:val="003900CD"/>
    <w:rsid w:val="00390462"/>
    <w:rsid w:val="00390760"/>
    <w:rsid w:val="00390BFD"/>
    <w:rsid w:val="00390CBD"/>
    <w:rsid w:val="003911F3"/>
    <w:rsid w:val="00391AED"/>
    <w:rsid w:val="00391B1B"/>
    <w:rsid w:val="00391B74"/>
    <w:rsid w:val="00392171"/>
    <w:rsid w:val="00392862"/>
    <w:rsid w:val="00392D84"/>
    <w:rsid w:val="00392F5A"/>
    <w:rsid w:val="00393ACD"/>
    <w:rsid w:val="00394817"/>
    <w:rsid w:val="003958C5"/>
    <w:rsid w:val="00395BF4"/>
    <w:rsid w:val="00395CE5"/>
    <w:rsid w:val="00395D3C"/>
    <w:rsid w:val="0039615F"/>
    <w:rsid w:val="0039622B"/>
    <w:rsid w:val="003966DE"/>
    <w:rsid w:val="00396D0A"/>
    <w:rsid w:val="00397697"/>
    <w:rsid w:val="003A025B"/>
    <w:rsid w:val="003A0447"/>
    <w:rsid w:val="003A054E"/>
    <w:rsid w:val="003A0FD0"/>
    <w:rsid w:val="003A1BF4"/>
    <w:rsid w:val="003A1C36"/>
    <w:rsid w:val="003A1F48"/>
    <w:rsid w:val="003A2B81"/>
    <w:rsid w:val="003A2E3B"/>
    <w:rsid w:val="003A32C7"/>
    <w:rsid w:val="003A36CE"/>
    <w:rsid w:val="003A3C2A"/>
    <w:rsid w:val="003A43B1"/>
    <w:rsid w:val="003A46C9"/>
    <w:rsid w:val="003A4DE2"/>
    <w:rsid w:val="003A5D7C"/>
    <w:rsid w:val="003A5D7E"/>
    <w:rsid w:val="003A6392"/>
    <w:rsid w:val="003A798C"/>
    <w:rsid w:val="003A7FCA"/>
    <w:rsid w:val="003B0445"/>
    <w:rsid w:val="003B0C95"/>
    <w:rsid w:val="003B0CE7"/>
    <w:rsid w:val="003B15D3"/>
    <w:rsid w:val="003B1C63"/>
    <w:rsid w:val="003B264A"/>
    <w:rsid w:val="003B26CD"/>
    <w:rsid w:val="003B26F2"/>
    <w:rsid w:val="003B316D"/>
    <w:rsid w:val="003B368D"/>
    <w:rsid w:val="003B3834"/>
    <w:rsid w:val="003B3D2C"/>
    <w:rsid w:val="003B4800"/>
    <w:rsid w:val="003B4FF2"/>
    <w:rsid w:val="003B630C"/>
    <w:rsid w:val="003B6B3D"/>
    <w:rsid w:val="003B6E9A"/>
    <w:rsid w:val="003B6EE1"/>
    <w:rsid w:val="003B7739"/>
    <w:rsid w:val="003C0419"/>
    <w:rsid w:val="003C090B"/>
    <w:rsid w:val="003C1682"/>
    <w:rsid w:val="003C2308"/>
    <w:rsid w:val="003C28A8"/>
    <w:rsid w:val="003C29C3"/>
    <w:rsid w:val="003C3074"/>
    <w:rsid w:val="003C3B4A"/>
    <w:rsid w:val="003C3D05"/>
    <w:rsid w:val="003C43F3"/>
    <w:rsid w:val="003C48F6"/>
    <w:rsid w:val="003C4A7A"/>
    <w:rsid w:val="003C53C0"/>
    <w:rsid w:val="003C54F6"/>
    <w:rsid w:val="003C57B4"/>
    <w:rsid w:val="003C599B"/>
    <w:rsid w:val="003C5D9B"/>
    <w:rsid w:val="003C5E9F"/>
    <w:rsid w:val="003C6242"/>
    <w:rsid w:val="003C6D79"/>
    <w:rsid w:val="003C712B"/>
    <w:rsid w:val="003C73E7"/>
    <w:rsid w:val="003C7D34"/>
    <w:rsid w:val="003D013B"/>
    <w:rsid w:val="003D042E"/>
    <w:rsid w:val="003D1AAF"/>
    <w:rsid w:val="003D2155"/>
    <w:rsid w:val="003D28F6"/>
    <w:rsid w:val="003D2B93"/>
    <w:rsid w:val="003D3368"/>
    <w:rsid w:val="003D3733"/>
    <w:rsid w:val="003D384C"/>
    <w:rsid w:val="003D38DC"/>
    <w:rsid w:val="003D3B5C"/>
    <w:rsid w:val="003D3C94"/>
    <w:rsid w:val="003D4058"/>
    <w:rsid w:val="003D42BE"/>
    <w:rsid w:val="003D57EE"/>
    <w:rsid w:val="003D5F6B"/>
    <w:rsid w:val="003D615E"/>
    <w:rsid w:val="003D61AD"/>
    <w:rsid w:val="003D62AC"/>
    <w:rsid w:val="003D6C5D"/>
    <w:rsid w:val="003D6D88"/>
    <w:rsid w:val="003D707A"/>
    <w:rsid w:val="003D72D4"/>
    <w:rsid w:val="003D7553"/>
    <w:rsid w:val="003D76EA"/>
    <w:rsid w:val="003D77FF"/>
    <w:rsid w:val="003D7F58"/>
    <w:rsid w:val="003E0054"/>
    <w:rsid w:val="003E0070"/>
    <w:rsid w:val="003E078F"/>
    <w:rsid w:val="003E079B"/>
    <w:rsid w:val="003E08A1"/>
    <w:rsid w:val="003E0AB3"/>
    <w:rsid w:val="003E1A1D"/>
    <w:rsid w:val="003E20B8"/>
    <w:rsid w:val="003E22C8"/>
    <w:rsid w:val="003E230C"/>
    <w:rsid w:val="003E25FD"/>
    <w:rsid w:val="003E3B8A"/>
    <w:rsid w:val="003E460B"/>
    <w:rsid w:val="003E460E"/>
    <w:rsid w:val="003E4BAA"/>
    <w:rsid w:val="003E4C7C"/>
    <w:rsid w:val="003E57D0"/>
    <w:rsid w:val="003E63BA"/>
    <w:rsid w:val="003E647C"/>
    <w:rsid w:val="003E69A1"/>
    <w:rsid w:val="003E72C7"/>
    <w:rsid w:val="003F0253"/>
    <w:rsid w:val="003F074A"/>
    <w:rsid w:val="003F096F"/>
    <w:rsid w:val="003F0A1B"/>
    <w:rsid w:val="003F0CAD"/>
    <w:rsid w:val="003F0F41"/>
    <w:rsid w:val="003F1A10"/>
    <w:rsid w:val="003F1C66"/>
    <w:rsid w:val="003F228D"/>
    <w:rsid w:val="003F23EB"/>
    <w:rsid w:val="003F2629"/>
    <w:rsid w:val="003F28AF"/>
    <w:rsid w:val="003F2C41"/>
    <w:rsid w:val="003F32E8"/>
    <w:rsid w:val="003F3572"/>
    <w:rsid w:val="003F375A"/>
    <w:rsid w:val="003F404A"/>
    <w:rsid w:val="003F515D"/>
    <w:rsid w:val="003F51AC"/>
    <w:rsid w:val="003F57CD"/>
    <w:rsid w:val="003F5C4D"/>
    <w:rsid w:val="003F5C80"/>
    <w:rsid w:val="003F5D23"/>
    <w:rsid w:val="003F5F74"/>
    <w:rsid w:val="003F638E"/>
    <w:rsid w:val="003F64A9"/>
    <w:rsid w:val="003F678A"/>
    <w:rsid w:val="003F67F9"/>
    <w:rsid w:val="003F6A25"/>
    <w:rsid w:val="003F71F7"/>
    <w:rsid w:val="003F72DA"/>
    <w:rsid w:val="003F75EE"/>
    <w:rsid w:val="003F77BE"/>
    <w:rsid w:val="003F784D"/>
    <w:rsid w:val="003F7B4E"/>
    <w:rsid w:val="003F7D45"/>
    <w:rsid w:val="003F7DA0"/>
    <w:rsid w:val="003F7DD3"/>
    <w:rsid w:val="0040109A"/>
    <w:rsid w:val="00401659"/>
    <w:rsid w:val="00401ADA"/>
    <w:rsid w:val="00402D57"/>
    <w:rsid w:val="004030A8"/>
    <w:rsid w:val="004031E3"/>
    <w:rsid w:val="004031E5"/>
    <w:rsid w:val="00403772"/>
    <w:rsid w:val="00403826"/>
    <w:rsid w:val="00404047"/>
    <w:rsid w:val="0040475F"/>
    <w:rsid w:val="0040570C"/>
    <w:rsid w:val="00405833"/>
    <w:rsid w:val="0040597D"/>
    <w:rsid w:val="00405AA2"/>
    <w:rsid w:val="00405BF5"/>
    <w:rsid w:val="00405DE1"/>
    <w:rsid w:val="004065CD"/>
    <w:rsid w:val="00406675"/>
    <w:rsid w:val="00406B05"/>
    <w:rsid w:val="00407043"/>
    <w:rsid w:val="00407DF6"/>
    <w:rsid w:val="00411483"/>
    <w:rsid w:val="00411C46"/>
    <w:rsid w:val="004127A3"/>
    <w:rsid w:val="00412F04"/>
    <w:rsid w:val="0041357C"/>
    <w:rsid w:val="004135C5"/>
    <w:rsid w:val="00413966"/>
    <w:rsid w:val="004142DE"/>
    <w:rsid w:val="00414753"/>
    <w:rsid w:val="00414E7B"/>
    <w:rsid w:val="0041542A"/>
    <w:rsid w:val="00415AA2"/>
    <w:rsid w:val="00416066"/>
    <w:rsid w:val="00416636"/>
    <w:rsid w:val="00416DCD"/>
    <w:rsid w:val="004171F0"/>
    <w:rsid w:val="00417525"/>
    <w:rsid w:val="00417812"/>
    <w:rsid w:val="004178AF"/>
    <w:rsid w:val="00417D70"/>
    <w:rsid w:val="004200F8"/>
    <w:rsid w:val="00420386"/>
    <w:rsid w:val="00420E47"/>
    <w:rsid w:val="0042195C"/>
    <w:rsid w:val="00421AD9"/>
    <w:rsid w:val="00421AE0"/>
    <w:rsid w:val="00422995"/>
    <w:rsid w:val="00423045"/>
    <w:rsid w:val="00423153"/>
    <w:rsid w:val="004242F9"/>
    <w:rsid w:val="00424481"/>
    <w:rsid w:val="00424BC9"/>
    <w:rsid w:val="00424DFE"/>
    <w:rsid w:val="0042535C"/>
    <w:rsid w:val="004253C0"/>
    <w:rsid w:val="004257F4"/>
    <w:rsid w:val="00427726"/>
    <w:rsid w:val="00431795"/>
    <w:rsid w:val="00431A21"/>
    <w:rsid w:val="00432331"/>
    <w:rsid w:val="004326A6"/>
    <w:rsid w:val="004328C1"/>
    <w:rsid w:val="00433271"/>
    <w:rsid w:val="00433A25"/>
    <w:rsid w:val="00433DD2"/>
    <w:rsid w:val="00433FED"/>
    <w:rsid w:val="0043420A"/>
    <w:rsid w:val="004346C2"/>
    <w:rsid w:val="004353E6"/>
    <w:rsid w:val="004355F4"/>
    <w:rsid w:val="00435C62"/>
    <w:rsid w:val="00435E07"/>
    <w:rsid w:val="00436454"/>
    <w:rsid w:val="00436801"/>
    <w:rsid w:val="0043698A"/>
    <w:rsid w:val="00436D8E"/>
    <w:rsid w:val="00436EE2"/>
    <w:rsid w:val="00436F34"/>
    <w:rsid w:val="0043702F"/>
    <w:rsid w:val="004371FE"/>
    <w:rsid w:val="004375C6"/>
    <w:rsid w:val="004375CD"/>
    <w:rsid w:val="00437918"/>
    <w:rsid w:val="004404E8"/>
    <w:rsid w:val="0044078B"/>
    <w:rsid w:val="00441926"/>
    <w:rsid w:val="0044223A"/>
    <w:rsid w:val="004423C5"/>
    <w:rsid w:val="004435B1"/>
    <w:rsid w:val="00443900"/>
    <w:rsid w:val="00443914"/>
    <w:rsid w:val="0044410E"/>
    <w:rsid w:val="0044489F"/>
    <w:rsid w:val="004452D3"/>
    <w:rsid w:val="0044565B"/>
    <w:rsid w:val="004459AE"/>
    <w:rsid w:val="00447280"/>
    <w:rsid w:val="004473FE"/>
    <w:rsid w:val="004479A0"/>
    <w:rsid w:val="00447BFA"/>
    <w:rsid w:val="00447DA0"/>
    <w:rsid w:val="0045008D"/>
    <w:rsid w:val="0045020B"/>
    <w:rsid w:val="00450F9C"/>
    <w:rsid w:val="004514A1"/>
    <w:rsid w:val="00451520"/>
    <w:rsid w:val="00451B2F"/>
    <w:rsid w:val="0045224E"/>
    <w:rsid w:val="00452448"/>
    <w:rsid w:val="0045278E"/>
    <w:rsid w:val="00452EFE"/>
    <w:rsid w:val="004532AB"/>
    <w:rsid w:val="00453450"/>
    <w:rsid w:val="00453612"/>
    <w:rsid w:val="00453621"/>
    <w:rsid w:val="0045400B"/>
    <w:rsid w:val="00454648"/>
    <w:rsid w:val="00454CBB"/>
    <w:rsid w:val="0045513B"/>
    <w:rsid w:val="00455CF9"/>
    <w:rsid w:val="0045621B"/>
    <w:rsid w:val="0045628C"/>
    <w:rsid w:val="004562C2"/>
    <w:rsid w:val="004577E1"/>
    <w:rsid w:val="004579D3"/>
    <w:rsid w:val="00457D6B"/>
    <w:rsid w:val="00457EBF"/>
    <w:rsid w:val="00460BF9"/>
    <w:rsid w:val="004617B7"/>
    <w:rsid w:val="00461D73"/>
    <w:rsid w:val="0046206A"/>
    <w:rsid w:val="00462D9F"/>
    <w:rsid w:val="00462F27"/>
    <w:rsid w:val="00463124"/>
    <w:rsid w:val="004639AE"/>
    <w:rsid w:val="00464420"/>
    <w:rsid w:val="00464F8C"/>
    <w:rsid w:val="00465470"/>
    <w:rsid w:val="00465C8E"/>
    <w:rsid w:val="00465E8A"/>
    <w:rsid w:val="004662DD"/>
    <w:rsid w:val="00466806"/>
    <w:rsid w:val="00466976"/>
    <w:rsid w:val="00466E08"/>
    <w:rsid w:val="00466EC8"/>
    <w:rsid w:val="00467AAA"/>
    <w:rsid w:val="00467E75"/>
    <w:rsid w:val="0047000D"/>
    <w:rsid w:val="00470151"/>
    <w:rsid w:val="004706ED"/>
    <w:rsid w:val="00470C69"/>
    <w:rsid w:val="00470C7A"/>
    <w:rsid w:val="00470ECD"/>
    <w:rsid w:val="00471187"/>
    <w:rsid w:val="0047118B"/>
    <w:rsid w:val="004712CB"/>
    <w:rsid w:val="00471B79"/>
    <w:rsid w:val="00471DD1"/>
    <w:rsid w:val="00472091"/>
    <w:rsid w:val="00473294"/>
    <w:rsid w:val="0047365D"/>
    <w:rsid w:val="0047391A"/>
    <w:rsid w:val="00473C2B"/>
    <w:rsid w:val="00473C3B"/>
    <w:rsid w:val="00474F27"/>
    <w:rsid w:val="00475368"/>
    <w:rsid w:val="00476D00"/>
    <w:rsid w:val="00476E02"/>
    <w:rsid w:val="0047708B"/>
    <w:rsid w:val="00477128"/>
    <w:rsid w:val="00477702"/>
    <w:rsid w:val="004777D1"/>
    <w:rsid w:val="00477C71"/>
    <w:rsid w:val="00477DE6"/>
    <w:rsid w:val="0048030A"/>
    <w:rsid w:val="00481723"/>
    <w:rsid w:val="00481A82"/>
    <w:rsid w:val="00481D44"/>
    <w:rsid w:val="0048237A"/>
    <w:rsid w:val="00483532"/>
    <w:rsid w:val="0048431B"/>
    <w:rsid w:val="004847AA"/>
    <w:rsid w:val="00484A91"/>
    <w:rsid w:val="0048502D"/>
    <w:rsid w:val="004852FD"/>
    <w:rsid w:val="004853C2"/>
    <w:rsid w:val="00485588"/>
    <w:rsid w:val="0048591E"/>
    <w:rsid w:val="00485D6C"/>
    <w:rsid w:val="00486C5C"/>
    <w:rsid w:val="00487292"/>
    <w:rsid w:val="00487549"/>
    <w:rsid w:val="00487570"/>
    <w:rsid w:val="00487941"/>
    <w:rsid w:val="00487CD7"/>
    <w:rsid w:val="00487EDE"/>
    <w:rsid w:val="0049032C"/>
    <w:rsid w:val="004912D9"/>
    <w:rsid w:val="00491756"/>
    <w:rsid w:val="00491D4D"/>
    <w:rsid w:val="00492ACC"/>
    <w:rsid w:val="00492CA5"/>
    <w:rsid w:val="0049306F"/>
    <w:rsid w:val="00493638"/>
    <w:rsid w:val="00493957"/>
    <w:rsid w:val="00493CE4"/>
    <w:rsid w:val="004941AD"/>
    <w:rsid w:val="004945C8"/>
    <w:rsid w:val="004946D1"/>
    <w:rsid w:val="004948E0"/>
    <w:rsid w:val="00494F3D"/>
    <w:rsid w:val="00495133"/>
    <w:rsid w:val="00495567"/>
    <w:rsid w:val="00495A29"/>
    <w:rsid w:val="00496BB0"/>
    <w:rsid w:val="00496C09"/>
    <w:rsid w:val="00497593"/>
    <w:rsid w:val="00497EA3"/>
    <w:rsid w:val="004A0062"/>
    <w:rsid w:val="004A05A1"/>
    <w:rsid w:val="004A10E9"/>
    <w:rsid w:val="004A1425"/>
    <w:rsid w:val="004A2223"/>
    <w:rsid w:val="004A27B6"/>
    <w:rsid w:val="004A28EE"/>
    <w:rsid w:val="004A2DFE"/>
    <w:rsid w:val="004A2E81"/>
    <w:rsid w:val="004A3733"/>
    <w:rsid w:val="004A39D3"/>
    <w:rsid w:val="004A40E7"/>
    <w:rsid w:val="004A4493"/>
    <w:rsid w:val="004A449B"/>
    <w:rsid w:val="004A4563"/>
    <w:rsid w:val="004A4966"/>
    <w:rsid w:val="004A4A24"/>
    <w:rsid w:val="004A4C87"/>
    <w:rsid w:val="004A54AE"/>
    <w:rsid w:val="004A59FF"/>
    <w:rsid w:val="004A6737"/>
    <w:rsid w:val="004A6ABA"/>
    <w:rsid w:val="004A7BD8"/>
    <w:rsid w:val="004A7C92"/>
    <w:rsid w:val="004B054F"/>
    <w:rsid w:val="004B07F4"/>
    <w:rsid w:val="004B0B8D"/>
    <w:rsid w:val="004B0D83"/>
    <w:rsid w:val="004B245C"/>
    <w:rsid w:val="004B28FD"/>
    <w:rsid w:val="004B2B76"/>
    <w:rsid w:val="004B2F06"/>
    <w:rsid w:val="004B3847"/>
    <w:rsid w:val="004B4409"/>
    <w:rsid w:val="004B53AF"/>
    <w:rsid w:val="004B5AFF"/>
    <w:rsid w:val="004B5D01"/>
    <w:rsid w:val="004B6516"/>
    <w:rsid w:val="004B6609"/>
    <w:rsid w:val="004B668F"/>
    <w:rsid w:val="004B6AB9"/>
    <w:rsid w:val="004B6ACB"/>
    <w:rsid w:val="004B7C55"/>
    <w:rsid w:val="004C0218"/>
    <w:rsid w:val="004C07E9"/>
    <w:rsid w:val="004C14C5"/>
    <w:rsid w:val="004C19B8"/>
    <w:rsid w:val="004C19F5"/>
    <w:rsid w:val="004C21A1"/>
    <w:rsid w:val="004C2280"/>
    <w:rsid w:val="004C27DE"/>
    <w:rsid w:val="004C3AAD"/>
    <w:rsid w:val="004C3B6F"/>
    <w:rsid w:val="004C3DFE"/>
    <w:rsid w:val="004C3FA9"/>
    <w:rsid w:val="004C4025"/>
    <w:rsid w:val="004C405F"/>
    <w:rsid w:val="004C50BF"/>
    <w:rsid w:val="004C5E39"/>
    <w:rsid w:val="004C5F16"/>
    <w:rsid w:val="004C63D8"/>
    <w:rsid w:val="004C667E"/>
    <w:rsid w:val="004C6C2B"/>
    <w:rsid w:val="004C6C70"/>
    <w:rsid w:val="004C6D23"/>
    <w:rsid w:val="004C7645"/>
    <w:rsid w:val="004C775B"/>
    <w:rsid w:val="004C77BD"/>
    <w:rsid w:val="004D0C90"/>
    <w:rsid w:val="004D1248"/>
    <w:rsid w:val="004D1507"/>
    <w:rsid w:val="004D16E8"/>
    <w:rsid w:val="004D1D81"/>
    <w:rsid w:val="004D23BF"/>
    <w:rsid w:val="004D2459"/>
    <w:rsid w:val="004D26C6"/>
    <w:rsid w:val="004D2700"/>
    <w:rsid w:val="004D2A8B"/>
    <w:rsid w:val="004D30CC"/>
    <w:rsid w:val="004D3A94"/>
    <w:rsid w:val="004D434A"/>
    <w:rsid w:val="004D45AE"/>
    <w:rsid w:val="004D53B8"/>
    <w:rsid w:val="004D5762"/>
    <w:rsid w:val="004D5D80"/>
    <w:rsid w:val="004D6095"/>
    <w:rsid w:val="004D618E"/>
    <w:rsid w:val="004D6251"/>
    <w:rsid w:val="004D643D"/>
    <w:rsid w:val="004D697C"/>
    <w:rsid w:val="004D69FB"/>
    <w:rsid w:val="004D6EED"/>
    <w:rsid w:val="004D71CB"/>
    <w:rsid w:val="004D72AC"/>
    <w:rsid w:val="004D7D26"/>
    <w:rsid w:val="004D7F7C"/>
    <w:rsid w:val="004E086E"/>
    <w:rsid w:val="004E091E"/>
    <w:rsid w:val="004E19A5"/>
    <w:rsid w:val="004E1FCF"/>
    <w:rsid w:val="004E1FFE"/>
    <w:rsid w:val="004E2670"/>
    <w:rsid w:val="004E290B"/>
    <w:rsid w:val="004E2FEC"/>
    <w:rsid w:val="004E3AB8"/>
    <w:rsid w:val="004E4423"/>
    <w:rsid w:val="004E543F"/>
    <w:rsid w:val="004E5932"/>
    <w:rsid w:val="004E5E76"/>
    <w:rsid w:val="004E63A0"/>
    <w:rsid w:val="004E6A5D"/>
    <w:rsid w:val="004E6FE3"/>
    <w:rsid w:val="004E7161"/>
    <w:rsid w:val="004E71EA"/>
    <w:rsid w:val="004E76BB"/>
    <w:rsid w:val="004E787B"/>
    <w:rsid w:val="004F0BC8"/>
    <w:rsid w:val="004F0DF1"/>
    <w:rsid w:val="004F0F5C"/>
    <w:rsid w:val="004F115B"/>
    <w:rsid w:val="004F17F5"/>
    <w:rsid w:val="004F267C"/>
    <w:rsid w:val="004F2E0D"/>
    <w:rsid w:val="004F3170"/>
    <w:rsid w:val="004F3399"/>
    <w:rsid w:val="004F33BA"/>
    <w:rsid w:val="004F3542"/>
    <w:rsid w:val="004F37AD"/>
    <w:rsid w:val="004F3C09"/>
    <w:rsid w:val="004F4048"/>
    <w:rsid w:val="004F419C"/>
    <w:rsid w:val="004F4865"/>
    <w:rsid w:val="004F48D8"/>
    <w:rsid w:val="004F4967"/>
    <w:rsid w:val="004F4B5D"/>
    <w:rsid w:val="004F5B85"/>
    <w:rsid w:val="004F5D52"/>
    <w:rsid w:val="004F6548"/>
    <w:rsid w:val="004F6664"/>
    <w:rsid w:val="004F6E9E"/>
    <w:rsid w:val="004F72B3"/>
    <w:rsid w:val="004F77CD"/>
    <w:rsid w:val="004F77ED"/>
    <w:rsid w:val="004F7A2F"/>
    <w:rsid w:val="004F7A47"/>
    <w:rsid w:val="004F7BBE"/>
    <w:rsid w:val="004F7F94"/>
    <w:rsid w:val="004F7FEF"/>
    <w:rsid w:val="0050016F"/>
    <w:rsid w:val="00500459"/>
    <w:rsid w:val="00500749"/>
    <w:rsid w:val="00500E35"/>
    <w:rsid w:val="005012D3"/>
    <w:rsid w:val="00501BF7"/>
    <w:rsid w:val="00502005"/>
    <w:rsid w:val="005025E6"/>
    <w:rsid w:val="00502A97"/>
    <w:rsid w:val="00502FE3"/>
    <w:rsid w:val="005030E8"/>
    <w:rsid w:val="0050381D"/>
    <w:rsid w:val="005038EB"/>
    <w:rsid w:val="005039CE"/>
    <w:rsid w:val="00504811"/>
    <w:rsid w:val="00504B38"/>
    <w:rsid w:val="00504F9F"/>
    <w:rsid w:val="0050507B"/>
    <w:rsid w:val="0050509D"/>
    <w:rsid w:val="005053F1"/>
    <w:rsid w:val="00505503"/>
    <w:rsid w:val="00505ADE"/>
    <w:rsid w:val="00506778"/>
    <w:rsid w:val="00506840"/>
    <w:rsid w:val="00506906"/>
    <w:rsid w:val="00506E19"/>
    <w:rsid w:val="00507147"/>
    <w:rsid w:val="00507C9A"/>
    <w:rsid w:val="005102C2"/>
    <w:rsid w:val="005108D8"/>
    <w:rsid w:val="00510B33"/>
    <w:rsid w:val="00511521"/>
    <w:rsid w:val="00512531"/>
    <w:rsid w:val="0051378C"/>
    <w:rsid w:val="00513FC5"/>
    <w:rsid w:val="005143A1"/>
    <w:rsid w:val="0051465D"/>
    <w:rsid w:val="00514709"/>
    <w:rsid w:val="005149A3"/>
    <w:rsid w:val="00514EB0"/>
    <w:rsid w:val="00514F30"/>
    <w:rsid w:val="005159C7"/>
    <w:rsid w:val="00515DFB"/>
    <w:rsid w:val="005164F5"/>
    <w:rsid w:val="00517877"/>
    <w:rsid w:val="00517DA7"/>
    <w:rsid w:val="005204B2"/>
    <w:rsid w:val="00520765"/>
    <w:rsid w:val="005209A3"/>
    <w:rsid w:val="00520CC0"/>
    <w:rsid w:val="00521359"/>
    <w:rsid w:val="00521474"/>
    <w:rsid w:val="00522561"/>
    <w:rsid w:val="00522679"/>
    <w:rsid w:val="005229A5"/>
    <w:rsid w:val="00523091"/>
    <w:rsid w:val="00523247"/>
    <w:rsid w:val="0052427B"/>
    <w:rsid w:val="005242A7"/>
    <w:rsid w:val="005242C2"/>
    <w:rsid w:val="005244AF"/>
    <w:rsid w:val="0052468A"/>
    <w:rsid w:val="005259F1"/>
    <w:rsid w:val="00525ADA"/>
    <w:rsid w:val="005261B6"/>
    <w:rsid w:val="00526A7C"/>
    <w:rsid w:val="00526DBF"/>
    <w:rsid w:val="00527570"/>
    <w:rsid w:val="0052794B"/>
    <w:rsid w:val="00530006"/>
    <w:rsid w:val="005303F8"/>
    <w:rsid w:val="0053049E"/>
    <w:rsid w:val="00530940"/>
    <w:rsid w:val="005309A5"/>
    <w:rsid w:val="00530A77"/>
    <w:rsid w:val="00531049"/>
    <w:rsid w:val="00531583"/>
    <w:rsid w:val="0053166E"/>
    <w:rsid w:val="005323E0"/>
    <w:rsid w:val="005340E4"/>
    <w:rsid w:val="005346D2"/>
    <w:rsid w:val="005347B7"/>
    <w:rsid w:val="00534B1D"/>
    <w:rsid w:val="00534BED"/>
    <w:rsid w:val="00534D51"/>
    <w:rsid w:val="005354C0"/>
    <w:rsid w:val="005357D6"/>
    <w:rsid w:val="00535989"/>
    <w:rsid w:val="005360D8"/>
    <w:rsid w:val="00536FCC"/>
    <w:rsid w:val="005373A2"/>
    <w:rsid w:val="00537ACD"/>
    <w:rsid w:val="00537DC3"/>
    <w:rsid w:val="00540177"/>
    <w:rsid w:val="0054319D"/>
    <w:rsid w:val="00544195"/>
    <w:rsid w:val="00544641"/>
    <w:rsid w:val="00544675"/>
    <w:rsid w:val="00544743"/>
    <w:rsid w:val="00544943"/>
    <w:rsid w:val="00544C3C"/>
    <w:rsid w:val="0054588A"/>
    <w:rsid w:val="005458E3"/>
    <w:rsid w:val="00545A96"/>
    <w:rsid w:val="00545C21"/>
    <w:rsid w:val="00546E9C"/>
    <w:rsid w:val="00550187"/>
    <w:rsid w:val="00550FEF"/>
    <w:rsid w:val="00551396"/>
    <w:rsid w:val="005516F3"/>
    <w:rsid w:val="00551C94"/>
    <w:rsid w:val="00551E68"/>
    <w:rsid w:val="005528C3"/>
    <w:rsid w:val="00553EB8"/>
    <w:rsid w:val="00554019"/>
    <w:rsid w:val="0055476C"/>
    <w:rsid w:val="00554ADE"/>
    <w:rsid w:val="00554DEE"/>
    <w:rsid w:val="00554FA3"/>
    <w:rsid w:val="00555A10"/>
    <w:rsid w:val="00555B36"/>
    <w:rsid w:val="00555DDA"/>
    <w:rsid w:val="00556867"/>
    <w:rsid w:val="00556AD5"/>
    <w:rsid w:val="00556C7F"/>
    <w:rsid w:val="00556E97"/>
    <w:rsid w:val="005601B7"/>
    <w:rsid w:val="0056103E"/>
    <w:rsid w:val="0056146B"/>
    <w:rsid w:val="005615B7"/>
    <w:rsid w:val="005616EF"/>
    <w:rsid w:val="0056188B"/>
    <w:rsid w:val="00562521"/>
    <w:rsid w:val="00562A0A"/>
    <w:rsid w:val="00562F04"/>
    <w:rsid w:val="00563400"/>
    <w:rsid w:val="005638E2"/>
    <w:rsid w:val="00563CFC"/>
    <w:rsid w:val="0056472A"/>
    <w:rsid w:val="00564809"/>
    <w:rsid w:val="00564BAB"/>
    <w:rsid w:val="00565504"/>
    <w:rsid w:val="0056578E"/>
    <w:rsid w:val="00565C8E"/>
    <w:rsid w:val="00565E3D"/>
    <w:rsid w:val="005672E0"/>
    <w:rsid w:val="00567598"/>
    <w:rsid w:val="00567B4E"/>
    <w:rsid w:val="00567BD4"/>
    <w:rsid w:val="00567FF1"/>
    <w:rsid w:val="00570469"/>
    <w:rsid w:val="0057097C"/>
    <w:rsid w:val="00570F58"/>
    <w:rsid w:val="00572547"/>
    <w:rsid w:val="0057337B"/>
    <w:rsid w:val="00573A3F"/>
    <w:rsid w:val="00574017"/>
    <w:rsid w:val="0057426E"/>
    <w:rsid w:val="005746C4"/>
    <w:rsid w:val="0057588B"/>
    <w:rsid w:val="00575D49"/>
    <w:rsid w:val="00575DBD"/>
    <w:rsid w:val="005760CD"/>
    <w:rsid w:val="00576535"/>
    <w:rsid w:val="00576AC4"/>
    <w:rsid w:val="00576FF6"/>
    <w:rsid w:val="005774F8"/>
    <w:rsid w:val="0057768D"/>
    <w:rsid w:val="00577922"/>
    <w:rsid w:val="0058019B"/>
    <w:rsid w:val="005801A5"/>
    <w:rsid w:val="005802C5"/>
    <w:rsid w:val="0058047B"/>
    <w:rsid w:val="005805F6"/>
    <w:rsid w:val="00580630"/>
    <w:rsid w:val="00580E83"/>
    <w:rsid w:val="00581884"/>
    <w:rsid w:val="00581A64"/>
    <w:rsid w:val="00581DC2"/>
    <w:rsid w:val="00584CA0"/>
    <w:rsid w:val="00584E50"/>
    <w:rsid w:val="00584F85"/>
    <w:rsid w:val="00584FA7"/>
    <w:rsid w:val="00585AFA"/>
    <w:rsid w:val="0058618B"/>
    <w:rsid w:val="0058675D"/>
    <w:rsid w:val="00586E14"/>
    <w:rsid w:val="00587224"/>
    <w:rsid w:val="0058733D"/>
    <w:rsid w:val="00587909"/>
    <w:rsid w:val="0058799D"/>
    <w:rsid w:val="00587A2A"/>
    <w:rsid w:val="005903E2"/>
    <w:rsid w:val="00590649"/>
    <w:rsid w:val="0059088C"/>
    <w:rsid w:val="00590975"/>
    <w:rsid w:val="00590A4D"/>
    <w:rsid w:val="00590E89"/>
    <w:rsid w:val="00590F1C"/>
    <w:rsid w:val="005911D3"/>
    <w:rsid w:val="0059137E"/>
    <w:rsid w:val="00591436"/>
    <w:rsid w:val="005925AD"/>
    <w:rsid w:val="0059360C"/>
    <w:rsid w:val="00593B94"/>
    <w:rsid w:val="00593ED8"/>
    <w:rsid w:val="005944AB"/>
    <w:rsid w:val="0059459C"/>
    <w:rsid w:val="005946A0"/>
    <w:rsid w:val="00595088"/>
    <w:rsid w:val="0059541E"/>
    <w:rsid w:val="00595700"/>
    <w:rsid w:val="005964DD"/>
    <w:rsid w:val="005972E0"/>
    <w:rsid w:val="0059731C"/>
    <w:rsid w:val="005977D3"/>
    <w:rsid w:val="0059788F"/>
    <w:rsid w:val="00597B87"/>
    <w:rsid w:val="005A0151"/>
    <w:rsid w:val="005A1166"/>
    <w:rsid w:val="005A1202"/>
    <w:rsid w:val="005A1422"/>
    <w:rsid w:val="005A14A2"/>
    <w:rsid w:val="005A1A08"/>
    <w:rsid w:val="005A1A4D"/>
    <w:rsid w:val="005A1F59"/>
    <w:rsid w:val="005A2084"/>
    <w:rsid w:val="005A266F"/>
    <w:rsid w:val="005A294A"/>
    <w:rsid w:val="005A2CC0"/>
    <w:rsid w:val="005A2E9A"/>
    <w:rsid w:val="005A2F0C"/>
    <w:rsid w:val="005A314B"/>
    <w:rsid w:val="005A3CC3"/>
    <w:rsid w:val="005A3EBC"/>
    <w:rsid w:val="005A4761"/>
    <w:rsid w:val="005A4D6B"/>
    <w:rsid w:val="005A5F18"/>
    <w:rsid w:val="005A6424"/>
    <w:rsid w:val="005A66B1"/>
    <w:rsid w:val="005A6A98"/>
    <w:rsid w:val="005A6AA2"/>
    <w:rsid w:val="005A7113"/>
    <w:rsid w:val="005A71F2"/>
    <w:rsid w:val="005A72E7"/>
    <w:rsid w:val="005A7513"/>
    <w:rsid w:val="005A7FDB"/>
    <w:rsid w:val="005B1FF0"/>
    <w:rsid w:val="005B220E"/>
    <w:rsid w:val="005B2356"/>
    <w:rsid w:val="005B271F"/>
    <w:rsid w:val="005B2BFC"/>
    <w:rsid w:val="005B2F69"/>
    <w:rsid w:val="005B368B"/>
    <w:rsid w:val="005B3DC4"/>
    <w:rsid w:val="005B447C"/>
    <w:rsid w:val="005B463C"/>
    <w:rsid w:val="005B499B"/>
    <w:rsid w:val="005B5018"/>
    <w:rsid w:val="005B5EC4"/>
    <w:rsid w:val="005B5F49"/>
    <w:rsid w:val="005B66F4"/>
    <w:rsid w:val="005B7017"/>
    <w:rsid w:val="005B73D1"/>
    <w:rsid w:val="005B7638"/>
    <w:rsid w:val="005C08B6"/>
    <w:rsid w:val="005C09B0"/>
    <w:rsid w:val="005C17BD"/>
    <w:rsid w:val="005C202A"/>
    <w:rsid w:val="005C2502"/>
    <w:rsid w:val="005C2633"/>
    <w:rsid w:val="005C27C9"/>
    <w:rsid w:val="005C2A36"/>
    <w:rsid w:val="005C3E0E"/>
    <w:rsid w:val="005C41F7"/>
    <w:rsid w:val="005C44FE"/>
    <w:rsid w:val="005C4EB6"/>
    <w:rsid w:val="005C5195"/>
    <w:rsid w:val="005C55FD"/>
    <w:rsid w:val="005C59D8"/>
    <w:rsid w:val="005C5B7B"/>
    <w:rsid w:val="005C5C9E"/>
    <w:rsid w:val="005C5CC7"/>
    <w:rsid w:val="005C606A"/>
    <w:rsid w:val="005C60D7"/>
    <w:rsid w:val="005C7029"/>
    <w:rsid w:val="005C7524"/>
    <w:rsid w:val="005C7D2D"/>
    <w:rsid w:val="005D0348"/>
    <w:rsid w:val="005D0577"/>
    <w:rsid w:val="005D0744"/>
    <w:rsid w:val="005D0ADE"/>
    <w:rsid w:val="005D1237"/>
    <w:rsid w:val="005D133F"/>
    <w:rsid w:val="005D13EA"/>
    <w:rsid w:val="005D18D6"/>
    <w:rsid w:val="005D1D03"/>
    <w:rsid w:val="005D202D"/>
    <w:rsid w:val="005D2268"/>
    <w:rsid w:val="005D2365"/>
    <w:rsid w:val="005D23EC"/>
    <w:rsid w:val="005D30F0"/>
    <w:rsid w:val="005D32A6"/>
    <w:rsid w:val="005D3587"/>
    <w:rsid w:val="005D4469"/>
    <w:rsid w:val="005D4AA6"/>
    <w:rsid w:val="005D529B"/>
    <w:rsid w:val="005D562F"/>
    <w:rsid w:val="005D5C5C"/>
    <w:rsid w:val="005D5DAC"/>
    <w:rsid w:val="005D5DE6"/>
    <w:rsid w:val="005D66D0"/>
    <w:rsid w:val="005D6755"/>
    <w:rsid w:val="005D72B7"/>
    <w:rsid w:val="005D7499"/>
    <w:rsid w:val="005D75D9"/>
    <w:rsid w:val="005D7826"/>
    <w:rsid w:val="005D790C"/>
    <w:rsid w:val="005D79C4"/>
    <w:rsid w:val="005D7BCA"/>
    <w:rsid w:val="005E05C6"/>
    <w:rsid w:val="005E06AD"/>
    <w:rsid w:val="005E0BEA"/>
    <w:rsid w:val="005E184A"/>
    <w:rsid w:val="005E1BFF"/>
    <w:rsid w:val="005E2247"/>
    <w:rsid w:val="005E236C"/>
    <w:rsid w:val="005E2B1D"/>
    <w:rsid w:val="005E324F"/>
    <w:rsid w:val="005E32B5"/>
    <w:rsid w:val="005E49FD"/>
    <w:rsid w:val="005E4B1D"/>
    <w:rsid w:val="005E4F43"/>
    <w:rsid w:val="005E5173"/>
    <w:rsid w:val="005E5E2B"/>
    <w:rsid w:val="005E6077"/>
    <w:rsid w:val="005E6239"/>
    <w:rsid w:val="005E62B3"/>
    <w:rsid w:val="005E6401"/>
    <w:rsid w:val="005E6A23"/>
    <w:rsid w:val="005E6BBD"/>
    <w:rsid w:val="005E7237"/>
    <w:rsid w:val="005E72BA"/>
    <w:rsid w:val="005E731E"/>
    <w:rsid w:val="005E7669"/>
    <w:rsid w:val="005E7961"/>
    <w:rsid w:val="005E7F36"/>
    <w:rsid w:val="005E7F70"/>
    <w:rsid w:val="005F0528"/>
    <w:rsid w:val="005F0BD1"/>
    <w:rsid w:val="005F1072"/>
    <w:rsid w:val="005F11F1"/>
    <w:rsid w:val="005F1279"/>
    <w:rsid w:val="005F1369"/>
    <w:rsid w:val="005F1485"/>
    <w:rsid w:val="005F165F"/>
    <w:rsid w:val="005F1C69"/>
    <w:rsid w:val="005F1D7F"/>
    <w:rsid w:val="005F2331"/>
    <w:rsid w:val="005F2C21"/>
    <w:rsid w:val="005F2C27"/>
    <w:rsid w:val="005F2F57"/>
    <w:rsid w:val="005F3A1A"/>
    <w:rsid w:val="005F3BCE"/>
    <w:rsid w:val="005F3C35"/>
    <w:rsid w:val="005F445F"/>
    <w:rsid w:val="005F52E5"/>
    <w:rsid w:val="005F612F"/>
    <w:rsid w:val="005F6520"/>
    <w:rsid w:val="005F75C8"/>
    <w:rsid w:val="005F7641"/>
    <w:rsid w:val="005F7653"/>
    <w:rsid w:val="005F7BAE"/>
    <w:rsid w:val="005F7E6D"/>
    <w:rsid w:val="0060013B"/>
    <w:rsid w:val="00600363"/>
    <w:rsid w:val="0060196A"/>
    <w:rsid w:val="00601F7A"/>
    <w:rsid w:val="00603143"/>
    <w:rsid w:val="006038DA"/>
    <w:rsid w:val="00603F79"/>
    <w:rsid w:val="006041BD"/>
    <w:rsid w:val="00604917"/>
    <w:rsid w:val="006056C7"/>
    <w:rsid w:val="0060582E"/>
    <w:rsid w:val="0060584C"/>
    <w:rsid w:val="006062D3"/>
    <w:rsid w:val="00606559"/>
    <w:rsid w:val="00606BBA"/>
    <w:rsid w:val="0060760C"/>
    <w:rsid w:val="00607694"/>
    <w:rsid w:val="006077F5"/>
    <w:rsid w:val="00607EFA"/>
    <w:rsid w:val="00607F31"/>
    <w:rsid w:val="00610869"/>
    <w:rsid w:val="00610B30"/>
    <w:rsid w:val="00610B6E"/>
    <w:rsid w:val="00611041"/>
    <w:rsid w:val="006115F4"/>
    <w:rsid w:val="00611931"/>
    <w:rsid w:val="00611C13"/>
    <w:rsid w:val="00612163"/>
    <w:rsid w:val="006126D6"/>
    <w:rsid w:val="00612928"/>
    <w:rsid w:val="00612C6D"/>
    <w:rsid w:val="00613A03"/>
    <w:rsid w:val="00613B71"/>
    <w:rsid w:val="006140CA"/>
    <w:rsid w:val="00614803"/>
    <w:rsid w:val="00614D9E"/>
    <w:rsid w:val="00615D5D"/>
    <w:rsid w:val="00615E3D"/>
    <w:rsid w:val="00616A08"/>
    <w:rsid w:val="00617402"/>
    <w:rsid w:val="0062080A"/>
    <w:rsid w:val="00620CC2"/>
    <w:rsid w:val="00620DE5"/>
    <w:rsid w:val="00620F5B"/>
    <w:rsid w:val="00621339"/>
    <w:rsid w:val="006214FB"/>
    <w:rsid w:val="00621720"/>
    <w:rsid w:val="006219D4"/>
    <w:rsid w:val="00621A86"/>
    <w:rsid w:val="00622FF0"/>
    <w:rsid w:val="00623127"/>
    <w:rsid w:val="006233F0"/>
    <w:rsid w:val="00623705"/>
    <w:rsid w:val="00624544"/>
    <w:rsid w:val="00624B9B"/>
    <w:rsid w:val="00624DC3"/>
    <w:rsid w:val="00625202"/>
    <w:rsid w:val="00625CE4"/>
    <w:rsid w:val="00625F8B"/>
    <w:rsid w:val="006262B8"/>
    <w:rsid w:val="00626604"/>
    <w:rsid w:val="00626CCC"/>
    <w:rsid w:val="006275B5"/>
    <w:rsid w:val="006279EA"/>
    <w:rsid w:val="00627BF4"/>
    <w:rsid w:val="00627FAB"/>
    <w:rsid w:val="00630351"/>
    <w:rsid w:val="0063087F"/>
    <w:rsid w:val="006309FA"/>
    <w:rsid w:val="00631285"/>
    <w:rsid w:val="00631706"/>
    <w:rsid w:val="00631C43"/>
    <w:rsid w:val="00632633"/>
    <w:rsid w:val="006343FC"/>
    <w:rsid w:val="00634664"/>
    <w:rsid w:val="00634FBA"/>
    <w:rsid w:val="00635850"/>
    <w:rsid w:val="00635E0F"/>
    <w:rsid w:val="00636740"/>
    <w:rsid w:val="0063697A"/>
    <w:rsid w:val="006371EA"/>
    <w:rsid w:val="00640303"/>
    <w:rsid w:val="00640A9A"/>
    <w:rsid w:val="00640AA1"/>
    <w:rsid w:val="006416F7"/>
    <w:rsid w:val="006417D2"/>
    <w:rsid w:val="00641A1A"/>
    <w:rsid w:val="00642E88"/>
    <w:rsid w:val="006430E8"/>
    <w:rsid w:val="00643BCB"/>
    <w:rsid w:val="00643F20"/>
    <w:rsid w:val="00644562"/>
    <w:rsid w:val="006449BE"/>
    <w:rsid w:val="00644BCB"/>
    <w:rsid w:val="00644CC8"/>
    <w:rsid w:val="0064532D"/>
    <w:rsid w:val="006455FD"/>
    <w:rsid w:val="0064569A"/>
    <w:rsid w:val="00645A59"/>
    <w:rsid w:val="00645BF7"/>
    <w:rsid w:val="00645E4A"/>
    <w:rsid w:val="00645EF1"/>
    <w:rsid w:val="006462CC"/>
    <w:rsid w:val="006462EE"/>
    <w:rsid w:val="006466F0"/>
    <w:rsid w:val="00646AAD"/>
    <w:rsid w:val="00646ED2"/>
    <w:rsid w:val="00646EF9"/>
    <w:rsid w:val="00646F84"/>
    <w:rsid w:val="0064779E"/>
    <w:rsid w:val="00647AE7"/>
    <w:rsid w:val="00650177"/>
    <w:rsid w:val="006501DB"/>
    <w:rsid w:val="00650C44"/>
    <w:rsid w:val="00650C6E"/>
    <w:rsid w:val="006516DA"/>
    <w:rsid w:val="006518F1"/>
    <w:rsid w:val="00652017"/>
    <w:rsid w:val="0065281B"/>
    <w:rsid w:val="00652917"/>
    <w:rsid w:val="00652D71"/>
    <w:rsid w:val="00652FB2"/>
    <w:rsid w:val="0065365D"/>
    <w:rsid w:val="00653848"/>
    <w:rsid w:val="00653D2F"/>
    <w:rsid w:val="00653FD9"/>
    <w:rsid w:val="0065532B"/>
    <w:rsid w:val="0065541A"/>
    <w:rsid w:val="0065541F"/>
    <w:rsid w:val="006558E5"/>
    <w:rsid w:val="00655BB7"/>
    <w:rsid w:val="00655F0C"/>
    <w:rsid w:val="00655F19"/>
    <w:rsid w:val="006560EA"/>
    <w:rsid w:val="006568F1"/>
    <w:rsid w:val="0065720B"/>
    <w:rsid w:val="006577DE"/>
    <w:rsid w:val="00657C80"/>
    <w:rsid w:val="00660054"/>
    <w:rsid w:val="00660671"/>
    <w:rsid w:val="0066131D"/>
    <w:rsid w:val="00661D1D"/>
    <w:rsid w:val="00662370"/>
    <w:rsid w:val="0066272D"/>
    <w:rsid w:val="006629F2"/>
    <w:rsid w:val="00662F45"/>
    <w:rsid w:val="006643F8"/>
    <w:rsid w:val="00664473"/>
    <w:rsid w:val="00664691"/>
    <w:rsid w:val="006649AD"/>
    <w:rsid w:val="00665016"/>
    <w:rsid w:val="00665573"/>
    <w:rsid w:val="00665CF2"/>
    <w:rsid w:val="00665E05"/>
    <w:rsid w:val="006666A2"/>
    <w:rsid w:val="006672B4"/>
    <w:rsid w:val="00667FD1"/>
    <w:rsid w:val="006702E1"/>
    <w:rsid w:val="00671499"/>
    <w:rsid w:val="00672D60"/>
    <w:rsid w:val="00672F00"/>
    <w:rsid w:val="006733AD"/>
    <w:rsid w:val="006733E3"/>
    <w:rsid w:val="00673532"/>
    <w:rsid w:val="006739DD"/>
    <w:rsid w:val="00673C3F"/>
    <w:rsid w:val="00673D73"/>
    <w:rsid w:val="00673DE7"/>
    <w:rsid w:val="00673F50"/>
    <w:rsid w:val="0067464C"/>
    <w:rsid w:val="00674E85"/>
    <w:rsid w:val="006750A3"/>
    <w:rsid w:val="00675564"/>
    <w:rsid w:val="0067563B"/>
    <w:rsid w:val="0067576F"/>
    <w:rsid w:val="00675FB0"/>
    <w:rsid w:val="0067616C"/>
    <w:rsid w:val="00676C1D"/>
    <w:rsid w:val="006772D3"/>
    <w:rsid w:val="0067769C"/>
    <w:rsid w:val="00680059"/>
    <w:rsid w:val="006803C9"/>
    <w:rsid w:val="00680B9D"/>
    <w:rsid w:val="00681963"/>
    <w:rsid w:val="00681AA1"/>
    <w:rsid w:val="00682DD2"/>
    <w:rsid w:val="00682F4C"/>
    <w:rsid w:val="006835DD"/>
    <w:rsid w:val="0068377D"/>
    <w:rsid w:val="006839E9"/>
    <w:rsid w:val="006843CE"/>
    <w:rsid w:val="0068589F"/>
    <w:rsid w:val="00685BEF"/>
    <w:rsid w:val="00686D1F"/>
    <w:rsid w:val="006877E9"/>
    <w:rsid w:val="006878C0"/>
    <w:rsid w:val="00690193"/>
    <w:rsid w:val="006904E0"/>
    <w:rsid w:val="006909D2"/>
    <w:rsid w:val="00690D04"/>
    <w:rsid w:val="0069126B"/>
    <w:rsid w:val="00691902"/>
    <w:rsid w:val="00691D5A"/>
    <w:rsid w:val="006922AC"/>
    <w:rsid w:val="00692576"/>
    <w:rsid w:val="006937B3"/>
    <w:rsid w:val="00693B1C"/>
    <w:rsid w:val="00693B49"/>
    <w:rsid w:val="00693B79"/>
    <w:rsid w:val="0069536E"/>
    <w:rsid w:val="00696711"/>
    <w:rsid w:val="0069683F"/>
    <w:rsid w:val="00696C1A"/>
    <w:rsid w:val="00697312"/>
    <w:rsid w:val="006976C5"/>
    <w:rsid w:val="006A00D4"/>
    <w:rsid w:val="006A0AA3"/>
    <w:rsid w:val="006A2195"/>
    <w:rsid w:val="006A2397"/>
    <w:rsid w:val="006A26B5"/>
    <w:rsid w:val="006A2849"/>
    <w:rsid w:val="006A2A75"/>
    <w:rsid w:val="006A2D52"/>
    <w:rsid w:val="006A33B1"/>
    <w:rsid w:val="006A34BF"/>
    <w:rsid w:val="006A363D"/>
    <w:rsid w:val="006A3EED"/>
    <w:rsid w:val="006A42ED"/>
    <w:rsid w:val="006A4832"/>
    <w:rsid w:val="006A48B6"/>
    <w:rsid w:val="006A494C"/>
    <w:rsid w:val="006A5371"/>
    <w:rsid w:val="006A55F0"/>
    <w:rsid w:val="006A5EEE"/>
    <w:rsid w:val="006A5FBE"/>
    <w:rsid w:val="006A67E4"/>
    <w:rsid w:val="006A6D6E"/>
    <w:rsid w:val="006A7529"/>
    <w:rsid w:val="006A7A1D"/>
    <w:rsid w:val="006B096F"/>
    <w:rsid w:val="006B0C5B"/>
    <w:rsid w:val="006B0D1B"/>
    <w:rsid w:val="006B181F"/>
    <w:rsid w:val="006B1F41"/>
    <w:rsid w:val="006B30E2"/>
    <w:rsid w:val="006B3221"/>
    <w:rsid w:val="006B3D40"/>
    <w:rsid w:val="006B55EA"/>
    <w:rsid w:val="006B5CF5"/>
    <w:rsid w:val="006B604A"/>
    <w:rsid w:val="006B61E4"/>
    <w:rsid w:val="006B676C"/>
    <w:rsid w:val="006B6FE6"/>
    <w:rsid w:val="006C0673"/>
    <w:rsid w:val="006C1095"/>
    <w:rsid w:val="006C1486"/>
    <w:rsid w:val="006C2274"/>
    <w:rsid w:val="006C22F8"/>
    <w:rsid w:val="006C29C7"/>
    <w:rsid w:val="006C2C77"/>
    <w:rsid w:val="006C2C79"/>
    <w:rsid w:val="006C3CD2"/>
    <w:rsid w:val="006C44A9"/>
    <w:rsid w:val="006C47DF"/>
    <w:rsid w:val="006C4908"/>
    <w:rsid w:val="006C4C18"/>
    <w:rsid w:val="006C5368"/>
    <w:rsid w:val="006C593E"/>
    <w:rsid w:val="006C5CA1"/>
    <w:rsid w:val="006C5DC1"/>
    <w:rsid w:val="006C6664"/>
    <w:rsid w:val="006C6962"/>
    <w:rsid w:val="006C7DA4"/>
    <w:rsid w:val="006D04DB"/>
    <w:rsid w:val="006D089A"/>
    <w:rsid w:val="006D0BE9"/>
    <w:rsid w:val="006D0C85"/>
    <w:rsid w:val="006D0DFB"/>
    <w:rsid w:val="006D1346"/>
    <w:rsid w:val="006D1859"/>
    <w:rsid w:val="006D18B1"/>
    <w:rsid w:val="006D20A6"/>
    <w:rsid w:val="006D2728"/>
    <w:rsid w:val="006D301D"/>
    <w:rsid w:val="006D46BF"/>
    <w:rsid w:val="006D66E8"/>
    <w:rsid w:val="006D6E36"/>
    <w:rsid w:val="006D72AE"/>
    <w:rsid w:val="006D7E94"/>
    <w:rsid w:val="006E0428"/>
    <w:rsid w:val="006E0663"/>
    <w:rsid w:val="006E1010"/>
    <w:rsid w:val="006E21C3"/>
    <w:rsid w:val="006E3903"/>
    <w:rsid w:val="006E3A6C"/>
    <w:rsid w:val="006E3AFA"/>
    <w:rsid w:val="006E3D28"/>
    <w:rsid w:val="006E3DD6"/>
    <w:rsid w:val="006E58DF"/>
    <w:rsid w:val="006E5925"/>
    <w:rsid w:val="006E5FEC"/>
    <w:rsid w:val="006E62F7"/>
    <w:rsid w:val="006E6497"/>
    <w:rsid w:val="006E6E10"/>
    <w:rsid w:val="006E70FE"/>
    <w:rsid w:val="006E7108"/>
    <w:rsid w:val="006E7ABA"/>
    <w:rsid w:val="006E7E68"/>
    <w:rsid w:val="006F029A"/>
    <w:rsid w:val="006F051D"/>
    <w:rsid w:val="006F0DCD"/>
    <w:rsid w:val="006F1552"/>
    <w:rsid w:val="006F16F1"/>
    <w:rsid w:val="006F28D6"/>
    <w:rsid w:val="006F2D13"/>
    <w:rsid w:val="006F345A"/>
    <w:rsid w:val="006F356A"/>
    <w:rsid w:val="006F3F7B"/>
    <w:rsid w:val="006F4EFC"/>
    <w:rsid w:val="006F58A1"/>
    <w:rsid w:val="006F5CEF"/>
    <w:rsid w:val="006F5D06"/>
    <w:rsid w:val="006F5E9B"/>
    <w:rsid w:val="006F6424"/>
    <w:rsid w:val="006F691A"/>
    <w:rsid w:val="006F6FEA"/>
    <w:rsid w:val="006F765A"/>
    <w:rsid w:val="006F7F9B"/>
    <w:rsid w:val="00700401"/>
    <w:rsid w:val="00700B72"/>
    <w:rsid w:val="00700CBE"/>
    <w:rsid w:val="00700EF6"/>
    <w:rsid w:val="00701000"/>
    <w:rsid w:val="0070130F"/>
    <w:rsid w:val="00701538"/>
    <w:rsid w:val="00701674"/>
    <w:rsid w:val="00701762"/>
    <w:rsid w:val="00701A63"/>
    <w:rsid w:val="0070255A"/>
    <w:rsid w:val="0070309F"/>
    <w:rsid w:val="00703127"/>
    <w:rsid w:val="00703CF4"/>
    <w:rsid w:val="00703D04"/>
    <w:rsid w:val="007049A3"/>
    <w:rsid w:val="00705DAA"/>
    <w:rsid w:val="00705DF7"/>
    <w:rsid w:val="00705E34"/>
    <w:rsid w:val="00706119"/>
    <w:rsid w:val="007068B7"/>
    <w:rsid w:val="00706DAB"/>
    <w:rsid w:val="00707101"/>
    <w:rsid w:val="0070728C"/>
    <w:rsid w:val="00707396"/>
    <w:rsid w:val="00707839"/>
    <w:rsid w:val="007078A7"/>
    <w:rsid w:val="00707FC5"/>
    <w:rsid w:val="00710077"/>
    <w:rsid w:val="007108A6"/>
    <w:rsid w:val="00710B13"/>
    <w:rsid w:val="00710FDB"/>
    <w:rsid w:val="00711957"/>
    <w:rsid w:val="007121DB"/>
    <w:rsid w:val="0071232E"/>
    <w:rsid w:val="00712339"/>
    <w:rsid w:val="00712592"/>
    <w:rsid w:val="0071369D"/>
    <w:rsid w:val="00714507"/>
    <w:rsid w:val="007148F5"/>
    <w:rsid w:val="00714B56"/>
    <w:rsid w:val="0071514E"/>
    <w:rsid w:val="0071518D"/>
    <w:rsid w:val="00715324"/>
    <w:rsid w:val="0071574F"/>
    <w:rsid w:val="00715799"/>
    <w:rsid w:val="007158A2"/>
    <w:rsid w:val="007158CF"/>
    <w:rsid w:val="00716522"/>
    <w:rsid w:val="007165C2"/>
    <w:rsid w:val="00716805"/>
    <w:rsid w:val="00716B44"/>
    <w:rsid w:val="00716D48"/>
    <w:rsid w:val="007170B4"/>
    <w:rsid w:val="007173D8"/>
    <w:rsid w:val="007176FF"/>
    <w:rsid w:val="007205D3"/>
    <w:rsid w:val="00720C1A"/>
    <w:rsid w:val="00720EF1"/>
    <w:rsid w:val="00721896"/>
    <w:rsid w:val="00721E2B"/>
    <w:rsid w:val="00722C8A"/>
    <w:rsid w:val="00722DFE"/>
    <w:rsid w:val="00723A4E"/>
    <w:rsid w:val="0072438F"/>
    <w:rsid w:val="0072449C"/>
    <w:rsid w:val="00724D71"/>
    <w:rsid w:val="00725013"/>
    <w:rsid w:val="00725655"/>
    <w:rsid w:val="007259B5"/>
    <w:rsid w:val="007262CF"/>
    <w:rsid w:val="007268D2"/>
    <w:rsid w:val="0072719D"/>
    <w:rsid w:val="007315C1"/>
    <w:rsid w:val="00732860"/>
    <w:rsid w:val="00732EB5"/>
    <w:rsid w:val="00733D47"/>
    <w:rsid w:val="00733E87"/>
    <w:rsid w:val="00734673"/>
    <w:rsid w:val="00734A69"/>
    <w:rsid w:val="0073582C"/>
    <w:rsid w:val="00735E0A"/>
    <w:rsid w:val="0073604B"/>
    <w:rsid w:val="007363EA"/>
    <w:rsid w:val="00736D8F"/>
    <w:rsid w:val="00737063"/>
    <w:rsid w:val="00740B95"/>
    <w:rsid w:val="007420C4"/>
    <w:rsid w:val="007422D1"/>
    <w:rsid w:val="00742993"/>
    <w:rsid w:val="00743A64"/>
    <w:rsid w:val="00743CF6"/>
    <w:rsid w:val="00743D25"/>
    <w:rsid w:val="00743DBA"/>
    <w:rsid w:val="0074497B"/>
    <w:rsid w:val="007461F4"/>
    <w:rsid w:val="007467F9"/>
    <w:rsid w:val="00750F3C"/>
    <w:rsid w:val="00750F42"/>
    <w:rsid w:val="0075111B"/>
    <w:rsid w:val="00751262"/>
    <w:rsid w:val="0075162E"/>
    <w:rsid w:val="00751B49"/>
    <w:rsid w:val="00751C0E"/>
    <w:rsid w:val="0075236D"/>
    <w:rsid w:val="007528CE"/>
    <w:rsid w:val="00753332"/>
    <w:rsid w:val="007539B4"/>
    <w:rsid w:val="0075407E"/>
    <w:rsid w:val="00754CE5"/>
    <w:rsid w:val="00754FDA"/>
    <w:rsid w:val="00755459"/>
    <w:rsid w:val="00755A7D"/>
    <w:rsid w:val="00755F35"/>
    <w:rsid w:val="007564D2"/>
    <w:rsid w:val="00756C2C"/>
    <w:rsid w:val="00756ECA"/>
    <w:rsid w:val="00757F77"/>
    <w:rsid w:val="0076090C"/>
    <w:rsid w:val="00760D19"/>
    <w:rsid w:val="00760E46"/>
    <w:rsid w:val="007612F9"/>
    <w:rsid w:val="00761ECE"/>
    <w:rsid w:val="00762AED"/>
    <w:rsid w:val="007637B0"/>
    <w:rsid w:val="00763C8E"/>
    <w:rsid w:val="00764141"/>
    <w:rsid w:val="00765C4C"/>
    <w:rsid w:val="0076647F"/>
    <w:rsid w:val="007667E5"/>
    <w:rsid w:val="00766F6D"/>
    <w:rsid w:val="00767592"/>
    <w:rsid w:val="00767A32"/>
    <w:rsid w:val="00767A74"/>
    <w:rsid w:val="00767A89"/>
    <w:rsid w:val="007706A9"/>
    <w:rsid w:val="007706E0"/>
    <w:rsid w:val="00770BC1"/>
    <w:rsid w:val="00770DBF"/>
    <w:rsid w:val="00771132"/>
    <w:rsid w:val="0077189D"/>
    <w:rsid w:val="00771A75"/>
    <w:rsid w:val="00771E72"/>
    <w:rsid w:val="00772157"/>
    <w:rsid w:val="00772178"/>
    <w:rsid w:val="00772E2D"/>
    <w:rsid w:val="007731FA"/>
    <w:rsid w:val="00773221"/>
    <w:rsid w:val="0077393A"/>
    <w:rsid w:val="00774CE8"/>
    <w:rsid w:val="00774CFE"/>
    <w:rsid w:val="0077500D"/>
    <w:rsid w:val="00775186"/>
    <w:rsid w:val="0077613E"/>
    <w:rsid w:val="007765F5"/>
    <w:rsid w:val="007768C6"/>
    <w:rsid w:val="00776C8E"/>
    <w:rsid w:val="00776CDC"/>
    <w:rsid w:val="00776ECE"/>
    <w:rsid w:val="00776FA9"/>
    <w:rsid w:val="007773D0"/>
    <w:rsid w:val="007774D4"/>
    <w:rsid w:val="0077766D"/>
    <w:rsid w:val="0077774C"/>
    <w:rsid w:val="007777E0"/>
    <w:rsid w:val="00777B76"/>
    <w:rsid w:val="0078033D"/>
    <w:rsid w:val="00780C7C"/>
    <w:rsid w:val="007818A3"/>
    <w:rsid w:val="007822BD"/>
    <w:rsid w:val="0078236B"/>
    <w:rsid w:val="007829B3"/>
    <w:rsid w:val="00782CB7"/>
    <w:rsid w:val="00782F6E"/>
    <w:rsid w:val="0078323B"/>
    <w:rsid w:val="00783659"/>
    <w:rsid w:val="00783CBF"/>
    <w:rsid w:val="0078401F"/>
    <w:rsid w:val="0078496B"/>
    <w:rsid w:val="00784A87"/>
    <w:rsid w:val="00784C8E"/>
    <w:rsid w:val="007852CB"/>
    <w:rsid w:val="00785723"/>
    <w:rsid w:val="007860F7"/>
    <w:rsid w:val="0078611C"/>
    <w:rsid w:val="0078738F"/>
    <w:rsid w:val="00787D84"/>
    <w:rsid w:val="007901A8"/>
    <w:rsid w:val="0079095A"/>
    <w:rsid w:val="007910CA"/>
    <w:rsid w:val="00791300"/>
    <w:rsid w:val="00791EDD"/>
    <w:rsid w:val="00792444"/>
    <w:rsid w:val="00792C6A"/>
    <w:rsid w:val="00793013"/>
    <w:rsid w:val="007933DF"/>
    <w:rsid w:val="007933E8"/>
    <w:rsid w:val="00793B85"/>
    <w:rsid w:val="00795093"/>
    <w:rsid w:val="00795195"/>
    <w:rsid w:val="007955FD"/>
    <w:rsid w:val="0079600F"/>
    <w:rsid w:val="0079622F"/>
    <w:rsid w:val="00796BD6"/>
    <w:rsid w:val="007A1317"/>
    <w:rsid w:val="007A160D"/>
    <w:rsid w:val="007A1881"/>
    <w:rsid w:val="007A20CA"/>
    <w:rsid w:val="007A2191"/>
    <w:rsid w:val="007A2622"/>
    <w:rsid w:val="007A2BE0"/>
    <w:rsid w:val="007A2BF1"/>
    <w:rsid w:val="007A31C6"/>
    <w:rsid w:val="007A37A5"/>
    <w:rsid w:val="007A37E9"/>
    <w:rsid w:val="007A40D0"/>
    <w:rsid w:val="007A42F3"/>
    <w:rsid w:val="007A46F8"/>
    <w:rsid w:val="007A5F87"/>
    <w:rsid w:val="007A669E"/>
    <w:rsid w:val="007A6C79"/>
    <w:rsid w:val="007A711C"/>
    <w:rsid w:val="007A7169"/>
    <w:rsid w:val="007A7832"/>
    <w:rsid w:val="007A7A8B"/>
    <w:rsid w:val="007A7D18"/>
    <w:rsid w:val="007AF0EC"/>
    <w:rsid w:val="007B18DD"/>
    <w:rsid w:val="007B1D89"/>
    <w:rsid w:val="007B24EA"/>
    <w:rsid w:val="007B287A"/>
    <w:rsid w:val="007B29C0"/>
    <w:rsid w:val="007B2FC0"/>
    <w:rsid w:val="007B3196"/>
    <w:rsid w:val="007B3272"/>
    <w:rsid w:val="007B333B"/>
    <w:rsid w:val="007B3E85"/>
    <w:rsid w:val="007B486E"/>
    <w:rsid w:val="007B4DD3"/>
    <w:rsid w:val="007B5019"/>
    <w:rsid w:val="007B5574"/>
    <w:rsid w:val="007B57C3"/>
    <w:rsid w:val="007B59F3"/>
    <w:rsid w:val="007B63C0"/>
    <w:rsid w:val="007B6544"/>
    <w:rsid w:val="007B6799"/>
    <w:rsid w:val="007B68FA"/>
    <w:rsid w:val="007B7903"/>
    <w:rsid w:val="007B7A2D"/>
    <w:rsid w:val="007B7CF7"/>
    <w:rsid w:val="007C1395"/>
    <w:rsid w:val="007C1492"/>
    <w:rsid w:val="007C14FD"/>
    <w:rsid w:val="007C18B0"/>
    <w:rsid w:val="007C2E49"/>
    <w:rsid w:val="007C33B7"/>
    <w:rsid w:val="007C3506"/>
    <w:rsid w:val="007C36AF"/>
    <w:rsid w:val="007C36D9"/>
    <w:rsid w:val="007C5D7C"/>
    <w:rsid w:val="007C5FC6"/>
    <w:rsid w:val="007C6279"/>
    <w:rsid w:val="007C6DAC"/>
    <w:rsid w:val="007C7406"/>
    <w:rsid w:val="007C7477"/>
    <w:rsid w:val="007D0847"/>
    <w:rsid w:val="007D0AFD"/>
    <w:rsid w:val="007D1792"/>
    <w:rsid w:val="007D1A48"/>
    <w:rsid w:val="007D1D92"/>
    <w:rsid w:val="007D1E92"/>
    <w:rsid w:val="007D2774"/>
    <w:rsid w:val="007D2AA3"/>
    <w:rsid w:val="007D301A"/>
    <w:rsid w:val="007D30C0"/>
    <w:rsid w:val="007D3324"/>
    <w:rsid w:val="007D3C59"/>
    <w:rsid w:val="007D3E81"/>
    <w:rsid w:val="007D42DA"/>
    <w:rsid w:val="007D4350"/>
    <w:rsid w:val="007D4D23"/>
    <w:rsid w:val="007D51CC"/>
    <w:rsid w:val="007D5284"/>
    <w:rsid w:val="007D5DA8"/>
    <w:rsid w:val="007D5F3E"/>
    <w:rsid w:val="007D634F"/>
    <w:rsid w:val="007D6656"/>
    <w:rsid w:val="007D6AD1"/>
    <w:rsid w:val="007D75B1"/>
    <w:rsid w:val="007D7746"/>
    <w:rsid w:val="007D790E"/>
    <w:rsid w:val="007D7CDA"/>
    <w:rsid w:val="007E009D"/>
    <w:rsid w:val="007E0738"/>
    <w:rsid w:val="007E0740"/>
    <w:rsid w:val="007E14BA"/>
    <w:rsid w:val="007E15AA"/>
    <w:rsid w:val="007E1E22"/>
    <w:rsid w:val="007E1E28"/>
    <w:rsid w:val="007E2D22"/>
    <w:rsid w:val="007E3273"/>
    <w:rsid w:val="007E369C"/>
    <w:rsid w:val="007E457A"/>
    <w:rsid w:val="007E469C"/>
    <w:rsid w:val="007E4A0B"/>
    <w:rsid w:val="007E4F72"/>
    <w:rsid w:val="007E5B8C"/>
    <w:rsid w:val="007E5E20"/>
    <w:rsid w:val="007E6777"/>
    <w:rsid w:val="007E6DB1"/>
    <w:rsid w:val="007E73AB"/>
    <w:rsid w:val="007E78DF"/>
    <w:rsid w:val="007E7CA3"/>
    <w:rsid w:val="007E7CEF"/>
    <w:rsid w:val="007F0115"/>
    <w:rsid w:val="007F0628"/>
    <w:rsid w:val="007F07CE"/>
    <w:rsid w:val="007F1919"/>
    <w:rsid w:val="007F1DB2"/>
    <w:rsid w:val="007F2420"/>
    <w:rsid w:val="007F2D87"/>
    <w:rsid w:val="007F2EDE"/>
    <w:rsid w:val="007F32A3"/>
    <w:rsid w:val="007F3488"/>
    <w:rsid w:val="007F409B"/>
    <w:rsid w:val="007F4BEA"/>
    <w:rsid w:val="007F4CC4"/>
    <w:rsid w:val="007F4F99"/>
    <w:rsid w:val="007F62F9"/>
    <w:rsid w:val="007F64E7"/>
    <w:rsid w:val="007F67BC"/>
    <w:rsid w:val="007F6D14"/>
    <w:rsid w:val="007F766D"/>
    <w:rsid w:val="008006ED"/>
    <w:rsid w:val="00801DF8"/>
    <w:rsid w:val="008028B2"/>
    <w:rsid w:val="00802E4C"/>
    <w:rsid w:val="0080306A"/>
    <w:rsid w:val="008030D7"/>
    <w:rsid w:val="008032E8"/>
    <w:rsid w:val="008034F5"/>
    <w:rsid w:val="008036A6"/>
    <w:rsid w:val="0080377C"/>
    <w:rsid w:val="0080389F"/>
    <w:rsid w:val="00803B42"/>
    <w:rsid w:val="00803B4F"/>
    <w:rsid w:val="008044D2"/>
    <w:rsid w:val="0080499D"/>
    <w:rsid w:val="008050BF"/>
    <w:rsid w:val="00805DC1"/>
    <w:rsid w:val="008061AC"/>
    <w:rsid w:val="008062A2"/>
    <w:rsid w:val="00806467"/>
    <w:rsid w:val="00806FF3"/>
    <w:rsid w:val="00807460"/>
    <w:rsid w:val="008078D4"/>
    <w:rsid w:val="00807BA8"/>
    <w:rsid w:val="00810018"/>
    <w:rsid w:val="008116E5"/>
    <w:rsid w:val="00811958"/>
    <w:rsid w:val="008126A6"/>
    <w:rsid w:val="008131CC"/>
    <w:rsid w:val="0081324A"/>
    <w:rsid w:val="0081329B"/>
    <w:rsid w:val="00813741"/>
    <w:rsid w:val="00813843"/>
    <w:rsid w:val="00813BEE"/>
    <w:rsid w:val="008151F6"/>
    <w:rsid w:val="00815576"/>
    <w:rsid w:val="00816970"/>
    <w:rsid w:val="00817C5E"/>
    <w:rsid w:val="00817C65"/>
    <w:rsid w:val="00817EFB"/>
    <w:rsid w:val="00820C6A"/>
    <w:rsid w:val="00820E11"/>
    <w:rsid w:val="00821579"/>
    <w:rsid w:val="00821B7E"/>
    <w:rsid w:val="0082265F"/>
    <w:rsid w:val="008226B3"/>
    <w:rsid w:val="008227FA"/>
    <w:rsid w:val="00822C18"/>
    <w:rsid w:val="00822E31"/>
    <w:rsid w:val="008231E4"/>
    <w:rsid w:val="00823302"/>
    <w:rsid w:val="008237EA"/>
    <w:rsid w:val="008244E9"/>
    <w:rsid w:val="00825DAD"/>
    <w:rsid w:val="0082614D"/>
    <w:rsid w:val="008268A9"/>
    <w:rsid w:val="008268AA"/>
    <w:rsid w:val="008269AF"/>
    <w:rsid w:val="00826E58"/>
    <w:rsid w:val="008276D5"/>
    <w:rsid w:val="0082788B"/>
    <w:rsid w:val="00827B50"/>
    <w:rsid w:val="00827B61"/>
    <w:rsid w:val="008302FA"/>
    <w:rsid w:val="0083075F"/>
    <w:rsid w:val="0083165B"/>
    <w:rsid w:val="00832A40"/>
    <w:rsid w:val="00832C3F"/>
    <w:rsid w:val="00832C8E"/>
    <w:rsid w:val="00833D04"/>
    <w:rsid w:val="00834D92"/>
    <w:rsid w:val="00835084"/>
    <w:rsid w:val="00835337"/>
    <w:rsid w:val="0083594F"/>
    <w:rsid w:val="00835D22"/>
    <w:rsid w:val="0083673B"/>
    <w:rsid w:val="00836930"/>
    <w:rsid w:val="00836BF1"/>
    <w:rsid w:val="00837AB8"/>
    <w:rsid w:val="008401A6"/>
    <w:rsid w:val="0084020B"/>
    <w:rsid w:val="00840967"/>
    <w:rsid w:val="00840B44"/>
    <w:rsid w:val="00841599"/>
    <w:rsid w:val="00841746"/>
    <w:rsid w:val="00841DCE"/>
    <w:rsid w:val="00842D2C"/>
    <w:rsid w:val="00843A34"/>
    <w:rsid w:val="00843CC6"/>
    <w:rsid w:val="00843FC3"/>
    <w:rsid w:val="008448DA"/>
    <w:rsid w:val="00844F1A"/>
    <w:rsid w:val="0084507D"/>
    <w:rsid w:val="00845435"/>
    <w:rsid w:val="00845669"/>
    <w:rsid w:val="008457F9"/>
    <w:rsid w:val="00845805"/>
    <w:rsid w:val="008459E6"/>
    <w:rsid w:val="00845A30"/>
    <w:rsid w:val="00845D2F"/>
    <w:rsid w:val="0084641F"/>
    <w:rsid w:val="00846A5A"/>
    <w:rsid w:val="00846B72"/>
    <w:rsid w:val="00846F60"/>
    <w:rsid w:val="0084725C"/>
    <w:rsid w:val="0084749C"/>
    <w:rsid w:val="008508D9"/>
    <w:rsid w:val="00850BEC"/>
    <w:rsid w:val="008514CC"/>
    <w:rsid w:val="00851636"/>
    <w:rsid w:val="008519D9"/>
    <w:rsid w:val="00851D2B"/>
    <w:rsid w:val="00851DC7"/>
    <w:rsid w:val="00851E50"/>
    <w:rsid w:val="00852639"/>
    <w:rsid w:val="00852965"/>
    <w:rsid w:val="00852B98"/>
    <w:rsid w:val="00852E11"/>
    <w:rsid w:val="00852EB3"/>
    <w:rsid w:val="00853641"/>
    <w:rsid w:val="0085416B"/>
    <w:rsid w:val="008552D4"/>
    <w:rsid w:val="00855833"/>
    <w:rsid w:val="00855F6D"/>
    <w:rsid w:val="008568DD"/>
    <w:rsid w:val="00857055"/>
    <w:rsid w:val="008573BF"/>
    <w:rsid w:val="00857631"/>
    <w:rsid w:val="00857842"/>
    <w:rsid w:val="00857AD5"/>
    <w:rsid w:val="00857CD9"/>
    <w:rsid w:val="00857D3A"/>
    <w:rsid w:val="0086184F"/>
    <w:rsid w:val="00861CB6"/>
    <w:rsid w:val="00861CBA"/>
    <w:rsid w:val="0086201C"/>
    <w:rsid w:val="0086280D"/>
    <w:rsid w:val="008628FF"/>
    <w:rsid w:val="008629BA"/>
    <w:rsid w:val="00863224"/>
    <w:rsid w:val="00863372"/>
    <w:rsid w:val="008633B3"/>
    <w:rsid w:val="00863931"/>
    <w:rsid w:val="00863B97"/>
    <w:rsid w:val="00863D36"/>
    <w:rsid w:val="00863E81"/>
    <w:rsid w:val="00863F51"/>
    <w:rsid w:val="00864251"/>
    <w:rsid w:val="008647B9"/>
    <w:rsid w:val="00864823"/>
    <w:rsid w:val="008650A2"/>
    <w:rsid w:val="00865226"/>
    <w:rsid w:val="0086529F"/>
    <w:rsid w:val="0086544D"/>
    <w:rsid w:val="00866549"/>
    <w:rsid w:val="008669CC"/>
    <w:rsid w:val="00866D6B"/>
    <w:rsid w:val="00867053"/>
    <w:rsid w:val="008677E7"/>
    <w:rsid w:val="0087019C"/>
    <w:rsid w:val="008707C7"/>
    <w:rsid w:val="00870BE5"/>
    <w:rsid w:val="008711DB"/>
    <w:rsid w:val="00871796"/>
    <w:rsid w:val="00871AB7"/>
    <w:rsid w:val="00872B42"/>
    <w:rsid w:val="00872E94"/>
    <w:rsid w:val="008732BF"/>
    <w:rsid w:val="008735DB"/>
    <w:rsid w:val="00873AFD"/>
    <w:rsid w:val="00873E86"/>
    <w:rsid w:val="008744A3"/>
    <w:rsid w:val="00874FC4"/>
    <w:rsid w:val="0087582A"/>
    <w:rsid w:val="0087589B"/>
    <w:rsid w:val="00875BBB"/>
    <w:rsid w:val="00876305"/>
    <w:rsid w:val="00876442"/>
    <w:rsid w:val="008768B6"/>
    <w:rsid w:val="008776B5"/>
    <w:rsid w:val="00877C43"/>
    <w:rsid w:val="00880B38"/>
    <w:rsid w:val="008810C8"/>
    <w:rsid w:val="0088110F"/>
    <w:rsid w:val="00881AB4"/>
    <w:rsid w:val="0088224F"/>
    <w:rsid w:val="00883409"/>
    <w:rsid w:val="008844D8"/>
    <w:rsid w:val="008847E8"/>
    <w:rsid w:val="00884BB9"/>
    <w:rsid w:val="00885850"/>
    <w:rsid w:val="008859B3"/>
    <w:rsid w:val="00885B25"/>
    <w:rsid w:val="008865F8"/>
    <w:rsid w:val="008901D5"/>
    <w:rsid w:val="0089092A"/>
    <w:rsid w:val="00890A22"/>
    <w:rsid w:val="008919D4"/>
    <w:rsid w:val="00891AD1"/>
    <w:rsid w:val="00891D6A"/>
    <w:rsid w:val="00891FDA"/>
    <w:rsid w:val="0089299F"/>
    <w:rsid w:val="00893068"/>
    <w:rsid w:val="0089313C"/>
    <w:rsid w:val="008931BB"/>
    <w:rsid w:val="00893356"/>
    <w:rsid w:val="008943DF"/>
    <w:rsid w:val="008945B9"/>
    <w:rsid w:val="00894616"/>
    <w:rsid w:val="00894A7E"/>
    <w:rsid w:val="00894AB0"/>
    <w:rsid w:val="00894B68"/>
    <w:rsid w:val="00895109"/>
    <w:rsid w:val="008954D3"/>
    <w:rsid w:val="00895F00"/>
    <w:rsid w:val="008961B5"/>
    <w:rsid w:val="008966C0"/>
    <w:rsid w:val="00896BA2"/>
    <w:rsid w:val="0089757F"/>
    <w:rsid w:val="00897615"/>
    <w:rsid w:val="008A0B17"/>
    <w:rsid w:val="008A0DD0"/>
    <w:rsid w:val="008A1444"/>
    <w:rsid w:val="008A1676"/>
    <w:rsid w:val="008A1936"/>
    <w:rsid w:val="008A1C00"/>
    <w:rsid w:val="008A1FB2"/>
    <w:rsid w:val="008A2184"/>
    <w:rsid w:val="008A2904"/>
    <w:rsid w:val="008A2948"/>
    <w:rsid w:val="008A2A12"/>
    <w:rsid w:val="008A426B"/>
    <w:rsid w:val="008A48EE"/>
    <w:rsid w:val="008A4A42"/>
    <w:rsid w:val="008A5400"/>
    <w:rsid w:val="008A58B3"/>
    <w:rsid w:val="008A59F8"/>
    <w:rsid w:val="008A65A4"/>
    <w:rsid w:val="008A7A45"/>
    <w:rsid w:val="008A7C2F"/>
    <w:rsid w:val="008A7C61"/>
    <w:rsid w:val="008A7CE3"/>
    <w:rsid w:val="008B02F5"/>
    <w:rsid w:val="008B0515"/>
    <w:rsid w:val="008B0708"/>
    <w:rsid w:val="008B0BE2"/>
    <w:rsid w:val="008B0F33"/>
    <w:rsid w:val="008B1232"/>
    <w:rsid w:val="008B1386"/>
    <w:rsid w:val="008B153B"/>
    <w:rsid w:val="008B1801"/>
    <w:rsid w:val="008B212B"/>
    <w:rsid w:val="008B2374"/>
    <w:rsid w:val="008B265F"/>
    <w:rsid w:val="008B2CA6"/>
    <w:rsid w:val="008B3E59"/>
    <w:rsid w:val="008B3F61"/>
    <w:rsid w:val="008B416B"/>
    <w:rsid w:val="008B45E7"/>
    <w:rsid w:val="008B49ED"/>
    <w:rsid w:val="008B4CA8"/>
    <w:rsid w:val="008B5196"/>
    <w:rsid w:val="008B6E8E"/>
    <w:rsid w:val="008B7112"/>
    <w:rsid w:val="008B73D5"/>
    <w:rsid w:val="008B7A9C"/>
    <w:rsid w:val="008B7DA4"/>
    <w:rsid w:val="008C0655"/>
    <w:rsid w:val="008C0A54"/>
    <w:rsid w:val="008C13BB"/>
    <w:rsid w:val="008C1F44"/>
    <w:rsid w:val="008C205C"/>
    <w:rsid w:val="008C230A"/>
    <w:rsid w:val="008C2460"/>
    <w:rsid w:val="008C2A9C"/>
    <w:rsid w:val="008C3C32"/>
    <w:rsid w:val="008C3C63"/>
    <w:rsid w:val="008C416F"/>
    <w:rsid w:val="008C4494"/>
    <w:rsid w:val="008C473C"/>
    <w:rsid w:val="008C5A22"/>
    <w:rsid w:val="008C74D6"/>
    <w:rsid w:val="008C7970"/>
    <w:rsid w:val="008C79E2"/>
    <w:rsid w:val="008D005C"/>
    <w:rsid w:val="008D0702"/>
    <w:rsid w:val="008D0B89"/>
    <w:rsid w:val="008D13EC"/>
    <w:rsid w:val="008D1A4F"/>
    <w:rsid w:val="008D1A6F"/>
    <w:rsid w:val="008D2472"/>
    <w:rsid w:val="008D2660"/>
    <w:rsid w:val="008D26E6"/>
    <w:rsid w:val="008D2AB1"/>
    <w:rsid w:val="008D2B30"/>
    <w:rsid w:val="008D3673"/>
    <w:rsid w:val="008D3AFF"/>
    <w:rsid w:val="008D4746"/>
    <w:rsid w:val="008D47EB"/>
    <w:rsid w:val="008D4B2D"/>
    <w:rsid w:val="008D51F3"/>
    <w:rsid w:val="008D5823"/>
    <w:rsid w:val="008D6072"/>
    <w:rsid w:val="008D6237"/>
    <w:rsid w:val="008D62A2"/>
    <w:rsid w:val="008D62D4"/>
    <w:rsid w:val="008D6B1B"/>
    <w:rsid w:val="008D7663"/>
    <w:rsid w:val="008D7991"/>
    <w:rsid w:val="008D7BD3"/>
    <w:rsid w:val="008E020E"/>
    <w:rsid w:val="008E074D"/>
    <w:rsid w:val="008E07F3"/>
    <w:rsid w:val="008E0C12"/>
    <w:rsid w:val="008E141B"/>
    <w:rsid w:val="008E157F"/>
    <w:rsid w:val="008E291A"/>
    <w:rsid w:val="008E2EE2"/>
    <w:rsid w:val="008E33B7"/>
    <w:rsid w:val="008E3857"/>
    <w:rsid w:val="008E3B3A"/>
    <w:rsid w:val="008E3C11"/>
    <w:rsid w:val="008E42BC"/>
    <w:rsid w:val="008E47E6"/>
    <w:rsid w:val="008E493E"/>
    <w:rsid w:val="008E5179"/>
    <w:rsid w:val="008E54A3"/>
    <w:rsid w:val="008E5756"/>
    <w:rsid w:val="008E5B34"/>
    <w:rsid w:val="008E6157"/>
    <w:rsid w:val="008E67F9"/>
    <w:rsid w:val="008E72C6"/>
    <w:rsid w:val="008E78C8"/>
    <w:rsid w:val="008E7A3A"/>
    <w:rsid w:val="008E7BFB"/>
    <w:rsid w:val="008F01EB"/>
    <w:rsid w:val="008F06C7"/>
    <w:rsid w:val="008F0AD7"/>
    <w:rsid w:val="008F1314"/>
    <w:rsid w:val="008F1328"/>
    <w:rsid w:val="008F1A65"/>
    <w:rsid w:val="008F1CCD"/>
    <w:rsid w:val="008F2387"/>
    <w:rsid w:val="008F2763"/>
    <w:rsid w:val="008F2A9B"/>
    <w:rsid w:val="008F3239"/>
    <w:rsid w:val="008F3677"/>
    <w:rsid w:val="008F399C"/>
    <w:rsid w:val="008F53B9"/>
    <w:rsid w:val="008F5532"/>
    <w:rsid w:val="008F5BBE"/>
    <w:rsid w:val="008F62BA"/>
    <w:rsid w:val="008F6732"/>
    <w:rsid w:val="008F67AA"/>
    <w:rsid w:val="008F684D"/>
    <w:rsid w:val="008F706B"/>
    <w:rsid w:val="008F79F4"/>
    <w:rsid w:val="008F7B20"/>
    <w:rsid w:val="008F7BC3"/>
    <w:rsid w:val="00900064"/>
    <w:rsid w:val="00900D1B"/>
    <w:rsid w:val="00900FA6"/>
    <w:rsid w:val="00901E38"/>
    <w:rsid w:val="009026AF"/>
    <w:rsid w:val="00902ABA"/>
    <w:rsid w:val="0090344B"/>
    <w:rsid w:val="00903CBD"/>
    <w:rsid w:val="009047BB"/>
    <w:rsid w:val="00905987"/>
    <w:rsid w:val="00905C6F"/>
    <w:rsid w:val="00905D9E"/>
    <w:rsid w:val="0090602A"/>
    <w:rsid w:val="00906EBB"/>
    <w:rsid w:val="00907467"/>
    <w:rsid w:val="00910337"/>
    <w:rsid w:val="009108A7"/>
    <w:rsid w:val="00910E68"/>
    <w:rsid w:val="00911B7A"/>
    <w:rsid w:val="00911C5A"/>
    <w:rsid w:val="00912001"/>
    <w:rsid w:val="009124D6"/>
    <w:rsid w:val="00913154"/>
    <w:rsid w:val="009137E6"/>
    <w:rsid w:val="00913A56"/>
    <w:rsid w:val="00913C76"/>
    <w:rsid w:val="00913DD4"/>
    <w:rsid w:val="00913F75"/>
    <w:rsid w:val="00913FDD"/>
    <w:rsid w:val="00914E57"/>
    <w:rsid w:val="00915709"/>
    <w:rsid w:val="00915759"/>
    <w:rsid w:val="009158C0"/>
    <w:rsid w:val="00915BFD"/>
    <w:rsid w:val="00915D47"/>
    <w:rsid w:val="00916464"/>
    <w:rsid w:val="00916694"/>
    <w:rsid w:val="00916A74"/>
    <w:rsid w:val="0091748A"/>
    <w:rsid w:val="009202DF"/>
    <w:rsid w:val="009204DF"/>
    <w:rsid w:val="00920C20"/>
    <w:rsid w:val="00920DB6"/>
    <w:rsid w:val="00920E15"/>
    <w:rsid w:val="009211BA"/>
    <w:rsid w:val="0092221C"/>
    <w:rsid w:val="0092245A"/>
    <w:rsid w:val="00922B69"/>
    <w:rsid w:val="0092302B"/>
    <w:rsid w:val="00923D34"/>
    <w:rsid w:val="00923EC9"/>
    <w:rsid w:val="00923F25"/>
    <w:rsid w:val="00924089"/>
    <w:rsid w:val="009248E7"/>
    <w:rsid w:val="00924E81"/>
    <w:rsid w:val="00924FFD"/>
    <w:rsid w:val="00925328"/>
    <w:rsid w:val="00925733"/>
    <w:rsid w:val="00925980"/>
    <w:rsid w:val="00925E95"/>
    <w:rsid w:val="00926036"/>
    <w:rsid w:val="00926143"/>
    <w:rsid w:val="00926382"/>
    <w:rsid w:val="00926F72"/>
    <w:rsid w:val="00927AD6"/>
    <w:rsid w:val="009305B8"/>
    <w:rsid w:val="00930921"/>
    <w:rsid w:val="00930F1A"/>
    <w:rsid w:val="0093122C"/>
    <w:rsid w:val="00931631"/>
    <w:rsid w:val="009316C3"/>
    <w:rsid w:val="00931751"/>
    <w:rsid w:val="00931EFD"/>
    <w:rsid w:val="00932114"/>
    <w:rsid w:val="009324EA"/>
    <w:rsid w:val="009328DB"/>
    <w:rsid w:val="0093370C"/>
    <w:rsid w:val="00933A19"/>
    <w:rsid w:val="00933C89"/>
    <w:rsid w:val="00934126"/>
    <w:rsid w:val="00934611"/>
    <w:rsid w:val="00934716"/>
    <w:rsid w:val="009351A6"/>
    <w:rsid w:val="0093543C"/>
    <w:rsid w:val="00935844"/>
    <w:rsid w:val="00935A18"/>
    <w:rsid w:val="00935CE3"/>
    <w:rsid w:val="00935E10"/>
    <w:rsid w:val="00935F9B"/>
    <w:rsid w:val="0093610C"/>
    <w:rsid w:val="00936BAC"/>
    <w:rsid w:val="00936D89"/>
    <w:rsid w:val="009371F3"/>
    <w:rsid w:val="00937208"/>
    <w:rsid w:val="009377F6"/>
    <w:rsid w:val="00937947"/>
    <w:rsid w:val="00937C75"/>
    <w:rsid w:val="0094006F"/>
    <w:rsid w:val="0094042B"/>
    <w:rsid w:val="009410FC"/>
    <w:rsid w:val="0094231D"/>
    <w:rsid w:val="009425A5"/>
    <w:rsid w:val="0094299E"/>
    <w:rsid w:val="009429CB"/>
    <w:rsid w:val="00942D7D"/>
    <w:rsid w:val="00943608"/>
    <w:rsid w:val="00943636"/>
    <w:rsid w:val="00944093"/>
    <w:rsid w:val="00944210"/>
    <w:rsid w:val="009443FA"/>
    <w:rsid w:val="00945EDD"/>
    <w:rsid w:val="0094665A"/>
    <w:rsid w:val="00946EA9"/>
    <w:rsid w:val="009470D1"/>
    <w:rsid w:val="009475DD"/>
    <w:rsid w:val="00947754"/>
    <w:rsid w:val="009502BE"/>
    <w:rsid w:val="0095058B"/>
    <w:rsid w:val="009505B5"/>
    <w:rsid w:val="00950E8B"/>
    <w:rsid w:val="009513F0"/>
    <w:rsid w:val="00951E7C"/>
    <w:rsid w:val="009522E0"/>
    <w:rsid w:val="00952895"/>
    <w:rsid w:val="00952966"/>
    <w:rsid w:val="00952FF2"/>
    <w:rsid w:val="0095385E"/>
    <w:rsid w:val="00953AA3"/>
    <w:rsid w:val="00954211"/>
    <w:rsid w:val="009543FB"/>
    <w:rsid w:val="00954990"/>
    <w:rsid w:val="00954F90"/>
    <w:rsid w:val="009552CE"/>
    <w:rsid w:val="009558E0"/>
    <w:rsid w:val="00956383"/>
    <w:rsid w:val="0095664C"/>
    <w:rsid w:val="00956D5A"/>
    <w:rsid w:val="00957AEF"/>
    <w:rsid w:val="00957CB8"/>
    <w:rsid w:val="0096050A"/>
    <w:rsid w:val="00961B03"/>
    <w:rsid w:val="00961EF1"/>
    <w:rsid w:val="009621DA"/>
    <w:rsid w:val="00962CEE"/>
    <w:rsid w:val="009633B0"/>
    <w:rsid w:val="009645F5"/>
    <w:rsid w:val="00964C22"/>
    <w:rsid w:val="00964F87"/>
    <w:rsid w:val="009652E6"/>
    <w:rsid w:val="009655EA"/>
    <w:rsid w:val="009657EB"/>
    <w:rsid w:val="00965B46"/>
    <w:rsid w:val="00965B8A"/>
    <w:rsid w:val="00965E1D"/>
    <w:rsid w:val="00966391"/>
    <w:rsid w:val="00966585"/>
    <w:rsid w:val="009668CF"/>
    <w:rsid w:val="00966A84"/>
    <w:rsid w:val="00966C7F"/>
    <w:rsid w:val="00970858"/>
    <w:rsid w:val="00970FA2"/>
    <w:rsid w:val="00971123"/>
    <w:rsid w:val="009725DC"/>
    <w:rsid w:val="00972CA5"/>
    <w:rsid w:val="00972E65"/>
    <w:rsid w:val="00973631"/>
    <w:rsid w:val="00973AE2"/>
    <w:rsid w:val="00973B5B"/>
    <w:rsid w:val="00973F0B"/>
    <w:rsid w:val="00973F6A"/>
    <w:rsid w:val="00974316"/>
    <w:rsid w:val="00974428"/>
    <w:rsid w:val="009752BB"/>
    <w:rsid w:val="009753BC"/>
    <w:rsid w:val="00975AA0"/>
    <w:rsid w:val="00975AE8"/>
    <w:rsid w:val="00975AF6"/>
    <w:rsid w:val="00975F8F"/>
    <w:rsid w:val="0097718B"/>
    <w:rsid w:val="00977E38"/>
    <w:rsid w:val="00977F8C"/>
    <w:rsid w:val="00977FB6"/>
    <w:rsid w:val="0098046A"/>
    <w:rsid w:val="009818B3"/>
    <w:rsid w:val="00981C9F"/>
    <w:rsid w:val="00982683"/>
    <w:rsid w:val="00982FA3"/>
    <w:rsid w:val="00983197"/>
    <w:rsid w:val="00983BD4"/>
    <w:rsid w:val="0098404C"/>
    <w:rsid w:val="00984B52"/>
    <w:rsid w:val="00984CF0"/>
    <w:rsid w:val="009853E1"/>
    <w:rsid w:val="009857EE"/>
    <w:rsid w:val="0098589F"/>
    <w:rsid w:val="0098647D"/>
    <w:rsid w:val="00986558"/>
    <w:rsid w:val="0098677C"/>
    <w:rsid w:val="00986AA3"/>
    <w:rsid w:val="00987076"/>
    <w:rsid w:val="00987525"/>
    <w:rsid w:val="0098753F"/>
    <w:rsid w:val="00987AA4"/>
    <w:rsid w:val="00987C13"/>
    <w:rsid w:val="0099054C"/>
    <w:rsid w:val="0099080A"/>
    <w:rsid w:val="0099114F"/>
    <w:rsid w:val="00991597"/>
    <w:rsid w:val="00991FDC"/>
    <w:rsid w:val="0099229D"/>
    <w:rsid w:val="00992B6E"/>
    <w:rsid w:val="009931C8"/>
    <w:rsid w:val="00995354"/>
    <w:rsid w:val="00995838"/>
    <w:rsid w:val="009959FB"/>
    <w:rsid w:val="00995DE6"/>
    <w:rsid w:val="00996181"/>
    <w:rsid w:val="00996BB0"/>
    <w:rsid w:val="00997671"/>
    <w:rsid w:val="009977B1"/>
    <w:rsid w:val="009A036A"/>
    <w:rsid w:val="009A074F"/>
    <w:rsid w:val="009A0ECB"/>
    <w:rsid w:val="009A1350"/>
    <w:rsid w:val="009A16EB"/>
    <w:rsid w:val="009A1A93"/>
    <w:rsid w:val="009A2802"/>
    <w:rsid w:val="009A2B99"/>
    <w:rsid w:val="009A2FC2"/>
    <w:rsid w:val="009A38CD"/>
    <w:rsid w:val="009A3BC6"/>
    <w:rsid w:val="009A4AB4"/>
    <w:rsid w:val="009A554F"/>
    <w:rsid w:val="009A63F6"/>
    <w:rsid w:val="009A664C"/>
    <w:rsid w:val="009A6D4A"/>
    <w:rsid w:val="009A6EBB"/>
    <w:rsid w:val="009A6F6C"/>
    <w:rsid w:val="009A79A9"/>
    <w:rsid w:val="009B0248"/>
    <w:rsid w:val="009B0399"/>
    <w:rsid w:val="009B0690"/>
    <w:rsid w:val="009B1321"/>
    <w:rsid w:val="009B2D6C"/>
    <w:rsid w:val="009B2FBB"/>
    <w:rsid w:val="009B3369"/>
    <w:rsid w:val="009B3DD7"/>
    <w:rsid w:val="009B41CD"/>
    <w:rsid w:val="009B44A1"/>
    <w:rsid w:val="009B485B"/>
    <w:rsid w:val="009B4A89"/>
    <w:rsid w:val="009B5ABE"/>
    <w:rsid w:val="009B6250"/>
    <w:rsid w:val="009B6654"/>
    <w:rsid w:val="009B66B3"/>
    <w:rsid w:val="009B6E97"/>
    <w:rsid w:val="009B72E5"/>
    <w:rsid w:val="009B7424"/>
    <w:rsid w:val="009B74E9"/>
    <w:rsid w:val="009B7927"/>
    <w:rsid w:val="009C02CE"/>
    <w:rsid w:val="009C0621"/>
    <w:rsid w:val="009C0706"/>
    <w:rsid w:val="009C120F"/>
    <w:rsid w:val="009C17EB"/>
    <w:rsid w:val="009C1A2C"/>
    <w:rsid w:val="009C1ED4"/>
    <w:rsid w:val="009C2766"/>
    <w:rsid w:val="009C295C"/>
    <w:rsid w:val="009C2B2D"/>
    <w:rsid w:val="009C2EED"/>
    <w:rsid w:val="009C2FFB"/>
    <w:rsid w:val="009C3063"/>
    <w:rsid w:val="009C3582"/>
    <w:rsid w:val="009C376C"/>
    <w:rsid w:val="009C40BC"/>
    <w:rsid w:val="009C46F1"/>
    <w:rsid w:val="009C4B40"/>
    <w:rsid w:val="009C4F9C"/>
    <w:rsid w:val="009C53AF"/>
    <w:rsid w:val="009C60E0"/>
    <w:rsid w:val="009C6A9D"/>
    <w:rsid w:val="009C6AA9"/>
    <w:rsid w:val="009C7870"/>
    <w:rsid w:val="009C7E40"/>
    <w:rsid w:val="009D035A"/>
    <w:rsid w:val="009D0792"/>
    <w:rsid w:val="009D0FFD"/>
    <w:rsid w:val="009D1098"/>
    <w:rsid w:val="009D1CD9"/>
    <w:rsid w:val="009D1CF6"/>
    <w:rsid w:val="009D1D40"/>
    <w:rsid w:val="009D21BF"/>
    <w:rsid w:val="009D2331"/>
    <w:rsid w:val="009D24F9"/>
    <w:rsid w:val="009D26CB"/>
    <w:rsid w:val="009D2859"/>
    <w:rsid w:val="009D2E4C"/>
    <w:rsid w:val="009D3230"/>
    <w:rsid w:val="009D340E"/>
    <w:rsid w:val="009D36CB"/>
    <w:rsid w:val="009D392E"/>
    <w:rsid w:val="009D3948"/>
    <w:rsid w:val="009D3D7A"/>
    <w:rsid w:val="009D4042"/>
    <w:rsid w:val="009D476C"/>
    <w:rsid w:val="009D4860"/>
    <w:rsid w:val="009D4B13"/>
    <w:rsid w:val="009D59E5"/>
    <w:rsid w:val="009D5BA3"/>
    <w:rsid w:val="009D5BA9"/>
    <w:rsid w:val="009D6585"/>
    <w:rsid w:val="009D717F"/>
    <w:rsid w:val="009E036F"/>
    <w:rsid w:val="009E0651"/>
    <w:rsid w:val="009E0B87"/>
    <w:rsid w:val="009E1E55"/>
    <w:rsid w:val="009E1EDA"/>
    <w:rsid w:val="009E1F5C"/>
    <w:rsid w:val="009E2010"/>
    <w:rsid w:val="009E23BF"/>
    <w:rsid w:val="009E263C"/>
    <w:rsid w:val="009E297E"/>
    <w:rsid w:val="009E2E17"/>
    <w:rsid w:val="009E406A"/>
    <w:rsid w:val="009E46DE"/>
    <w:rsid w:val="009E4A12"/>
    <w:rsid w:val="009E5282"/>
    <w:rsid w:val="009E57B7"/>
    <w:rsid w:val="009E5FA0"/>
    <w:rsid w:val="009E66C4"/>
    <w:rsid w:val="009E692D"/>
    <w:rsid w:val="009E6C06"/>
    <w:rsid w:val="009E75BB"/>
    <w:rsid w:val="009E7826"/>
    <w:rsid w:val="009E7CD6"/>
    <w:rsid w:val="009E7F42"/>
    <w:rsid w:val="009F00CD"/>
    <w:rsid w:val="009F0909"/>
    <w:rsid w:val="009F0E7F"/>
    <w:rsid w:val="009F16B4"/>
    <w:rsid w:val="009F2818"/>
    <w:rsid w:val="009F2890"/>
    <w:rsid w:val="009F2D3D"/>
    <w:rsid w:val="009F30D2"/>
    <w:rsid w:val="009F3EAA"/>
    <w:rsid w:val="009F6BD2"/>
    <w:rsid w:val="009F7101"/>
    <w:rsid w:val="009F723C"/>
    <w:rsid w:val="009F7305"/>
    <w:rsid w:val="009F7511"/>
    <w:rsid w:val="009F78D4"/>
    <w:rsid w:val="00A00056"/>
    <w:rsid w:val="00A00151"/>
    <w:rsid w:val="00A00380"/>
    <w:rsid w:val="00A0076B"/>
    <w:rsid w:val="00A008EB"/>
    <w:rsid w:val="00A00EB4"/>
    <w:rsid w:val="00A01761"/>
    <w:rsid w:val="00A01D8A"/>
    <w:rsid w:val="00A01EAF"/>
    <w:rsid w:val="00A0224F"/>
    <w:rsid w:val="00A02445"/>
    <w:rsid w:val="00A02B30"/>
    <w:rsid w:val="00A03541"/>
    <w:rsid w:val="00A035DE"/>
    <w:rsid w:val="00A042B5"/>
    <w:rsid w:val="00A049B5"/>
    <w:rsid w:val="00A055D5"/>
    <w:rsid w:val="00A05C47"/>
    <w:rsid w:val="00A10035"/>
    <w:rsid w:val="00A105A0"/>
    <w:rsid w:val="00A10FAD"/>
    <w:rsid w:val="00A10FE6"/>
    <w:rsid w:val="00A116E4"/>
    <w:rsid w:val="00A11F69"/>
    <w:rsid w:val="00A12490"/>
    <w:rsid w:val="00A1264F"/>
    <w:rsid w:val="00A129F9"/>
    <w:rsid w:val="00A12F84"/>
    <w:rsid w:val="00A13DA3"/>
    <w:rsid w:val="00A158DC"/>
    <w:rsid w:val="00A15B5B"/>
    <w:rsid w:val="00A16045"/>
    <w:rsid w:val="00A169D4"/>
    <w:rsid w:val="00A16AC4"/>
    <w:rsid w:val="00A16EE6"/>
    <w:rsid w:val="00A171F9"/>
    <w:rsid w:val="00A17665"/>
    <w:rsid w:val="00A17954"/>
    <w:rsid w:val="00A17E33"/>
    <w:rsid w:val="00A20627"/>
    <w:rsid w:val="00A2088D"/>
    <w:rsid w:val="00A21270"/>
    <w:rsid w:val="00A21A90"/>
    <w:rsid w:val="00A21AE9"/>
    <w:rsid w:val="00A21DF8"/>
    <w:rsid w:val="00A2219F"/>
    <w:rsid w:val="00A22242"/>
    <w:rsid w:val="00A226D1"/>
    <w:rsid w:val="00A22A71"/>
    <w:rsid w:val="00A22FA0"/>
    <w:rsid w:val="00A23A77"/>
    <w:rsid w:val="00A23AFF"/>
    <w:rsid w:val="00A23B15"/>
    <w:rsid w:val="00A240FA"/>
    <w:rsid w:val="00A24A4C"/>
    <w:rsid w:val="00A24E93"/>
    <w:rsid w:val="00A2522F"/>
    <w:rsid w:val="00A2560B"/>
    <w:rsid w:val="00A26444"/>
    <w:rsid w:val="00A264A7"/>
    <w:rsid w:val="00A26A4F"/>
    <w:rsid w:val="00A27087"/>
    <w:rsid w:val="00A27F27"/>
    <w:rsid w:val="00A30D59"/>
    <w:rsid w:val="00A30F5D"/>
    <w:rsid w:val="00A3246E"/>
    <w:rsid w:val="00A32804"/>
    <w:rsid w:val="00A331DC"/>
    <w:rsid w:val="00A33372"/>
    <w:rsid w:val="00A33ABB"/>
    <w:rsid w:val="00A3434E"/>
    <w:rsid w:val="00A34537"/>
    <w:rsid w:val="00A34C3E"/>
    <w:rsid w:val="00A34E60"/>
    <w:rsid w:val="00A35C8C"/>
    <w:rsid w:val="00A36D22"/>
    <w:rsid w:val="00A36D2D"/>
    <w:rsid w:val="00A372E4"/>
    <w:rsid w:val="00A373E1"/>
    <w:rsid w:val="00A377FF"/>
    <w:rsid w:val="00A37972"/>
    <w:rsid w:val="00A37C3B"/>
    <w:rsid w:val="00A37F7A"/>
    <w:rsid w:val="00A4124D"/>
    <w:rsid w:val="00A4142B"/>
    <w:rsid w:val="00A435B7"/>
    <w:rsid w:val="00A43641"/>
    <w:rsid w:val="00A43E1B"/>
    <w:rsid w:val="00A44154"/>
    <w:rsid w:val="00A4463E"/>
    <w:rsid w:val="00A4484D"/>
    <w:rsid w:val="00A4567F"/>
    <w:rsid w:val="00A457F8"/>
    <w:rsid w:val="00A45E07"/>
    <w:rsid w:val="00A4604A"/>
    <w:rsid w:val="00A4618D"/>
    <w:rsid w:val="00A46761"/>
    <w:rsid w:val="00A468D8"/>
    <w:rsid w:val="00A46D5C"/>
    <w:rsid w:val="00A47003"/>
    <w:rsid w:val="00A47ED3"/>
    <w:rsid w:val="00A50586"/>
    <w:rsid w:val="00A521A5"/>
    <w:rsid w:val="00A52698"/>
    <w:rsid w:val="00A5350E"/>
    <w:rsid w:val="00A5358F"/>
    <w:rsid w:val="00A535B6"/>
    <w:rsid w:val="00A535C1"/>
    <w:rsid w:val="00A5399F"/>
    <w:rsid w:val="00A5408E"/>
    <w:rsid w:val="00A54C54"/>
    <w:rsid w:val="00A54F70"/>
    <w:rsid w:val="00A5540A"/>
    <w:rsid w:val="00A56026"/>
    <w:rsid w:val="00A56EE1"/>
    <w:rsid w:val="00A572A5"/>
    <w:rsid w:val="00A57392"/>
    <w:rsid w:val="00A575C6"/>
    <w:rsid w:val="00A57A2D"/>
    <w:rsid w:val="00A57DBA"/>
    <w:rsid w:val="00A57ECD"/>
    <w:rsid w:val="00A6063D"/>
    <w:rsid w:val="00A60754"/>
    <w:rsid w:val="00A608BF"/>
    <w:rsid w:val="00A60A16"/>
    <w:rsid w:val="00A60A60"/>
    <w:rsid w:val="00A60C10"/>
    <w:rsid w:val="00A60F37"/>
    <w:rsid w:val="00A61076"/>
    <w:rsid w:val="00A61C5C"/>
    <w:rsid w:val="00A61FCE"/>
    <w:rsid w:val="00A62025"/>
    <w:rsid w:val="00A62355"/>
    <w:rsid w:val="00A624B8"/>
    <w:rsid w:val="00A625EC"/>
    <w:rsid w:val="00A62679"/>
    <w:rsid w:val="00A626AE"/>
    <w:rsid w:val="00A62DFA"/>
    <w:rsid w:val="00A6300F"/>
    <w:rsid w:val="00A633AE"/>
    <w:rsid w:val="00A64F2E"/>
    <w:rsid w:val="00A65151"/>
    <w:rsid w:val="00A65BDD"/>
    <w:rsid w:val="00A663AB"/>
    <w:rsid w:val="00A664FF"/>
    <w:rsid w:val="00A66AE8"/>
    <w:rsid w:val="00A679E1"/>
    <w:rsid w:val="00A706E6"/>
    <w:rsid w:val="00A70715"/>
    <w:rsid w:val="00A708AE"/>
    <w:rsid w:val="00A70967"/>
    <w:rsid w:val="00A70C0C"/>
    <w:rsid w:val="00A71080"/>
    <w:rsid w:val="00A71263"/>
    <w:rsid w:val="00A71771"/>
    <w:rsid w:val="00A71AEC"/>
    <w:rsid w:val="00A71F8B"/>
    <w:rsid w:val="00A72730"/>
    <w:rsid w:val="00A729FD"/>
    <w:rsid w:val="00A72D8A"/>
    <w:rsid w:val="00A72D9C"/>
    <w:rsid w:val="00A72FD2"/>
    <w:rsid w:val="00A730A0"/>
    <w:rsid w:val="00A7342F"/>
    <w:rsid w:val="00A7345F"/>
    <w:rsid w:val="00A7378F"/>
    <w:rsid w:val="00A74002"/>
    <w:rsid w:val="00A74993"/>
    <w:rsid w:val="00A74E2B"/>
    <w:rsid w:val="00A7574C"/>
    <w:rsid w:val="00A76050"/>
    <w:rsid w:val="00A7650C"/>
    <w:rsid w:val="00A7754F"/>
    <w:rsid w:val="00A77DBC"/>
    <w:rsid w:val="00A803C0"/>
    <w:rsid w:val="00A80ABC"/>
    <w:rsid w:val="00A80BDD"/>
    <w:rsid w:val="00A80F9B"/>
    <w:rsid w:val="00A81177"/>
    <w:rsid w:val="00A811C2"/>
    <w:rsid w:val="00A81309"/>
    <w:rsid w:val="00A814A3"/>
    <w:rsid w:val="00A814E4"/>
    <w:rsid w:val="00A81693"/>
    <w:rsid w:val="00A81D20"/>
    <w:rsid w:val="00A8236D"/>
    <w:rsid w:val="00A826B8"/>
    <w:rsid w:val="00A8289C"/>
    <w:rsid w:val="00A82AEA"/>
    <w:rsid w:val="00A83464"/>
    <w:rsid w:val="00A84409"/>
    <w:rsid w:val="00A844F4"/>
    <w:rsid w:val="00A84ED7"/>
    <w:rsid w:val="00A85226"/>
    <w:rsid w:val="00A85778"/>
    <w:rsid w:val="00A866E0"/>
    <w:rsid w:val="00A8690F"/>
    <w:rsid w:val="00A86FC9"/>
    <w:rsid w:val="00A90C77"/>
    <w:rsid w:val="00A914C0"/>
    <w:rsid w:val="00A9195B"/>
    <w:rsid w:val="00A91FA9"/>
    <w:rsid w:val="00A9246F"/>
    <w:rsid w:val="00A92897"/>
    <w:rsid w:val="00A92B15"/>
    <w:rsid w:val="00A92B4E"/>
    <w:rsid w:val="00A9305B"/>
    <w:rsid w:val="00A930CE"/>
    <w:rsid w:val="00A930D5"/>
    <w:rsid w:val="00A932DA"/>
    <w:rsid w:val="00A935AB"/>
    <w:rsid w:val="00A9403D"/>
    <w:rsid w:val="00A950AB"/>
    <w:rsid w:val="00A958D7"/>
    <w:rsid w:val="00A962FD"/>
    <w:rsid w:val="00A96337"/>
    <w:rsid w:val="00A96931"/>
    <w:rsid w:val="00A9693C"/>
    <w:rsid w:val="00A97E98"/>
    <w:rsid w:val="00AA0225"/>
    <w:rsid w:val="00AA229E"/>
    <w:rsid w:val="00AA232B"/>
    <w:rsid w:val="00AA2A15"/>
    <w:rsid w:val="00AA33FA"/>
    <w:rsid w:val="00AA43B3"/>
    <w:rsid w:val="00AA4751"/>
    <w:rsid w:val="00AA4F45"/>
    <w:rsid w:val="00AA7872"/>
    <w:rsid w:val="00AA7978"/>
    <w:rsid w:val="00AB0C34"/>
    <w:rsid w:val="00AB0F94"/>
    <w:rsid w:val="00AB10C3"/>
    <w:rsid w:val="00AB1ADD"/>
    <w:rsid w:val="00AB1CCA"/>
    <w:rsid w:val="00AB1F26"/>
    <w:rsid w:val="00AB29A3"/>
    <w:rsid w:val="00AB2DBC"/>
    <w:rsid w:val="00AB3439"/>
    <w:rsid w:val="00AB37B8"/>
    <w:rsid w:val="00AB395D"/>
    <w:rsid w:val="00AB3A39"/>
    <w:rsid w:val="00AB495A"/>
    <w:rsid w:val="00AB4C61"/>
    <w:rsid w:val="00AB5339"/>
    <w:rsid w:val="00AB567B"/>
    <w:rsid w:val="00AB56BA"/>
    <w:rsid w:val="00AB6543"/>
    <w:rsid w:val="00AB6D82"/>
    <w:rsid w:val="00AB71E7"/>
    <w:rsid w:val="00AB73B2"/>
    <w:rsid w:val="00AC036C"/>
    <w:rsid w:val="00AC0BF5"/>
    <w:rsid w:val="00AC0C93"/>
    <w:rsid w:val="00AC187B"/>
    <w:rsid w:val="00AC2099"/>
    <w:rsid w:val="00AC2550"/>
    <w:rsid w:val="00AC312F"/>
    <w:rsid w:val="00AC3979"/>
    <w:rsid w:val="00AC42AA"/>
    <w:rsid w:val="00AC4CD6"/>
    <w:rsid w:val="00AC51CB"/>
    <w:rsid w:val="00AC536D"/>
    <w:rsid w:val="00AC5C6B"/>
    <w:rsid w:val="00AC65D4"/>
    <w:rsid w:val="00AC6D34"/>
    <w:rsid w:val="00AC6F9E"/>
    <w:rsid w:val="00AC7C1E"/>
    <w:rsid w:val="00AC7D69"/>
    <w:rsid w:val="00AD09F2"/>
    <w:rsid w:val="00AD0A29"/>
    <w:rsid w:val="00AD0F31"/>
    <w:rsid w:val="00AD1251"/>
    <w:rsid w:val="00AD1F9E"/>
    <w:rsid w:val="00AD1FFB"/>
    <w:rsid w:val="00AD2202"/>
    <w:rsid w:val="00AD2BA2"/>
    <w:rsid w:val="00AD332D"/>
    <w:rsid w:val="00AD36AF"/>
    <w:rsid w:val="00AD41BA"/>
    <w:rsid w:val="00AD4396"/>
    <w:rsid w:val="00AD5338"/>
    <w:rsid w:val="00AD5C1F"/>
    <w:rsid w:val="00AD5E60"/>
    <w:rsid w:val="00AD62A0"/>
    <w:rsid w:val="00AD74F3"/>
    <w:rsid w:val="00AD7BFB"/>
    <w:rsid w:val="00AD7DE1"/>
    <w:rsid w:val="00AD7F1C"/>
    <w:rsid w:val="00AE0468"/>
    <w:rsid w:val="00AE071D"/>
    <w:rsid w:val="00AE07A2"/>
    <w:rsid w:val="00AE095F"/>
    <w:rsid w:val="00AE0A5E"/>
    <w:rsid w:val="00AE0D1A"/>
    <w:rsid w:val="00AE0DE1"/>
    <w:rsid w:val="00AE11A5"/>
    <w:rsid w:val="00AE1305"/>
    <w:rsid w:val="00AE1578"/>
    <w:rsid w:val="00AE1BB5"/>
    <w:rsid w:val="00AE220C"/>
    <w:rsid w:val="00AE26A9"/>
    <w:rsid w:val="00AE2C10"/>
    <w:rsid w:val="00AE319D"/>
    <w:rsid w:val="00AE32BE"/>
    <w:rsid w:val="00AE3571"/>
    <w:rsid w:val="00AE3E01"/>
    <w:rsid w:val="00AE3EE7"/>
    <w:rsid w:val="00AE433B"/>
    <w:rsid w:val="00AE4C43"/>
    <w:rsid w:val="00AE4DF8"/>
    <w:rsid w:val="00AE5268"/>
    <w:rsid w:val="00AE5963"/>
    <w:rsid w:val="00AE5D0C"/>
    <w:rsid w:val="00AE5F04"/>
    <w:rsid w:val="00AE6107"/>
    <w:rsid w:val="00AE7377"/>
    <w:rsid w:val="00AE73F7"/>
    <w:rsid w:val="00AE77B5"/>
    <w:rsid w:val="00AE784E"/>
    <w:rsid w:val="00AE7B0D"/>
    <w:rsid w:val="00AE7CF0"/>
    <w:rsid w:val="00AF0008"/>
    <w:rsid w:val="00AF0172"/>
    <w:rsid w:val="00AF036F"/>
    <w:rsid w:val="00AF0566"/>
    <w:rsid w:val="00AF07F1"/>
    <w:rsid w:val="00AF10C7"/>
    <w:rsid w:val="00AF12B5"/>
    <w:rsid w:val="00AF13E9"/>
    <w:rsid w:val="00AF157B"/>
    <w:rsid w:val="00AF17CF"/>
    <w:rsid w:val="00AF1BC0"/>
    <w:rsid w:val="00AF227F"/>
    <w:rsid w:val="00AF27F3"/>
    <w:rsid w:val="00AF3843"/>
    <w:rsid w:val="00AF3BA8"/>
    <w:rsid w:val="00AF5466"/>
    <w:rsid w:val="00AF5D81"/>
    <w:rsid w:val="00AF5F51"/>
    <w:rsid w:val="00AF708E"/>
    <w:rsid w:val="00AF7272"/>
    <w:rsid w:val="00AF76AB"/>
    <w:rsid w:val="00AF7784"/>
    <w:rsid w:val="00AF780F"/>
    <w:rsid w:val="00AF78F6"/>
    <w:rsid w:val="00B00366"/>
    <w:rsid w:val="00B008A6"/>
    <w:rsid w:val="00B00D8E"/>
    <w:rsid w:val="00B015A1"/>
    <w:rsid w:val="00B01F23"/>
    <w:rsid w:val="00B02324"/>
    <w:rsid w:val="00B02E66"/>
    <w:rsid w:val="00B03900"/>
    <w:rsid w:val="00B04E65"/>
    <w:rsid w:val="00B0501A"/>
    <w:rsid w:val="00B05478"/>
    <w:rsid w:val="00B059F0"/>
    <w:rsid w:val="00B05E9F"/>
    <w:rsid w:val="00B05F29"/>
    <w:rsid w:val="00B0680A"/>
    <w:rsid w:val="00B070F0"/>
    <w:rsid w:val="00B07106"/>
    <w:rsid w:val="00B07370"/>
    <w:rsid w:val="00B076F6"/>
    <w:rsid w:val="00B077E5"/>
    <w:rsid w:val="00B10515"/>
    <w:rsid w:val="00B11188"/>
    <w:rsid w:val="00B114F8"/>
    <w:rsid w:val="00B11942"/>
    <w:rsid w:val="00B11A82"/>
    <w:rsid w:val="00B1244E"/>
    <w:rsid w:val="00B12ED7"/>
    <w:rsid w:val="00B13066"/>
    <w:rsid w:val="00B1341C"/>
    <w:rsid w:val="00B145C9"/>
    <w:rsid w:val="00B14736"/>
    <w:rsid w:val="00B14823"/>
    <w:rsid w:val="00B14F64"/>
    <w:rsid w:val="00B15805"/>
    <w:rsid w:val="00B15A95"/>
    <w:rsid w:val="00B15F0D"/>
    <w:rsid w:val="00B20092"/>
    <w:rsid w:val="00B20640"/>
    <w:rsid w:val="00B21165"/>
    <w:rsid w:val="00B21AC6"/>
    <w:rsid w:val="00B222C2"/>
    <w:rsid w:val="00B235BF"/>
    <w:rsid w:val="00B23643"/>
    <w:rsid w:val="00B23AFE"/>
    <w:rsid w:val="00B23FE1"/>
    <w:rsid w:val="00B24256"/>
    <w:rsid w:val="00B24812"/>
    <w:rsid w:val="00B24952"/>
    <w:rsid w:val="00B254A4"/>
    <w:rsid w:val="00B2578F"/>
    <w:rsid w:val="00B26BB8"/>
    <w:rsid w:val="00B2723D"/>
    <w:rsid w:val="00B2729A"/>
    <w:rsid w:val="00B27B81"/>
    <w:rsid w:val="00B30003"/>
    <w:rsid w:val="00B304C0"/>
    <w:rsid w:val="00B30F0E"/>
    <w:rsid w:val="00B3104C"/>
    <w:rsid w:val="00B31473"/>
    <w:rsid w:val="00B31870"/>
    <w:rsid w:val="00B31FB2"/>
    <w:rsid w:val="00B3233E"/>
    <w:rsid w:val="00B3239C"/>
    <w:rsid w:val="00B32DE2"/>
    <w:rsid w:val="00B33B47"/>
    <w:rsid w:val="00B33C15"/>
    <w:rsid w:val="00B3435F"/>
    <w:rsid w:val="00B34FB2"/>
    <w:rsid w:val="00B35151"/>
    <w:rsid w:val="00B35205"/>
    <w:rsid w:val="00B353BB"/>
    <w:rsid w:val="00B35B56"/>
    <w:rsid w:val="00B363AB"/>
    <w:rsid w:val="00B363EE"/>
    <w:rsid w:val="00B367C3"/>
    <w:rsid w:val="00B36A0D"/>
    <w:rsid w:val="00B37475"/>
    <w:rsid w:val="00B3787D"/>
    <w:rsid w:val="00B4058E"/>
    <w:rsid w:val="00B40B05"/>
    <w:rsid w:val="00B40D49"/>
    <w:rsid w:val="00B40D4C"/>
    <w:rsid w:val="00B40D66"/>
    <w:rsid w:val="00B40E6E"/>
    <w:rsid w:val="00B413E4"/>
    <w:rsid w:val="00B415F0"/>
    <w:rsid w:val="00B42510"/>
    <w:rsid w:val="00B445C5"/>
    <w:rsid w:val="00B44780"/>
    <w:rsid w:val="00B447D8"/>
    <w:rsid w:val="00B45109"/>
    <w:rsid w:val="00B45C2F"/>
    <w:rsid w:val="00B45D55"/>
    <w:rsid w:val="00B46A27"/>
    <w:rsid w:val="00B479F0"/>
    <w:rsid w:val="00B51054"/>
    <w:rsid w:val="00B5157C"/>
    <w:rsid w:val="00B5192F"/>
    <w:rsid w:val="00B51C60"/>
    <w:rsid w:val="00B5252D"/>
    <w:rsid w:val="00B5267F"/>
    <w:rsid w:val="00B52A6F"/>
    <w:rsid w:val="00B52D6A"/>
    <w:rsid w:val="00B536F2"/>
    <w:rsid w:val="00B53EB4"/>
    <w:rsid w:val="00B54102"/>
    <w:rsid w:val="00B55215"/>
    <w:rsid w:val="00B552BB"/>
    <w:rsid w:val="00B55807"/>
    <w:rsid w:val="00B55DDB"/>
    <w:rsid w:val="00B5677A"/>
    <w:rsid w:val="00B572EC"/>
    <w:rsid w:val="00B577B2"/>
    <w:rsid w:val="00B57AC9"/>
    <w:rsid w:val="00B57BE3"/>
    <w:rsid w:val="00B60466"/>
    <w:rsid w:val="00B6081B"/>
    <w:rsid w:val="00B60943"/>
    <w:rsid w:val="00B60E1E"/>
    <w:rsid w:val="00B6119E"/>
    <w:rsid w:val="00B61A49"/>
    <w:rsid w:val="00B61A6B"/>
    <w:rsid w:val="00B62271"/>
    <w:rsid w:val="00B62D42"/>
    <w:rsid w:val="00B62EFC"/>
    <w:rsid w:val="00B63417"/>
    <w:rsid w:val="00B63624"/>
    <w:rsid w:val="00B63D5E"/>
    <w:rsid w:val="00B63F51"/>
    <w:rsid w:val="00B6425E"/>
    <w:rsid w:val="00B64AA7"/>
    <w:rsid w:val="00B65091"/>
    <w:rsid w:val="00B66793"/>
    <w:rsid w:val="00B67880"/>
    <w:rsid w:val="00B67971"/>
    <w:rsid w:val="00B67D81"/>
    <w:rsid w:val="00B703C6"/>
    <w:rsid w:val="00B703DC"/>
    <w:rsid w:val="00B7065D"/>
    <w:rsid w:val="00B70DA0"/>
    <w:rsid w:val="00B70FBC"/>
    <w:rsid w:val="00B714E6"/>
    <w:rsid w:val="00B71558"/>
    <w:rsid w:val="00B7298F"/>
    <w:rsid w:val="00B72B89"/>
    <w:rsid w:val="00B72D6C"/>
    <w:rsid w:val="00B73406"/>
    <w:rsid w:val="00B74E57"/>
    <w:rsid w:val="00B75066"/>
    <w:rsid w:val="00B75134"/>
    <w:rsid w:val="00B7526E"/>
    <w:rsid w:val="00B7595B"/>
    <w:rsid w:val="00B76604"/>
    <w:rsid w:val="00B76969"/>
    <w:rsid w:val="00B772AE"/>
    <w:rsid w:val="00B77387"/>
    <w:rsid w:val="00B77D02"/>
    <w:rsid w:val="00B80312"/>
    <w:rsid w:val="00B80450"/>
    <w:rsid w:val="00B804E0"/>
    <w:rsid w:val="00B807FD"/>
    <w:rsid w:val="00B81888"/>
    <w:rsid w:val="00B81F1F"/>
    <w:rsid w:val="00B81F67"/>
    <w:rsid w:val="00B81F92"/>
    <w:rsid w:val="00B82B29"/>
    <w:rsid w:val="00B82BCD"/>
    <w:rsid w:val="00B82CC9"/>
    <w:rsid w:val="00B82F88"/>
    <w:rsid w:val="00B83103"/>
    <w:rsid w:val="00B8321D"/>
    <w:rsid w:val="00B8409C"/>
    <w:rsid w:val="00B849BC"/>
    <w:rsid w:val="00B849C7"/>
    <w:rsid w:val="00B84E7B"/>
    <w:rsid w:val="00B85C15"/>
    <w:rsid w:val="00B85CC0"/>
    <w:rsid w:val="00B86EF7"/>
    <w:rsid w:val="00B87675"/>
    <w:rsid w:val="00B87804"/>
    <w:rsid w:val="00B87AC9"/>
    <w:rsid w:val="00B87C0B"/>
    <w:rsid w:val="00B90327"/>
    <w:rsid w:val="00B90521"/>
    <w:rsid w:val="00B90A77"/>
    <w:rsid w:val="00B91D27"/>
    <w:rsid w:val="00B91DFA"/>
    <w:rsid w:val="00B91E96"/>
    <w:rsid w:val="00B91EC9"/>
    <w:rsid w:val="00B92388"/>
    <w:rsid w:val="00B941D0"/>
    <w:rsid w:val="00B94D1A"/>
    <w:rsid w:val="00B951E2"/>
    <w:rsid w:val="00B95CC5"/>
    <w:rsid w:val="00B97020"/>
    <w:rsid w:val="00B977AC"/>
    <w:rsid w:val="00B97BC5"/>
    <w:rsid w:val="00B97C21"/>
    <w:rsid w:val="00BA0124"/>
    <w:rsid w:val="00BA0DA9"/>
    <w:rsid w:val="00BA0DB1"/>
    <w:rsid w:val="00BA14C0"/>
    <w:rsid w:val="00BA22D2"/>
    <w:rsid w:val="00BA2D9C"/>
    <w:rsid w:val="00BA358D"/>
    <w:rsid w:val="00BA3BDD"/>
    <w:rsid w:val="00BA412A"/>
    <w:rsid w:val="00BA53FF"/>
    <w:rsid w:val="00BA54F1"/>
    <w:rsid w:val="00BA5513"/>
    <w:rsid w:val="00BA5ABE"/>
    <w:rsid w:val="00BA5B0C"/>
    <w:rsid w:val="00BA6223"/>
    <w:rsid w:val="00BA67E1"/>
    <w:rsid w:val="00BA68B0"/>
    <w:rsid w:val="00BA6CD5"/>
    <w:rsid w:val="00BA7482"/>
    <w:rsid w:val="00BA75EB"/>
    <w:rsid w:val="00BA7FB4"/>
    <w:rsid w:val="00BB0D5A"/>
    <w:rsid w:val="00BB0EF3"/>
    <w:rsid w:val="00BB0F78"/>
    <w:rsid w:val="00BB2154"/>
    <w:rsid w:val="00BB30A7"/>
    <w:rsid w:val="00BB3A0D"/>
    <w:rsid w:val="00BB3EAE"/>
    <w:rsid w:val="00BB40D2"/>
    <w:rsid w:val="00BB41EA"/>
    <w:rsid w:val="00BB4B6C"/>
    <w:rsid w:val="00BB4EA5"/>
    <w:rsid w:val="00BB500E"/>
    <w:rsid w:val="00BB5126"/>
    <w:rsid w:val="00BB54E1"/>
    <w:rsid w:val="00BB5796"/>
    <w:rsid w:val="00BB611B"/>
    <w:rsid w:val="00BB6BBC"/>
    <w:rsid w:val="00BB6C01"/>
    <w:rsid w:val="00BB6F67"/>
    <w:rsid w:val="00BC0313"/>
    <w:rsid w:val="00BC031D"/>
    <w:rsid w:val="00BC268F"/>
    <w:rsid w:val="00BC2898"/>
    <w:rsid w:val="00BC3251"/>
    <w:rsid w:val="00BC3791"/>
    <w:rsid w:val="00BC3888"/>
    <w:rsid w:val="00BC392A"/>
    <w:rsid w:val="00BC5B40"/>
    <w:rsid w:val="00BC628F"/>
    <w:rsid w:val="00BC6886"/>
    <w:rsid w:val="00BC689F"/>
    <w:rsid w:val="00BC6E7C"/>
    <w:rsid w:val="00BC6EF6"/>
    <w:rsid w:val="00BC7212"/>
    <w:rsid w:val="00BC7EE8"/>
    <w:rsid w:val="00BC7EEB"/>
    <w:rsid w:val="00BD0431"/>
    <w:rsid w:val="00BD07A4"/>
    <w:rsid w:val="00BD0FE7"/>
    <w:rsid w:val="00BD185D"/>
    <w:rsid w:val="00BD26BF"/>
    <w:rsid w:val="00BD313B"/>
    <w:rsid w:val="00BD31DC"/>
    <w:rsid w:val="00BD34B9"/>
    <w:rsid w:val="00BD35B1"/>
    <w:rsid w:val="00BD35FE"/>
    <w:rsid w:val="00BD3837"/>
    <w:rsid w:val="00BD401C"/>
    <w:rsid w:val="00BD4637"/>
    <w:rsid w:val="00BD4ADF"/>
    <w:rsid w:val="00BD4C9F"/>
    <w:rsid w:val="00BD4CC0"/>
    <w:rsid w:val="00BD4D72"/>
    <w:rsid w:val="00BD50BB"/>
    <w:rsid w:val="00BD5F82"/>
    <w:rsid w:val="00BD6033"/>
    <w:rsid w:val="00BD6D78"/>
    <w:rsid w:val="00BD7CD3"/>
    <w:rsid w:val="00BE04F4"/>
    <w:rsid w:val="00BE0504"/>
    <w:rsid w:val="00BE0AF5"/>
    <w:rsid w:val="00BE0F06"/>
    <w:rsid w:val="00BE1069"/>
    <w:rsid w:val="00BE1CEC"/>
    <w:rsid w:val="00BE2383"/>
    <w:rsid w:val="00BE26EE"/>
    <w:rsid w:val="00BE28BB"/>
    <w:rsid w:val="00BE2BBC"/>
    <w:rsid w:val="00BE3050"/>
    <w:rsid w:val="00BE3425"/>
    <w:rsid w:val="00BE3509"/>
    <w:rsid w:val="00BE3B41"/>
    <w:rsid w:val="00BE3D05"/>
    <w:rsid w:val="00BE4011"/>
    <w:rsid w:val="00BE4047"/>
    <w:rsid w:val="00BE41AC"/>
    <w:rsid w:val="00BE43B5"/>
    <w:rsid w:val="00BE561E"/>
    <w:rsid w:val="00BE6510"/>
    <w:rsid w:val="00BE7048"/>
    <w:rsid w:val="00BE7A40"/>
    <w:rsid w:val="00BE7E6D"/>
    <w:rsid w:val="00BF0735"/>
    <w:rsid w:val="00BF09FD"/>
    <w:rsid w:val="00BF0A45"/>
    <w:rsid w:val="00BF0B0D"/>
    <w:rsid w:val="00BF0C04"/>
    <w:rsid w:val="00BF0FD6"/>
    <w:rsid w:val="00BF224C"/>
    <w:rsid w:val="00BF2B1A"/>
    <w:rsid w:val="00BF2FC8"/>
    <w:rsid w:val="00BF380A"/>
    <w:rsid w:val="00BF3B99"/>
    <w:rsid w:val="00BF3CF8"/>
    <w:rsid w:val="00BF6EE6"/>
    <w:rsid w:val="00BF7350"/>
    <w:rsid w:val="00BF742B"/>
    <w:rsid w:val="00BF7B01"/>
    <w:rsid w:val="00C0055C"/>
    <w:rsid w:val="00C00874"/>
    <w:rsid w:val="00C009CA"/>
    <w:rsid w:val="00C00C5A"/>
    <w:rsid w:val="00C00EAA"/>
    <w:rsid w:val="00C00F10"/>
    <w:rsid w:val="00C022EE"/>
    <w:rsid w:val="00C0256F"/>
    <w:rsid w:val="00C02658"/>
    <w:rsid w:val="00C029B8"/>
    <w:rsid w:val="00C02B7B"/>
    <w:rsid w:val="00C02E9A"/>
    <w:rsid w:val="00C02EA4"/>
    <w:rsid w:val="00C030B2"/>
    <w:rsid w:val="00C03CCF"/>
    <w:rsid w:val="00C040B5"/>
    <w:rsid w:val="00C04635"/>
    <w:rsid w:val="00C046C2"/>
    <w:rsid w:val="00C04868"/>
    <w:rsid w:val="00C04F71"/>
    <w:rsid w:val="00C06896"/>
    <w:rsid w:val="00C06DC8"/>
    <w:rsid w:val="00C0735E"/>
    <w:rsid w:val="00C07920"/>
    <w:rsid w:val="00C104C1"/>
    <w:rsid w:val="00C1108E"/>
    <w:rsid w:val="00C11172"/>
    <w:rsid w:val="00C115F2"/>
    <w:rsid w:val="00C11624"/>
    <w:rsid w:val="00C13602"/>
    <w:rsid w:val="00C15499"/>
    <w:rsid w:val="00C154F7"/>
    <w:rsid w:val="00C15AD0"/>
    <w:rsid w:val="00C15FF8"/>
    <w:rsid w:val="00C16159"/>
    <w:rsid w:val="00C1665A"/>
    <w:rsid w:val="00C16B16"/>
    <w:rsid w:val="00C1731B"/>
    <w:rsid w:val="00C179BC"/>
    <w:rsid w:val="00C17AFB"/>
    <w:rsid w:val="00C20C3B"/>
    <w:rsid w:val="00C21909"/>
    <w:rsid w:val="00C21967"/>
    <w:rsid w:val="00C21AF9"/>
    <w:rsid w:val="00C221C4"/>
    <w:rsid w:val="00C2239E"/>
    <w:rsid w:val="00C22821"/>
    <w:rsid w:val="00C22CFC"/>
    <w:rsid w:val="00C231E9"/>
    <w:rsid w:val="00C2324B"/>
    <w:rsid w:val="00C23E6E"/>
    <w:rsid w:val="00C23EFF"/>
    <w:rsid w:val="00C24139"/>
    <w:rsid w:val="00C241E4"/>
    <w:rsid w:val="00C24DF2"/>
    <w:rsid w:val="00C25216"/>
    <w:rsid w:val="00C25B2B"/>
    <w:rsid w:val="00C25F6B"/>
    <w:rsid w:val="00C260A6"/>
    <w:rsid w:val="00C269FD"/>
    <w:rsid w:val="00C27121"/>
    <w:rsid w:val="00C27DE2"/>
    <w:rsid w:val="00C301E1"/>
    <w:rsid w:val="00C3056D"/>
    <w:rsid w:val="00C30608"/>
    <w:rsid w:val="00C30B33"/>
    <w:rsid w:val="00C30D60"/>
    <w:rsid w:val="00C31B30"/>
    <w:rsid w:val="00C31DEB"/>
    <w:rsid w:val="00C31FEC"/>
    <w:rsid w:val="00C3210B"/>
    <w:rsid w:val="00C32379"/>
    <w:rsid w:val="00C327D6"/>
    <w:rsid w:val="00C32D7A"/>
    <w:rsid w:val="00C330DE"/>
    <w:rsid w:val="00C33C72"/>
    <w:rsid w:val="00C33ECE"/>
    <w:rsid w:val="00C3469E"/>
    <w:rsid w:val="00C355BA"/>
    <w:rsid w:val="00C35C6E"/>
    <w:rsid w:val="00C36229"/>
    <w:rsid w:val="00C376C6"/>
    <w:rsid w:val="00C378D1"/>
    <w:rsid w:val="00C4001F"/>
    <w:rsid w:val="00C40BC2"/>
    <w:rsid w:val="00C4111A"/>
    <w:rsid w:val="00C4122A"/>
    <w:rsid w:val="00C4142F"/>
    <w:rsid w:val="00C415FE"/>
    <w:rsid w:val="00C41909"/>
    <w:rsid w:val="00C41B97"/>
    <w:rsid w:val="00C444DF"/>
    <w:rsid w:val="00C446D9"/>
    <w:rsid w:val="00C448CB"/>
    <w:rsid w:val="00C44D58"/>
    <w:rsid w:val="00C469D9"/>
    <w:rsid w:val="00C46F0F"/>
    <w:rsid w:val="00C47984"/>
    <w:rsid w:val="00C47AE5"/>
    <w:rsid w:val="00C47E3F"/>
    <w:rsid w:val="00C509D5"/>
    <w:rsid w:val="00C50BA3"/>
    <w:rsid w:val="00C510D1"/>
    <w:rsid w:val="00C51677"/>
    <w:rsid w:val="00C51B1F"/>
    <w:rsid w:val="00C524F0"/>
    <w:rsid w:val="00C525F0"/>
    <w:rsid w:val="00C5292A"/>
    <w:rsid w:val="00C535DF"/>
    <w:rsid w:val="00C53662"/>
    <w:rsid w:val="00C539F7"/>
    <w:rsid w:val="00C53B65"/>
    <w:rsid w:val="00C53E97"/>
    <w:rsid w:val="00C54301"/>
    <w:rsid w:val="00C5476B"/>
    <w:rsid w:val="00C54C1B"/>
    <w:rsid w:val="00C55858"/>
    <w:rsid w:val="00C560A5"/>
    <w:rsid w:val="00C5650B"/>
    <w:rsid w:val="00C57074"/>
    <w:rsid w:val="00C60A51"/>
    <w:rsid w:val="00C60C5B"/>
    <w:rsid w:val="00C619BB"/>
    <w:rsid w:val="00C61B6C"/>
    <w:rsid w:val="00C626E6"/>
    <w:rsid w:val="00C62704"/>
    <w:rsid w:val="00C62952"/>
    <w:rsid w:val="00C62C60"/>
    <w:rsid w:val="00C62DB5"/>
    <w:rsid w:val="00C6384C"/>
    <w:rsid w:val="00C6429B"/>
    <w:rsid w:val="00C648CB"/>
    <w:rsid w:val="00C652DF"/>
    <w:rsid w:val="00C65320"/>
    <w:rsid w:val="00C65711"/>
    <w:rsid w:val="00C65A1F"/>
    <w:rsid w:val="00C668E8"/>
    <w:rsid w:val="00C6701D"/>
    <w:rsid w:val="00C67E58"/>
    <w:rsid w:val="00C67EB2"/>
    <w:rsid w:val="00C67EBF"/>
    <w:rsid w:val="00C67EF5"/>
    <w:rsid w:val="00C707CE"/>
    <w:rsid w:val="00C70994"/>
    <w:rsid w:val="00C70E64"/>
    <w:rsid w:val="00C7147E"/>
    <w:rsid w:val="00C71AC4"/>
    <w:rsid w:val="00C71E87"/>
    <w:rsid w:val="00C71EA8"/>
    <w:rsid w:val="00C7239B"/>
    <w:rsid w:val="00C724BC"/>
    <w:rsid w:val="00C742A1"/>
    <w:rsid w:val="00C7467E"/>
    <w:rsid w:val="00C74887"/>
    <w:rsid w:val="00C74AA7"/>
    <w:rsid w:val="00C74B09"/>
    <w:rsid w:val="00C74B9A"/>
    <w:rsid w:val="00C7554F"/>
    <w:rsid w:val="00C75AC0"/>
    <w:rsid w:val="00C75C82"/>
    <w:rsid w:val="00C766EA"/>
    <w:rsid w:val="00C76A8B"/>
    <w:rsid w:val="00C76E67"/>
    <w:rsid w:val="00C76FD6"/>
    <w:rsid w:val="00C77604"/>
    <w:rsid w:val="00C778A9"/>
    <w:rsid w:val="00C77FB8"/>
    <w:rsid w:val="00C80B90"/>
    <w:rsid w:val="00C81B71"/>
    <w:rsid w:val="00C81E16"/>
    <w:rsid w:val="00C82175"/>
    <w:rsid w:val="00C822DF"/>
    <w:rsid w:val="00C8240D"/>
    <w:rsid w:val="00C828DC"/>
    <w:rsid w:val="00C829DC"/>
    <w:rsid w:val="00C82FC1"/>
    <w:rsid w:val="00C8334A"/>
    <w:rsid w:val="00C853CF"/>
    <w:rsid w:val="00C85460"/>
    <w:rsid w:val="00C85BF9"/>
    <w:rsid w:val="00C86139"/>
    <w:rsid w:val="00C86AF2"/>
    <w:rsid w:val="00C86C14"/>
    <w:rsid w:val="00C8762B"/>
    <w:rsid w:val="00C87AB7"/>
    <w:rsid w:val="00C87D31"/>
    <w:rsid w:val="00C90381"/>
    <w:rsid w:val="00C90E17"/>
    <w:rsid w:val="00C91974"/>
    <w:rsid w:val="00C91B4C"/>
    <w:rsid w:val="00C92309"/>
    <w:rsid w:val="00C92E08"/>
    <w:rsid w:val="00C92ED4"/>
    <w:rsid w:val="00C930CC"/>
    <w:rsid w:val="00C93148"/>
    <w:rsid w:val="00C931FC"/>
    <w:rsid w:val="00C943B4"/>
    <w:rsid w:val="00C9479F"/>
    <w:rsid w:val="00C9482A"/>
    <w:rsid w:val="00C94927"/>
    <w:rsid w:val="00C94CC9"/>
    <w:rsid w:val="00C95187"/>
    <w:rsid w:val="00C95358"/>
    <w:rsid w:val="00C95EDD"/>
    <w:rsid w:val="00C965BF"/>
    <w:rsid w:val="00C966AD"/>
    <w:rsid w:val="00C968A0"/>
    <w:rsid w:val="00C96E91"/>
    <w:rsid w:val="00C97291"/>
    <w:rsid w:val="00C97931"/>
    <w:rsid w:val="00C97F9E"/>
    <w:rsid w:val="00CA0059"/>
    <w:rsid w:val="00CA0083"/>
    <w:rsid w:val="00CA041C"/>
    <w:rsid w:val="00CA0A08"/>
    <w:rsid w:val="00CA0EF5"/>
    <w:rsid w:val="00CA1D5D"/>
    <w:rsid w:val="00CA1ECD"/>
    <w:rsid w:val="00CA27BE"/>
    <w:rsid w:val="00CA2D66"/>
    <w:rsid w:val="00CA33DD"/>
    <w:rsid w:val="00CA3414"/>
    <w:rsid w:val="00CA396A"/>
    <w:rsid w:val="00CA3A7A"/>
    <w:rsid w:val="00CA3C7D"/>
    <w:rsid w:val="00CA3D50"/>
    <w:rsid w:val="00CA3F76"/>
    <w:rsid w:val="00CA4569"/>
    <w:rsid w:val="00CA48DC"/>
    <w:rsid w:val="00CA4A3D"/>
    <w:rsid w:val="00CA4B95"/>
    <w:rsid w:val="00CA4C11"/>
    <w:rsid w:val="00CA4DE0"/>
    <w:rsid w:val="00CA4F2A"/>
    <w:rsid w:val="00CA4F5A"/>
    <w:rsid w:val="00CA5EE3"/>
    <w:rsid w:val="00CA61FB"/>
    <w:rsid w:val="00CA66CC"/>
    <w:rsid w:val="00CA724C"/>
    <w:rsid w:val="00CA74CA"/>
    <w:rsid w:val="00CA77E0"/>
    <w:rsid w:val="00CA78E6"/>
    <w:rsid w:val="00CA7968"/>
    <w:rsid w:val="00CA7A99"/>
    <w:rsid w:val="00CB04C5"/>
    <w:rsid w:val="00CB0D8B"/>
    <w:rsid w:val="00CB11A8"/>
    <w:rsid w:val="00CB1259"/>
    <w:rsid w:val="00CB1D77"/>
    <w:rsid w:val="00CB22D3"/>
    <w:rsid w:val="00CB32FC"/>
    <w:rsid w:val="00CB3568"/>
    <w:rsid w:val="00CB3ADB"/>
    <w:rsid w:val="00CB48CB"/>
    <w:rsid w:val="00CB5389"/>
    <w:rsid w:val="00CB65B7"/>
    <w:rsid w:val="00CB66C1"/>
    <w:rsid w:val="00CB797A"/>
    <w:rsid w:val="00CB7BC5"/>
    <w:rsid w:val="00CC0CBA"/>
    <w:rsid w:val="00CC0CDF"/>
    <w:rsid w:val="00CC0E8E"/>
    <w:rsid w:val="00CC1625"/>
    <w:rsid w:val="00CC1727"/>
    <w:rsid w:val="00CC27EA"/>
    <w:rsid w:val="00CC2D39"/>
    <w:rsid w:val="00CC35A1"/>
    <w:rsid w:val="00CC4178"/>
    <w:rsid w:val="00CC4EAB"/>
    <w:rsid w:val="00CC5515"/>
    <w:rsid w:val="00CC6074"/>
    <w:rsid w:val="00CC7577"/>
    <w:rsid w:val="00CC761D"/>
    <w:rsid w:val="00CC7626"/>
    <w:rsid w:val="00CD1263"/>
    <w:rsid w:val="00CD1E2D"/>
    <w:rsid w:val="00CD278B"/>
    <w:rsid w:val="00CD2D1C"/>
    <w:rsid w:val="00CD3035"/>
    <w:rsid w:val="00CD3936"/>
    <w:rsid w:val="00CD3A90"/>
    <w:rsid w:val="00CD4330"/>
    <w:rsid w:val="00CD437C"/>
    <w:rsid w:val="00CD4F0B"/>
    <w:rsid w:val="00CD5498"/>
    <w:rsid w:val="00CD5B0C"/>
    <w:rsid w:val="00CD6011"/>
    <w:rsid w:val="00CD6699"/>
    <w:rsid w:val="00CD7304"/>
    <w:rsid w:val="00CD7CB5"/>
    <w:rsid w:val="00CE029C"/>
    <w:rsid w:val="00CE1065"/>
    <w:rsid w:val="00CE130D"/>
    <w:rsid w:val="00CE1699"/>
    <w:rsid w:val="00CE17E6"/>
    <w:rsid w:val="00CE1843"/>
    <w:rsid w:val="00CE221B"/>
    <w:rsid w:val="00CE23A2"/>
    <w:rsid w:val="00CE241F"/>
    <w:rsid w:val="00CE2B84"/>
    <w:rsid w:val="00CE3121"/>
    <w:rsid w:val="00CE34D3"/>
    <w:rsid w:val="00CE3525"/>
    <w:rsid w:val="00CE391C"/>
    <w:rsid w:val="00CE3EBB"/>
    <w:rsid w:val="00CE5148"/>
    <w:rsid w:val="00CE51C4"/>
    <w:rsid w:val="00CE52DA"/>
    <w:rsid w:val="00CE5488"/>
    <w:rsid w:val="00CE554D"/>
    <w:rsid w:val="00CE5753"/>
    <w:rsid w:val="00CE5D44"/>
    <w:rsid w:val="00CE606C"/>
    <w:rsid w:val="00CE6F58"/>
    <w:rsid w:val="00CF0841"/>
    <w:rsid w:val="00CF0BCB"/>
    <w:rsid w:val="00CF0E72"/>
    <w:rsid w:val="00CF14EF"/>
    <w:rsid w:val="00CF1653"/>
    <w:rsid w:val="00CF1BC2"/>
    <w:rsid w:val="00CF1C27"/>
    <w:rsid w:val="00CF24CE"/>
    <w:rsid w:val="00CF25FA"/>
    <w:rsid w:val="00CF287A"/>
    <w:rsid w:val="00CF28BA"/>
    <w:rsid w:val="00CF293B"/>
    <w:rsid w:val="00CF2B2F"/>
    <w:rsid w:val="00CF2C0C"/>
    <w:rsid w:val="00CF2E91"/>
    <w:rsid w:val="00CF30D5"/>
    <w:rsid w:val="00CF31B0"/>
    <w:rsid w:val="00CF348D"/>
    <w:rsid w:val="00CF34C7"/>
    <w:rsid w:val="00CF35B8"/>
    <w:rsid w:val="00CF3F2C"/>
    <w:rsid w:val="00CF3F79"/>
    <w:rsid w:val="00CF4084"/>
    <w:rsid w:val="00CF41A9"/>
    <w:rsid w:val="00CF4FF6"/>
    <w:rsid w:val="00CF5EFE"/>
    <w:rsid w:val="00CF5F18"/>
    <w:rsid w:val="00CF5F73"/>
    <w:rsid w:val="00CF6087"/>
    <w:rsid w:val="00CF61AE"/>
    <w:rsid w:val="00CF63AA"/>
    <w:rsid w:val="00CF666F"/>
    <w:rsid w:val="00CF68CD"/>
    <w:rsid w:val="00CF6E99"/>
    <w:rsid w:val="00CF7295"/>
    <w:rsid w:val="00CF75AB"/>
    <w:rsid w:val="00CF78EA"/>
    <w:rsid w:val="00CF7AC2"/>
    <w:rsid w:val="00CF7BFB"/>
    <w:rsid w:val="00D000C5"/>
    <w:rsid w:val="00D0099C"/>
    <w:rsid w:val="00D00CB1"/>
    <w:rsid w:val="00D00D18"/>
    <w:rsid w:val="00D018A6"/>
    <w:rsid w:val="00D01A29"/>
    <w:rsid w:val="00D01D12"/>
    <w:rsid w:val="00D01F96"/>
    <w:rsid w:val="00D023A7"/>
    <w:rsid w:val="00D02ED6"/>
    <w:rsid w:val="00D0384D"/>
    <w:rsid w:val="00D038E4"/>
    <w:rsid w:val="00D04818"/>
    <w:rsid w:val="00D04FCC"/>
    <w:rsid w:val="00D05AD9"/>
    <w:rsid w:val="00D066D2"/>
    <w:rsid w:val="00D06DCC"/>
    <w:rsid w:val="00D07600"/>
    <w:rsid w:val="00D07ED8"/>
    <w:rsid w:val="00D100E8"/>
    <w:rsid w:val="00D1024C"/>
    <w:rsid w:val="00D105E3"/>
    <w:rsid w:val="00D10911"/>
    <w:rsid w:val="00D10A36"/>
    <w:rsid w:val="00D10AD4"/>
    <w:rsid w:val="00D10EF3"/>
    <w:rsid w:val="00D126FB"/>
    <w:rsid w:val="00D12924"/>
    <w:rsid w:val="00D12D87"/>
    <w:rsid w:val="00D12DB9"/>
    <w:rsid w:val="00D132AA"/>
    <w:rsid w:val="00D138EA"/>
    <w:rsid w:val="00D143D5"/>
    <w:rsid w:val="00D14742"/>
    <w:rsid w:val="00D14914"/>
    <w:rsid w:val="00D14C80"/>
    <w:rsid w:val="00D14CAF"/>
    <w:rsid w:val="00D14EE9"/>
    <w:rsid w:val="00D1574F"/>
    <w:rsid w:val="00D158CF"/>
    <w:rsid w:val="00D16E86"/>
    <w:rsid w:val="00D16EC4"/>
    <w:rsid w:val="00D16EFA"/>
    <w:rsid w:val="00D177AE"/>
    <w:rsid w:val="00D203EE"/>
    <w:rsid w:val="00D20452"/>
    <w:rsid w:val="00D20465"/>
    <w:rsid w:val="00D20D07"/>
    <w:rsid w:val="00D20EE3"/>
    <w:rsid w:val="00D222E9"/>
    <w:rsid w:val="00D22AD9"/>
    <w:rsid w:val="00D22ED2"/>
    <w:rsid w:val="00D2342E"/>
    <w:rsid w:val="00D236EE"/>
    <w:rsid w:val="00D23C91"/>
    <w:rsid w:val="00D244F1"/>
    <w:rsid w:val="00D248CF"/>
    <w:rsid w:val="00D24B5E"/>
    <w:rsid w:val="00D2522F"/>
    <w:rsid w:val="00D2562A"/>
    <w:rsid w:val="00D2570A"/>
    <w:rsid w:val="00D259ED"/>
    <w:rsid w:val="00D25D27"/>
    <w:rsid w:val="00D2617B"/>
    <w:rsid w:val="00D2647D"/>
    <w:rsid w:val="00D264A8"/>
    <w:rsid w:val="00D26B3F"/>
    <w:rsid w:val="00D26C8C"/>
    <w:rsid w:val="00D27466"/>
    <w:rsid w:val="00D27BFB"/>
    <w:rsid w:val="00D30313"/>
    <w:rsid w:val="00D30433"/>
    <w:rsid w:val="00D30A40"/>
    <w:rsid w:val="00D30EEA"/>
    <w:rsid w:val="00D31009"/>
    <w:rsid w:val="00D31311"/>
    <w:rsid w:val="00D318FA"/>
    <w:rsid w:val="00D3195B"/>
    <w:rsid w:val="00D3200B"/>
    <w:rsid w:val="00D324E2"/>
    <w:rsid w:val="00D32DEA"/>
    <w:rsid w:val="00D3318F"/>
    <w:rsid w:val="00D34140"/>
    <w:rsid w:val="00D34671"/>
    <w:rsid w:val="00D3551B"/>
    <w:rsid w:val="00D35995"/>
    <w:rsid w:val="00D359B5"/>
    <w:rsid w:val="00D36655"/>
    <w:rsid w:val="00D36A4A"/>
    <w:rsid w:val="00D36C79"/>
    <w:rsid w:val="00D37BCE"/>
    <w:rsid w:val="00D4065C"/>
    <w:rsid w:val="00D41045"/>
    <w:rsid w:val="00D41BF6"/>
    <w:rsid w:val="00D42898"/>
    <w:rsid w:val="00D429F3"/>
    <w:rsid w:val="00D42FDD"/>
    <w:rsid w:val="00D43280"/>
    <w:rsid w:val="00D434D6"/>
    <w:rsid w:val="00D43EB6"/>
    <w:rsid w:val="00D4404D"/>
    <w:rsid w:val="00D4406C"/>
    <w:rsid w:val="00D44BBA"/>
    <w:rsid w:val="00D44CBC"/>
    <w:rsid w:val="00D44FD8"/>
    <w:rsid w:val="00D450C6"/>
    <w:rsid w:val="00D451DC"/>
    <w:rsid w:val="00D455AB"/>
    <w:rsid w:val="00D458BB"/>
    <w:rsid w:val="00D45F53"/>
    <w:rsid w:val="00D46366"/>
    <w:rsid w:val="00D46656"/>
    <w:rsid w:val="00D46943"/>
    <w:rsid w:val="00D46BE9"/>
    <w:rsid w:val="00D46DA3"/>
    <w:rsid w:val="00D47D56"/>
    <w:rsid w:val="00D47E42"/>
    <w:rsid w:val="00D50290"/>
    <w:rsid w:val="00D510B0"/>
    <w:rsid w:val="00D514B0"/>
    <w:rsid w:val="00D5198A"/>
    <w:rsid w:val="00D51FC0"/>
    <w:rsid w:val="00D52385"/>
    <w:rsid w:val="00D52871"/>
    <w:rsid w:val="00D529AB"/>
    <w:rsid w:val="00D53228"/>
    <w:rsid w:val="00D537BE"/>
    <w:rsid w:val="00D5492B"/>
    <w:rsid w:val="00D5597D"/>
    <w:rsid w:val="00D55B5D"/>
    <w:rsid w:val="00D566C5"/>
    <w:rsid w:val="00D5677D"/>
    <w:rsid w:val="00D5682A"/>
    <w:rsid w:val="00D56AA0"/>
    <w:rsid w:val="00D56D03"/>
    <w:rsid w:val="00D56E63"/>
    <w:rsid w:val="00D5784C"/>
    <w:rsid w:val="00D601DF"/>
    <w:rsid w:val="00D603BF"/>
    <w:rsid w:val="00D609A2"/>
    <w:rsid w:val="00D60A63"/>
    <w:rsid w:val="00D61213"/>
    <w:rsid w:val="00D61273"/>
    <w:rsid w:val="00D612F3"/>
    <w:rsid w:val="00D6199A"/>
    <w:rsid w:val="00D63A46"/>
    <w:rsid w:val="00D64A0B"/>
    <w:rsid w:val="00D651E8"/>
    <w:rsid w:val="00D6616B"/>
    <w:rsid w:val="00D66658"/>
    <w:rsid w:val="00D6698B"/>
    <w:rsid w:val="00D66CB2"/>
    <w:rsid w:val="00D66E5F"/>
    <w:rsid w:val="00D6713A"/>
    <w:rsid w:val="00D67BC9"/>
    <w:rsid w:val="00D67DF8"/>
    <w:rsid w:val="00D7165D"/>
    <w:rsid w:val="00D717E6"/>
    <w:rsid w:val="00D71A94"/>
    <w:rsid w:val="00D71E5B"/>
    <w:rsid w:val="00D71FF8"/>
    <w:rsid w:val="00D7222B"/>
    <w:rsid w:val="00D72507"/>
    <w:rsid w:val="00D730DF"/>
    <w:rsid w:val="00D7332F"/>
    <w:rsid w:val="00D73334"/>
    <w:rsid w:val="00D73654"/>
    <w:rsid w:val="00D73801"/>
    <w:rsid w:val="00D744F3"/>
    <w:rsid w:val="00D74998"/>
    <w:rsid w:val="00D75582"/>
    <w:rsid w:val="00D7565D"/>
    <w:rsid w:val="00D759BE"/>
    <w:rsid w:val="00D75B48"/>
    <w:rsid w:val="00D75BD7"/>
    <w:rsid w:val="00D76E5B"/>
    <w:rsid w:val="00D77190"/>
    <w:rsid w:val="00D77B70"/>
    <w:rsid w:val="00D77E92"/>
    <w:rsid w:val="00D801F9"/>
    <w:rsid w:val="00D80DA0"/>
    <w:rsid w:val="00D8150C"/>
    <w:rsid w:val="00D82314"/>
    <w:rsid w:val="00D82739"/>
    <w:rsid w:val="00D830A1"/>
    <w:rsid w:val="00D8331F"/>
    <w:rsid w:val="00D83423"/>
    <w:rsid w:val="00D84079"/>
    <w:rsid w:val="00D84D27"/>
    <w:rsid w:val="00D855D4"/>
    <w:rsid w:val="00D85FB8"/>
    <w:rsid w:val="00D865CF"/>
    <w:rsid w:val="00D8714F"/>
    <w:rsid w:val="00D87277"/>
    <w:rsid w:val="00D8749C"/>
    <w:rsid w:val="00D87A65"/>
    <w:rsid w:val="00D87AD4"/>
    <w:rsid w:val="00D87B4B"/>
    <w:rsid w:val="00D87FA9"/>
    <w:rsid w:val="00D9063E"/>
    <w:rsid w:val="00D90671"/>
    <w:rsid w:val="00D912AB"/>
    <w:rsid w:val="00D912BF"/>
    <w:rsid w:val="00D92440"/>
    <w:rsid w:val="00D92468"/>
    <w:rsid w:val="00D92ACC"/>
    <w:rsid w:val="00D93222"/>
    <w:rsid w:val="00D933BD"/>
    <w:rsid w:val="00D93C2A"/>
    <w:rsid w:val="00D93F6B"/>
    <w:rsid w:val="00D94176"/>
    <w:rsid w:val="00D94296"/>
    <w:rsid w:val="00D94692"/>
    <w:rsid w:val="00D94983"/>
    <w:rsid w:val="00D94B3C"/>
    <w:rsid w:val="00D955EF"/>
    <w:rsid w:val="00D95A16"/>
    <w:rsid w:val="00D95BC4"/>
    <w:rsid w:val="00D965B6"/>
    <w:rsid w:val="00D96CF2"/>
    <w:rsid w:val="00D96E99"/>
    <w:rsid w:val="00D97107"/>
    <w:rsid w:val="00D979BB"/>
    <w:rsid w:val="00D97A05"/>
    <w:rsid w:val="00D97D81"/>
    <w:rsid w:val="00DA0146"/>
    <w:rsid w:val="00DA0B12"/>
    <w:rsid w:val="00DA0B8A"/>
    <w:rsid w:val="00DA0E12"/>
    <w:rsid w:val="00DA0F6C"/>
    <w:rsid w:val="00DA18C5"/>
    <w:rsid w:val="00DA21C6"/>
    <w:rsid w:val="00DA21ED"/>
    <w:rsid w:val="00DA25C7"/>
    <w:rsid w:val="00DA2886"/>
    <w:rsid w:val="00DA2C78"/>
    <w:rsid w:val="00DA310F"/>
    <w:rsid w:val="00DA36A7"/>
    <w:rsid w:val="00DA3832"/>
    <w:rsid w:val="00DA3A5E"/>
    <w:rsid w:val="00DA3E8E"/>
    <w:rsid w:val="00DA4658"/>
    <w:rsid w:val="00DA6450"/>
    <w:rsid w:val="00DA6755"/>
    <w:rsid w:val="00DA70C5"/>
    <w:rsid w:val="00DA75A2"/>
    <w:rsid w:val="00DA79CB"/>
    <w:rsid w:val="00DA7BF0"/>
    <w:rsid w:val="00DB001D"/>
    <w:rsid w:val="00DB02D8"/>
    <w:rsid w:val="00DB1839"/>
    <w:rsid w:val="00DB1E68"/>
    <w:rsid w:val="00DB1F76"/>
    <w:rsid w:val="00DB23EB"/>
    <w:rsid w:val="00DB2C22"/>
    <w:rsid w:val="00DB2DE9"/>
    <w:rsid w:val="00DB369E"/>
    <w:rsid w:val="00DB377E"/>
    <w:rsid w:val="00DB3978"/>
    <w:rsid w:val="00DB41E9"/>
    <w:rsid w:val="00DB4614"/>
    <w:rsid w:val="00DB48CC"/>
    <w:rsid w:val="00DB49F0"/>
    <w:rsid w:val="00DB4CF3"/>
    <w:rsid w:val="00DB4E49"/>
    <w:rsid w:val="00DB5136"/>
    <w:rsid w:val="00DB569E"/>
    <w:rsid w:val="00DB5BEF"/>
    <w:rsid w:val="00DB5D19"/>
    <w:rsid w:val="00DB5F2D"/>
    <w:rsid w:val="00DB5F74"/>
    <w:rsid w:val="00DB652D"/>
    <w:rsid w:val="00DB6740"/>
    <w:rsid w:val="00DB6943"/>
    <w:rsid w:val="00DB6BBB"/>
    <w:rsid w:val="00DB712C"/>
    <w:rsid w:val="00DB716C"/>
    <w:rsid w:val="00DB7517"/>
    <w:rsid w:val="00DC06E7"/>
    <w:rsid w:val="00DC07F1"/>
    <w:rsid w:val="00DC0C4D"/>
    <w:rsid w:val="00DC0CB3"/>
    <w:rsid w:val="00DC1448"/>
    <w:rsid w:val="00DC179C"/>
    <w:rsid w:val="00DC19D2"/>
    <w:rsid w:val="00DC2198"/>
    <w:rsid w:val="00DC2336"/>
    <w:rsid w:val="00DC3475"/>
    <w:rsid w:val="00DC382E"/>
    <w:rsid w:val="00DC3A15"/>
    <w:rsid w:val="00DC3A87"/>
    <w:rsid w:val="00DC4F3E"/>
    <w:rsid w:val="00DC4FE2"/>
    <w:rsid w:val="00DC545F"/>
    <w:rsid w:val="00DC5667"/>
    <w:rsid w:val="00DC5675"/>
    <w:rsid w:val="00DC5C6F"/>
    <w:rsid w:val="00DC6839"/>
    <w:rsid w:val="00DC7708"/>
    <w:rsid w:val="00DC794C"/>
    <w:rsid w:val="00DC798E"/>
    <w:rsid w:val="00DD0123"/>
    <w:rsid w:val="00DD05B2"/>
    <w:rsid w:val="00DD05D2"/>
    <w:rsid w:val="00DD0E84"/>
    <w:rsid w:val="00DD263D"/>
    <w:rsid w:val="00DD2D4D"/>
    <w:rsid w:val="00DD3577"/>
    <w:rsid w:val="00DD3BC2"/>
    <w:rsid w:val="00DD4639"/>
    <w:rsid w:val="00DD4865"/>
    <w:rsid w:val="00DD4CB5"/>
    <w:rsid w:val="00DD4E5B"/>
    <w:rsid w:val="00DD519E"/>
    <w:rsid w:val="00DD51D5"/>
    <w:rsid w:val="00DD628F"/>
    <w:rsid w:val="00DD65DD"/>
    <w:rsid w:val="00DD6CE1"/>
    <w:rsid w:val="00DD6D8A"/>
    <w:rsid w:val="00DD6F37"/>
    <w:rsid w:val="00DD7DA8"/>
    <w:rsid w:val="00DE0EAF"/>
    <w:rsid w:val="00DE0F15"/>
    <w:rsid w:val="00DE15B4"/>
    <w:rsid w:val="00DE16C1"/>
    <w:rsid w:val="00DE1BE1"/>
    <w:rsid w:val="00DE206B"/>
    <w:rsid w:val="00DE2345"/>
    <w:rsid w:val="00DE2513"/>
    <w:rsid w:val="00DE28B9"/>
    <w:rsid w:val="00DE2DD0"/>
    <w:rsid w:val="00DE495B"/>
    <w:rsid w:val="00DE4DBC"/>
    <w:rsid w:val="00DE5736"/>
    <w:rsid w:val="00DE5753"/>
    <w:rsid w:val="00DE66F7"/>
    <w:rsid w:val="00DE66FE"/>
    <w:rsid w:val="00DE725C"/>
    <w:rsid w:val="00DE7413"/>
    <w:rsid w:val="00DE7642"/>
    <w:rsid w:val="00DF02B9"/>
    <w:rsid w:val="00DF036E"/>
    <w:rsid w:val="00DF0F0E"/>
    <w:rsid w:val="00DF1560"/>
    <w:rsid w:val="00DF15C1"/>
    <w:rsid w:val="00DF26B9"/>
    <w:rsid w:val="00DF3807"/>
    <w:rsid w:val="00DF3F68"/>
    <w:rsid w:val="00DF4295"/>
    <w:rsid w:val="00DF42F7"/>
    <w:rsid w:val="00DF51E3"/>
    <w:rsid w:val="00DF5546"/>
    <w:rsid w:val="00DF5874"/>
    <w:rsid w:val="00DF5B2A"/>
    <w:rsid w:val="00DF71CF"/>
    <w:rsid w:val="00DF7499"/>
    <w:rsid w:val="00DF7DDA"/>
    <w:rsid w:val="00E000EF"/>
    <w:rsid w:val="00E004A1"/>
    <w:rsid w:val="00E01A50"/>
    <w:rsid w:val="00E01ADB"/>
    <w:rsid w:val="00E01BBF"/>
    <w:rsid w:val="00E02915"/>
    <w:rsid w:val="00E02F8A"/>
    <w:rsid w:val="00E03600"/>
    <w:rsid w:val="00E0361F"/>
    <w:rsid w:val="00E03A11"/>
    <w:rsid w:val="00E047F8"/>
    <w:rsid w:val="00E04C25"/>
    <w:rsid w:val="00E0525F"/>
    <w:rsid w:val="00E05587"/>
    <w:rsid w:val="00E0592A"/>
    <w:rsid w:val="00E0592E"/>
    <w:rsid w:val="00E06312"/>
    <w:rsid w:val="00E072A2"/>
    <w:rsid w:val="00E07F21"/>
    <w:rsid w:val="00E10122"/>
    <w:rsid w:val="00E1083E"/>
    <w:rsid w:val="00E11520"/>
    <w:rsid w:val="00E1182D"/>
    <w:rsid w:val="00E11888"/>
    <w:rsid w:val="00E11BAF"/>
    <w:rsid w:val="00E12807"/>
    <w:rsid w:val="00E129B8"/>
    <w:rsid w:val="00E12D79"/>
    <w:rsid w:val="00E1301F"/>
    <w:rsid w:val="00E13F37"/>
    <w:rsid w:val="00E142B5"/>
    <w:rsid w:val="00E14440"/>
    <w:rsid w:val="00E15AE2"/>
    <w:rsid w:val="00E15AFF"/>
    <w:rsid w:val="00E1603B"/>
    <w:rsid w:val="00E169EC"/>
    <w:rsid w:val="00E17345"/>
    <w:rsid w:val="00E17686"/>
    <w:rsid w:val="00E17689"/>
    <w:rsid w:val="00E17805"/>
    <w:rsid w:val="00E17973"/>
    <w:rsid w:val="00E17D56"/>
    <w:rsid w:val="00E20F33"/>
    <w:rsid w:val="00E21316"/>
    <w:rsid w:val="00E213AC"/>
    <w:rsid w:val="00E214A0"/>
    <w:rsid w:val="00E21D89"/>
    <w:rsid w:val="00E225CF"/>
    <w:rsid w:val="00E2287F"/>
    <w:rsid w:val="00E228E4"/>
    <w:rsid w:val="00E23BD5"/>
    <w:rsid w:val="00E24070"/>
    <w:rsid w:val="00E241AF"/>
    <w:rsid w:val="00E255EC"/>
    <w:rsid w:val="00E25B85"/>
    <w:rsid w:val="00E25E8C"/>
    <w:rsid w:val="00E2639D"/>
    <w:rsid w:val="00E27849"/>
    <w:rsid w:val="00E27E5E"/>
    <w:rsid w:val="00E27EDF"/>
    <w:rsid w:val="00E30CC7"/>
    <w:rsid w:val="00E31444"/>
    <w:rsid w:val="00E315DB"/>
    <w:rsid w:val="00E325F6"/>
    <w:rsid w:val="00E326AD"/>
    <w:rsid w:val="00E3368C"/>
    <w:rsid w:val="00E33980"/>
    <w:rsid w:val="00E33E61"/>
    <w:rsid w:val="00E341A4"/>
    <w:rsid w:val="00E343D8"/>
    <w:rsid w:val="00E34447"/>
    <w:rsid w:val="00E345D4"/>
    <w:rsid w:val="00E34FA4"/>
    <w:rsid w:val="00E354CD"/>
    <w:rsid w:val="00E358C0"/>
    <w:rsid w:val="00E35FF9"/>
    <w:rsid w:val="00E36817"/>
    <w:rsid w:val="00E36AE7"/>
    <w:rsid w:val="00E370ED"/>
    <w:rsid w:val="00E37DEE"/>
    <w:rsid w:val="00E40445"/>
    <w:rsid w:val="00E40C68"/>
    <w:rsid w:val="00E40F60"/>
    <w:rsid w:val="00E41BC8"/>
    <w:rsid w:val="00E41D14"/>
    <w:rsid w:val="00E41DA7"/>
    <w:rsid w:val="00E4261A"/>
    <w:rsid w:val="00E428BC"/>
    <w:rsid w:val="00E42A0D"/>
    <w:rsid w:val="00E42FD7"/>
    <w:rsid w:val="00E430AD"/>
    <w:rsid w:val="00E433A1"/>
    <w:rsid w:val="00E438AB"/>
    <w:rsid w:val="00E43E08"/>
    <w:rsid w:val="00E440A4"/>
    <w:rsid w:val="00E44393"/>
    <w:rsid w:val="00E44943"/>
    <w:rsid w:val="00E44F07"/>
    <w:rsid w:val="00E451AE"/>
    <w:rsid w:val="00E45642"/>
    <w:rsid w:val="00E4582F"/>
    <w:rsid w:val="00E460E0"/>
    <w:rsid w:val="00E460FF"/>
    <w:rsid w:val="00E47377"/>
    <w:rsid w:val="00E478A5"/>
    <w:rsid w:val="00E478DC"/>
    <w:rsid w:val="00E47FC9"/>
    <w:rsid w:val="00E5005D"/>
    <w:rsid w:val="00E50E36"/>
    <w:rsid w:val="00E51075"/>
    <w:rsid w:val="00E51663"/>
    <w:rsid w:val="00E51C05"/>
    <w:rsid w:val="00E51D0B"/>
    <w:rsid w:val="00E52116"/>
    <w:rsid w:val="00E52434"/>
    <w:rsid w:val="00E52B71"/>
    <w:rsid w:val="00E5339E"/>
    <w:rsid w:val="00E53632"/>
    <w:rsid w:val="00E536D1"/>
    <w:rsid w:val="00E53993"/>
    <w:rsid w:val="00E53FAE"/>
    <w:rsid w:val="00E541BB"/>
    <w:rsid w:val="00E543ED"/>
    <w:rsid w:val="00E5447C"/>
    <w:rsid w:val="00E54803"/>
    <w:rsid w:val="00E548B9"/>
    <w:rsid w:val="00E55335"/>
    <w:rsid w:val="00E55EAE"/>
    <w:rsid w:val="00E56A9C"/>
    <w:rsid w:val="00E57B92"/>
    <w:rsid w:val="00E601B2"/>
    <w:rsid w:val="00E60200"/>
    <w:rsid w:val="00E60472"/>
    <w:rsid w:val="00E60E36"/>
    <w:rsid w:val="00E60E3D"/>
    <w:rsid w:val="00E610E2"/>
    <w:rsid w:val="00E618A0"/>
    <w:rsid w:val="00E62212"/>
    <w:rsid w:val="00E6261F"/>
    <w:rsid w:val="00E62799"/>
    <w:rsid w:val="00E62E74"/>
    <w:rsid w:val="00E63144"/>
    <w:rsid w:val="00E63629"/>
    <w:rsid w:val="00E64691"/>
    <w:rsid w:val="00E64B5F"/>
    <w:rsid w:val="00E65124"/>
    <w:rsid w:val="00E6520A"/>
    <w:rsid w:val="00E6522A"/>
    <w:rsid w:val="00E6542D"/>
    <w:rsid w:val="00E657F1"/>
    <w:rsid w:val="00E65886"/>
    <w:rsid w:val="00E65FE9"/>
    <w:rsid w:val="00E6624B"/>
    <w:rsid w:val="00E66D66"/>
    <w:rsid w:val="00E6713F"/>
    <w:rsid w:val="00E67B61"/>
    <w:rsid w:val="00E67CE1"/>
    <w:rsid w:val="00E708A5"/>
    <w:rsid w:val="00E70C9D"/>
    <w:rsid w:val="00E70D21"/>
    <w:rsid w:val="00E7139F"/>
    <w:rsid w:val="00E71B9F"/>
    <w:rsid w:val="00E71BDB"/>
    <w:rsid w:val="00E71CB3"/>
    <w:rsid w:val="00E72709"/>
    <w:rsid w:val="00E72C30"/>
    <w:rsid w:val="00E72FCF"/>
    <w:rsid w:val="00E73C4F"/>
    <w:rsid w:val="00E74608"/>
    <w:rsid w:val="00E7469E"/>
    <w:rsid w:val="00E74E84"/>
    <w:rsid w:val="00E75726"/>
    <w:rsid w:val="00E75811"/>
    <w:rsid w:val="00E75DA9"/>
    <w:rsid w:val="00E7659D"/>
    <w:rsid w:val="00E76AEE"/>
    <w:rsid w:val="00E76D77"/>
    <w:rsid w:val="00E76DED"/>
    <w:rsid w:val="00E77298"/>
    <w:rsid w:val="00E77DD2"/>
    <w:rsid w:val="00E80324"/>
    <w:rsid w:val="00E805E3"/>
    <w:rsid w:val="00E80742"/>
    <w:rsid w:val="00E80F5F"/>
    <w:rsid w:val="00E81B07"/>
    <w:rsid w:val="00E81C08"/>
    <w:rsid w:val="00E81DB8"/>
    <w:rsid w:val="00E83292"/>
    <w:rsid w:val="00E8347B"/>
    <w:rsid w:val="00E835AF"/>
    <w:rsid w:val="00E836FE"/>
    <w:rsid w:val="00E84251"/>
    <w:rsid w:val="00E849E1"/>
    <w:rsid w:val="00E84C00"/>
    <w:rsid w:val="00E84FF1"/>
    <w:rsid w:val="00E85291"/>
    <w:rsid w:val="00E85411"/>
    <w:rsid w:val="00E854AE"/>
    <w:rsid w:val="00E857EF"/>
    <w:rsid w:val="00E85D00"/>
    <w:rsid w:val="00E85D6F"/>
    <w:rsid w:val="00E85F54"/>
    <w:rsid w:val="00E86199"/>
    <w:rsid w:val="00E861D0"/>
    <w:rsid w:val="00E86D7C"/>
    <w:rsid w:val="00E8765F"/>
    <w:rsid w:val="00E87A6B"/>
    <w:rsid w:val="00E87AAD"/>
    <w:rsid w:val="00E87D1F"/>
    <w:rsid w:val="00E87E46"/>
    <w:rsid w:val="00E87F47"/>
    <w:rsid w:val="00E9036E"/>
    <w:rsid w:val="00E927CA"/>
    <w:rsid w:val="00E92A6D"/>
    <w:rsid w:val="00E92A7D"/>
    <w:rsid w:val="00E938EF"/>
    <w:rsid w:val="00E9432E"/>
    <w:rsid w:val="00E9461E"/>
    <w:rsid w:val="00E94692"/>
    <w:rsid w:val="00E94C1E"/>
    <w:rsid w:val="00E94D0E"/>
    <w:rsid w:val="00E94FB9"/>
    <w:rsid w:val="00E9593C"/>
    <w:rsid w:val="00E95E0D"/>
    <w:rsid w:val="00E96A8A"/>
    <w:rsid w:val="00E96AB5"/>
    <w:rsid w:val="00E97511"/>
    <w:rsid w:val="00E9780D"/>
    <w:rsid w:val="00E978BD"/>
    <w:rsid w:val="00E9791E"/>
    <w:rsid w:val="00E97D0B"/>
    <w:rsid w:val="00E97EAB"/>
    <w:rsid w:val="00EA0693"/>
    <w:rsid w:val="00EA071B"/>
    <w:rsid w:val="00EA108C"/>
    <w:rsid w:val="00EA11D4"/>
    <w:rsid w:val="00EA145D"/>
    <w:rsid w:val="00EA1B81"/>
    <w:rsid w:val="00EA2F40"/>
    <w:rsid w:val="00EA3638"/>
    <w:rsid w:val="00EA45D6"/>
    <w:rsid w:val="00EA5186"/>
    <w:rsid w:val="00EA531F"/>
    <w:rsid w:val="00EA5A90"/>
    <w:rsid w:val="00EA5CD7"/>
    <w:rsid w:val="00EA61FB"/>
    <w:rsid w:val="00EA6951"/>
    <w:rsid w:val="00EA6D12"/>
    <w:rsid w:val="00EA6FC0"/>
    <w:rsid w:val="00EA703A"/>
    <w:rsid w:val="00EA71BB"/>
    <w:rsid w:val="00EA7A78"/>
    <w:rsid w:val="00EB033F"/>
    <w:rsid w:val="00EB07F9"/>
    <w:rsid w:val="00EB0AB7"/>
    <w:rsid w:val="00EB263F"/>
    <w:rsid w:val="00EB2A78"/>
    <w:rsid w:val="00EB2AC0"/>
    <w:rsid w:val="00EB2E1C"/>
    <w:rsid w:val="00EB2E66"/>
    <w:rsid w:val="00EB319F"/>
    <w:rsid w:val="00EB325B"/>
    <w:rsid w:val="00EB34E0"/>
    <w:rsid w:val="00EB352F"/>
    <w:rsid w:val="00EB4113"/>
    <w:rsid w:val="00EB4B9A"/>
    <w:rsid w:val="00EB4D73"/>
    <w:rsid w:val="00EB4E68"/>
    <w:rsid w:val="00EB5A89"/>
    <w:rsid w:val="00EB5D41"/>
    <w:rsid w:val="00EB62B6"/>
    <w:rsid w:val="00EB6D9E"/>
    <w:rsid w:val="00EB7B03"/>
    <w:rsid w:val="00EC0004"/>
    <w:rsid w:val="00EC08C3"/>
    <w:rsid w:val="00EC099A"/>
    <w:rsid w:val="00EC1687"/>
    <w:rsid w:val="00EC1754"/>
    <w:rsid w:val="00EC1BA7"/>
    <w:rsid w:val="00EC221C"/>
    <w:rsid w:val="00EC2B02"/>
    <w:rsid w:val="00EC2B64"/>
    <w:rsid w:val="00EC31DC"/>
    <w:rsid w:val="00EC426C"/>
    <w:rsid w:val="00EC4B5E"/>
    <w:rsid w:val="00EC50A1"/>
    <w:rsid w:val="00EC6011"/>
    <w:rsid w:val="00EC6749"/>
    <w:rsid w:val="00EC73C8"/>
    <w:rsid w:val="00EC7806"/>
    <w:rsid w:val="00ED0486"/>
    <w:rsid w:val="00ED0789"/>
    <w:rsid w:val="00ED0C45"/>
    <w:rsid w:val="00ED17E7"/>
    <w:rsid w:val="00ED1867"/>
    <w:rsid w:val="00ED1BFB"/>
    <w:rsid w:val="00ED2162"/>
    <w:rsid w:val="00ED23B8"/>
    <w:rsid w:val="00ED2892"/>
    <w:rsid w:val="00ED2F8B"/>
    <w:rsid w:val="00ED3ABC"/>
    <w:rsid w:val="00ED3C7E"/>
    <w:rsid w:val="00ED3E84"/>
    <w:rsid w:val="00ED4854"/>
    <w:rsid w:val="00ED4F92"/>
    <w:rsid w:val="00ED638F"/>
    <w:rsid w:val="00ED6413"/>
    <w:rsid w:val="00ED7BD6"/>
    <w:rsid w:val="00EE0433"/>
    <w:rsid w:val="00EE0557"/>
    <w:rsid w:val="00EE059A"/>
    <w:rsid w:val="00EE07E7"/>
    <w:rsid w:val="00EE09CC"/>
    <w:rsid w:val="00EE0BC3"/>
    <w:rsid w:val="00EE0C28"/>
    <w:rsid w:val="00EE10AE"/>
    <w:rsid w:val="00EE1728"/>
    <w:rsid w:val="00EE1A50"/>
    <w:rsid w:val="00EE1ED7"/>
    <w:rsid w:val="00EE2724"/>
    <w:rsid w:val="00EE2957"/>
    <w:rsid w:val="00EE3348"/>
    <w:rsid w:val="00EE33CD"/>
    <w:rsid w:val="00EE3F9B"/>
    <w:rsid w:val="00EE47A4"/>
    <w:rsid w:val="00EE4838"/>
    <w:rsid w:val="00EE4FF2"/>
    <w:rsid w:val="00EE5033"/>
    <w:rsid w:val="00EE5CCD"/>
    <w:rsid w:val="00EE603E"/>
    <w:rsid w:val="00EE6298"/>
    <w:rsid w:val="00EE6CEF"/>
    <w:rsid w:val="00EE77B7"/>
    <w:rsid w:val="00EE78C4"/>
    <w:rsid w:val="00EE7C33"/>
    <w:rsid w:val="00EE7C89"/>
    <w:rsid w:val="00EF1C8A"/>
    <w:rsid w:val="00EF1F4A"/>
    <w:rsid w:val="00EF2296"/>
    <w:rsid w:val="00EF25FB"/>
    <w:rsid w:val="00EF2C7D"/>
    <w:rsid w:val="00EF2CAD"/>
    <w:rsid w:val="00EF2E29"/>
    <w:rsid w:val="00EF3151"/>
    <w:rsid w:val="00EF363A"/>
    <w:rsid w:val="00EF385F"/>
    <w:rsid w:val="00EF3E20"/>
    <w:rsid w:val="00EF51B1"/>
    <w:rsid w:val="00EF5686"/>
    <w:rsid w:val="00EF5966"/>
    <w:rsid w:val="00EF59F4"/>
    <w:rsid w:val="00EF5D05"/>
    <w:rsid w:val="00EF6BF2"/>
    <w:rsid w:val="00EF6E13"/>
    <w:rsid w:val="00EF74B5"/>
    <w:rsid w:val="00EF7B48"/>
    <w:rsid w:val="00F0027F"/>
    <w:rsid w:val="00F00951"/>
    <w:rsid w:val="00F00A4C"/>
    <w:rsid w:val="00F010FB"/>
    <w:rsid w:val="00F01622"/>
    <w:rsid w:val="00F018F1"/>
    <w:rsid w:val="00F01A83"/>
    <w:rsid w:val="00F02A5E"/>
    <w:rsid w:val="00F03FD1"/>
    <w:rsid w:val="00F042D7"/>
    <w:rsid w:val="00F044AB"/>
    <w:rsid w:val="00F05054"/>
    <w:rsid w:val="00F05613"/>
    <w:rsid w:val="00F064C6"/>
    <w:rsid w:val="00F0669E"/>
    <w:rsid w:val="00F069A2"/>
    <w:rsid w:val="00F06AD6"/>
    <w:rsid w:val="00F06B5B"/>
    <w:rsid w:val="00F078EA"/>
    <w:rsid w:val="00F07B13"/>
    <w:rsid w:val="00F07FB2"/>
    <w:rsid w:val="00F10ECA"/>
    <w:rsid w:val="00F112C5"/>
    <w:rsid w:val="00F117A8"/>
    <w:rsid w:val="00F11B61"/>
    <w:rsid w:val="00F11C48"/>
    <w:rsid w:val="00F11C53"/>
    <w:rsid w:val="00F1264F"/>
    <w:rsid w:val="00F12BF9"/>
    <w:rsid w:val="00F12D00"/>
    <w:rsid w:val="00F12EC6"/>
    <w:rsid w:val="00F13721"/>
    <w:rsid w:val="00F139DA"/>
    <w:rsid w:val="00F13E1B"/>
    <w:rsid w:val="00F13F4F"/>
    <w:rsid w:val="00F146F1"/>
    <w:rsid w:val="00F14869"/>
    <w:rsid w:val="00F14C71"/>
    <w:rsid w:val="00F1722D"/>
    <w:rsid w:val="00F17598"/>
    <w:rsid w:val="00F17664"/>
    <w:rsid w:val="00F1776E"/>
    <w:rsid w:val="00F17858"/>
    <w:rsid w:val="00F178A7"/>
    <w:rsid w:val="00F17CB7"/>
    <w:rsid w:val="00F20328"/>
    <w:rsid w:val="00F204AA"/>
    <w:rsid w:val="00F20DB8"/>
    <w:rsid w:val="00F21602"/>
    <w:rsid w:val="00F216BE"/>
    <w:rsid w:val="00F2197C"/>
    <w:rsid w:val="00F22046"/>
    <w:rsid w:val="00F224DC"/>
    <w:rsid w:val="00F22A63"/>
    <w:rsid w:val="00F2306D"/>
    <w:rsid w:val="00F23B51"/>
    <w:rsid w:val="00F247EA"/>
    <w:rsid w:val="00F2535D"/>
    <w:rsid w:val="00F25993"/>
    <w:rsid w:val="00F2693D"/>
    <w:rsid w:val="00F26A8F"/>
    <w:rsid w:val="00F26F07"/>
    <w:rsid w:val="00F27608"/>
    <w:rsid w:val="00F3000D"/>
    <w:rsid w:val="00F30269"/>
    <w:rsid w:val="00F3030B"/>
    <w:rsid w:val="00F3096E"/>
    <w:rsid w:val="00F30DB4"/>
    <w:rsid w:val="00F30EE8"/>
    <w:rsid w:val="00F310AF"/>
    <w:rsid w:val="00F3112A"/>
    <w:rsid w:val="00F31AA0"/>
    <w:rsid w:val="00F31DD2"/>
    <w:rsid w:val="00F31E5E"/>
    <w:rsid w:val="00F31EC7"/>
    <w:rsid w:val="00F326C4"/>
    <w:rsid w:val="00F32E16"/>
    <w:rsid w:val="00F3303D"/>
    <w:rsid w:val="00F33482"/>
    <w:rsid w:val="00F346EE"/>
    <w:rsid w:val="00F353AF"/>
    <w:rsid w:val="00F35C64"/>
    <w:rsid w:val="00F35F17"/>
    <w:rsid w:val="00F3617D"/>
    <w:rsid w:val="00F365FD"/>
    <w:rsid w:val="00F36747"/>
    <w:rsid w:val="00F36CEF"/>
    <w:rsid w:val="00F37716"/>
    <w:rsid w:val="00F37BCB"/>
    <w:rsid w:val="00F37C02"/>
    <w:rsid w:val="00F37C61"/>
    <w:rsid w:val="00F406A1"/>
    <w:rsid w:val="00F409AD"/>
    <w:rsid w:val="00F409F0"/>
    <w:rsid w:val="00F40AF6"/>
    <w:rsid w:val="00F40EF9"/>
    <w:rsid w:val="00F411C7"/>
    <w:rsid w:val="00F41467"/>
    <w:rsid w:val="00F421AE"/>
    <w:rsid w:val="00F421D8"/>
    <w:rsid w:val="00F4281D"/>
    <w:rsid w:val="00F43FC9"/>
    <w:rsid w:val="00F45197"/>
    <w:rsid w:val="00F45735"/>
    <w:rsid w:val="00F45C6C"/>
    <w:rsid w:val="00F46096"/>
    <w:rsid w:val="00F4620C"/>
    <w:rsid w:val="00F46AFE"/>
    <w:rsid w:val="00F47083"/>
    <w:rsid w:val="00F4712B"/>
    <w:rsid w:val="00F47A4A"/>
    <w:rsid w:val="00F47BC9"/>
    <w:rsid w:val="00F47D5C"/>
    <w:rsid w:val="00F50C98"/>
    <w:rsid w:val="00F50EF8"/>
    <w:rsid w:val="00F511D0"/>
    <w:rsid w:val="00F51573"/>
    <w:rsid w:val="00F519AF"/>
    <w:rsid w:val="00F51A20"/>
    <w:rsid w:val="00F51F42"/>
    <w:rsid w:val="00F52646"/>
    <w:rsid w:val="00F52DA9"/>
    <w:rsid w:val="00F536F6"/>
    <w:rsid w:val="00F53A35"/>
    <w:rsid w:val="00F54D3E"/>
    <w:rsid w:val="00F550C9"/>
    <w:rsid w:val="00F5516C"/>
    <w:rsid w:val="00F55945"/>
    <w:rsid w:val="00F55BEB"/>
    <w:rsid w:val="00F55DB3"/>
    <w:rsid w:val="00F56A62"/>
    <w:rsid w:val="00F57D2A"/>
    <w:rsid w:val="00F57D36"/>
    <w:rsid w:val="00F60621"/>
    <w:rsid w:val="00F6070F"/>
    <w:rsid w:val="00F607BE"/>
    <w:rsid w:val="00F6168D"/>
    <w:rsid w:val="00F617FC"/>
    <w:rsid w:val="00F6184E"/>
    <w:rsid w:val="00F61A1A"/>
    <w:rsid w:val="00F61B1B"/>
    <w:rsid w:val="00F62042"/>
    <w:rsid w:val="00F623B8"/>
    <w:rsid w:val="00F624A3"/>
    <w:rsid w:val="00F625B0"/>
    <w:rsid w:val="00F62C7E"/>
    <w:rsid w:val="00F62E73"/>
    <w:rsid w:val="00F63264"/>
    <w:rsid w:val="00F638DC"/>
    <w:rsid w:val="00F63B91"/>
    <w:rsid w:val="00F63FEA"/>
    <w:rsid w:val="00F64A83"/>
    <w:rsid w:val="00F65222"/>
    <w:rsid w:val="00F65B04"/>
    <w:rsid w:val="00F66799"/>
    <w:rsid w:val="00F66CBA"/>
    <w:rsid w:val="00F6793B"/>
    <w:rsid w:val="00F67EFC"/>
    <w:rsid w:val="00F67F72"/>
    <w:rsid w:val="00F702F7"/>
    <w:rsid w:val="00F7081E"/>
    <w:rsid w:val="00F722B8"/>
    <w:rsid w:val="00F729EC"/>
    <w:rsid w:val="00F73747"/>
    <w:rsid w:val="00F73E77"/>
    <w:rsid w:val="00F74693"/>
    <w:rsid w:val="00F749BF"/>
    <w:rsid w:val="00F7538A"/>
    <w:rsid w:val="00F7612B"/>
    <w:rsid w:val="00F76711"/>
    <w:rsid w:val="00F76D17"/>
    <w:rsid w:val="00F77053"/>
    <w:rsid w:val="00F77FD6"/>
    <w:rsid w:val="00F8065D"/>
    <w:rsid w:val="00F80CEA"/>
    <w:rsid w:val="00F80E35"/>
    <w:rsid w:val="00F80F75"/>
    <w:rsid w:val="00F81C9A"/>
    <w:rsid w:val="00F832F0"/>
    <w:rsid w:val="00F83374"/>
    <w:rsid w:val="00F8403D"/>
    <w:rsid w:val="00F843A5"/>
    <w:rsid w:val="00F84CE4"/>
    <w:rsid w:val="00F85224"/>
    <w:rsid w:val="00F857AF"/>
    <w:rsid w:val="00F85B89"/>
    <w:rsid w:val="00F85D20"/>
    <w:rsid w:val="00F8621D"/>
    <w:rsid w:val="00F867A2"/>
    <w:rsid w:val="00F87183"/>
    <w:rsid w:val="00F90E2F"/>
    <w:rsid w:val="00F92020"/>
    <w:rsid w:val="00F920B9"/>
    <w:rsid w:val="00F928CF"/>
    <w:rsid w:val="00F933BC"/>
    <w:rsid w:val="00F93B46"/>
    <w:rsid w:val="00F93B7D"/>
    <w:rsid w:val="00F93D7F"/>
    <w:rsid w:val="00F94477"/>
    <w:rsid w:val="00F94E78"/>
    <w:rsid w:val="00F95596"/>
    <w:rsid w:val="00F955F0"/>
    <w:rsid w:val="00F95682"/>
    <w:rsid w:val="00F962C5"/>
    <w:rsid w:val="00F9655D"/>
    <w:rsid w:val="00F96A65"/>
    <w:rsid w:val="00F96CB5"/>
    <w:rsid w:val="00F96D38"/>
    <w:rsid w:val="00F97924"/>
    <w:rsid w:val="00F97A82"/>
    <w:rsid w:val="00FA1215"/>
    <w:rsid w:val="00FA1489"/>
    <w:rsid w:val="00FA2377"/>
    <w:rsid w:val="00FA2E1A"/>
    <w:rsid w:val="00FA3581"/>
    <w:rsid w:val="00FA35B0"/>
    <w:rsid w:val="00FA3817"/>
    <w:rsid w:val="00FA44A5"/>
    <w:rsid w:val="00FA480B"/>
    <w:rsid w:val="00FA510E"/>
    <w:rsid w:val="00FA5904"/>
    <w:rsid w:val="00FA59E7"/>
    <w:rsid w:val="00FA61FA"/>
    <w:rsid w:val="00FA6709"/>
    <w:rsid w:val="00FA67B0"/>
    <w:rsid w:val="00FA6AD2"/>
    <w:rsid w:val="00FA76D2"/>
    <w:rsid w:val="00FA78CE"/>
    <w:rsid w:val="00FA7CA7"/>
    <w:rsid w:val="00FB02EF"/>
    <w:rsid w:val="00FB02FA"/>
    <w:rsid w:val="00FB19BC"/>
    <w:rsid w:val="00FB1EFF"/>
    <w:rsid w:val="00FB2AE6"/>
    <w:rsid w:val="00FB2B3E"/>
    <w:rsid w:val="00FB3372"/>
    <w:rsid w:val="00FB391F"/>
    <w:rsid w:val="00FB3B4B"/>
    <w:rsid w:val="00FB3C34"/>
    <w:rsid w:val="00FB3D08"/>
    <w:rsid w:val="00FB3EF0"/>
    <w:rsid w:val="00FB442C"/>
    <w:rsid w:val="00FB4670"/>
    <w:rsid w:val="00FB4AA2"/>
    <w:rsid w:val="00FB4CB0"/>
    <w:rsid w:val="00FB4FB9"/>
    <w:rsid w:val="00FB5574"/>
    <w:rsid w:val="00FB571A"/>
    <w:rsid w:val="00FB5773"/>
    <w:rsid w:val="00FB5A64"/>
    <w:rsid w:val="00FB5A6C"/>
    <w:rsid w:val="00FB767A"/>
    <w:rsid w:val="00FB7865"/>
    <w:rsid w:val="00FB7BB0"/>
    <w:rsid w:val="00FC0213"/>
    <w:rsid w:val="00FC07A0"/>
    <w:rsid w:val="00FC089F"/>
    <w:rsid w:val="00FC0A17"/>
    <w:rsid w:val="00FC0A61"/>
    <w:rsid w:val="00FC0D0F"/>
    <w:rsid w:val="00FC0E49"/>
    <w:rsid w:val="00FC0E64"/>
    <w:rsid w:val="00FC0E78"/>
    <w:rsid w:val="00FC1CC9"/>
    <w:rsid w:val="00FC29BF"/>
    <w:rsid w:val="00FC2A2A"/>
    <w:rsid w:val="00FC2DCE"/>
    <w:rsid w:val="00FC3C5A"/>
    <w:rsid w:val="00FC3F85"/>
    <w:rsid w:val="00FC46C3"/>
    <w:rsid w:val="00FC4EA1"/>
    <w:rsid w:val="00FC525D"/>
    <w:rsid w:val="00FC5AD7"/>
    <w:rsid w:val="00FC5ED8"/>
    <w:rsid w:val="00FC6B22"/>
    <w:rsid w:val="00FC743B"/>
    <w:rsid w:val="00FC7702"/>
    <w:rsid w:val="00FC77C2"/>
    <w:rsid w:val="00FC791B"/>
    <w:rsid w:val="00FC7F71"/>
    <w:rsid w:val="00FD02CA"/>
    <w:rsid w:val="00FD0F71"/>
    <w:rsid w:val="00FD12BC"/>
    <w:rsid w:val="00FD12E0"/>
    <w:rsid w:val="00FD1C3A"/>
    <w:rsid w:val="00FD281B"/>
    <w:rsid w:val="00FD2DFF"/>
    <w:rsid w:val="00FD32D6"/>
    <w:rsid w:val="00FD3987"/>
    <w:rsid w:val="00FD3F94"/>
    <w:rsid w:val="00FD40B5"/>
    <w:rsid w:val="00FD414E"/>
    <w:rsid w:val="00FD4B81"/>
    <w:rsid w:val="00FD4B90"/>
    <w:rsid w:val="00FD50B3"/>
    <w:rsid w:val="00FD527B"/>
    <w:rsid w:val="00FD6647"/>
    <w:rsid w:val="00FD6CA2"/>
    <w:rsid w:val="00FD6E11"/>
    <w:rsid w:val="00FD723A"/>
    <w:rsid w:val="00FD7260"/>
    <w:rsid w:val="00FD7AF6"/>
    <w:rsid w:val="00FE01AE"/>
    <w:rsid w:val="00FE05E2"/>
    <w:rsid w:val="00FE0EE8"/>
    <w:rsid w:val="00FE102A"/>
    <w:rsid w:val="00FE1102"/>
    <w:rsid w:val="00FE13CE"/>
    <w:rsid w:val="00FE1619"/>
    <w:rsid w:val="00FE2295"/>
    <w:rsid w:val="00FE23B2"/>
    <w:rsid w:val="00FE256C"/>
    <w:rsid w:val="00FE2999"/>
    <w:rsid w:val="00FE2A36"/>
    <w:rsid w:val="00FE3C74"/>
    <w:rsid w:val="00FE3D60"/>
    <w:rsid w:val="00FE4077"/>
    <w:rsid w:val="00FE4161"/>
    <w:rsid w:val="00FE462A"/>
    <w:rsid w:val="00FE480E"/>
    <w:rsid w:val="00FE4D79"/>
    <w:rsid w:val="00FE4FD5"/>
    <w:rsid w:val="00FE526A"/>
    <w:rsid w:val="00FE565D"/>
    <w:rsid w:val="00FE5874"/>
    <w:rsid w:val="00FE62F9"/>
    <w:rsid w:val="00FE635A"/>
    <w:rsid w:val="00FE654B"/>
    <w:rsid w:val="00FE68DB"/>
    <w:rsid w:val="00FE6907"/>
    <w:rsid w:val="00FE71D3"/>
    <w:rsid w:val="00FE71F5"/>
    <w:rsid w:val="00FE761D"/>
    <w:rsid w:val="00FE78F8"/>
    <w:rsid w:val="00FE7990"/>
    <w:rsid w:val="00FF08F9"/>
    <w:rsid w:val="00FF1999"/>
    <w:rsid w:val="00FF1C04"/>
    <w:rsid w:val="00FF1E06"/>
    <w:rsid w:val="00FF1FFE"/>
    <w:rsid w:val="00FF251C"/>
    <w:rsid w:val="00FF286A"/>
    <w:rsid w:val="00FF2A0C"/>
    <w:rsid w:val="00FF2A27"/>
    <w:rsid w:val="00FF2F5A"/>
    <w:rsid w:val="00FF3059"/>
    <w:rsid w:val="00FF3372"/>
    <w:rsid w:val="00FF37F0"/>
    <w:rsid w:val="00FF44B0"/>
    <w:rsid w:val="00FF45A0"/>
    <w:rsid w:val="00FF478F"/>
    <w:rsid w:val="00FF53FD"/>
    <w:rsid w:val="00FF55D6"/>
    <w:rsid w:val="00FF5850"/>
    <w:rsid w:val="00FF5E14"/>
    <w:rsid w:val="00FF5EBA"/>
    <w:rsid w:val="00FF636C"/>
    <w:rsid w:val="00FF68C2"/>
    <w:rsid w:val="00FF6946"/>
    <w:rsid w:val="00FF6969"/>
    <w:rsid w:val="0101286F"/>
    <w:rsid w:val="013BFF0B"/>
    <w:rsid w:val="0210F7D7"/>
    <w:rsid w:val="0240A194"/>
    <w:rsid w:val="0276C6AD"/>
    <w:rsid w:val="02DE6111"/>
    <w:rsid w:val="03174CBD"/>
    <w:rsid w:val="033FA1A1"/>
    <w:rsid w:val="03DB8343"/>
    <w:rsid w:val="03EF9A13"/>
    <w:rsid w:val="04544189"/>
    <w:rsid w:val="04E10A99"/>
    <w:rsid w:val="04F0F44E"/>
    <w:rsid w:val="0539C855"/>
    <w:rsid w:val="053DF0AE"/>
    <w:rsid w:val="05888AF5"/>
    <w:rsid w:val="05FAED60"/>
    <w:rsid w:val="061A40CB"/>
    <w:rsid w:val="06293A77"/>
    <w:rsid w:val="0636DF78"/>
    <w:rsid w:val="068E8D58"/>
    <w:rsid w:val="06BD44E0"/>
    <w:rsid w:val="06EBC4DE"/>
    <w:rsid w:val="0735B082"/>
    <w:rsid w:val="07375230"/>
    <w:rsid w:val="07786BDB"/>
    <w:rsid w:val="079268C1"/>
    <w:rsid w:val="079A1765"/>
    <w:rsid w:val="07E0B694"/>
    <w:rsid w:val="0865BA0B"/>
    <w:rsid w:val="08EABDCF"/>
    <w:rsid w:val="08ECE15A"/>
    <w:rsid w:val="08EE2601"/>
    <w:rsid w:val="095B597C"/>
    <w:rsid w:val="0A0236BD"/>
    <w:rsid w:val="0A0BBEA8"/>
    <w:rsid w:val="0A824E4F"/>
    <w:rsid w:val="0A88934C"/>
    <w:rsid w:val="0A981539"/>
    <w:rsid w:val="0AD2CAA5"/>
    <w:rsid w:val="0B2EED1D"/>
    <w:rsid w:val="0B7FD87E"/>
    <w:rsid w:val="0BA4A76D"/>
    <w:rsid w:val="0BAF4AC6"/>
    <w:rsid w:val="0BECEFEE"/>
    <w:rsid w:val="0BFC97E8"/>
    <w:rsid w:val="0C267F6E"/>
    <w:rsid w:val="0C2C06F6"/>
    <w:rsid w:val="0C375E84"/>
    <w:rsid w:val="0C45B202"/>
    <w:rsid w:val="0C9EAC2E"/>
    <w:rsid w:val="0D12C9A6"/>
    <w:rsid w:val="0D315A0D"/>
    <w:rsid w:val="0D7B6E16"/>
    <w:rsid w:val="0D7E1B49"/>
    <w:rsid w:val="0DE013FE"/>
    <w:rsid w:val="0E334A72"/>
    <w:rsid w:val="0E6C9785"/>
    <w:rsid w:val="0EB23D37"/>
    <w:rsid w:val="0F8F297F"/>
    <w:rsid w:val="0F99B64D"/>
    <w:rsid w:val="0FBD6246"/>
    <w:rsid w:val="100CA8E1"/>
    <w:rsid w:val="104CA5A7"/>
    <w:rsid w:val="10DFEF39"/>
    <w:rsid w:val="111F1203"/>
    <w:rsid w:val="1121118C"/>
    <w:rsid w:val="116D4A85"/>
    <w:rsid w:val="11792A84"/>
    <w:rsid w:val="1195E2B0"/>
    <w:rsid w:val="11B80F16"/>
    <w:rsid w:val="11DD48D7"/>
    <w:rsid w:val="12C25AF6"/>
    <w:rsid w:val="12E66922"/>
    <w:rsid w:val="133F4AF5"/>
    <w:rsid w:val="1354B52E"/>
    <w:rsid w:val="13D217D2"/>
    <w:rsid w:val="13F65E0F"/>
    <w:rsid w:val="1436A531"/>
    <w:rsid w:val="14B02FBD"/>
    <w:rsid w:val="14E79020"/>
    <w:rsid w:val="1534D1AB"/>
    <w:rsid w:val="153DA7C1"/>
    <w:rsid w:val="153E5BAA"/>
    <w:rsid w:val="1550350E"/>
    <w:rsid w:val="15C8B273"/>
    <w:rsid w:val="1649DA67"/>
    <w:rsid w:val="1657AEBC"/>
    <w:rsid w:val="174A0C58"/>
    <w:rsid w:val="17524803"/>
    <w:rsid w:val="17A6E746"/>
    <w:rsid w:val="18152756"/>
    <w:rsid w:val="18470456"/>
    <w:rsid w:val="184F3B06"/>
    <w:rsid w:val="1991C4C8"/>
    <w:rsid w:val="19B112F3"/>
    <w:rsid w:val="1A05A8AC"/>
    <w:rsid w:val="1B3D55D9"/>
    <w:rsid w:val="1BADE43F"/>
    <w:rsid w:val="1BEDFC6E"/>
    <w:rsid w:val="1C057386"/>
    <w:rsid w:val="1CAFF280"/>
    <w:rsid w:val="1D1A800D"/>
    <w:rsid w:val="1D1D36EB"/>
    <w:rsid w:val="1D391BF2"/>
    <w:rsid w:val="1D3B86EF"/>
    <w:rsid w:val="1D726809"/>
    <w:rsid w:val="1D8F9DA1"/>
    <w:rsid w:val="1DC3B241"/>
    <w:rsid w:val="1DF5FD7B"/>
    <w:rsid w:val="1E1A7533"/>
    <w:rsid w:val="1EA2B372"/>
    <w:rsid w:val="1EE6FF46"/>
    <w:rsid w:val="1F2565CF"/>
    <w:rsid w:val="1F36F5B0"/>
    <w:rsid w:val="1FA39345"/>
    <w:rsid w:val="1FC32679"/>
    <w:rsid w:val="2031157C"/>
    <w:rsid w:val="204FA116"/>
    <w:rsid w:val="20C49F2A"/>
    <w:rsid w:val="20C4C01A"/>
    <w:rsid w:val="2115AF19"/>
    <w:rsid w:val="2152DAE3"/>
    <w:rsid w:val="215803CA"/>
    <w:rsid w:val="217963CD"/>
    <w:rsid w:val="21AEF860"/>
    <w:rsid w:val="21C691D6"/>
    <w:rsid w:val="21ECE7F5"/>
    <w:rsid w:val="22240EF2"/>
    <w:rsid w:val="2232F055"/>
    <w:rsid w:val="22683C20"/>
    <w:rsid w:val="229014B1"/>
    <w:rsid w:val="22BF9D73"/>
    <w:rsid w:val="22EE75E3"/>
    <w:rsid w:val="2323640C"/>
    <w:rsid w:val="232F69AD"/>
    <w:rsid w:val="2356055F"/>
    <w:rsid w:val="23EEAC70"/>
    <w:rsid w:val="23F110EC"/>
    <w:rsid w:val="24642882"/>
    <w:rsid w:val="25102EA2"/>
    <w:rsid w:val="253E30E2"/>
    <w:rsid w:val="254FA121"/>
    <w:rsid w:val="2565B7B1"/>
    <w:rsid w:val="259A68A6"/>
    <w:rsid w:val="26C6F9A3"/>
    <w:rsid w:val="283498CA"/>
    <w:rsid w:val="2851E32A"/>
    <w:rsid w:val="286648E2"/>
    <w:rsid w:val="28CF0EB4"/>
    <w:rsid w:val="29359A0F"/>
    <w:rsid w:val="2939D2DE"/>
    <w:rsid w:val="293C7E8B"/>
    <w:rsid w:val="298B1D04"/>
    <w:rsid w:val="299CBFA7"/>
    <w:rsid w:val="29C55F4F"/>
    <w:rsid w:val="29DCB9E1"/>
    <w:rsid w:val="2A2E9C91"/>
    <w:rsid w:val="2A9954E1"/>
    <w:rsid w:val="2A9BF4F1"/>
    <w:rsid w:val="2AA4564C"/>
    <w:rsid w:val="2B0A61D4"/>
    <w:rsid w:val="2B472A49"/>
    <w:rsid w:val="2B713D27"/>
    <w:rsid w:val="2BE11B96"/>
    <w:rsid w:val="2C25E960"/>
    <w:rsid w:val="2C3DED40"/>
    <w:rsid w:val="2D351D9F"/>
    <w:rsid w:val="2DB83689"/>
    <w:rsid w:val="2E772388"/>
    <w:rsid w:val="2EB3098B"/>
    <w:rsid w:val="2F0FB226"/>
    <w:rsid w:val="2F2D01BF"/>
    <w:rsid w:val="2F621B2A"/>
    <w:rsid w:val="2F640485"/>
    <w:rsid w:val="2F7887E9"/>
    <w:rsid w:val="2F859661"/>
    <w:rsid w:val="2FBBF3C7"/>
    <w:rsid w:val="2FCFA974"/>
    <w:rsid w:val="2FD13F83"/>
    <w:rsid w:val="2FFCDDC7"/>
    <w:rsid w:val="3057BDC1"/>
    <w:rsid w:val="3058D992"/>
    <w:rsid w:val="30604416"/>
    <w:rsid w:val="30D1C72E"/>
    <w:rsid w:val="311746C1"/>
    <w:rsid w:val="313300E8"/>
    <w:rsid w:val="314A35C2"/>
    <w:rsid w:val="31608F36"/>
    <w:rsid w:val="3177E513"/>
    <w:rsid w:val="31ED2A90"/>
    <w:rsid w:val="31EF60A0"/>
    <w:rsid w:val="31F6A9BB"/>
    <w:rsid w:val="321754B0"/>
    <w:rsid w:val="32179EB6"/>
    <w:rsid w:val="3232386D"/>
    <w:rsid w:val="32DA13F9"/>
    <w:rsid w:val="32EDE571"/>
    <w:rsid w:val="32FB6533"/>
    <w:rsid w:val="331CE09A"/>
    <w:rsid w:val="332A9FA8"/>
    <w:rsid w:val="3355D8E0"/>
    <w:rsid w:val="3390BCE2"/>
    <w:rsid w:val="33AC0AB1"/>
    <w:rsid w:val="33B7011D"/>
    <w:rsid w:val="33D581C1"/>
    <w:rsid w:val="33F3BBDF"/>
    <w:rsid w:val="33F997A9"/>
    <w:rsid w:val="3402A2A8"/>
    <w:rsid w:val="34584196"/>
    <w:rsid w:val="346EEDB4"/>
    <w:rsid w:val="34A3FB01"/>
    <w:rsid w:val="34B1C2AD"/>
    <w:rsid w:val="34F28932"/>
    <w:rsid w:val="34F29EB4"/>
    <w:rsid w:val="35154C30"/>
    <w:rsid w:val="354A73F7"/>
    <w:rsid w:val="3554A93C"/>
    <w:rsid w:val="355DD618"/>
    <w:rsid w:val="359F70E9"/>
    <w:rsid w:val="3600C024"/>
    <w:rsid w:val="368431F0"/>
    <w:rsid w:val="36BB5B33"/>
    <w:rsid w:val="36C75575"/>
    <w:rsid w:val="36C91CF0"/>
    <w:rsid w:val="37240E42"/>
    <w:rsid w:val="3790FA27"/>
    <w:rsid w:val="379B1E22"/>
    <w:rsid w:val="37AEE488"/>
    <w:rsid w:val="381E4A60"/>
    <w:rsid w:val="384D54D9"/>
    <w:rsid w:val="38BD3666"/>
    <w:rsid w:val="38D3A9CD"/>
    <w:rsid w:val="39157C2E"/>
    <w:rsid w:val="395DF218"/>
    <w:rsid w:val="398F2FEF"/>
    <w:rsid w:val="3AAE53C9"/>
    <w:rsid w:val="3AD50BC8"/>
    <w:rsid w:val="3B6A325E"/>
    <w:rsid w:val="3B7546F1"/>
    <w:rsid w:val="3B82B46B"/>
    <w:rsid w:val="3B9B7B5B"/>
    <w:rsid w:val="3BB25EE9"/>
    <w:rsid w:val="3BF07AFF"/>
    <w:rsid w:val="3C0607B5"/>
    <w:rsid w:val="3CA94E88"/>
    <w:rsid w:val="3D32861F"/>
    <w:rsid w:val="3D63D08C"/>
    <w:rsid w:val="3D76F53D"/>
    <w:rsid w:val="3D836EC3"/>
    <w:rsid w:val="3D867D3D"/>
    <w:rsid w:val="3D8A5725"/>
    <w:rsid w:val="3E4ECC82"/>
    <w:rsid w:val="3EB810E1"/>
    <w:rsid w:val="3EDD8A23"/>
    <w:rsid w:val="3EF5B2B8"/>
    <w:rsid w:val="3EF993E4"/>
    <w:rsid w:val="3F1AE292"/>
    <w:rsid w:val="3F51D353"/>
    <w:rsid w:val="3F5AE235"/>
    <w:rsid w:val="3F7EB603"/>
    <w:rsid w:val="3F94F2C2"/>
    <w:rsid w:val="3FB41CA9"/>
    <w:rsid w:val="40055405"/>
    <w:rsid w:val="40166937"/>
    <w:rsid w:val="402129A6"/>
    <w:rsid w:val="404843D1"/>
    <w:rsid w:val="405C1F3B"/>
    <w:rsid w:val="40B92F95"/>
    <w:rsid w:val="41005B8E"/>
    <w:rsid w:val="410D7A94"/>
    <w:rsid w:val="413E73CE"/>
    <w:rsid w:val="41C0768E"/>
    <w:rsid w:val="41CFC749"/>
    <w:rsid w:val="41E86AB5"/>
    <w:rsid w:val="42E6CAB2"/>
    <w:rsid w:val="432D7CC0"/>
    <w:rsid w:val="43517B09"/>
    <w:rsid w:val="436D13D3"/>
    <w:rsid w:val="43882CC5"/>
    <w:rsid w:val="4398ECB5"/>
    <w:rsid w:val="43D50E9F"/>
    <w:rsid w:val="444383A3"/>
    <w:rsid w:val="4463B8FF"/>
    <w:rsid w:val="448C2CEC"/>
    <w:rsid w:val="44A41DBD"/>
    <w:rsid w:val="44EA98A3"/>
    <w:rsid w:val="4522BFFE"/>
    <w:rsid w:val="45733DAF"/>
    <w:rsid w:val="45D9CB99"/>
    <w:rsid w:val="45DD84EF"/>
    <w:rsid w:val="45E8D5CB"/>
    <w:rsid w:val="4602FF45"/>
    <w:rsid w:val="463DFF46"/>
    <w:rsid w:val="46402654"/>
    <w:rsid w:val="467E815F"/>
    <w:rsid w:val="46D02AA7"/>
    <w:rsid w:val="46F4766C"/>
    <w:rsid w:val="46F573AF"/>
    <w:rsid w:val="47396564"/>
    <w:rsid w:val="47517BD0"/>
    <w:rsid w:val="477668D1"/>
    <w:rsid w:val="4792626B"/>
    <w:rsid w:val="47A2E8D0"/>
    <w:rsid w:val="47D4387C"/>
    <w:rsid w:val="485074FE"/>
    <w:rsid w:val="48524B3B"/>
    <w:rsid w:val="486D2DCC"/>
    <w:rsid w:val="48AC6C35"/>
    <w:rsid w:val="48D7D29F"/>
    <w:rsid w:val="49464C1A"/>
    <w:rsid w:val="49492A0A"/>
    <w:rsid w:val="496D1A43"/>
    <w:rsid w:val="49DEC758"/>
    <w:rsid w:val="4A0743CA"/>
    <w:rsid w:val="4A41D101"/>
    <w:rsid w:val="4A50A155"/>
    <w:rsid w:val="4AF923C4"/>
    <w:rsid w:val="4B3EA3E3"/>
    <w:rsid w:val="4B794F88"/>
    <w:rsid w:val="4B8B9DA3"/>
    <w:rsid w:val="4C140DFB"/>
    <w:rsid w:val="4C307625"/>
    <w:rsid w:val="4C668A06"/>
    <w:rsid w:val="4C91FFD7"/>
    <w:rsid w:val="4CDB700F"/>
    <w:rsid w:val="4CE0DF4C"/>
    <w:rsid w:val="4CEFE268"/>
    <w:rsid w:val="4CF819A1"/>
    <w:rsid w:val="4D241020"/>
    <w:rsid w:val="4D985D51"/>
    <w:rsid w:val="4DA9DEA3"/>
    <w:rsid w:val="4DAD181E"/>
    <w:rsid w:val="4DEBCDE5"/>
    <w:rsid w:val="4DF19434"/>
    <w:rsid w:val="4DF4EA1D"/>
    <w:rsid w:val="4E6146C3"/>
    <w:rsid w:val="4E719E07"/>
    <w:rsid w:val="4E7F3325"/>
    <w:rsid w:val="4E8751F3"/>
    <w:rsid w:val="4EC0CF03"/>
    <w:rsid w:val="4F177645"/>
    <w:rsid w:val="4F1D1B86"/>
    <w:rsid w:val="4F4EE22F"/>
    <w:rsid w:val="4F68874C"/>
    <w:rsid w:val="4FE8B78D"/>
    <w:rsid w:val="4FF7AD93"/>
    <w:rsid w:val="500FE217"/>
    <w:rsid w:val="513C96E7"/>
    <w:rsid w:val="514393A8"/>
    <w:rsid w:val="51888A82"/>
    <w:rsid w:val="519367D5"/>
    <w:rsid w:val="51E15270"/>
    <w:rsid w:val="51ECFBF9"/>
    <w:rsid w:val="51F3DF79"/>
    <w:rsid w:val="51F5B129"/>
    <w:rsid w:val="52040A34"/>
    <w:rsid w:val="52227128"/>
    <w:rsid w:val="52450DA7"/>
    <w:rsid w:val="527C9DD3"/>
    <w:rsid w:val="5307EF5A"/>
    <w:rsid w:val="533173A5"/>
    <w:rsid w:val="53CE79A6"/>
    <w:rsid w:val="549A9DC4"/>
    <w:rsid w:val="54AFB6EA"/>
    <w:rsid w:val="54B826C2"/>
    <w:rsid w:val="54C44664"/>
    <w:rsid w:val="54CA6AA9"/>
    <w:rsid w:val="54FD59CD"/>
    <w:rsid w:val="551FBA9E"/>
    <w:rsid w:val="552D39B4"/>
    <w:rsid w:val="558CC19D"/>
    <w:rsid w:val="55B43CE7"/>
    <w:rsid w:val="55E8032A"/>
    <w:rsid w:val="560D1C12"/>
    <w:rsid w:val="561AC307"/>
    <w:rsid w:val="56488A9E"/>
    <w:rsid w:val="565525FA"/>
    <w:rsid w:val="569A9903"/>
    <w:rsid w:val="56B2F7AA"/>
    <w:rsid w:val="56C25563"/>
    <w:rsid w:val="56E1DA54"/>
    <w:rsid w:val="56F5A7C5"/>
    <w:rsid w:val="57174176"/>
    <w:rsid w:val="57DB7723"/>
    <w:rsid w:val="581BCB18"/>
    <w:rsid w:val="583CA132"/>
    <w:rsid w:val="5851716F"/>
    <w:rsid w:val="58B4C5CC"/>
    <w:rsid w:val="5902CE14"/>
    <w:rsid w:val="59374F6C"/>
    <w:rsid w:val="595A0F91"/>
    <w:rsid w:val="5A001292"/>
    <w:rsid w:val="5A0B8268"/>
    <w:rsid w:val="5A309D42"/>
    <w:rsid w:val="5A34AC20"/>
    <w:rsid w:val="5A633975"/>
    <w:rsid w:val="5A709F72"/>
    <w:rsid w:val="5AA63F91"/>
    <w:rsid w:val="5AA902A0"/>
    <w:rsid w:val="5AB09F40"/>
    <w:rsid w:val="5B2ADC05"/>
    <w:rsid w:val="5B3D9AD5"/>
    <w:rsid w:val="5B511D75"/>
    <w:rsid w:val="5B968CEB"/>
    <w:rsid w:val="5BD59819"/>
    <w:rsid w:val="5BF66AC3"/>
    <w:rsid w:val="5C14000A"/>
    <w:rsid w:val="5C5E2AB4"/>
    <w:rsid w:val="5C649642"/>
    <w:rsid w:val="5CB2B394"/>
    <w:rsid w:val="5CC3ADF2"/>
    <w:rsid w:val="5CEC119E"/>
    <w:rsid w:val="5D3ADDF2"/>
    <w:rsid w:val="5D56C22C"/>
    <w:rsid w:val="5D9E42D5"/>
    <w:rsid w:val="5DA0026C"/>
    <w:rsid w:val="5DDD92DD"/>
    <w:rsid w:val="5DF65ACE"/>
    <w:rsid w:val="5E01FCC3"/>
    <w:rsid w:val="5E6ED995"/>
    <w:rsid w:val="5E7AE663"/>
    <w:rsid w:val="5EE21863"/>
    <w:rsid w:val="5EED430A"/>
    <w:rsid w:val="5FB0323E"/>
    <w:rsid w:val="5FE14518"/>
    <w:rsid w:val="600D50A7"/>
    <w:rsid w:val="6036E37A"/>
    <w:rsid w:val="604E3F05"/>
    <w:rsid w:val="60A22D95"/>
    <w:rsid w:val="61198867"/>
    <w:rsid w:val="611A4267"/>
    <w:rsid w:val="6123A3C4"/>
    <w:rsid w:val="6168E7A2"/>
    <w:rsid w:val="61950F70"/>
    <w:rsid w:val="61ADD8F1"/>
    <w:rsid w:val="621236CE"/>
    <w:rsid w:val="625EAB35"/>
    <w:rsid w:val="62BC85AF"/>
    <w:rsid w:val="63168586"/>
    <w:rsid w:val="6344A0CD"/>
    <w:rsid w:val="6348D85B"/>
    <w:rsid w:val="634C97BD"/>
    <w:rsid w:val="6358E498"/>
    <w:rsid w:val="63985039"/>
    <w:rsid w:val="63A87E72"/>
    <w:rsid w:val="63ABCBA7"/>
    <w:rsid w:val="63B9E7DE"/>
    <w:rsid w:val="63DBB072"/>
    <w:rsid w:val="63FA7B2B"/>
    <w:rsid w:val="6462150B"/>
    <w:rsid w:val="647DE100"/>
    <w:rsid w:val="648DAA14"/>
    <w:rsid w:val="64999B51"/>
    <w:rsid w:val="64A6389B"/>
    <w:rsid w:val="64B6821A"/>
    <w:rsid w:val="64CE11F1"/>
    <w:rsid w:val="64E74A1B"/>
    <w:rsid w:val="65087E60"/>
    <w:rsid w:val="6524FE7F"/>
    <w:rsid w:val="65778E12"/>
    <w:rsid w:val="65AEC15D"/>
    <w:rsid w:val="65D80E70"/>
    <w:rsid w:val="66339CD2"/>
    <w:rsid w:val="6634B072"/>
    <w:rsid w:val="6641B60B"/>
    <w:rsid w:val="6658A943"/>
    <w:rsid w:val="6685004B"/>
    <w:rsid w:val="6689FEBC"/>
    <w:rsid w:val="66B1F584"/>
    <w:rsid w:val="66B4F561"/>
    <w:rsid w:val="67147412"/>
    <w:rsid w:val="672F8215"/>
    <w:rsid w:val="673583C7"/>
    <w:rsid w:val="67D76738"/>
    <w:rsid w:val="67E958FD"/>
    <w:rsid w:val="68068A1F"/>
    <w:rsid w:val="680AB273"/>
    <w:rsid w:val="6821E464"/>
    <w:rsid w:val="68277B64"/>
    <w:rsid w:val="6829DC2B"/>
    <w:rsid w:val="687CA686"/>
    <w:rsid w:val="68A96A48"/>
    <w:rsid w:val="68CB56A5"/>
    <w:rsid w:val="6964083D"/>
    <w:rsid w:val="69742E5A"/>
    <w:rsid w:val="6984D220"/>
    <w:rsid w:val="698ED291"/>
    <w:rsid w:val="699EDDD2"/>
    <w:rsid w:val="6A109E6F"/>
    <w:rsid w:val="6A5D0A6A"/>
    <w:rsid w:val="6A6DF9F7"/>
    <w:rsid w:val="6AB8814D"/>
    <w:rsid w:val="6AC24207"/>
    <w:rsid w:val="6AF9C1DB"/>
    <w:rsid w:val="6AFCEA7A"/>
    <w:rsid w:val="6B191872"/>
    <w:rsid w:val="6B45D350"/>
    <w:rsid w:val="6B6308CE"/>
    <w:rsid w:val="6BAB5E60"/>
    <w:rsid w:val="6BEB2E95"/>
    <w:rsid w:val="6C38AD24"/>
    <w:rsid w:val="6C4D4F1F"/>
    <w:rsid w:val="6C50BD27"/>
    <w:rsid w:val="6C68F8DD"/>
    <w:rsid w:val="6C83913C"/>
    <w:rsid w:val="6C9DBA51"/>
    <w:rsid w:val="6CC0301A"/>
    <w:rsid w:val="6CCF1B9D"/>
    <w:rsid w:val="6CE0D4B9"/>
    <w:rsid w:val="6CE479AC"/>
    <w:rsid w:val="6D04E6FE"/>
    <w:rsid w:val="6D1DBCD0"/>
    <w:rsid w:val="6D49DF91"/>
    <w:rsid w:val="6D5499AF"/>
    <w:rsid w:val="6D88E640"/>
    <w:rsid w:val="6DD550E1"/>
    <w:rsid w:val="6DDCD392"/>
    <w:rsid w:val="6E2EBDC8"/>
    <w:rsid w:val="6E3A9F90"/>
    <w:rsid w:val="6E3FA190"/>
    <w:rsid w:val="6E4D5BE9"/>
    <w:rsid w:val="6E93624D"/>
    <w:rsid w:val="6ECC9BCB"/>
    <w:rsid w:val="6F0079CF"/>
    <w:rsid w:val="6F46A085"/>
    <w:rsid w:val="6F939F69"/>
    <w:rsid w:val="7012F0BB"/>
    <w:rsid w:val="7022C81D"/>
    <w:rsid w:val="70BC3F51"/>
    <w:rsid w:val="70C9AEEA"/>
    <w:rsid w:val="710B5057"/>
    <w:rsid w:val="712B5D64"/>
    <w:rsid w:val="7161AE0F"/>
    <w:rsid w:val="716C5866"/>
    <w:rsid w:val="7189EB9B"/>
    <w:rsid w:val="71CF8BBC"/>
    <w:rsid w:val="71DD1E21"/>
    <w:rsid w:val="71E41318"/>
    <w:rsid w:val="72803DB3"/>
    <w:rsid w:val="72B8B7F8"/>
    <w:rsid w:val="72D6BA01"/>
    <w:rsid w:val="73088935"/>
    <w:rsid w:val="73186293"/>
    <w:rsid w:val="732FA044"/>
    <w:rsid w:val="733763CC"/>
    <w:rsid w:val="74539E12"/>
    <w:rsid w:val="7494D04A"/>
    <w:rsid w:val="74EEF6EE"/>
    <w:rsid w:val="74FC560D"/>
    <w:rsid w:val="75B24F82"/>
    <w:rsid w:val="75F5D2B2"/>
    <w:rsid w:val="76117968"/>
    <w:rsid w:val="761CAB8C"/>
    <w:rsid w:val="7658C653"/>
    <w:rsid w:val="7664BFF6"/>
    <w:rsid w:val="768DE8FF"/>
    <w:rsid w:val="769CCEC9"/>
    <w:rsid w:val="770943E8"/>
    <w:rsid w:val="778DA983"/>
    <w:rsid w:val="77A90E5C"/>
    <w:rsid w:val="77B8AA94"/>
    <w:rsid w:val="77D93A57"/>
    <w:rsid w:val="77FFB577"/>
    <w:rsid w:val="787F7F89"/>
    <w:rsid w:val="78F39EE1"/>
    <w:rsid w:val="7931FD83"/>
    <w:rsid w:val="794DB65D"/>
    <w:rsid w:val="79538FA1"/>
    <w:rsid w:val="79F9D1D8"/>
    <w:rsid w:val="7A1852DB"/>
    <w:rsid w:val="7A2DFB71"/>
    <w:rsid w:val="7A306CF3"/>
    <w:rsid w:val="7A529304"/>
    <w:rsid w:val="7A9F89D3"/>
    <w:rsid w:val="7AB88FF1"/>
    <w:rsid w:val="7AC680C3"/>
    <w:rsid w:val="7AFEE373"/>
    <w:rsid w:val="7B222DE0"/>
    <w:rsid w:val="7B4844B8"/>
    <w:rsid w:val="7B52A50F"/>
    <w:rsid w:val="7BAF233B"/>
    <w:rsid w:val="7C030525"/>
    <w:rsid w:val="7C08BBEF"/>
    <w:rsid w:val="7C38816A"/>
    <w:rsid w:val="7CB636DE"/>
    <w:rsid w:val="7CC5B06B"/>
    <w:rsid w:val="7CED1321"/>
    <w:rsid w:val="7D310FDB"/>
    <w:rsid w:val="7D6487FD"/>
    <w:rsid w:val="7DA573B7"/>
    <w:rsid w:val="7DC216B7"/>
    <w:rsid w:val="7E442EFA"/>
    <w:rsid w:val="7F270F27"/>
    <w:rsid w:val="7F2D27E9"/>
    <w:rsid w:val="7F467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4E58DF"/>
  <w14:defaultImageDpi w14:val="32767"/>
  <w15:docId w15:val="{2987100F-B701-4FD4-8C3D-C9E24E890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0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55FD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35B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104C1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739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739F"/>
  </w:style>
  <w:style w:type="paragraph" w:styleId="Footer">
    <w:name w:val="footer"/>
    <w:basedOn w:val="Normal"/>
    <w:link w:val="FooterChar"/>
    <w:uiPriority w:val="99"/>
    <w:unhideWhenUsed/>
    <w:rsid w:val="000573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739F"/>
  </w:style>
  <w:style w:type="paragraph" w:customStyle="1" w:styleId="EndNoteBibliographyTitle">
    <w:name w:val="EndNote Bibliography Title"/>
    <w:basedOn w:val="Normal"/>
    <w:link w:val="EndNoteBibliographyTitleChar"/>
    <w:rsid w:val="00DC2198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21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2198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2198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E7669"/>
  </w:style>
  <w:style w:type="paragraph" w:styleId="Revision">
    <w:name w:val="Revision"/>
    <w:hidden/>
    <w:uiPriority w:val="99"/>
    <w:semiHidden/>
    <w:rsid w:val="002B0A72"/>
    <w:pPr>
      <w:jc w:val="left"/>
    </w:pPr>
  </w:style>
  <w:style w:type="paragraph" w:customStyle="1" w:styleId="Acknowledgement">
    <w:name w:val="Acknowledgement"/>
    <w:basedOn w:val="Normal"/>
    <w:rsid w:val="00983BD4"/>
    <w:pPr>
      <w:spacing w:before="120"/>
      <w:ind w:left="720" w:hanging="720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532F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14C80"/>
    <w:pPr>
      <w:ind w:left="720"/>
      <w:contextualSpacing/>
    </w:pPr>
  </w:style>
  <w:style w:type="table" w:styleId="TableGrid">
    <w:name w:val="Table Grid"/>
    <w:basedOn w:val="TableNormal"/>
    <w:uiPriority w:val="59"/>
    <w:rsid w:val="00F7612B"/>
    <w:pPr>
      <w:jc w:val="left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9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D318889-A2D1-49A1-9687-63FA4113283A}">
  <we:reference id="1dc730d1-70c2-4725-8cc6-7a003fd4a2db" version="1.4.0.0" store="EXCatalog" storeType="EXCatalog"/>
  <we:alternateReferences>
    <we:reference id="WA200005983" version="1.4.0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28F51082-36F7-4D88-8E9E-00B6AF6C3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249</Words>
  <Characters>15433</Characters>
  <Application>Microsoft Office Word</Application>
  <DocSecurity>0</DocSecurity>
  <Lines>568</Lines>
  <Paragraphs>3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7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cCabe (Metabolism and Systems Research)</dc:creator>
  <cp:keywords/>
  <dc:description/>
  <cp:lastModifiedBy>Martin Read (Metabolism and Systems Science)</cp:lastModifiedBy>
  <cp:revision>4</cp:revision>
  <cp:lastPrinted>2025-06-11T06:34:00Z</cp:lastPrinted>
  <dcterms:created xsi:type="dcterms:W3CDTF">2026-01-17T07:42:00Z</dcterms:created>
  <dcterms:modified xsi:type="dcterms:W3CDTF">2026-01-17T08:01:00Z</dcterms:modified>
</cp:coreProperties>
</file>